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3FEBB" w14:textId="77777777" w:rsidR="00D84C4D" w:rsidRDefault="00D84C4D" w:rsidP="00985F72">
      <w:pPr>
        <w:tabs>
          <w:tab w:val="left" w:pos="8647"/>
        </w:tabs>
        <w:spacing w:after="0" w:line="240" w:lineRule="auto"/>
        <w:rPr>
          <w:rFonts w:ascii="Arial" w:eastAsia="Calibri" w:hAnsi="Arial"/>
          <w:b/>
          <w:bCs/>
          <w:sz w:val="24"/>
          <w:szCs w:val="24"/>
        </w:rPr>
      </w:pPr>
    </w:p>
    <w:p w14:paraId="65A36ACA" w14:textId="77777777" w:rsidR="000E587A" w:rsidRDefault="00BE4F6D" w:rsidP="00490762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>
        <w:rPr>
          <w:rFonts w:ascii="Arial" w:eastAsia="Calibri" w:hAnsi="Arial"/>
          <w:b/>
          <w:bCs/>
          <w:sz w:val="24"/>
          <w:szCs w:val="24"/>
        </w:rPr>
        <w:t xml:space="preserve">Supplementary </w:t>
      </w:r>
      <w:r w:rsidRPr="00912804">
        <w:rPr>
          <w:rFonts w:ascii="Arial" w:eastAsia="Calibri" w:hAnsi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/>
          <w:b/>
          <w:bCs/>
          <w:sz w:val="24"/>
          <w:szCs w:val="24"/>
        </w:rPr>
        <w:t xml:space="preserve">1. </w:t>
      </w:r>
      <w:r w:rsidR="006F7E49" w:rsidRPr="005777B6">
        <w:rPr>
          <w:rFonts w:ascii="Arial" w:eastAsia="Calibri" w:hAnsi="Arial"/>
          <w:sz w:val="24"/>
          <w:szCs w:val="24"/>
        </w:rPr>
        <w:t xml:space="preserve">Clinicopathological characteristics </w:t>
      </w:r>
    </w:p>
    <w:p w14:paraId="3A767CAE" w14:textId="188A4ABE" w:rsidR="00BE4F6D" w:rsidRDefault="006F7E49" w:rsidP="00490762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 w:rsidRPr="005777B6">
        <w:rPr>
          <w:rFonts w:ascii="Arial" w:eastAsia="Calibri" w:hAnsi="Arial"/>
          <w:sz w:val="24"/>
          <w:szCs w:val="24"/>
        </w:rPr>
        <w:t xml:space="preserve">of </w:t>
      </w:r>
      <w:r w:rsidR="00034D85">
        <w:rPr>
          <w:rFonts w:ascii="Arial" w:eastAsia="Calibri" w:hAnsi="Arial"/>
          <w:sz w:val="24"/>
          <w:szCs w:val="24"/>
        </w:rPr>
        <w:t xml:space="preserve">206 </w:t>
      </w:r>
      <w:r w:rsidRPr="005777B6">
        <w:rPr>
          <w:rFonts w:ascii="Arial" w:eastAsia="Calibri" w:hAnsi="Arial"/>
          <w:sz w:val="24"/>
          <w:szCs w:val="24"/>
        </w:rPr>
        <w:t xml:space="preserve">patients </w:t>
      </w:r>
      <w:r w:rsidR="00043D03">
        <w:rPr>
          <w:rFonts w:ascii="Arial" w:eastAsia="Calibri" w:hAnsi="Arial"/>
          <w:sz w:val="24"/>
          <w:szCs w:val="24"/>
        </w:rPr>
        <w:t xml:space="preserve">with </w:t>
      </w:r>
      <w:r w:rsidRPr="005777B6">
        <w:rPr>
          <w:rFonts w:ascii="Arial" w:eastAsia="Calibri" w:hAnsi="Arial"/>
          <w:sz w:val="24"/>
          <w:szCs w:val="24"/>
        </w:rPr>
        <w:t>cervical cancer</w:t>
      </w:r>
      <w:r w:rsidR="003B5898" w:rsidRPr="003B5898">
        <w:rPr>
          <w:rFonts w:ascii="Arial" w:eastAsia="Calibri" w:hAnsi="Arial"/>
          <w:sz w:val="24"/>
          <w:szCs w:val="24"/>
          <w:vertAlign w:val="superscript"/>
        </w:rPr>
        <w:t>a</w:t>
      </w:r>
      <w:r w:rsidR="00034D85">
        <w:rPr>
          <w:rFonts w:ascii="Arial" w:eastAsia="Calibri" w:hAnsi="Arial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</w:tblGrid>
      <w:tr w:rsidR="000E587A" w14:paraId="7DB19A6C" w14:textId="77777777" w:rsidTr="007D34AA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AEC38CC" w14:textId="78A5DEC7" w:rsidR="000E587A" w:rsidRPr="00967BCC" w:rsidRDefault="00034D85" w:rsidP="00E056AB">
            <w:pPr>
              <w:rPr>
                <w:rFonts w:ascii="Arial" w:eastAsia="Calibri" w:hAnsi="Arial" w:cs="Arial"/>
                <w:b/>
                <w:bCs/>
              </w:rPr>
            </w:pPr>
            <w:r w:rsidRPr="006C778F">
              <w:rPr>
                <w:rFonts w:ascii="Arial" w:eastAsia="Calibri" w:hAnsi="Arial" w:cs="Arial"/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EA2FC2F" w14:textId="3474872E" w:rsidR="000E587A" w:rsidRPr="00967BCC" w:rsidRDefault="000E587A" w:rsidP="0049076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716B10" w14:paraId="7CFB7BA5" w14:textId="77777777" w:rsidTr="007D34AA">
        <w:trPr>
          <w:jc w:val="center"/>
        </w:trPr>
        <w:tc>
          <w:tcPr>
            <w:tcW w:w="3261" w:type="dxa"/>
          </w:tcPr>
          <w:p w14:paraId="48A0964A" w14:textId="157F9C14" w:rsidR="00716B10" w:rsidRPr="00E056AB" w:rsidRDefault="0073121C" w:rsidP="000E587A">
            <w:pPr>
              <w:rPr>
                <w:rFonts w:ascii="Arial" w:eastAsia="Calibri" w:hAnsi="Arial" w:cs="Arial"/>
              </w:rPr>
            </w:pPr>
            <w:r w:rsidRPr="00E056AB">
              <w:rPr>
                <w:rFonts w:ascii="Arial" w:eastAsia="Calibri" w:hAnsi="Arial" w:cs="Arial"/>
              </w:rPr>
              <w:t>A</w:t>
            </w:r>
            <w:r w:rsidR="00716B10" w:rsidRPr="00E056AB">
              <w:rPr>
                <w:rFonts w:ascii="Arial" w:eastAsia="Calibri" w:hAnsi="Arial" w:cs="Arial"/>
              </w:rPr>
              <w:t>ge</w:t>
            </w:r>
            <w:r w:rsidR="00485E29" w:rsidRPr="00E056AB">
              <w:rPr>
                <w:rFonts w:ascii="Arial" w:eastAsia="Calibri" w:hAnsi="Arial" w:cs="Arial"/>
              </w:rPr>
              <w:t>, mean</w:t>
            </w:r>
            <w:r w:rsidR="00E056AB">
              <w:rPr>
                <w:rFonts w:ascii="Arial" w:eastAsia="Calibri" w:hAnsi="Arial" w:cs="Arial"/>
              </w:rPr>
              <w:t xml:space="preserve"> </w:t>
            </w:r>
            <w:r w:rsidR="00716B10" w:rsidRPr="00E056AB">
              <w:rPr>
                <w:rFonts w:ascii="Arial" w:eastAsia="Calibri" w:hAnsi="Arial" w:cs="Arial"/>
              </w:rPr>
              <w:t>±</w:t>
            </w:r>
            <w:r w:rsidR="00E056AB">
              <w:rPr>
                <w:rFonts w:ascii="Arial" w:eastAsia="Calibri" w:hAnsi="Arial" w:cs="Arial"/>
              </w:rPr>
              <w:t xml:space="preserve"> </w:t>
            </w:r>
            <w:r w:rsidR="00716B10" w:rsidRPr="00E056AB">
              <w:rPr>
                <w:rFonts w:ascii="Arial" w:eastAsia="Calibri" w:hAnsi="Arial" w:cs="Arial"/>
              </w:rPr>
              <w:t>SD</w:t>
            </w:r>
          </w:p>
        </w:tc>
        <w:tc>
          <w:tcPr>
            <w:tcW w:w="2835" w:type="dxa"/>
          </w:tcPr>
          <w:p w14:paraId="53B25F36" w14:textId="4999BBF1" w:rsidR="00716B10" w:rsidRPr="00967BCC" w:rsidRDefault="0051195A" w:rsidP="0049076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1</w:t>
            </w:r>
            <w:r w:rsidR="00716B10">
              <w:rPr>
                <w:rFonts w:ascii="Arial" w:eastAsia="Calibri" w:hAnsi="Arial" w:cs="Arial"/>
              </w:rPr>
              <w:t>±</w:t>
            </w:r>
            <w:r>
              <w:rPr>
                <w:rFonts w:ascii="Arial" w:eastAsia="Calibri" w:hAnsi="Arial" w:cs="Arial"/>
              </w:rPr>
              <w:t>14</w:t>
            </w:r>
          </w:p>
        </w:tc>
      </w:tr>
      <w:tr w:rsidR="000E587A" w14:paraId="24FCC472" w14:textId="77777777" w:rsidTr="007D34AA">
        <w:trPr>
          <w:jc w:val="center"/>
        </w:trPr>
        <w:tc>
          <w:tcPr>
            <w:tcW w:w="3261" w:type="dxa"/>
          </w:tcPr>
          <w:p w14:paraId="69D34760" w14:textId="2995BD79" w:rsidR="000E587A" w:rsidRPr="00E056AB" w:rsidRDefault="000E587A" w:rsidP="000E587A">
            <w:pPr>
              <w:rPr>
                <w:rFonts w:ascii="Arial" w:eastAsia="Calibri" w:hAnsi="Arial" w:cs="Arial"/>
              </w:rPr>
            </w:pPr>
            <w:r w:rsidRPr="00E056AB">
              <w:rPr>
                <w:rFonts w:ascii="Arial" w:eastAsia="Calibri" w:hAnsi="Arial" w:cs="Arial"/>
              </w:rPr>
              <w:t>FIGO stage</w:t>
            </w:r>
            <w:r w:rsidR="00485E29">
              <w:rPr>
                <w:rFonts w:ascii="Arial" w:eastAsia="Calibri" w:hAnsi="Arial" w:cs="Arial"/>
              </w:rPr>
              <w:t xml:space="preserve">, </w:t>
            </w:r>
            <w:r w:rsidR="00485E29" w:rsidRPr="00E056AB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2835" w:type="dxa"/>
          </w:tcPr>
          <w:p w14:paraId="0DC3A0CE" w14:textId="77777777" w:rsidR="000E587A" w:rsidRPr="00967BCC" w:rsidRDefault="000E587A" w:rsidP="00490762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E587A" w14:paraId="346BA94F" w14:textId="77777777" w:rsidTr="007D34AA">
        <w:trPr>
          <w:jc w:val="center"/>
        </w:trPr>
        <w:tc>
          <w:tcPr>
            <w:tcW w:w="3261" w:type="dxa"/>
          </w:tcPr>
          <w:p w14:paraId="10091971" w14:textId="0C33590E" w:rsidR="000E587A" w:rsidRPr="00967BCC" w:rsidRDefault="00D41F9B" w:rsidP="000E587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≤</w:t>
            </w:r>
            <w:r w:rsidR="000E587A" w:rsidRPr="00967BCC">
              <w:rPr>
                <w:rFonts w:ascii="Arial" w:eastAsia="Calibri" w:hAnsi="Arial" w:cs="Arial"/>
              </w:rPr>
              <w:t>IA</w:t>
            </w: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35" w:type="dxa"/>
          </w:tcPr>
          <w:p w14:paraId="507F083B" w14:textId="79D02512" w:rsidR="000E587A" w:rsidRPr="00967BCC" w:rsidRDefault="00E03CFB" w:rsidP="0049076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011474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.4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1D0BA3D0" w14:textId="77777777" w:rsidTr="007D34AA">
        <w:trPr>
          <w:jc w:val="center"/>
        </w:trPr>
        <w:tc>
          <w:tcPr>
            <w:tcW w:w="3261" w:type="dxa"/>
          </w:tcPr>
          <w:p w14:paraId="214B086E" w14:textId="157ECF9D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B1</w:t>
            </w:r>
          </w:p>
        </w:tc>
        <w:tc>
          <w:tcPr>
            <w:tcW w:w="2835" w:type="dxa"/>
          </w:tcPr>
          <w:p w14:paraId="4A82F55C" w14:textId="2E4C2A41" w:rsidR="000E587A" w:rsidRPr="00967BCC" w:rsidRDefault="00D94666" w:rsidP="0049076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7</w:t>
            </w:r>
            <w:r w:rsidR="00011474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</w:t>
            </w:r>
            <w:r w:rsidR="00E03CFB">
              <w:rPr>
                <w:rFonts w:ascii="Arial" w:eastAsia="Calibri" w:hAnsi="Arial" w:cs="Arial"/>
              </w:rPr>
              <w:t>32.5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5007522F" w14:textId="77777777" w:rsidTr="007D34AA">
        <w:trPr>
          <w:jc w:val="center"/>
        </w:trPr>
        <w:tc>
          <w:tcPr>
            <w:tcW w:w="3261" w:type="dxa"/>
          </w:tcPr>
          <w:p w14:paraId="629830C9" w14:textId="5CC8512E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B2</w:t>
            </w:r>
          </w:p>
        </w:tc>
        <w:tc>
          <w:tcPr>
            <w:tcW w:w="2835" w:type="dxa"/>
          </w:tcPr>
          <w:p w14:paraId="732AE7B0" w14:textId="33B7D4EA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6</w:t>
            </w:r>
            <w:r w:rsidR="00011474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1</w:t>
            </w:r>
            <w:r w:rsidR="00E03CFB">
              <w:rPr>
                <w:rFonts w:ascii="Arial" w:eastAsia="Calibri" w:hAnsi="Arial" w:cs="Arial"/>
              </w:rPr>
              <w:t>2.6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2E5F87FA" w14:textId="77777777" w:rsidTr="007D34AA">
        <w:trPr>
          <w:jc w:val="center"/>
        </w:trPr>
        <w:tc>
          <w:tcPr>
            <w:tcW w:w="3261" w:type="dxa"/>
          </w:tcPr>
          <w:p w14:paraId="43E8A9AB" w14:textId="3779D9D1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A</w:t>
            </w:r>
          </w:p>
        </w:tc>
        <w:tc>
          <w:tcPr>
            <w:tcW w:w="2835" w:type="dxa"/>
          </w:tcPr>
          <w:p w14:paraId="5BFDB041" w14:textId="14FA45BA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0</w:t>
            </w:r>
            <w:r w:rsidR="00011474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</w:t>
            </w:r>
            <w:r w:rsidR="00E03CFB">
              <w:rPr>
                <w:rFonts w:ascii="Arial" w:eastAsia="Calibri" w:hAnsi="Arial" w:cs="Arial"/>
              </w:rPr>
              <w:t>4.</w:t>
            </w:r>
            <w:r w:rsidR="00CA3494">
              <w:rPr>
                <w:rFonts w:ascii="Arial" w:eastAsia="Calibri" w:hAnsi="Arial" w:cs="Arial"/>
              </w:rPr>
              <w:t>9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50DA9E84" w14:textId="77777777" w:rsidTr="007D34AA">
        <w:trPr>
          <w:jc w:val="center"/>
        </w:trPr>
        <w:tc>
          <w:tcPr>
            <w:tcW w:w="3261" w:type="dxa"/>
          </w:tcPr>
          <w:p w14:paraId="4DFB757F" w14:textId="1CA9EC2A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B</w:t>
            </w:r>
          </w:p>
        </w:tc>
        <w:tc>
          <w:tcPr>
            <w:tcW w:w="2835" w:type="dxa"/>
          </w:tcPr>
          <w:p w14:paraId="5A001962" w14:textId="5CE6BAA4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5</w:t>
            </w:r>
            <w:r w:rsidR="00D94666">
              <w:rPr>
                <w:rFonts w:ascii="Arial" w:eastAsia="Calibri" w:hAnsi="Arial" w:cs="Arial"/>
              </w:rPr>
              <w:t>6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2</w:t>
            </w:r>
            <w:r w:rsidR="00E03CFB">
              <w:rPr>
                <w:rFonts w:ascii="Arial" w:eastAsia="Calibri" w:hAnsi="Arial" w:cs="Arial"/>
              </w:rPr>
              <w:t>7</w:t>
            </w:r>
            <w:r w:rsidR="00FD1C46" w:rsidRPr="00967BCC">
              <w:rPr>
                <w:rFonts w:ascii="Arial" w:eastAsia="Calibri" w:hAnsi="Arial" w:cs="Arial"/>
              </w:rPr>
              <w:t>.2)</w:t>
            </w:r>
          </w:p>
        </w:tc>
      </w:tr>
      <w:tr w:rsidR="000E587A" w14:paraId="44AD0651" w14:textId="77777777" w:rsidTr="007D34AA">
        <w:trPr>
          <w:jc w:val="center"/>
        </w:trPr>
        <w:tc>
          <w:tcPr>
            <w:tcW w:w="3261" w:type="dxa"/>
          </w:tcPr>
          <w:p w14:paraId="7E619409" w14:textId="1C956757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IA</w:t>
            </w:r>
          </w:p>
        </w:tc>
        <w:tc>
          <w:tcPr>
            <w:tcW w:w="2835" w:type="dxa"/>
          </w:tcPr>
          <w:p w14:paraId="422FF3E9" w14:textId="53A6889B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1)</w:t>
            </w:r>
          </w:p>
        </w:tc>
      </w:tr>
      <w:tr w:rsidR="000E587A" w14:paraId="3C7EECF4" w14:textId="77777777" w:rsidTr="00E056AB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6BBC6E21" w14:textId="5AB409BF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IB</w:t>
            </w:r>
          </w:p>
        </w:tc>
        <w:tc>
          <w:tcPr>
            <w:tcW w:w="2835" w:type="dxa"/>
            <w:tcBorders>
              <w:bottom w:val="nil"/>
            </w:tcBorders>
          </w:tcPr>
          <w:p w14:paraId="5CE79D00" w14:textId="4768D011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</w:t>
            </w:r>
            <w:r w:rsidR="00D94666">
              <w:rPr>
                <w:rFonts w:ascii="Arial" w:eastAsia="Calibri" w:hAnsi="Arial" w:cs="Arial"/>
              </w:rPr>
              <w:t>7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13.</w:t>
            </w:r>
            <w:r w:rsidR="00E03CFB">
              <w:rPr>
                <w:rFonts w:ascii="Arial" w:eastAsia="Calibri" w:hAnsi="Arial" w:cs="Arial"/>
              </w:rPr>
              <w:t>1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706F9184" w14:textId="77777777" w:rsidTr="00E056AB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C5F0C63" w14:textId="4CB3072A" w:rsidR="000E587A" w:rsidRPr="00967BCC" w:rsidRDefault="00ED3CB1" w:rsidP="000E587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</w:t>
            </w:r>
            <w:r w:rsidR="000E587A" w:rsidRPr="00967BCC">
              <w:rPr>
                <w:rFonts w:ascii="Arial" w:eastAsia="Calibri" w:hAnsi="Arial" w:cs="Arial"/>
              </w:rPr>
              <w:t>IV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615767E" w14:textId="36B0564D" w:rsidR="000E587A" w:rsidRPr="00967BCC" w:rsidRDefault="0089439E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</w:t>
            </w:r>
            <w:r w:rsidR="00D94666">
              <w:rPr>
                <w:rFonts w:ascii="Arial" w:eastAsia="Calibri" w:hAnsi="Arial" w:cs="Arial"/>
              </w:rPr>
              <w:t>3</w:t>
            </w:r>
            <w:r w:rsidR="00011474">
              <w:rPr>
                <w:rFonts w:ascii="Arial" w:eastAsia="Calibri" w:hAnsi="Arial" w:cs="Arial"/>
              </w:rPr>
              <w:t xml:space="preserve"> </w:t>
            </w:r>
            <w:r w:rsidR="00FD1C46" w:rsidRPr="00967BCC">
              <w:rPr>
                <w:rFonts w:ascii="Arial" w:eastAsia="Calibri" w:hAnsi="Arial" w:cs="Arial"/>
              </w:rPr>
              <w:t>(6.</w:t>
            </w:r>
            <w:r w:rsidR="00E03CFB">
              <w:rPr>
                <w:rFonts w:ascii="Arial" w:eastAsia="Calibri" w:hAnsi="Arial" w:cs="Arial"/>
              </w:rPr>
              <w:t>3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00471D0B" w14:textId="77777777" w:rsidTr="00E056AB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72E95FBD" w14:textId="03B8B260" w:rsidR="000E587A" w:rsidRPr="00E056AB" w:rsidRDefault="00B963F6" w:rsidP="000E587A">
            <w:pPr>
              <w:rPr>
                <w:rFonts w:ascii="Arial" w:eastAsia="Calibri" w:hAnsi="Arial" w:cs="Arial"/>
                <w:lang w:val="en-US"/>
              </w:rPr>
            </w:pPr>
            <w:r w:rsidRPr="00E056AB">
              <w:rPr>
                <w:rFonts w:ascii="Arial" w:eastAsia="Calibri" w:hAnsi="Arial" w:cs="Arial"/>
              </w:rPr>
              <w:t xml:space="preserve">Tumor </w:t>
            </w:r>
            <w:r w:rsidR="00011474" w:rsidRPr="00E056AB">
              <w:rPr>
                <w:rFonts w:ascii="Arial" w:eastAsia="Calibri" w:hAnsi="Arial" w:cs="Arial"/>
              </w:rPr>
              <w:t>Histology</w:t>
            </w:r>
            <w:r w:rsidR="00485E29">
              <w:rPr>
                <w:rFonts w:ascii="Arial" w:eastAsia="Calibri" w:hAnsi="Arial" w:cs="Arial"/>
              </w:rPr>
              <w:t>,</w:t>
            </w:r>
            <w:r w:rsidR="00485E29" w:rsidRPr="00967BCC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="00485E29" w:rsidRPr="00E056AB">
              <w:rPr>
                <w:rFonts w:ascii="Arial" w:eastAsia="Calibri" w:hAnsi="Arial" w:cs="Arial"/>
              </w:rPr>
              <w:t>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E00D061" w14:textId="77777777" w:rsidR="000E587A" w:rsidRPr="00967BCC" w:rsidRDefault="000E587A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0E587A" w14:paraId="37D92409" w14:textId="77777777" w:rsidTr="007D34AA">
        <w:trPr>
          <w:jc w:val="center"/>
        </w:trPr>
        <w:tc>
          <w:tcPr>
            <w:tcW w:w="3261" w:type="dxa"/>
          </w:tcPr>
          <w:p w14:paraId="4331CF97" w14:textId="52A72B63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ACC</w:t>
            </w:r>
          </w:p>
        </w:tc>
        <w:tc>
          <w:tcPr>
            <w:tcW w:w="2835" w:type="dxa"/>
          </w:tcPr>
          <w:p w14:paraId="342984D1" w14:textId="01EAFAAC" w:rsidR="000E587A" w:rsidRPr="00967BCC" w:rsidRDefault="001777E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3</w:t>
            </w:r>
            <w:r w:rsidR="00D94666">
              <w:rPr>
                <w:rFonts w:ascii="Arial" w:eastAsia="Calibri" w:hAnsi="Arial" w:cs="Arial"/>
                <w:lang w:val="en-US"/>
              </w:rPr>
              <w:t>6</w:t>
            </w:r>
            <w:r w:rsidR="00CA3494">
              <w:rPr>
                <w:rFonts w:ascii="Arial" w:eastAsia="Calibri" w:hAnsi="Arial" w:cs="Arial"/>
                <w:lang w:val="en-US"/>
              </w:rPr>
              <w:t xml:space="preserve"> 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(17.</w:t>
            </w:r>
            <w:r w:rsidR="003F2D44">
              <w:rPr>
                <w:rFonts w:ascii="Arial" w:eastAsia="Calibri" w:hAnsi="Arial" w:cs="Arial"/>
                <w:lang w:val="en-US"/>
              </w:rPr>
              <w:t>4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0E587A" w14:paraId="48AF0DBF" w14:textId="77777777" w:rsidTr="00E056AB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20484C81" w14:textId="6B16C96D" w:rsidR="000E587A" w:rsidRPr="00967BCC" w:rsidRDefault="00E73F74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A</w:t>
            </w:r>
            <w:r w:rsidR="000E587A" w:rsidRPr="00967BCC">
              <w:rPr>
                <w:rFonts w:ascii="Arial" w:eastAsia="Calibri" w:hAnsi="Arial" w:cs="Arial"/>
                <w:lang w:val="en-US"/>
              </w:rPr>
              <w:t>SCC</w:t>
            </w:r>
          </w:p>
        </w:tc>
        <w:tc>
          <w:tcPr>
            <w:tcW w:w="2835" w:type="dxa"/>
            <w:tcBorders>
              <w:bottom w:val="nil"/>
            </w:tcBorders>
          </w:tcPr>
          <w:p w14:paraId="28C5D5FD" w14:textId="0B2B408F" w:rsidR="000E587A" w:rsidRPr="00967BCC" w:rsidRDefault="00FB73A2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</w:t>
            </w:r>
            <w:r w:rsidR="00CA3494">
              <w:rPr>
                <w:rFonts w:ascii="Arial" w:eastAsia="Calibri" w:hAnsi="Arial" w:cs="Arial"/>
                <w:lang w:val="en-US"/>
              </w:rPr>
              <w:t xml:space="preserve"> 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(</w:t>
            </w:r>
            <w:r w:rsidR="00B31288">
              <w:rPr>
                <w:rFonts w:ascii="Arial" w:eastAsia="Calibri" w:hAnsi="Arial" w:cs="Arial"/>
                <w:lang w:val="en-US"/>
              </w:rPr>
              <w:t>2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0E587A" w14:paraId="743E08E8" w14:textId="77777777" w:rsidTr="00E056AB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EAF331F" w14:textId="4CB534B4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SC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C0AC540" w14:textId="6A3C8F9F" w:rsidR="000E587A" w:rsidRPr="00967BCC" w:rsidRDefault="001777E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1</w:t>
            </w:r>
            <w:r w:rsidR="00EC440F">
              <w:rPr>
                <w:rFonts w:ascii="Arial" w:eastAsia="Calibri" w:hAnsi="Arial" w:cs="Arial"/>
                <w:lang w:val="en-US"/>
              </w:rPr>
              <w:t>66</w:t>
            </w:r>
            <w:r w:rsidR="00011474">
              <w:rPr>
                <w:rFonts w:ascii="Arial" w:eastAsia="Calibri" w:hAnsi="Arial" w:cs="Arial"/>
                <w:lang w:val="en-US"/>
              </w:rPr>
              <w:t xml:space="preserve"> 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(</w:t>
            </w:r>
            <w:r w:rsidR="00B31288">
              <w:rPr>
                <w:rFonts w:ascii="Arial" w:eastAsia="Calibri" w:hAnsi="Arial" w:cs="Arial"/>
                <w:lang w:val="en-US"/>
              </w:rPr>
              <w:t>80.</w:t>
            </w:r>
            <w:r w:rsidR="00A94507">
              <w:rPr>
                <w:rFonts w:ascii="Arial" w:eastAsia="Calibri" w:hAnsi="Arial" w:cs="Arial"/>
                <w:lang w:val="en-US"/>
              </w:rPr>
              <w:t>6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BE14F6" w14:paraId="50499478" w14:textId="77777777" w:rsidTr="00E056AB">
        <w:trPr>
          <w:trHeight w:val="239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D4DBF96" w14:textId="74B166DA" w:rsidR="00BE14F6" w:rsidRPr="00E056AB" w:rsidRDefault="00BE14F6" w:rsidP="0021402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E056AB">
              <w:rPr>
                <w:rFonts w:ascii="Arial" w:eastAsia="Times New Roman" w:hAnsi="Arial" w:cs="Arial"/>
                <w:color w:val="000000"/>
              </w:rPr>
              <w:t>Viral type</w:t>
            </w:r>
            <w:r w:rsidR="00485E29">
              <w:rPr>
                <w:rFonts w:ascii="Arial" w:eastAsia="Times New Roman" w:hAnsi="Arial" w:cs="Arial"/>
                <w:color w:val="000000"/>
              </w:rPr>
              <w:t>,</w:t>
            </w:r>
            <w:r w:rsidR="00485E29" w:rsidRPr="00485E29">
              <w:rPr>
                <w:rFonts w:ascii="Arial" w:eastAsia="Times New Roman" w:hAnsi="Arial" w:cs="Arial"/>
                <w:color w:val="000000"/>
              </w:rPr>
              <w:t xml:space="preserve">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ABBC38C" w14:textId="77777777" w:rsidR="00BE14F6" w:rsidRPr="00967BCC" w:rsidRDefault="00BE14F6" w:rsidP="00490762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E587A" w14:paraId="1806467F" w14:textId="77777777" w:rsidTr="007D34AA">
        <w:trPr>
          <w:jc w:val="center"/>
        </w:trPr>
        <w:tc>
          <w:tcPr>
            <w:tcW w:w="3261" w:type="dxa"/>
          </w:tcPr>
          <w:p w14:paraId="13D68FBA" w14:textId="2D6679F7" w:rsidR="000E587A" w:rsidRPr="00967BCC" w:rsidRDefault="00716B10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HPV</w:t>
            </w:r>
            <w:r w:rsidR="000E587A" w:rsidRPr="00967BCC">
              <w:rPr>
                <w:rFonts w:ascii="Arial" w:eastAsia="Calibri" w:hAnsi="Arial" w:cs="Arial"/>
                <w:lang w:val="en-US"/>
              </w:rPr>
              <w:t>16+</w:t>
            </w:r>
          </w:p>
        </w:tc>
        <w:tc>
          <w:tcPr>
            <w:tcW w:w="2835" w:type="dxa"/>
          </w:tcPr>
          <w:p w14:paraId="2D4DAD83" w14:textId="6209AA1B" w:rsidR="000E587A" w:rsidRPr="00967BCC" w:rsidRDefault="0004785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132</w:t>
            </w:r>
            <w:r w:rsidR="00CA3494">
              <w:rPr>
                <w:rFonts w:ascii="Arial" w:eastAsia="Calibri" w:hAnsi="Arial" w:cs="Arial"/>
                <w:lang w:val="en-US"/>
              </w:rPr>
              <w:t xml:space="preserve"> 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>(</w:t>
            </w:r>
            <w:r w:rsidR="00CA3494">
              <w:rPr>
                <w:rFonts w:ascii="Arial" w:eastAsia="Calibri" w:hAnsi="Arial" w:cs="Arial"/>
                <w:lang w:val="en-US"/>
              </w:rPr>
              <w:t>64.1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BE14F6" w14:paraId="4F429B08" w14:textId="77777777" w:rsidTr="00E056AB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102E8520" w14:textId="6B949C49" w:rsidR="00BE14F6" w:rsidRPr="00967BCC" w:rsidRDefault="00716B10" w:rsidP="00BE14F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Other </w:t>
            </w:r>
            <w:r w:rsidR="00BE14F6" w:rsidRPr="00967BCC">
              <w:rPr>
                <w:rFonts w:ascii="Arial" w:eastAsia="Calibri" w:hAnsi="Arial" w:cs="Arial"/>
                <w:lang w:val="en-US"/>
              </w:rPr>
              <w:t>HPVs+</w:t>
            </w:r>
            <w:r w:rsidR="003B5898">
              <w:rPr>
                <w:rFonts w:ascii="Arial" w:eastAsia="Calibri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bottom w:val="nil"/>
            </w:tcBorders>
          </w:tcPr>
          <w:p w14:paraId="63B5C48F" w14:textId="34630434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56</w:t>
            </w:r>
            <w:r w:rsidR="00011474">
              <w:rPr>
                <w:rFonts w:ascii="Arial" w:eastAsia="Calibri" w:hAnsi="Arial" w:cs="Arial"/>
                <w:lang w:val="en-US"/>
              </w:rPr>
              <w:t xml:space="preserve"> 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>(2</w:t>
            </w:r>
            <w:r w:rsidR="00CA3494">
              <w:rPr>
                <w:rFonts w:ascii="Arial" w:eastAsia="Calibri" w:hAnsi="Arial" w:cs="Arial"/>
                <w:lang w:val="en-US"/>
              </w:rPr>
              <w:t>7.2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  <w:tr w:rsidR="00CA3494" w14:paraId="4B18936E" w14:textId="77777777" w:rsidTr="00E056AB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1A8E89A3" w14:textId="33C0E0BA" w:rsidR="00CA3494" w:rsidRDefault="00CA3494" w:rsidP="00BE14F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U</w:t>
            </w:r>
            <w:r w:rsidRPr="00CA3494">
              <w:rPr>
                <w:rFonts w:ascii="Arial" w:eastAsia="Calibri" w:hAnsi="Arial" w:cs="Arial"/>
              </w:rPr>
              <w:t>nknown</w:t>
            </w:r>
            <w:r>
              <w:rPr>
                <w:rFonts w:ascii="Arial" w:eastAsia="Calibri" w:hAnsi="Arial" w:cs="Arial"/>
              </w:rPr>
              <w:t xml:space="preserve"> HPV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94304B5" w14:textId="086D6C30" w:rsidR="00CA3494" w:rsidRPr="00967BCC" w:rsidRDefault="00CA3494" w:rsidP="00BE14F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 (8.7)</w:t>
            </w:r>
          </w:p>
        </w:tc>
      </w:tr>
      <w:tr w:rsidR="00BE14F6" w14:paraId="0D5B03DF" w14:textId="77777777" w:rsidTr="00E056AB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3CB29B0" w14:textId="15355FDD" w:rsidR="00BE14F6" w:rsidRPr="00E056AB" w:rsidRDefault="00BE14F6" w:rsidP="004A6782">
            <w:pPr>
              <w:rPr>
                <w:rFonts w:ascii="Arial" w:eastAsia="Calibri" w:hAnsi="Arial" w:cs="Arial"/>
                <w:lang w:val="en-US"/>
              </w:rPr>
            </w:pPr>
            <w:r w:rsidRPr="00E056AB">
              <w:rPr>
                <w:rFonts w:ascii="Arial" w:eastAsia="Calibri" w:hAnsi="Arial" w:cs="Arial"/>
              </w:rPr>
              <w:t>Recurrence</w:t>
            </w:r>
            <w:r w:rsidR="00485E29">
              <w:rPr>
                <w:rFonts w:ascii="Arial" w:eastAsia="Calibri" w:hAnsi="Arial" w:cs="Arial"/>
              </w:rPr>
              <w:t>,</w:t>
            </w:r>
            <w:r w:rsidR="00485E29" w:rsidRPr="00485E29">
              <w:rPr>
                <w:rFonts w:ascii="Arial" w:eastAsia="Calibri" w:hAnsi="Arial" w:cs="Arial"/>
              </w:rPr>
              <w:t xml:space="preserve">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97A8C09" w14:textId="32A43F62" w:rsidR="00BE14F6" w:rsidRPr="00967BCC" w:rsidRDefault="00BE14F6" w:rsidP="00BE14F6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BE14F6" w14:paraId="26915BD6" w14:textId="77777777" w:rsidTr="00E056AB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5C766E08" w14:textId="43949B98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835" w:type="dxa"/>
            <w:tcBorders>
              <w:bottom w:val="nil"/>
            </w:tcBorders>
          </w:tcPr>
          <w:p w14:paraId="22BC22D7" w14:textId="7339EC3A" w:rsidR="00BE14F6" w:rsidRPr="00967BCC" w:rsidRDefault="00BE14F6" w:rsidP="00463A58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3</w:t>
            </w:r>
            <w:r w:rsidR="00D94666">
              <w:rPr>
                <w:rFonts w:ascii="Arial" w:eastAsia="Calibri" w:hAnsi="Arial" w:cs="Arial"/>
              </w:rPr>
              <w:t>8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463A58">
              <w:rPr>
                <w:rFonts w:ascii="Arial" w:eastAsia="Calibri" w:hAnsi="Arial" w:cs="Arial"/>
              </w:rPr>
              <w:t>6</w:t>
            </w:r>
            <w:r w:rsidR="00E81E43">
              <w:rPr>
                <w:rFonts w:ascii="Arial" w:eastAsia="Calibri" w:hAnsi="Arial" w:cs="Arial"/>
              </w:rPr>
              <w:t>7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2C203AC3" w14:textId="77777777" w:rsidTr="00E056AB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066C388" w14:textId="54E089BD" w:rsidR="00BE14F6" w:rsidRPr="00967BCC" w:rsidRDefault="00825396" w:rsidP="0082539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                   </w:t>
            </w:r>
            <w:r w:rsidR="00FF6E50">
              <w:rPr>
                <w:rFonts w:ascii="Arial" w:eastAsia="Calibri" w:hAnsi="Arial" w:cs="Arial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D241401" w14:textId="383EB3C4" w:rsidR="00BE14F6" w:rsidRPr="00967BCC" w:rsidRDefault="00D94666" w:rsidP="00BE14F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463A58">
              <w:rPr>
                <w:rFonts w:ascii="Arial" w:eastAsia="Calibri" w:hAnsi="Arial" w:cs="Arial"/>
              </w:rPr>
              <w:t>8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463A58">
              <w:rPr>
                <w:rFonts w:ascii="Arial" w:eastAsia="Calibri" w:hAnsi="Arial" w:cs="Arial"/>
              </w:rPr>
              <w:t>3</w:t>
            </w:r>
            <w:r w:rsidR="00E81E43">
              <w:rPr>
                <w:rFonts w:ascii="Arial" w:eastAsia="Calibri" w:hAnsi="Arial" w:cs="Arial"/>
              </w:rPr>
              <w:t>3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5F75C89A" w14:textId="77777777" w:rsidTr="00E056AB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B7B20DB" w14:textId="78AF4F98" w:rsidR="00BE14F6" w:rsidRPr="00E056AB" w:rsidRDefault="00B963F6" w:rsidP="00BE14F6">
            <w:pPr>
              <w:rPr>
                <w:rFonts w:ascii="Arial" w:eastAsia="Calibri" w:hAnsi="Arial" w:cs="Arial"/>
              </w:rPr>
            </w:pPr>
            <w:r w:rsidRPr="00E056AB">
              <w:rPr>
                <w:rFonts w:ascii="Arial" w:eastAsia="Calibri" w:hAnsi="Arial" w:cs="Arial"/>
              </w:rPr>
              <w:t>Mortality</w:t>
            </w:r>
            <w:r w:rsidR="00485E29">
              <w:rPr>
                <w:rFonts w:ascii="Arial" w:eastAsia="Calibri" w:hAnsi="Arial" w:cs="Arial"/>
              </w:rPr>
              <w:t>,</w:t>
            </w:r>
            <w:r w:rsidR="00485E29" w:rsidRPr="00485E29">
              <w:rPr>
                <w:rFonts w:ascii="Arial" w:eastAsia="Calibri" w:hAnsi="Arial" w:cs="Arial"/>
              </w:rPr>
              <w:t xml:space="preserve">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F63B724" w14:textId="77777777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E14F6" w14:paraId="41C1FABD" w14:textId="77777777" w:rsidTr="00E056AB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3318FBC8" w14:textId="45C7BDEC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835" w:type="dxa"/>
            <w:tcBorders>
              <w:bottom w:val="nil"/>
            </w:tcBorders>
          </w:tcPr>
          <w:p w14:paraId="28258091" w14:textId="78C7F907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</w:t>
            </w:r>
            <w:r w:rsidR="00D94666">
              <w:rPr>
                <w:rFonts w:ascii="Arial" w:eastAsia="Calibri" w:hAnsi="Arial" w:cs="Arial"/>
              </w:rPr>
              <w:t>48</w:t>
            </w:r>
            <w:r w:rsidR="00E81E43">
              <w:rPr>
                <w:rFonts w:ascii="Arial" w:eastAsia="Calibri" w:hAnsi="Arial" w:cs="Arial"/>
              </w:rPr>
              <w:t xml:space="preserve"> 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3F03F4">
              <w:rPr>
                <w:rFonts w:ascii="Arial" w:eastAsia="Calibri" w:hAnsi="Arial" w:cs="Arial"/>
              </w:rPr>
              <w:t>7</w:t>
            </w:r>
            <w:r w:rsidR="00E81E43">
              <w:rPr>
                <w:rFonts w:ascii="Arial" w:eastAsia="Calibri" w:hAnsi="Arial" w:cs="Arial"/>
              </w:rPr>
              <w:t>1.8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6E1FE9C6" w14:textId="77777777" w:rsidTr="00E056AB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083237AD" w14:textId="7C3DBEBC" w:rsidR="00BE14F6" w:rsidRPr="00967BCC" w:rsidRDefault="00825396" w:rsidP="00825396">
            <w:pPr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                    </w:t>
            </w:r>
            <w:r w:rsidR="00FF6E50">
              <w:rPr>
                <w:rFonts w:ascii="Arial" w:eastAsia="Calibri" w:hAnsi="Arial" w:cs="Arial"/>
                <w:lang w:val="en-US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F59ABC8" w14:textId="7A0F1A15" w:rsidR="00BE14F6" w:rsidRPr="00967BCC" w:rsidRDefault="00BE14F6" w:rsidP="00BE14F6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5</w:t>
            </w:r>
            <w:r w:rsidR="00D94666">
              <w:rPr>
                <w:rFonts w:ascii="Arial" w:eastAsia="Calibri" w:hAnsi="Arial" w:cs="Arial"/>
                <w:lang w:val="en-US"/>
              </w:rPr>
              <w:t>8</w:t>
            </w:r>
            <w:r w:rsidR="00E81E43">
              <w:rPr>
                <w:rFonts w:ascii="Arial" w:eastAsia="Calibri" w:hAnsi="Arial" w:cs="Arial"/>
                <w:lang w:val="en-US"/>
              </w:rPr>
              <w:t xml:space="preserve"> </w:t>
            </w:r>
            <w:r w:rsidR="00D33FA0" w:rsidRPr="00967BCC">
              <w:rPr>
                <w:rFonts w:ascii="Arial" w:eastAsia="Calibri" w:hAnsi="Arial" w:cs="Arial"/>
                <w:lang w:val="en-US"/>
              </w:rPr>
              <w:t>(</w:t>
            </w:r>
            <w:r w:rsidR="003F03F4">
              <w:rPr>
                <w:rFonts w:ascii="Arial" w:eastAsia="Calibri" w:hAnsi="Arial" w:cs="Arial"/>
                <w:lang w:val="en-US"/>
              </w:rPr>
              <w:t>2</w:t>
            </w:r>
            <w:r w:rsidR="00E81E43">
              <w:rPr>
                <w:rFonts w:ascii="Arial" w:eastAsia="Calibri" w:hAnsi="Arial" w:cs="Arial"/>
                <w:lang w:val="en-US"/>
              </w:rPr>
              <w:t>8.2</w:t>
            </w:r>
            <w:r w:rsidR="00D33FA0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</w:tbl>
    <w:p w14:paraId="39895632" w14:textId="77777777" w:rsidR="003B5898" w:rsidRDefault="003B5898" w:rsidP="00304D15">
      <w:pPr>
        <w:pStyle w:val="Prrafodelista"/>
        <w:spacing w:after="0" w:line="240" w:lineRule="auto"/>
        <w:ind w:left="1008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              </w:t>
      </w:r>
      <w:r w:rsidRPr="003B5898">
        <w:rPr>
          <w:rFonts w:ascii="Arial" w:hAnsi="Arial"/>
          <w:sz w:val="18"/>
          <w:szCs w:val="18"/>
        </w:rPr>
        <w:t xml:space="preserve">ACC= Adenocarcinoma; ASCC= </w:t>
      </w:r>
      <w:proofErr w:type="spellStart"/>
      <w:r w:rsidRPr="003B5898">
        <w:rPr>
          <w:rFonts w:ascii="Arial" w:hAnsi="Arial"/>
          <w:sz w:val="18"/>
          <w:szCs w:val="18"/>
        </w:rPr>
        <w:t>Adenosquamous</w:t>
      </w:r>
      <w:proofErr w:type="spellEnd"/>
      <w:r w:rsidRPr="003B5898">
        <w:rPr>
          <w:rFonts w:ascii="Arial" w:hAnsi="Arial"/>
          <w:sz w:val="18"/>
          <w:szCs w:val="18"/>
        </w:rPr>
        <w:t xml:space="preserve"> Cell Carcinoma; SCC=Squamous</w:t>
      </w:r>
    </w:p>
    <w:p w14:paraId="220A86A2" w14:textId="28A5F669" w:rsidR="003B5898" w:rsidRPr="003B5898" w:rsidRDefault="003B5898" w:rsidP="00304D15">
      <w:pPr>
        <w:pStyle w:val="Prrafodelista"/>
        <w:spacing w:after="0" w:line="240" w:lineRule="auto"/>
        <w:ind w:left="1008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              Cell </w:t>
      </w:r>
      <w:r w:rsidRPr="003B5898">
        <w:rPr>
          <w:rFonts w:ascii="Arial" w:hAnsi="Arial"/>
          <w:sz w:val="18"/>
          <w:szCs w:val="18"/>
        </w:rPr>
        <w:t>Carcinoma; SD= standard deviation</w:t>
      </w:r>
      <w:r>
        <w:rPr>
          <w:rFonts w:ascii="Arial" w:hAnsi="Arial"/>
          <w:sz w:val="18"/>
          <w:szCs w:val="18"/>
        </w:rPr>
        <w:t>.</w:t>
      </w:r>
    </w:p>
    <w:p w14:paraId="772D04DF" w14:textId="6187EA33" w:rsidR="003B5898" w:rsidRDefault="00582977" w:rsidP="00304D15">
      <w:pPr>
        <w:pStyle w:val="Prrafodelista"/>
        <w:numPr>
          <w:ilvl w:val="0"/>
          <w:numId w:val="5"/>
        </w:numPr>
        <w:spacing w:after="0" w:line="240" w:lineRule="auto"/>
        <w:ind w:left="1985" w:hanging="218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 </w:t>
      </w:r>
      <w:r w:rsidR="00863FDA" w:rsidRPr="003B5898">
        <w:rPr>
          <w:rFonts w:ascii="Arial" w:hAnsi="Arial"/>
          <w:sz w:val="18"/>
          <w:szCs w:val="18"/>
        </w:rPr>
        <w:t>All patients received complete clinical evaluation and were treated with surgery,</w:t>
      </w:r>
    </w:p>
    <w:p w14:paraId="02AA2EEC" w14:textId="55D6BC92" w:rsidR="00582977" w:rsidRDefault="00E409FC" w:rsidP="00304D15">
      <w:pPr>
        <w:pStyle w:val="Prrafodelista"/>
        <w:spacing w:after="0" w:line="240" w:lineRule="auto"/>
        <w:ind w:left="1985" w:hanging="218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ab/>
      </w:r>
      <w:r w:rsidR="00863FDA" w:rsidRPr="003B5898">
        <w:rPr>
          <w:rFonts w:ascii="Arial" w:hAnsi="Arial"/>
          <w:sz w:val="18"/>
          <w:szCs w:val="18"/>
        </w:rPr>
        <w:t xml:space="preserve"> radiation,</w:t>
      </w:r>
      <w:r w:rsidR="004B624F">
        <w:rPr>
          <w:rFonts w:ascii="Arial" w:hAnsi="Arial"/>
          <w:sz w:val="18"/>
          <w:szCs w:val="18"/>
        </w:rPr>
        <w:t xml:space="preserve"> </w:t>
      </w:r>
      <w:r w:rsidR="00863FDA" w:rsidRPr="004B624F">
        <w:rPr>
          <w:rFonts w:ascii="Arial" w:hAnsi="Arial"/>
          <w:sz w:val="18"/>
          <w:szCs w:val="18"/>
        </w:rPr>
        <w:t xml:space="preserve">chemotherapy, or a combination of these according to American </w:t>
      </w:r>
    </w:p>
    <w:p w14:paraId="042A85B7" w14:textId="4D0740B6" w:rsidR="00ED3CB1" w:rsidRPr="00582977" w:rsidRDefault="00582977" w:rsidP="00304D15">
      <w:pPr>
        <w:pStyle w:val="Prrafodelista"/>
        <w:spacing w:after="0" w:line="240" w:lineRule="auto"/>
        <w:ind w:left="1985" w:hanging="218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     </w:t>
      </w:r>
      <w:r w:rsidR="00863FDA" w:rsidRPr="004B624F">
        <w:rPr>
          <w:rFonts w:ascii="Arial" w:hAnsi="Arial"/>
          <w:sz w:val="18"/>
          <w:szCs w:val="18"/>
        </w:rPr>
        <w:t xml:space="preserve">Cancer </w:t>
      </w:r>
      <w:r w:rsidR="00863FDA" w:rsidRPr="00582977">
        <w:rPr>
          <w:rFonts w:ascii="Arial" w:hAnsi="Arial"/>
          <w:sz w:val="18"/>
          <w:szCs w:val="18"/>
        </w:rPr>
        <w:t xml:space="preserve">Society </w:t>
      </w:r>
      <w:r w:rsidR="00612A35" w:rsidRPr="00582977">
        <w:rPr>
          <w:rFonts w:ascii="Arial" w:hAnsi="Arial"/>
          <w:sz w:val="18"/>
          <w:szCs w:val="18"/>
        </w:rPr>
        <w:t>guidelines</w:t>
      </w:r>
      <w:r w:rsidR="00FB430C">
        <w:rPr>
          <w:rFonts w:ascii="Arial" w:hAnsi="Arial"/>
          <w:sz w:val="18"/>
          <w:szCs w:val="18"/>
        </w:rPr>
        <w:t>.</w:t>
      </w:r>
      <w:r w:rsidR="003B5898" w:rsidRPr="00582977">
        <w:rPr>
          <w:rFonts w:ascii="Arial" w:eastAsia="Calibri" w:hAnsi="Arial"/>
          <w:sz w:val="18"/>
          <w:szCs w:val="18"/>
        </w:rPr>
        <w:t xml:space="preserve"> </w:t>
      </w:r>
    </w:p>
    <w:p w14:paraId="517FB113" w14:textId="01CDE2FF" w:rsidR="007A239E" w:rsidRPr="00FB430C" w:rsidRDefault="00FB430C" w:rsidP="00FB430C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  <w:sectPr w:rsidR="007A239E" w:rsidRPr="00FB430C" w:rsidSect="001959BD">
          <w:pgSz w:w="12240" w:h="15840"/>
          <w:pgMar w:top="1134" w:right="851" w:bottom="2092" w:left="1701" w:header="709" w:footer="709" w:gutter="0"/>
          <w:cols w:space="708"/>
          <w:docGrid w:linePitch="360"/>
        </w:sectPr>
      </w:pPr>
      <w:r>
        <w:rPr>
          <w:rFonts w:ascii="Arial" w:eastAsia="Calibri" w:hAnsi="Arial"/>
          <w:sz w:val="18"/>
          <w:szCs w:val="18"/>
        </w:rPr>
        <w:t xml:space="preserve">                                   b. </w:t>
      </w:r>
      <w:r w:rsidR="0073138D" w:rsidRPr="00FB430C">
        <w:rPr>
          <w:rFonts w:ascii="Arial" w:eastAsia="Calibri" w:hAnsi="Arial"/>
          <w:sz w:val="18"/>
          <w:szCs w:val="18"/>
        </w:rPr>
        <w:t xml:space="preserve">Positive for HPVs </w:t>
      </w:r>
      <w:bookmarkStart w:id="0" w:name="_Hlk105075891"/>
      <w:r w:rsidR="0073138D" w:rsidRPr="00FB430C">
        <w:rPr>
          <w:rFonts w:ascii="Arial" w:eastAsia="Calibri" w:hAnsi="Arial"/>
          <w:sz w:val="18"/>
          <w:szCs w:val="18"/>
        </w:rPr>
        <w:t>11, 18, 31, 33, 35, 42, 45, 51, 52, 53, 58, 59, 64 and 68.</w:t>
      </w:r>
      <w:bookmarkEnd w:id="0"/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  <w:r w:rsidR="00AC69AD" w:rsidRPr="00FB430C">
        <w:rPr>
          <w:rFonts w:ascii="Arial" w:eastAsia="Calibri" w:hAnsi="Arial"/>
          <w:sz w:val="18"/>
          <w:szCs w:val="18"/>
        </w:rPr>
        <w:tab/>
      </w:r>
    </w:p>
    <w:p w14:paraId="79A9A7EA" w14:textId="77777777" w:rsidR="007A239E" w:rsidRDefault="007A239E" w:rsidP="007A239E">
      <w:pPr>
        <w:spacing w:after="0" w:line="240" w:lineRule="auto"/>
        <w:rPr>
          <w:rFonts w:ascii="Arial" w:eastAsia="Calibri" w:hAnsi="Arial"/>
          <w:b/>
          <w:bCs/>
          <w:sz w:val="24"/>
          <w:szCs w:val="24"/>
        </w:rPr>
      </w:pPr>
    </w:p>
    <w:p w14:paraId="330C07E5" w14:textId="0C4A3B15" w:rsidR="00973EFF" w:rsidRDefault="00973EFF" w:rsidP="00304D15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>
        <w:rPr>
          <w:rFonts w:ascii="Arial" w:eastAsia="Calibri" w:hAnsi="Arial"/>
          <w:b/>
          <w:bCs/>
          <w:sz w:val="24"/>
          <w:szCs w:val="24"/>
        </w:rPr>
        <w:t xml:space="preserve">Supplementary </w:t>
      </w:r>
      <w:r w:rsidRPr="00912804">
        <w:rPr>
          <w:rFonts w:ascii="Arial" w:eastAsia="Calibri" w:hAnsi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/>
          <w:b/>
          <w:bCs/>
          <w:sz w:val="24"/>
          <w:szCs w:val="24"/>
        </w:rPr>
        <w:t>2</w:t>
      </w:r>
      <w:r w:rsidRPr="00912804">
        <w:rPr>
          <w:rFonts w:ascii="Arial" w:eastAsia="Calibri" w:hAnsi="Arial"/>
          <w:b/>
          <w:bCs/>
          <w:sz w:val="24"/>
          <w:szCs w:val="24"/>
        </w:rPr>
        <w:t>.</w:t>
      </w:r>
      <w:r w:rsidRPr="00912804">
        <w:rPr>
          <w:rFonts w:ascii="Arial" w:eastAsia="Calibri" w:hAnsi="Arial"/>
          <w:sz w:val="24"/>
          <w:szCs w:val="24"/>
        </w:rPr>
        <w:t xml:space="preserve"> Segregation of </w:t>
      </w:r>
      <w:r>
        <w:rPr>
          <w:rFonts w:ascii="Arial" w:eastAsia="Calibri" w:hAnsi="Arial"/>
          <w:sz w:val="24"/>
          <w:szCs w:val="24"/>
        </w:rPr>
        <w:t>HCT</w:t>
      </w:r>
      <w:r w:rsidRPr="00912804">
        <w:rPr>
          <w:rFonts w:ascii="Arial" w:eastAsia="Calibri" w:hAnsi="Arial"/>
          <w:sz w:val="24"/>
          <w:szCs w:val="24"/>
        </w:rPr>
        <w:t>, HG-CINs, CCs and cell lines according to glycolytic</w:t>
      </w:r>
    </w:p>
    <w:p w14:paraId="6F97B175" w14:textId="77777777" w:rsidR="00973EFF" w:rsidRPr="00912804" w:rsidRDefault="00973EFF" w:rsidP="00304D15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 w:rsidRPr="00912804">
        <w:rPr>
          <w:rFonts w:ascii="Arial" w:eastAsia="Calibri" w:hAnsi="Arial"/>
          <w:sz w:val="24"/>
          <w:szCs w:val="24"/>
        </w:rPr>
        <w:t>gene expression</w:t>
      </w:r>
      <w:r>
        <w:rPr>
          <w:rFonts w:ascii="Arial" w:eastAsia="Calibri" w:hAnsi="Arial"/>
          <w:sz w:val="24"/>
          <w:szCs w:val="24"/>
        </w:rPr>
        <w:t xml:space="preserve"> </w:t>
      </w:r>
      <w:r w:rsidRPr="00912804">
        <w:rPr>
          <w:rFonts w:ascii="Arial" w:eastAsia="Calibri" w:hAnsi="Arial"/>
          <w:sz w:val="24"/>
          <w:szCs w:val="24"/>
        </w:rPr>
        <w:t>profile</w:t>
      </w:r>
      <w:r>
        <w:rPr>
          <w:rFonts w:ascii="Arial" w:eastAsia="Calibri" w:hAnsi="Arial"/>
          <w:sz w:val="24"/>
          <w:szCs w:val="24"/>
        </w:rPr>
        <w:t xml:space="preserve"> </w:t>
      </w:r>
      <w:r w:rsidRPr="002357C3">
        <w:rPr>
          <w:rFonts w:ascii="Arial" w:eastAsia="Calibri" w:hAnsi="Arial" w:cs="Arial"/>
          <w:bCs/>
          <w:sz w:val="24"/>
          <w:szCs w:val="24"/>
        </w:rPr>
        <w:t>in the hierarchical analysis</w:t>
      </w:r>
      <w:r>
        <w:rPr>
          <w:rFonts w:ascii="Arial" w:eastAsia="Calibri" w:hAnsi="Arial" w:cs="Arial"/>
          <w:bCs/>
          <w:sz w:val="24"/>
          <w:szCs w:val="24"/>
        </w:rPr>
        <w:t>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10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42"/>
        <w:gridCol w:w="1988"/>
        <w:gridCol w:w="1983"/>
        <w:gridCol w:w="1983"/>
        <w:gridCol w:w="1988"/>
      </w:tblGrid>
      <w:tr w:rsidR="00F03C9A" w14:paraId="1F4EEA82" w14:textId="77777777" w:rsidTr="00F03C9A"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C5CD43" w14:textId="0BAA0D93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Clinical groups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603B9D" w14:textId="77777777" w:rsidR="00F03C9A" w:rsidRPr="00BA31F8" w:rsidRDefault="00F03C9A" w:rsidP="00011247">
            <w:pPr>
              <w:jc w:val="center"/>
              <w:rPr>
                <w:rFonts w:ascii="Arial" w:eastAsia="Calibri" w:hAnsi="Arial"/>
                <w:b/>
                <w:bCs/>
              </w:rPr>
            </w:pPr>
            <w:r>
              <w:rPr>
                <w:rFonts w:ascii="Arial" w:eastAsia="Calibri" w:hAnsi="Arial"/>
                <w:b/>
                <w:bCs/>
              </w:rPr>
              <w:t>n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DBB953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b/>
                <w:bCs/>
                <w:lang w:eastAsia="es-MX"/>
              </w:rPr>
              <w:t>Downregulation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A615CF8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b/>
                <w:bCs/>
                <w:lang w:eastAsia="es-MX"/>
              </w:rPr>
              <w:t>Intermediate regulation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38A2AA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Upregulation</w:t>
            </w:r>
          </w:p>
        </w:tc>
        <w:tc>
          <w:tcPr>
            <w:tcW w:w="198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4FDF2" w14:textId="77777777" w:rsidR="00F03C9A" w:rsidRDefault="00F03C9A" w:rsidP="00F03C9A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Calibri" w:hAnsi="Arial"/>
                <w:b/>
                <w:bCs/>
                <w:i/>
                <w:iCs/>
              </w:rPr>
              <w:t>p value</w:t>
            </w:r>
            <w:r>
              <w:rPr>
                <w:rFonts w:ascii="Arial" w:eastAsia="Calibri" w:hAnsi="Arial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F03C9A" w14:paraId="2A541281" w14:textId="77777777" w:rsidTr="005142AA">
        <w:trPr>
          <w:trHeight w:val="316"/>
        </w:trPr>
        <w:tc>
          <w:tcPr>
            <w:tcW w:w="16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2A66A1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</w:p>
        </w:tc>
        <w:tc>
          <w:tcPr>
            <w:tcW w:w="8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B008ED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</w:p>
        </w:tc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534F28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Cluster 1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106A1A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Cluster 2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C3469A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lang w:eastAsia="es-MX"/>
              </w:rPr>
              <w:t>Cluster</w:t>
            </w:r>
            <w:proofErr w:type="gramEnd"/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3</w:t>
            </w:r>
          </w:p>
        </w:tc>
        <w:tc>
          <w:tcPr>
            <w:tcW w:w="1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787602" w14:textId="77777777" w:rsidR="00F03C9A" w:rsidRDefault="00F03C9A" w:rsidP="00011247">
            <w:pPr>
              <w:jc w:val="center"/>
              <w:rPr>
                <w:rFonts w:ascii="Arial" w:eastAsia="Calibri" w:hAnsi="Arial"/>
              </w:rPr>
            </w:pPr>
          </w:p>
        </w:tc>
      </w:tr>
      <w:tr w:rsidR="00973EFF" w14:paraId="75831F62" w14:textId="77777777" w:rsidTr="00011247">
        <w:trPr>
          <w:gridAfter w:val="5"/>
          <w:wAfter w:w="8784" w:type="dxa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A84A" w14:textId="77777777" w:rsidR="00973EFF" w:rsidRDefault="00973EFF" w:rsidP="00011247">
            <w:pPr>
              <w:jc w:val="center"/>
              <w:rPr>
                <w:rFonts w:ascii="Arial" w:eastAsia="Calibri" w:hAnsi="Arial"/>
                <w:b/>
                <w:bCs/>
              </w:rPr>
            </w:pPr>
            <w:r>
              <w:rPr>
                <w:rFonts w:ascii="Arial" w:eastAsia="Calibri" w:hAnsi="Arial"/>
                <w:b/>
                <w:bCs/>
              </w:rPr>
              <w:t>HG-1.0ST</w:t>
            </w:r>
          </w:p>
        </w:tc>
      </w:tr>
      <w:tr w:rsidR="00973EFF" w14:paraId="75033AF6" w14:textId="77777777" w:rsidTr="00E40CF2">
        <w:tc>
          <w:tcPr>
            <w:tcW w:w="1696" w:type="dxa"/>
            <w:shd w:val="clear" w:color="auto" w:fill="auto"/>
            <w:vAlign w:val="center"/>
            <w:hideMark/>
          </w:tcPr>
          <w:p w14:paraId="4257E039" w14:textId="77777777" w:rsidR="00973EFF" w:rsidRDefault="00973EFF" w:rsidP="00011247">
            <w:pPr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   HCT 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4041BAA8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34A2919A" w14:textId="77777777" w:rsidR="00973EFF" w:rsidRDefault="00973EFF" w:rsidP="00011247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13 (76.5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5BB8A13A" w14:textId="77777777" w:rsidR="00973EFF" w:rsidRDefault="00973EFF" w:rsidP="00011247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4 (23.5)</w:t>
            </w:r>
          </w:p>
        </w:tc>
        <w:tc>
          <w:tcPr>
            <w:tcW w:w="1983" w:type="dxa"/>
            <w:shd w:val="clear" w:color="auto" w:fill="auto"/>
            <w:vAlign w:val="bottom"/>
            <w:hideMark/>
          </w:tcPr>
          <w:p w14:paraId="550E1792" w14:textId="77777777" w:rsidR="00973EFF" w:rsidRDefault="00973EFF" w:rsidP="00E40CF2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8AB0C4A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973EFF" w14:paraId="4045BBB6" w14:textId="77777777" w:rsidTr="00E40CF2">
        <w:tc>
          <w:tcPr>
            <w:tcW w:w="1696" w:type="dxa"/>
            <w:shd w:val="clear" w:color="auto" w:fill="auto"/>
            <w:vAlign w:val="center"/>
            <w:hideMark/>
          </w:tcPr>
          <w:p w14:paraId="17F9E588" w14:textId="77777777" w:rsidR="00973EFF" w:rsidRDefault="00973EFF" w:rsidP="00011247">
            <w:pPr>
              <w:ind w:left="227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G-CINs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8E7571D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0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0E05E308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4 (40.0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12E3682D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6 (60.0)</w:t>
            </w:r>
          </w:p>
        </w:tc>
        <w:tc>
          <w:tcPr>
            <w:tcW w:w="1983" w:type="dxa"/>
            <w:shd w:val="clear" w:color="auto" w:fill="auto"/>
            <w:vAlign w:val="bottom"/>
            <w:hideMark/>
          </w:tcPr>
          <w:p w14:paraId="392037A7" w14:textId="77777777" w:rsidR="00973EFF" w:rsidRDefault="00973EFF" w:rsidP="00E40CF2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2403C914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b</w:t>
            </w:r>
          </w:p>
        </w:tc>
      </w:tr>
      <w:tr w:rsidR="00973EFF" w14:paraId="7A9AAEEA" w14:textId="77777777" w:rsidTr="00E40CF2">
        <w:tc>
          <w:tcPr>
            <w:tcW w:w="1696" w:type="dxa"/>
            <w:shd w:val="clear" w:color="auto" w:fill="auto"/>
            <w:vAlign w:val="center"/>
          </w:tcPr>
          <w:p w14:paraId="4E3F1ED7" w14:textId="77777777" w:rsidR="00973EFF" w:rsidRDefault="00973EFF" w:rsidP="00011247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ell lines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68F0342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77CDD0F" w14:textId="77777777" w:rsidR="00973EFF" w:rsidRDefault="00973EFF" w:rsidP="00011247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0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C395960" w14:textId="77777777" w:rsidR="00973EFF" w:rsidRDefault="00973EFF" w:rsidP="00011247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0</w:t>
            </w:r>
          </w:p>
        </w:tc>
        <w:tc>
          <w:tcPr>
            <w:tcW w:w="1983" w:type="dxa"/>
            <w:shd w:val="clear" w:color="auto" w:fill="auto"/>
            <w:vAlign w:val="bottom"/>
          </w:tcPr>
          <w:p w14:paraId="2F2671F2" w14:textId="77777777" w:rsidR="00973EFF" w:rsidRDefault="00973EFF" w:rsidP="00E40CF2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 (10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0EE21FC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4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b</w:t>
            </w:r>
          </w:p>
        </w:tc>
      </w:tr>
      <w:tr w:rsidR="00973EFF" w14:paraId="7E86D1D4" w14:textId="77777777" w:rsidTr="00E40CF2">
        <w:tc>
          <w:tcPr>
            <w:tcW w:w="1696" w:type="dxa"/>
            <w:shd w:val="clear" w:color="auto" w:fill="auto"/>
            <w:vAlign w:val="center"/>
            <w:hideMark/>
          </w:tcPr>
          <w:p w14:paraId="1B353647" w14:textId="77777777" w:rsidR="00973EFF" w:rsidRDefault="00973EFF" w:rsidP="00011247">
            <w:pPr>
              <w:ind w:left="227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C</w:t>
            </w:r>
            <w:r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d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63701197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6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5D5FB8DA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15 (19.7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3C436BB9" w14:textId="77777777" w:rsidR="00973EFF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33 (43.5)</w:t>
            </w:r>
          </w:p>
        </w:tc>
        <w:tc>
          <w:tcPr>
            <w:tcW w:w="1983" w:type="dxa"/>
            <w:shd w:val="clear" w:color="auto" w:fill="auto"/>
            <w:vAlign w:val="bottom"/>
            <w:hideMark/>
          </w:tcPr>
          <w:p w14:paraId="01885A99" w14:textId="77777777" w:rsidR="00973EFF" w:rsidRDefault="00973EFF" w:rsidP="00E40CF2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8 (36.8)</w:t>
            </w:r>
          </w:p>
          <w:p w14:paraId="67085082" w14:textId="77777777" w:rsidR="00973EFF" w:rsidRDefault="00973EFF" w:rsidP="00E40CF2">
            <w:pPr>
              <w:jc w:val="center"/>
              <w:rPr>
                <w:rFonts w:ascii="Arial" w:eastAsia="Calibri" w:hAnsi="Arial"/>
              </w:rPr>
            </w:pP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45057C85" w14:textId="77777777" w:rsidR="00973EFF" w:rsidRPr="00AD0A40" w:rsidRDefault="00973EFF" w:rsidP="00011247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4b</w:t>
            </w:r>
          </w:p>
        </w:tc>
      </w:tr>
      <w:tr w:rsidR="00973EFF" w14:paraId="78D74945" w14:textId="77777777" w:rsidTr="00011247">
        <w:tc>
          <w:tcPr>
            <w:tcW w:w="1696" w:type="dxa"/>
            <w:shd w:val="clear" w:color="auto" w:fill="auto"/>
            <w:vAlign w:val="center"/>
          </w:tcPr>
          <w:p w14:paraId="152CB837" w14:textId="77777777" w:rsidR="00973EFF" w:rsidRDefault="00973EFF" w:rsidP="00011247">
            <w:pPr>
              <w:ind w:left="227"/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CC 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≤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A</w:t>
            </w:r>
            <w:r w:rsidRPr="00297028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FA3D5BE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7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B4BC9F7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 (24.3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58FF0F5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 (48.6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E1BB3F5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0 (27.1)</w:t>
            </w:r>
          </w:p>
        </w:tc>
        <w:tc>
          <w:tcPr>
            <w:tcW w:w="1988" w:type="dxa"/>
            <w:vMerge w:val="restart"/>
            <w:shd w:val="clear" w:color="auto" w:fill="auto"/>
            <w:vAlign w:val="center"/>
          </w:tcPr>
          <w:p w14:paraId="27D38663" w14:textId="77777777" w:rsidR="00973EFF" w:rsidRPr="00250781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</w:t>
            </w:r>
            <w:r w:rsidRPr="00250781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.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</w:t>
            </w:r>
            <w:r w:rsidRPr="00250781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x 10 </w:t>
            </w:r>
            <w:r w:rsidRPr="00250781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c</w:t>
            </w:r>
          </w:p>
        </w:tc>
      </w:tr>
      <w:tr w:rsidR="00973EFF" w14:paraId="4E6733BE" w14:textId="77777777" w:rsidTr="00011247">
        <w:tc>
          <w:tcPr>
            <w:tcW w:w="1696" w:type="dxa"/>
            <w:shd w:val="clear" w:color="auto" w:fill="auto"/>
            <w:vAlign w:val="center"/>
          </w:tcPr>
          <w:p w14:paraId="7622DCF1" w14:textId="77777777" w:rsidR="00973EFF" w:rsidRDefault="00973EFF" w:rsidP="00011247">
            <w:pPr>
              <w:ind w:left="227"/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</w:pPr>
            <w:r w:rsidRPr="00297028">
              <w:rPr>
                <w:rFonts w:ascii="Arial" w:eastAsia="Times New Roman" w:hAnsi="Arial" w:cs="Arial"/>
                <w:color w:val="000000"/>
                <w:lang w:eastAsia="es-MX"/>
              </w:rPr>
              <w:t>CC</w:t>
            </w:r>
            <w:r w:rsidRPr="00250781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≥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B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282F393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9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4C72923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 (15.4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78222A5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5 (10.3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677E23D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 (46.1)</w:t>
            </w:r>
          </w:p>
        </w:tc>
        <w:tc>
          <w:tcPr>
            <w:tcW w:w="1988" w:type="dxa"/>
            <w:vMerge/>
            <w:shd w:val="clear" w:color="auto" w:fill="auto"/>
            <w:vAlign w:val="center"/>
          </w:tcPr>
          <w:p w14:paraId="202F373F" w14:textId="77777777" w:rsidR="00973EFF" w:rsidRPr="00AD0A40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973EFF" w14:paraId="6F40EDDC" w14:textId="77777777" w:rsidTr="00011247">
        <w:tc>
          <w:tcPr>
            <w:tcW w:w="1696" w:type="dxa"/>
            <w:vAlign w:val="center"/>
          </w:tcPr>
          <w:p w14:paraId="6838E147" w14:textId="77777777" w:rsidR="00973EFF" w:rsidRPr="00FD4087" w:rsidRDefault="00973EFF" w:rsidP="00011247">
            <w:pPr>
              <w:ind w:left="227"/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CC HPV16+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9275827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57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56DB792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15.8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7D2828FD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24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2.1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8B960A8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42.1)</w:t>
            </w:r>
          </w:p>
        </w:tc>
        <w:tc>
          <w:tcPr>
            <w:tcW w:w="1988" w:type="dxa"/>
            <w:vMerge w:val="restart"/>
            <w:vAlign w:val="center"/>
          </w:tcPr>
          <w:p w14:paraId="4ABDD27D" w14:textId="77777777" w:rsidR="00973EFF" w:rsidRPr="00250781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</w:t>
            </w:r>
            <w:r w:rsidRPr="00250781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.6 x 10</w:t>
            </w:r>
            <w:r w:rsidRPr="00250781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d</w:t>
            </w:r>
          </w:p>
        </w:tc>
      </w:tr>
      <w:tr w:rsidR="00973EFF" w14:paraId="547E3891" w14:textId="77777777" w:rsidTr="00011247"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F1F2B4" w14:textId="77777777" w:rsidR="00973EFF" w:rsidRPr="00AD0A40" w:rsidRDefault="00973EFF" w:rsidP="00011247">
            <w:pPr>
              <w:ind w:left="22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D0A40">
              <w:rPr>
                <w:rFonts w:ascii="Arial" w:eastAsia="Times New Roman" w:hAnsi="Arial" w:cs="Arial"/>
                <w:color w:val="000000"/>
                <w:lang w:eastAsia="es-MX"/>
              </w:rPr>
              <w:t>CC HPVs+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F8BEE0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BF8F43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31.6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E7C8CC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9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7.3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EEA37" w14:textId="77777777" w:rsidR="00973EFF" w:rsidRPr="002B0E50" w:rsidRDefault="00973EFF" w:rsidP="00011247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2B0E50">
              <w:rPr>
                <w:rFonts w:ascii="Arial" w:eastAsia="Times New Roman" w:hAnsi="Arial" w:cs="Arial"/>
                <w:color w:val="000000"/>
                <w:lang w:eastAsia="es-MX"/>
              </w:rPr>
              <w:t>(21.1)</w:t>
            </w:r>
          </w:p>
        </w:tc>
        <w:tc>
          <w:tcPr>
            <w:tcW w:w="1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3C0AFD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973EFF" w14:paraId="6E6AB1CD" w14:textId="77777777" w:rsidTr="00011247"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4CF669" w14:textId="77777777" w:rsidR="00973EFF" w:rsidRPr="008427FA" w:rsidRDefault="00973EFF" w:rsidP="00011247">
            <w:pPr>
              <w:ind w:left="227"/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  <w:r w:rsidRPr="008427FA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HG-F</w:t>
            </w: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ocus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95DB8E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14C661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0B5161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3DBD6C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98A125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973EFF" w14:paraId="2AE9CF61" w14:textId="77777777" w:rsidTr="00011247">
        <w:tc>
          <w:tcPr>
            <w:tcW w:w="1696" w:type="dxa"/>
            <w:shd w:val="clear" w:color="auto" w:fill="auto"/>
            <w:vAlign w:val="center"/>
            <w:hideMark/>
          </w:tcPr>
          <w:p w14:paraId="0E33E981" w14:textId="77777777" w:rsidR="00973EFF" w:rsidRDefault="00973EFF" w:rsidP="00011247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HCT 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7891C038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2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0A8813B1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 (66.7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1681DC8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4 (33.3) 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324B4924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8" w:type="dxa"/>
            <w:vMerge w:val="restart"/>
            <w:shd w:val="clear" w:color="auto" w:fill="auto"/>
            <w:vAlign w:val="center"/>
          </w:tcPr>
          <w:p w14:paraId="0D41A87F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9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4b</w:t>
            </w:r>
          </w:p>
        </w:tc>
      </w:tr>
      <w:tr w:rsidR="00973EFF" w14:paraId="7E97B95C" w14:textId="77777777" w:rsidTr="00011247"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57B67" w14:textId="77777777" w:rsidR="00973EFF" w:rsidRDefault="00973EFF" w:rsidP="00011247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C HPV16+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BFCFA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2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4E580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 (11.9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541CE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 (42.9)</w:t>
            </w:r>
          </w:p>
        </w:tc>
        <w:tc>
          <w:tcPr>
            <w:tcW w:w="1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BDA61A9" w14:textId="77777777" w:rsidR="00973EFF" w:rsidRDefault="00973EFF" w:rsidP="0001124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 (45.2)</w:t>
            </w:r>
          </w:p>
        </w:tc>
        <w:tc>
          <w:tcPr>
            <w:tcW w:w="1988" w:type="dxa"/>
            <w:vMerge/>
            <w:shd w:val="clear" w:color="auto" w:fill="auto"/>
            <w:vAlign w:val="center"/>
            <w:hideMark/>
          </w:tcPr>
          <w:p w14:paraId="03E18AD5" w14:textId="77777777" w:rsidR="00973EFF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973EFF" w14:paraId="50138DF3" w14:textId="77777777" w:rsidTr="00011247">
        <w:tc>
          <w:tcPr>
            <w:tcW w:w="1696" w:type="dxa"/>
            <w:shd w:val="clear" w:color="auto" w:fill="auto"/>
            <w:vAlign w:val="center"/>
          </w:tcPr>
          <w:p w14:paraId="1DAEF02A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CC </w:t>
            </w:r>
            <w:r w:rsidRPr="00317B8B">
              <w:rPr>
                <w:rFonts w:ascii="Arial" w:eastAsia="Times New Roman" w:hAnsi="Arial" w:cs="Arial"/>
                <w:color w:val="000000" w:themeColor="text1"/>
                <w:lang w:eastAsia="es-MX"/>
              </w:rPr>
              <w:t>≤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IIA</w:t>
            </w:r>
            <w:r w:rsidRPr="00317B8B">
              <w:rPr>
                <w:rFonts w:ascii="Arial" w:eastAsia="Times New Roman" w:hAnsi="Arial"/>
                <w:color w:val="000000" w:themeColor="text1"/>
                <w:vertAlign w:val="superscript"/>
                <w:lang w:eastAsia="es-MX"/>
              </w:rPr>
              <w:t>e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B404AE8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31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C868357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3 (9.7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F69915F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12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38.7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FFAD182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1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6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(5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1.6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46CEE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>3.6</w:t>
            </w: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 xml:space="preserve"> x 10</w:t>
            </w: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vertAlign w:val="superscript"/>
                <w:lang w:eastAsia="es-MX"/>
              </w:rPr>
              <w:t>-1</w:t>
            </w:r>
            <w:r w:rsidRPr="000932D4">
              <w:rPr>
                <w:rFonts w:ascii="Arial" w:eastAsia="Times New Roman" w:hAnsi="Arial"/>
                <w:i/>
                <w:iCs/>
                <w:color w:val="000000" w:themeColor="text1"/>
                <w:vertAlign w:val="superscript"/>
                <w:lang w:eastAsia="es-MX"/>
              </w:rPr>
              <w:t>c</w:t>
            </w:r>
          </w:p>
        </w:tc>
      </w:tr>
      <w:tr w:rsidR="00973EFF" w14:paraId="76468A23" w14:textId="77777777" w:rsidTr="00011247"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39728E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 w:cs="Arial"/>
                <w:color w:val="000000" w:themeColor="text1"/>
                <w:lang w:eastAsia="es-MX"/>
              </w:rPr>
              <w:t>CC</w:t>
            </w:r>
            <w:r w:rsidRPr="00317B8B">
              <w:rPr>
                <w:rFonts w:ascii="Calibri" w:eastAsia="Times New Roman" w:hAnsi="Calibri" w:cs="Calibri"/>
                <w:color w:val="000000" w:themeColor="text1"/>
                <w:lang w:eastAsia="es-MX"/>
              </w:rPr>
              <w:t xml:space="preserve"> ≥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IIB</w:t>
            </w:r>
            <w:r w:rsidRPr="000932D4">
              <w:rPr>
                <w:rFonts w:ascii="Arial" w:eastAsia="Times New Roman" w:hAnsi="Arial"/>
                <w:color w:val="000000" w:themeColor="text1"/>
                <w:vertAlign w:val="superscript"/>
                <w:lang w:eastAsia="es-MX"/>
              </w:rPr>
              <w:t>f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EC6BCE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11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F09CD8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2 (18.2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BDF098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6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54.5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C3E72A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3 (27.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3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7F81F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53792BE6" w14:textId="77777777" w:rsidTr="00011247">
        <w:tc>
          <w:tcPr>
            <w:tcW w:w="8492" w:type="dxa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B2E487E" w14:textId="77777777" w:rsidR="00973EFF" w:rsidRPr="00317B8B" w:rsidRDefault="00973EFF" w:rsidP="00011247">
            <w:pPr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 xml:space="preserve">    </w:t>
            </w:r>
            <w:r w:rsidRPr="00317B8B"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>HG-1.0ST</w:t>
            </w:r>
            <w:r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>+</w:t>
            </w:r>
            <w:r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>HG-Focus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FD348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491EB23C" w14:textId="77777777" w:rsidTr="00011247"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FFFA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CC ≤IIA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0977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68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E66F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12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17.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7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FFC0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30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44.1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24530E9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2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6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38.2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8" w:type="dxa"/>
            <w:vMerge w:val="restart"/>
            <w:shd w:val="clear" w:color="auto" w:fill="auto"/>
            <w:vAlign w:val="center"/>
          </w:tcPr>
          <w:p w14:paraId="03720B0D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>9.</w:t>
            </w:r>
            <w:r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>1</w:t>
            </w: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 xml:space="preserve"> x 10</w:t>
            </w: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vertAlign w:val="superscript"/>
                <w:lang w:eastAsia="es-MX"/>
              </w:rPr>
              <w:t>-1</w:t>
            </w:r>
            <w:r>
              <w:rPr>
                <w:rFonts w:ascii="Arial" w:eastAsia="Times New Roman" w:hAnsi="Arial"/>
                <w:i/>
                <w:iCs/>
                <w:color w:val="000000" w:themeColor="text1"/>
                <w:vertAlign w:val="superscript"/>
                <w:lang w:eastAsia="es-MX"/>
              </w:rPr>
              <w:t>c</w:t>
            </w:r>
          </w:p>
        </w:tc>
      </w:tr>
      <w:tr w:rsidR="00973EFF" w14:paraId="05DC6A1B" w14:textId="77777777" w:rsidTr="00011247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A890B2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CC ≥II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C3E1E5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50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BDD0E0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8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16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03148B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21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42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137D305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21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42)</w:t>
            </w:r>
          </w:p>
        </w:tc>
        <w:tc>
          <w:tcPr>
            <w:tcW w:w="1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714F9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51AE8126" w14:textId="77777777" w:rsidTr="00011247">
        <w:tc>
          <w:tcPr>
            <w:tcW w:w="8492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DF3DFC" w14:textId="77777777" w:rsidR="00973EFF" w:rsidRPr="00317B8B" w:rsidRDefault="00973EFF" w:rsidP="00011247">
            <w:pPr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 xml:space="preserve">   </w:t>
            </w:r>
            <w:r w:rsidRPr="00317B8B">
              <w:rPr>
                <w:rFonts w:ascii="Arial" w:eastAsia="Times New Roman" w:hAnsi="Arial"/>
                <w:b/>
                <w:bCs/>
                <w:color w:val="000000" w:themeColor="text1"/>
                <w:lang w:eastAsia="es-MX"/>
              </w:rPr>
              <w:t>TCGA data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59E4E1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431FC240" w14:textId="77777777" w:rsidTr="0001124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80D9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HC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C9D7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221D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3 (10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6051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00DC97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0</w:t>
            </w:r>
          </w:p>
        </w:tc>
        <w:tc>
          <w:tcPr>
            <w:tcW w:w="1988" w:type="dxa"/>
            <w:vMerge w:val="restart"/>
            <w:shd w:val="clear" w:color="auto" w:fill="auto"/>
            <w:vAlign w:val="center"/>
          </w:tcPr>
          <w:p w14:paraId="7C1B6C89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481F6E79" w14:textId="77777777" w:rsidTr="0001124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DC1B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C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BCE5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29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62CC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67 (22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227E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148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5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0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BD3BAD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80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27.1)</w:t>
            </w:r>
          </w:p>
        </w:tc>
        <w:tc>
          <w:tcPr>
            <w:tcW w:w="1988" w:type="dxa"/>
            <w:vMerge/>
            <w:shd w:val="clear" w:color="auto" w:fill="auto"/>
            <w:vAlign w:val="center"/>
          </w:tcPr>
          <w:p w14:paraId="36A73816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</w:p>
        </w:tc>
      </w:tr>
      <w:tr w:rsidR="00973EFF" w14:paraId="6B9ED196" w14:textId="77777777" w:rsidTr="0001124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E08F" w14:textId="77777777" w:rsidR="00973EFF" w:rsidRPr="00317B8B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CC ≤II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CE86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18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DF31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56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29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4605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86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45.7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D12B3F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46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317B8B">
              <w:rPr>
                <w:rFonts w:ascii="Arial" w:eastAsia="Times New Roman" w:hAnsi="Arial"/>
                <w:color w:val="000000" w:themeColor="text1"/>
                <w:lang w:eastAsia="es-MX"/>
              </w:rPr>
              <w:t>(24.5)</w:t>
            </w:r>
          </w:p>
        </w:tc>
        <w:tc>
          <w:tcPr>
            <w:tcW w:w="1988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74EC6C" w14:textId="77777777" w:rsidR="00973EFF" w:rsidRPr="00317B8B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>1.2</w:t>
            </w:r>
            <w:r w:rsidRPr="00317B8B">
              <w:rPr>
                <w:rFonts w:ascii="Arial" w:eastAsia="Times New Roman" w:hAnsi="Arial"/>
                <w:i/>
                <w:iCs/>
                <w:color w:val="000000" w:themeColor="text1"/>
                <w:lang w:eastAsia="es-MX"/>
              </w:rPr>
              <w:t xml:space="preserve"> x 10</w:t>
            </w:r>
            <w:r>
              <w:rPr>
                <w:rFonts w:ascii="Arial" w:eastAsia="Times New Roman" w:hAnsi="Arial"/>
                <w:i/>
                <w:iCs/>
                <w:color w:val="000000" w:themeColor="text1"/>
                <w:vertAlign w:val="superscript"/>
                <w:lang w:eastAsia="es-MX"/>
              </w:rPr>
              <w:t>-3c</w:t>
            </w:r>
          </w:p>
        </w:tc>
      </w:tr>
      <w:tr w:rsidR="00973EFF" w14:paraId="6F2DAFEB" w14:textId="77777777" w:rsidTr="00011247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DB45FA" w14:textId="77777777" w:rsidR="00973EFF" w:rsidRPr="00B21602" w:rsidRDefault="00973EFF" w:rsidP="00011247">
            <w:pPr>
              <w:ind w:left="227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CC ≥II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18639B" w14:textId="77777777" w:rsidR="00973EFF" w:rsidRPr="00B21602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10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B21EB3" w14:textId="77777777" w:rsidR="00973EFF" w:rsidRPr="00B21602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12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(11.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50C0BA" w14:textId="77777777" w:rsidR="00973EFF" w:rsidRPr="00B21602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64 </w:t>
            </w: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(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5</w:t>
            </w: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9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>.8</w:t>
            </w: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BFE5140" w14:textId="77777777" w:rsidR="00973EFF" w:rsidRPr="00B21602" w:rsidRDefault="00973EFF" w:rsidP="00011247">
            <w:pPr>
              <w:jc w:val="center"/>
              <w:rPr>
                <w:rFonts w:ascii="Arial" w:eastAsia="Times New Roman" w:hAnsi="Arial"/>
                <w:color w:val="000000" w:themeColor="text1"/>
                <w:lang w:eastAsia="es-MX"/>
              </w:rPr>
            </w:pP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31</w:t>
            </w:r>
            <w:r>
              <w:rPr>
                <w:rFonts w:ascii="Arial" w:eastAsia="Times New Roman" w:hAnsi="Arial"/>
                <w:color w:val="000000" w:themeColor="text1"/>
                <w:lang w:eastAsia="es-MX"/>
              </w:rPr>
              <w:t xml:space="preserve"> </w:t>
            </w:r>
            <w:r w:rsidRPr="00B21602">
              <w:rPr>
                <w:rFonts w:ascii="Arial" w:eastAsia="Times New Roman" w:hAnsi="Arial"/>
                <w:color w:val="000000" w:themeColor="text1"/>
                <w:lang w:eastAsia="es-MX"/>
              </w:rPr>
              <w:t>(29)</w:t>
            </w:r>
          </w:p>
        </w:tc>
        <w:tc>
          <w:tcPr>
            <w:tcW w:w="19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7FC824" w14:textId="77777777" w:rsidR="00973EFF" w:rsidRPr="00E3166D" w:rsidRDefault="00973EFF" w:rsidP="00011247">
            <w:pPr>
              <w:jc w:val="center"/>
              <w:rPr>
                <w:rFonts w:ascii="Arial" w:eastAsia="Times New Roman" w:hAnsi="Arial"/>
                <w:i/>
                <w:iCs/>
                <w:color w:val="1F4E79" w:themeColor="accent5" w:themeShade="80"/>
                <w:lang w:eastAsia="es-MX"/>
              </w:rPr>
            </w:pPr>
          </w:p>
        </w:tc>
      </w:tr>
    </w:tbl>
    <w:p w14:paraId="46C2B5F8" w14:textId="1C61780C" w:rsidR="00973EFF" w:rsidRPr="00B21602" w:rsidRDefault="00973EFF" w:rsidP="00973EFF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br w:type="textWrapping" w:clear="all"/>
        <w:t xml:space="preserve">                  </w:t>
      </w:r>
      <w:r w:rsidRPr="00161C8B">
        <w:rPr>
          <w:rFonts w:ascii="Arial" w:eastAsia="Calibri" w:hAnsi="Arial"/>
          <w:sz w:val="18"/>
          <w:szCs w:val="18"/>
        </w:rPr>
        <w:t>CC= cervical cancer; HG-CIN</w:t>
      </w:r>
      <w:r>
        <w:rPr>
          <w:rFonts w:ascii="Arial" w:eastAsia="Calibri" w:hAnsi="Arial"/>
          <w:sz w:val="18"/>
          <w:szCs w:val="18"/>
        </w:rPr>
        <w:t>s</w:t>
      </w:r>
      <w:r w:rsidRPr="00B21602">
        <w:rPr>
          <w:rFonts w:ascii="Arial" w:eastAsia="Calibri" w:hAnsi="Arial"/>
          <w:sz w:val="18"/>
          <w:szCs w:val="18"/>
        </w:rPr>
        <w:t>=</w:t>
      </w:r>
      <w:r w:rsidRPr="00B21602">
        <w:rPr>
          <w:rFonts w:ascii="Arial" w:hAnsi="Arial"/>
          <w:sz w:val="18"/>
          <w:szCs w:val="18"/>
        </w:rPr>
        <w:t xml:space="preserve"> high-grade cervical intraepithelial neoplasms</w:t>
      </w:r>
      <w:r>
        <w:rPr>
          <w:rFonts w:ascii="Arial" w:eastAsia="Calibri" w:hAnsi="Arial"/>
          <w:sz w:val="18"/>
          <w:szCs w:val="18"/>
        </w:rPr>
        <w:t>; HCT=</w:t>
      </w:r>
      <w:r w:rsidRPr="000932D4">
        <w:t xml:space="preserve"> </w:t>
      </w:r>
      <w:r w:rsidRPr="000932D4">
        <w:rPr>
          <w:rFonts w:ascii="Arial" w:eastAsia="Calibri" w:hAnsi="Arial"/>
          <w:sz w:val="18"/>
          <w:szCs w:val="18"/>
        </w:rPr>
        <w:t>healthy cervical tissue</w:t>
      </w:r>
      <w:r>
        <w:rPr>
          <w:rFonts w:ascii="Arial" w:eastAsia="Calibri" w:hAnsi="Arial"/>
          <w:sz w:val="18"/>
          <w:szCs w:val="18"/>
        </w:rPr>
        <w:t xml:space="preserve">. </w:t>
      </w:r>
    </w:p>
    <w:p w14:paraId="3AD7ECE3" w14:textId="1D383FEB" w:rsidR="003E6C83" w:rsidRDefault="00973EFF" w:rsidP="00973EFF">
      <w:pPr>
        <w:pStyle w:val="Prrafodelista"/>
        <w:numPr>
          <w:ilvl w:val="0"/>
          <w:numId w:val="6"/>
        </w:numPr>
        <w:rPr>
          <w:rFonts w:ascii="Arial" w:eastAsia="Calibri" w:hAnsi="Arial"/>
          <w:sz w:val="18"/>
          <w:szCs w:val="18"/>
        </w:rPr>
      </w:pPr>
      <w:r w:rsidRPr="00973EFF">
        <w:rPr>
          <w:rFonts w:ascii="Arial" w:eastAsia="Calibri" w:hAnsi="Arial"/>
          <w:sz w:val="18"/>
          <w:szCs w:val="18"/>
        </w:rPr>
        <w:t xml:space="preserve">The </w:t>
      </w:r>
      <w:r w:rsidRPr="00973EFF">
        <w:rPr>
          <w:rFonts w:ascii="Arial" w:eastAsia="Calibri" w:hAnsi="Arial"/>
          <w:i/>
          <w:iCs/>
          <w:sz w:val="18"/>
          <w:szCs w:val="18"/>
        </w:rPr>
        <w:t>p value</w:t>
      </w:r>
      <w:r w:rsidRPr="00973EFF">
        <w:rPr>
          <w:rFonts w:ascii="Arial" w:eastAsia="Calibri" w:hAnsi="Arial"/>
          <w:sz w:val="18"/>
          <w:szCs w:val="18"/>
        </w:rPr>
        <w:t xml:space="preserve"> was calculated with Chi-square test n</w:t>
      </w:r>
      <w:r w:rsidR="00F03C9A">
        <w:rPr>
          <w:rFonts w:ascii="Arial" w:eastAsia="Calibri" w:hAnsi="Arial"/>
          <w:sz w:val="18"/>
          <w:szCs w:val="18"/>
        </w:rPr>
        <w:t xml:space="preserve"> </w:t>
      </w:r>
      <w:r w:rsidRPr="00973EFF">
        <w:rPr>
          <w:rFonts w:ascii="Arial" w:eastAsia="Calibri" w:hAnsi="Arial"/>
          <w:sz w:val="18"/>
          <w:szCs w:val="18"/>
        </w:rPr>
        <w:t>x</w:t>
      </w:r>
      <w:r w:rsidR="00F03C9A">
        <w:rPr>
          <w:rFonts w:ascii="Arial" w:eastAsia="Calibri" w:hAnsi="Arial"/>
          <w:sz w:val="18"/>
          <w:szCs w:val="18"/>
        </w:rPr>
        <w:t xml:space="preserve"> </w:t>
      </w:r>
      <w:r w:rsidRPr="00973EFF">
        <w:rPr>
          <w:rFonts w:ascii="Arial" w:eastAsia="Calibri" w:hAnsi="Arial"/>
          <w:sz w:val="18"/>
          <w:szCs w:val="18"/>
        </w:rPr>
        <w:t xml:space="preserve">n. </w:t>
      </w:r>
      <w:bookmarkStart w:id="1" w:name="OLE_LINK1"/>
      <w:r w:rsidRPr="00973EFF">
        <w:rPr>
          <w:rFonts w:ascii="Arial" w:eastAsia="Calibri" w:hAnsi="Arial"/>
          <w:sz w:val="18"/>
          <w:szCs w:val="18"/>
        </w:rPr>
        <w:t xml:space="preserve">b. The </w:t>
      </w:r>
      <w:r w:rsidRPr="00973EFF">
        <w:rPr>
          <w:rFonts w:ascii="Arial" w:eastAsia="Calibri" w:hAnsi="Arial"/>
          <w:i/>
          <w:iCs/>
          <w:sz w:val="18"/>
          <w:szCs w:val="18"/>
        </w:rPr>
        <w:t>p value</w:t>
      </w:r>
      <w:r w:rsidRPr="00973EFF">
        <w:rPr>
          <w:rFonts w:ascii="Arial" w:eastAsia="Calibri" w:hAnsi="Arial"/>
          <w:sz w:val="18"/>
          <w:szCs w:val="18"/>
        </w:rPr>
        <w:t xml:space="preserve"> was calculated with respect to the </w:t>
      </w:r>
      <w:bookmarkEnd w:id="1"/>
      <w:r w:rsidRPr="00973EFF">
        <w:rPr>
          <w:rFonts w:ascii="Arial" w:eastAsia="Calibri" w:hAnsi="Arial"/>
          <w:sz w:val="18"/>
          <w:szCs w:val="18"/>
        </w:rPr>
        <w:t xml:space="preserve">HCT group. c. </w:t>
      </w:r>
      <w:bookmarkStart w:id="2" w:name="_Hlk111411292"/>
      <w:r w:rsidRPr="00973EFF">
        <w:rPr>
          <w:rFonts w:ascii="Arial" w:eastAsia="Calibri" w:hAnsi="Arial"/>
          <w:sz w:val="18"/>
          <w:szCs w:val="18"/>
        </w:rPr>
        <w:t xml:space="preserve">The </w:t>
      </w:r>
      <w:r w:rsidRPr="00973EFF">
        <w:rPr>
          <w:rFonts w:ascii="Arial" w:eastAsia="Calibri" w:hAnsi="Arial"/>
          <w:i/>
          <w:iCs/>
          <w:sz w:val="18"/>
          <w:szCs w:val="18"/>
        </w:rPr>
        <w:t>p value</w:t>
      </w:r>
      <w:r w:rsidRPr="00973EFF">
        <w:rPr>
          <w:rFonts w:ascii="Arial" w:eastAsia="Calibri" w:hAnsi="Arial"/>
          <w:sz w:val="18"/>
          <w:szCs w:val="18"/>
        </w:rPr>
        <w:t xml:space="preserve"> </w:t>
      </w:r>
    </w:p>
    <w:p w14:paraId="203DB1B1" w14:textId="0E6B9F19" w:rsidR="00973EFF" w:rsidRPr="003E6C83" w:rsidRDefault="00973EFF" w:rsidP="003E6C83">
      <w:pPr>
        <w:pStyle w:val="Prrafodelista"/>
        <w:ind w:left="1260"/>
        <w:rPr>
          <w:rFonts w:ascii="Arial" w:eastAsia="Calibri" w:hAnsi="Arial"/>
          <w:sz w:val="18"/>
          <w:szCs w:val="18"/>
        </w:rPr>
        <w:sectPr w:rsidR="00973EFF" w:rsidRPr="003E6C83" w:rsidSect="000E587A">
          <w:pgSz w:w="15840" w:h="12240" w:orient="landscape"/>
          <w:pgMar w:top="851" w:right="2090" w:bottom="1701" w:left="1417" w:header="708" w:footer="708" w:gutter="0"/>
          <w:cols w:space="708"/>
          <w:docGrid w:linePitch="360"/>
        </w:sectPr>
      </w:pPr>
      <w:r w:rsidRPr="00973EFF">
        <w:rPr>
          <w:rFonts w:ascii="Arial" w:eastAsia="Calibri" w:hAnsi="Arial"/>
          <w:sz w:val="18"/>
          <w:szCs w:val="18"/>
        </w:rPr>
        <w:t xml:space="preserve">was </w:t>
      </w:r>
      <w:r w:rsidRPr="003E6C83">
        <w:rPr>
          <w:rFonts w:ascii="Arial" w:eastAsia="Calibri" w:hAnsi="Arial"/>
          <w:sz w:val="18"/>
          <w:szCs w:val="18"/>
        </w:rPr>
        <w:t xml:space="preserve">calculated with respect to the </w:t>
      </w:r>
      <w:r w:rsidRPr="003E6C83">
        <w:rPr>
          <w:rFonts w:ascii="Arial" w:eastAsia="Calibri" w:hAnsi="Arial" w:cs="Arial"/>
          <w:sz w:val="18"/>
          <w:szCs w:val="18"/>
        </w:rPr>
        <w:t>≤</w:t>
      </w:r>
      <w:r w:rsidRPr="003E6C83">
        <w:rPr>
          <w:rFonts w:ascii="Arial" w:eastAsia="Calibri" w:hAnsi="Arial"/>
          <w:sz w:val="18"/>
          <w:szCs w:val="18"/>
        </w:rPr>
        <w:t>IIA group</w:t>
      </w:r>
      <w:bookmarkEnd w:id="2"/>
      <w:r w:rsidRPr="003E6C83">
        <w:rPr>
          <w:rFonts w:ascii="Arial" w:eastAsia="Calibri" w:hAnsi="Arial"/>
          <w:sz w:val="18"/>
          <w:szCs w:val="18"/>
        </w:rPr>
        <w:t xml:space="preserve">. d.  The </w:t>
      </w:r>
      <w:r w:rsidRPr="003E6C83">
        <w:rPr>
          <w:rFonts w:ascii="Arial" w:eastAsia="Calibri" w:hAnsi="Arial"/>
          <w:i/>
          <w:iCs/>
          <w:sz w:val="18"/>
          <w:szCs w:val="18"/>
        </w:rPr>
        <w:t>p value</w:t>
      </w:r>
      <w:r w:rsidRPr="003E6C83">
        <w:rPr>
          <w:rFonts w:ascii="Arial" w:eastAsia="Calibri" w:hAnsi="Arial"/>
          <w:sz w:val="18"/>
          <w:szCs w:val="18"/>
        </w:rPr>
        <w:t xml:space="preserve"> was calculated with respect to the CC HPV16+ group. CC HPVs+ </w:t>
      </w:r>
      <w:bookmarkStart w:id="3" w:name="_Hlk105075794"/>
      <w:r w:rsidRPr="003E6C83">
        <w:rPr>
          <w:rFonts w:ascii="Arial" w:eastAsia="Calibri" w:hAnsi="Arial"/>
          <w:sz w:val="18"/>
          <w:szCs w:val="18"/>
        </w:rPr>
        <w:t xml:space="preserve">= HPVs 11,18, 31, 33, 35, 42, 45, 51, 52, 53, 58, 59, 64 and 68. </w:t>
      </w:r>
      <w:bookmarkEnd w:id="3"/>
      <w:r w:rsidRPr="003E6C83">
        <w:rPr>
          <w:rFonts w:ascii="Arial" w:eastAsia="Calibri" w:hAnsi="Arial"/>
          <w:sz w:val="18"/>
          <w:szCs w:val="18"/>
        </w:rPr>
        <w:t xml:space="preserve"> e. CC ≤IIA= Figo stage IB1-IIA. f. CC </w:t>
      </w:r>
      <w:r w:rsidRPr="003E6C83">
        <w:rPr>
          <w:rFonts w:ascii="Arial" w:eastAsia="Calibri" w:hAnsi="Arial" w:cs="Arial"/>
          <w:sz w:val="18"/>
          <w:szCs w:val="18"/>
        </w:rPr>
        <w:t>≥</w:t>
      </w:r>
      <w:r w:rsidRPr="003E6C83">
        <w:rPr>
          <w:rFonts w:ascii="Arial" w:eastAsia="Calibri" w:hAnsi="Arial"/>
          <w:sz w:val="18"/>
          <w:szCs w:val="18"/>
        </w:rPr>
        <w:t xml:space="preserve"> IIB= F</w:t>
      </w:r>
      <w:r w:rsidR="004F037B">
        <w:rPr>
          <w:rFonts w:ascii="Arial" w:eastAsia="Calibri" w:hAnsi="Arial"/>
          <w:sz w:val="18"/>
          <w:szCs w:val="18"/>
        </w:rPr>
        <w:t>IGO</w:t>
      </w:r>
      <w:r w:rsidRPr="003E6C83">
        <w:rPr>
          <w:rFonts w:ascii="Arial" w:eastAsia="Calibri" w:hAnsi="Arial"/>
          <w:sz w:val="18"/>
          <w:szCs w:val="18"/>
        </w:rPr>
        <w:t xml:space="preserve"> stag</w:t>
      </w:r>
      <w:r w:rsidR="004F037B">
        <w:rPr>
          <w:rFonts w:ascii="Arial" w:eastAsia="Calibri" w:hAnsi="Arial"/>
          <w:sz w:val="18"/>
          <w:szCs w:val="18"/>
        </w:rPr>
        <w:t>e.</w:t>
      </w:r>
    </w:p>
    <w:p w14:paraId="31C4241E" w14:textId="77777777" w:rsidR="0090590C" w:rsidRDefault="0090590C" w:rsidP="00BA442D">
      <w:pPr>
        <w:spacing w:after="0" w:line="240" w:lineRule="auto"/>
        <w:ind w:right="-376"/>
        <w:rPr>
          <w:rFonts w:ascii="Arial" w:eastAsia="Calibri" w:hAnsi="Arial"/>
          <w:b/>
          <w:bCs/>
          <w:sz w:val="24"/>
          <w:szCs w:val="24"/>
        </w:rPr>
      </w:pPr>
    </w:p>
    <w:p w14:paraId="629B5691" w14:textId="28755FF6" w:rsidR="003E5C52" w:rsidRPr="002A158F" w:rsidRDefault="000E6E8C" w:rsidP="00317B8B">
      <w:pPr>
        <w:spacing w:after="0" w:line="240" w:lineRule="auto"/>
        <w:ind w:left="-426" w:right="-376"/>
        <w:jc w:val="center"/>
        <w:rPr>
          <w:rFonts w:ascii="Arial" w:eastAsia="Calibri" w:hAnsi="Arial"/>
          <w:sz w:val="24"/>
          <w:szCs w:val="24"/>
        </w:rPr>
      </w:pPr>
      <w:r w:rsidRPr="002A158F">
        <w:rPr>
          <w:rFonts w:ascii="Arial" w:eastAsia="Calibri" w:hAnsi="Arial"/>
          <w:b/>
          <w:bCs/>
          <w:sz w:val="24"/>
          <w:szCs w:val="24"/>
        </w:rPr>
        <w:t xml:space="preserve">Supplementary Table </w:t>
      </w:r>
      <w:r w:rsidR="005A5835">
        <w:rPr>
          <w:rFonts w:ascii="Arial" w:eastAsia="Calibri" w:hAnsi="Arial"/>
          <w:b/>
          <w:bCs/>
          <w:sz w:val="24"/>
          <w:szCs w:val="24"/>
        </w:rPr>
        <w:t>3</w:t>
      </w:r>
      <w:r w:rsidRPr="002A158F">
        <w:rPr>
          <w:rFonts w:ascii="Arial" w:eastAsia="Calibri" w:hAnsi="Arial"/>
          <w:sz w:val="24"/>
          <w:szCs w:val="24"/>
        </w:rPr>
        <w:t xml:space="preserve">. </w:t>
      </w:r>
      <w:r w:rsidR="00C11AE5" w:rsidRPr="00C030B1">
        <w:rPr>
          <w:rFonts w:ascii="Arial" w:eastAsia="Calibri" w:hAnsi="Arial"/>
          <w:sz w:val="24"/>
          <w:szCs w:val="24"/>
        </w:rPr>
        <w:t xml:space="preserve">Univariate and multivariate analyses of factoring affecting the </w:t>
      </w:r>
      <w:r w:rsidR="00C030B1" w:rsidRPr="00C030B1">
        <w:rPr>
          <w:rFonts w:ascii="Arial" w:eastAsia="Calibri" w:hAnsi="Arial"/>
          <w:sz w:val="24"/>
          <w:szCs w:val="24"/>
        </w:rPr>
        <w:t>DFS</w:t>
      </w:r>
      <w:r w:rsidR="00C11AE5" w:rsidRPr="00C030B1">
        <w:rPr>
          <w:rFonts w:ascii="Arial" w:eastAsia="Calibri" w:hAnsi="Arial"/>
          <w:sz w:val="24"/>
          <w:szCs w:val="24"/>
        </w:rPr>
        <w:t xml:space="preserve"> of patients with CC based on Cox proportional hazards models including the expression of glycolytic genes explored with the HG-1.0ST microarray and FIGO clinical stage</w:t>
      </w:r>
      <w:r w:rsidR="00C030B1" w:rsidRPr="00C030B1">
        <w:rPr>
          <w:rFonts w:ascii="Arial" w:eastAsia="Calibri" w:hAnsi="Arial"/>
          <w:sz w:val="24"/>
          <w:szCs w:val="24"/>
        </w:rPr>
        <w:t>.</w:t>
      </w:r>
    </w:p>
    <w:tbl>
      <w:tblPr>
        <w:tblStyle w:val="Tablaconcuadrcula"/>
        <w:tblW w:w="106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"/>
        <w:gridCol w:w="237"/>
        <w:gridCol w:w="879"/>
        <w:gridCol w:w="1156"/>
        <w:gridCol w:w="1276"/>
        <w:gridCol w:w="286"/>
        <w:gridCol w:w="846"/>
        <w:gridCol w:w="1115"/>
        <w:gridCol w:w="1439"/>
      </w:tblGrid>
      <w:tr w:rsidR="000E6E8C" w14:paraId="514EA00C" w14:textId="77777777" w:rsidTr="00AC2C79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F870D" w14:textId="77777777" w:rsidR="000E6E8C" w:rsidRPr="00155F36" w:rsidRDefault="000E6E8C" w:rsidP="0024553C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47DCFF93" w14:textId="5B6F7AAD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457C0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B2DE6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0BA796" w14:textId="13806B8C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analysis</w:t>
            </w:r>
            <w:r w:rsidR="00E903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g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8CA9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4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F08C99" w14:textId="40AA9BA6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analysi</w:t>
            </w:r>
            <w:r w:rsidR="006C1A7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</w:t>
            </w:r>
            <w:r w:rsidR="00E903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h</w:t>
            </w:r>
            <w:proofErr w:type="spellEnd"/>
          </w:p>
        </w:tc>
      </w:tr>
      <w:tr w:rsidR="000E6E8C" w14:paraId="01E82AB0" w14:textId="77777777" w:rsidTr="00AC2C79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EDD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6CFB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CB3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E825244" w14:textId="6C21F536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E903A7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89ACD3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BEF6D7" w14:textId="6DC90483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="00E903A7"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083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69A467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78D4F0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1D30DC" w14:textId="53BF0502" w:rsidR="000E6E8C" w:rsidRPr="001841B1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1841B1">
              <w:rPr>
                <w:rFonts w:ascii="Arial" w:eastAsia="Calibri" w:hAnsi="Arial" w:cs="Arial"/>
                <w:b/>
                <w:bCs/>
              </w:rPr>
              <w:t>p</w:t>
            </w:r>
            <w:r w:rsidR="00E903A7"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</w:tr>
      <w:tr w:rsidR="000E6E8C" w14:paraId="0082BFA9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BA4F58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0E6E8C" w14:paraId="536611AD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74F6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l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CE8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934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1F1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77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81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D487" w14:textId="524A6960" w:rsidR="000E6E8C" w:rsidRPr="00E56258" w:rsidRDefault="00E56258" w:rsidP="004556B1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009B" w14:textId="77777777" w:rsidR="000E6E8C" w:rsidRPr="00207484" w:rsidRDefault="000E6E8C" w:rsidP="0017003D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6E494C1D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02C0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g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3E9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F61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76C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2AA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3701" w14:textId="674751AA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1.2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1D5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90AB" w14:textId="47DA9818" w:rsidR="000E6E8C" w:rsidRPr="00E56258" w:rsidRDefault="004556B1" w:rsidP="004556B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="00E56258" w:rsidRPr="00E56258">
              <w:rPr>
                <w:rFonts w:ascii="Arial" w:eastAsia="Calibri" w:hAnsi="Arial" w:cs="Arial"/>
              </w:rPr>
              <w:t>3.6</w:t>
            </w:r>
            <w:r w:rsidR="00FC00D4" w:rsidRPr="00FC00D4">
              <w:rPr>
                <w:rFonts w:ascii="Arial" w:eastAsia="Calibri" w:hAnsi="Arial" w:cs="Arial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AAB8" w14:textId="51FB8D0E" w:rsidR="000E6E8C" w:rsidRPr="00E56258" w:rsidRDefault="00E56258" w:rsidP="0017003D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Calibri" w:hAnsi="Arial" w:cs="Arial"/>
              </w:rPr>
              <w:t>1.3-9.8</w:t>
            </w:r>
            <w:r w:rsidR="00FC00D4" w:rsidRPr="00FC00D4">
              <w:rPr>
                <w:rFonts w:ascii="Arial" w:eastAsia="Calibri" w:hAnsi="Arial" w:cs="Arial"/>
                <w:vertAlign w:val="superscript"/>
              </w:rPr>
              <w:t>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09F8" w14:textId="622FFB76" w:rsidR="000E6E8C" w:rsidRPr="00E56258" w:rsidRDefault="00E56258" w:rsidP="0017003D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1.3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 w:rsidRPr="00E56258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 w:rsidRPr="00E56258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  <w:r w:rsidR="00E903A7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D84BAF" w14:paraId="7ACBD6A2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FE39D" w14:textId="6662EA3E" w:rsidR="00D84BAF" w:rsidRPr="00945432" w:rsidRDefault="00C258D0" w:rsidP="00945432">
            <w:pP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  <w:r w:rsidRPr="00C258D0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lycolytic gene expression profile</w:t>
            </w:r>
          </w:p>
        </w:tc>
      </w:tr>
      <w:tr w:rsidR="00780913" w14:paraId="016C4C7B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FFFE" w14:textId="52B89818" w:rsidR="00780913" w:rsidRDefault="00780913" w:rsidP="0024553C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FC </w:t>
            </w:r>
            <w:r w:rsidR="0005178C">
              <w:rPr>
                <w:rFonts w:ascii="Arial" w:eastAsia="Times New Roman" w:hAnsi="Arial" w:cs="Arial"/>
                <w:color w:val="000000"/>
                <w:lang w:eastAsia="es-MX"/>
              </w:rPr>
              <w:t>&l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1.</w:t>
            </w:r>
            <w:r w:rsidR="002F60E4">
              <w:rPr>
                <w:rFonts w:ascii="Arial" w:eastAsia="Times New Roman" w:hAnsi="Arial"/>
                <w:color w:val="000000"/>
                <w:lang w:eastAsia="es-MX"/>
              </w:rPr>
              <w:t>98</w:t>
            </w:r>
            <w:r w:rsidR="00A610B5" w:rsidRPr="00A610B5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A205" w14:textId="7B20EE29" w:rsidR="00780913" w:rsidRDefault="00D666B1" w:rsidP="00C0432D">
            <w:pPr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5F1F" w14:textId="77777777" w:rsidR="00780913" w:rsidRPr="00207484" w:rsidRDefault="00780913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2924" w14:textId="6B4BDC61" w:rsidR="00780913" w:rsidRDefault="002B5663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0DBE" w14:textId="77777777" w:rsidR="00780913" w:rsidRDefault="00780913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E654" w14:textId="77777777" w:rsidR="00780913" w:rsidRDefault="00780913" w:rsidP="0024553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CFC0" w14:textId="77777777" w:rsidR="00780913" w:rsidRPr="00207484" w:rsidRDefault="00780913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CB2C" w14:textId="74D6D3F4" w:rsidR="00780913" w:rsidRDefault="00F87C68" w:rsidP="004556B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2954" w14:textId="77777777" w:rsidR="00780913" w:rsidRDefault="00780913" w:rsidP="0017003D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6D42" w14:textId="77777777" w:rsidR="00780913" w:rsidRDefault="00780913" w:rsidP="001841B1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780913" w14:paraId="39C7F49B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5027" w14:textId="2DA68FC5" w:rsidR="00780913" w:rsidRDefault="0005178C" w:rsidP="0024553C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FC 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≥ 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1.</w:t>
            </w:r>
            <w:r w:rsidR="002F60E4">
              <w:rPr>
                <w:rFonts w:ascii="Arial" w:eastAsia="Times New Roman" w:hAnsi="Arial"/>
                <w:color w:val="000000"/>
                <w:lang w:eastAsia="es-MX"/>
              </w:rPr>
              <w:t>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AFDF" w14:textId="12FE6290" w:rsidR="00780913" w:rsidRDefault="00D666B1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F7B2" w14:textId="77777777" w:rsidR="00780913" w:rsidRPr="00207484" w:rsidRDefault="00780913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40E7" w14:textId="54E1E368" w:rsidR="00780913" w:rsidRDefault="00901C43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C492" w14:textId="2025EE3D" w:rsidR="00780913" w:rsidRDefault="00901C43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0-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CE908" w14:textId="24F7D6F7" w:rsidR="00780913" w:rsidRDefault="00193C83" w:rsidP="0024553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0</w:t>
            </w:r>
            <w:r w:rsidR="00F87C68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 w:rsidR="00F87C68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 </w:t>
            </w:r>
            <w:r w:rsidR="00F87C68" w:rsidRPr="00F87C68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4C980" w14:textId="77777777" w:rsidR="00780913" w:rsidRPr="00207484" w:rsidRDefault="00780913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2F511" w14:textId="62CEED6F" w:rsidR="00780913" w:rsidRDefault="00205C82" w:rsidP="004556B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3E2E" w14:textId="62301D08" w:rsidR="00780913" w:rsidRDefault="00205C82" w:rsidP="0017003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2</w:t>
            </w:r>
            <w:r w:rsidR="00A9317D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2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3C9D" w14:textId="391EFD6A" w:rsidR="00780913" w:rsidRDefault="00A9317D" w:rsidP="001841B1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 </w:t>
            </w:r>
            <w:r w:rsidR="00AE6993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1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x 10 </w:t>
            </w:r>
            <w:r w:rsidRPr="00A9317D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</w:t>
            </w:r>
            <w:r w:rsidR="00AE6993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2</w:t>
            </w:r>
          </w:p>
        </w:tc>
      </w:tr>
      <w:tr w:rsidR="002F60E4" w14:paraId="37E8B1D7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5FF6" w14:textId="7B481739" w:rsidR="002F60E4" w:rsidRDefault="00AC2C79" w:rsidP="0024553C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Glycolysis FC score</w:t>
            </w:r>
            <w:r w:rsidR="0083007A" w:rsidRPr="0083007A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59AC" w14:textId="35901901" w:rsidR="002F60E4" w:rsidRDefault="00AE6993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1EAE" w14:textId="77777777" w:rsidR="002F60E4" w:rsidRPr="00207484" w:rsidRDefault="002F60E4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FB84" w14:textId="0CDFCFB7" w:rsidR="002F60E4" w:rsidRDefault="00EC0A6C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A5A1" w14:textId="07730888" w:rsidR="002F60E4" w:rsidRDefault="00C41048" w:rsidP="0024553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-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317E8" w14:textId="4B741A0F" w:rsidR="002F60E4" w:rsidRDefault="00C41048" w:rsidP="0024553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</w:t>
            </w:r>
            <w:r w:rsidR="000A3500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x 10 </w:t>
            </w:r>
            <w:r w:rsidRPr="00C41048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1A63" w14:textId="77777777" w:rsidR="002F60E4" w:rsidRPr="00207484" w:rsidRDefault="002F60E4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3284" w14:textId="4130C358" w:rsidR="002F60E4" w:rsidRDefault="00C51CD1" w:rsidP="004556B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B0AB" w14:textId="66455A0B" w:rsidR="002F60E4" w:rsidRDefault="00C51CD1" w:rsidP="0017003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-6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6B3C" w14:textId="3095E9D3" w:rsidR="002F60E4" w:rsidRDefault="00503EFA" w:rsidP="001841B1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</w:t>
            </w:r>
            <w:r w:rsidR="00353259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3.9 x 10 </w:t>
            </w:r>
            <w:r w:rsidRPr="00503EFA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0E6E8C" w14:paraId="6C376817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F4F7" w14:textId="77777777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LDHA</w:t>
            </w:r>
          </w:p>
        </w:tc>
      </w:tr>
      <w:tr w:rsidR="000E6E8C" w14:paraId="3121112C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3BAF" w14:textId="65CEC09F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  <w:r w:rsidR="00E903A7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6FD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0E4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9F3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E56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C9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4B85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BE4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3693A329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9B3A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DC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2CC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241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5C1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D0BB" w14:textId="2301FC8A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2.6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43A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BCC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E73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6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CF3A" w14:textId="674CF0BF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 xml:space="preserve">2.9 </w:t>
            </w:r>
            <w:r w:rsidR="003078E4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38AF02D9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337C" w14:textId="77777777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FKP</w:t>
            </w:r>
          </w:p>
        </w:tc>
      </w:tr>
      <w:tr w:rsidR="000E6E8C" w14:paraId="477B9DAB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20C4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C23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941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ECE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62D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C00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91E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129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6202C1AE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8428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E6F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9C6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BD6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7D3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A9A8" w14:textId="554AAD75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5.8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637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35A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CA5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8688" w14:textId="1B3056AC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6.2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4017CC12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2BD8" w14:textId="77777777" w:rsidR="000E6E8C" w:rsidRPr="00FB26B7" w:rsidRDefault="000E6E8C" w:rsidP="0024553C">
            <w:pPr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GAPDH</w:t>
            </w:r>
          </w:p>
        </w:tc>
      </w:tr>
      <w:tr w:rsidR="000E6E8C" w14:paraId="79CB14D5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96C5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E14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29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8DB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833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B7B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909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12B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541960C4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1B59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1BC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1B5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44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AED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9-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04C7" w14:textId="47809286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1.0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12E5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B1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58A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9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5CAE" w14:textId="6539347F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6.0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2481ABD2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2C12" w14:textId="77777777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TPI1P1</w:t>
            </w:r>
          </w:p>
        </w:tc>
      </w:tr>
      <w:tr w:rsidR="000E6E8C" w14:paraId="695F50E8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65BE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E45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DD6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9A6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118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32C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CCF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F7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5E68EF4C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C188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2B7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47E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FE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D3A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7C57" w14:textId="34CCB0CB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1.3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0B2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4A3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C2E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8-5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3E3DA" w14:textId="3571B75A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1.3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0E6E8C" w14:paraId="7549C386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CEC" w14:textId="77777777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GPI</w:t>
            </w:r>
          </w:p>
        </w:tc>
      </w:tr>
      <w:tr w:rsidR="000E6E8C" w14:paraId="2A986ADF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ED6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8C4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C10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14F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F3C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5E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0E5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FFD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6B4DE5CD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BF95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976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80A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0A3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C1F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-1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AAC5" w14:textId="285FEE66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4.9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2E7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18DF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888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10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A5EA" w14:textId="4DB81F03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6.5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11F7819A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D84B" w14:textId="77777777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lang w:eastAsia="es-MX"/>
              </w:rPr>
              <w:t>ENO</w:t>
            </w:r>
          </w:p>
        </w:tc>
      </w:tr>
      <w:tr w:rsidR="000E6E8C" w14:paraId="16DA7CD9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A7F1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AED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D28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8B3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893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C5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1E0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BDA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2A87E070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5EC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0EB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854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E0D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953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0.8-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62F9" w14:textId="7A57E864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lang w:eastAsia="es-MX"/>
              </w:rPr>
              <w:t xml:space="preserve">8.1 </w:t>
            </w:r>
            <w:r w:rsidR="00BD61CF">
              <w:rPr>
                <w:rFonts w:ascii="Arial" w:eastAsia="Times New Roman" w:hAnsi="Arial"/>
                <w:i/>
                <w:iCs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D30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AF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450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0.6-6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2907" w14:textId="000AD4C1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lang w:eastAsia="es-MX"/>
              </w:rPr>
              <w:t xml:space="preserve">2.2 </w:t>
            </w:r>
            <w:r w:rsidR="003078E4">
              <w:rPr>
                <w:rFonts w:ascii="Arial" w:eastAsia="Times New Roman" w:hAnsi="Arial"/>
                <w:i/>
                <w:iCs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vertAlign w:val="superscript"/>
                <w:lang w:eastAsia="es-MX"/>
              </w:rPr>
              <w:t>-1</w:t>
            </w:r>
          </w:p>
        </w:tc>
      </w:tr>
      <w:tr w:rsidR="000E6E8C" w14:paraId="2F02D219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FBEF" w14:textId="77777777" w:rsidR="000E6E8C" w:rsidRPr="00FB26B7" w:rsidRDefault="000E6E8C" w:rsidP="0024553C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GK1</w:t>
            </w:r>
          </w:p>
        </w:tc>
      </w:tr>
      <w:tr w:rsidR="000E6E8C" w14:paraId="21D5E0AB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CD7F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22E6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A77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703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E9D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69A4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451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6EC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12F3D673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D1F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F1E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0AB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27B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360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6EC2" w14:textId="5F130520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7.6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E0D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91B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C5A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7-4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AB21" w14:textId="5A4DE49D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2.3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0E6E8C" w14:paraId="7911EF10" w14:textId="77777777" w:rsidTr="00AC2C79">
        <w:trPr>
          <w:jc w:val="center"/>
        </w:trPr>
        <w:tc>
          <w:tcPr>
            <w:tcW w:w="1063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BBDE" w14:textId="7A4A904C" w:rsidR="000E6E8C" w:rsidRPr="00FB26B7" w:rsidRDefault="000E6E8C" w:rsidP="0024553C">
            <w:pPr>
              <w:rPr>
                <w:rFonts w:ascii="Arial" w:eastAsia="Calibri" w:hAnsi="Arial" w:cs="Arial"/>
                <w:b/>
                <w:bCs/>
                <w:i/>
                <w:iCs/>
              </w:rPr>
            </w:pPr>
            <w:r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ALDO</w:t>
            </w:r>
            <w:r w:rsidR="00B31FC5" w:rsidRPr="00FB26B7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A</w:t>
            </w:r>
          </w:p>
        </w:tc>
      </w:tr>
      <w:tr w:rsidR="000E6E8C" w14:paraId="2C79D9B2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3A97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7D6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F4B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0CE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21B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2AB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9CE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461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2217B124" w14:textId="77777777" w:rsidTr="00AC2C79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A1519C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C4C69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0408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CA725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91DD4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E3E7C7" w14:textId="1DA8915F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2.3 </w:t>
            </w:r>
            <w:r w:rsidR="00BD61CF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3FB37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D4543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AF8B1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6.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7895CC" w14:textId="63A275B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3.0 </w:t>
            </w:r>
            <w:r w:rsidR="003078E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56E5579A" w14:textId="77777777" w:rsidR="00E903A7" w:rsidRDefault="000E6E8C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 w:rsidRPr="008F5522">
        <w:rPr>
          <w:rFonts w:ascii="Arial" w:eastAsia="Calibri" w:hAnsi="Arial"/>
          <w:sz w:val="18"/>
          <w:szCs w:val="18"/>
        </w:rPr>
        <w:t>CI= confidence interval; HR= hazard ratio; FIGO stage=International Federation of Gynecology and Obstetrics</w:t>
      </w:r>
      <w:r>
        <w:rPr>
          <w:rFonts w:ascii="Arial" w:eastAsia="Calibri" w:hAnsi="Arial"/>
          <w:sz w:val="18"/>
          <w:szCs w:val="18"/>
        </w:rPr>
        <w:t xml:space="preserve"> </w:t>
      </w:r>
      <w:r w:rsidRPr="008F5522">
        <w:rPr>
          <w:rFonts w:ascii="Arial" w:eastAsia="Calibri" w:hAnsi="Arial"/>
          <w:sz w:val="18"/>
          <w:szCs w:val="18"/>
        </w:rPr>
        <w:t>stage</w:t>
      </w:r>
      <w:r>
        <w:rPr>
          <w:rFonts w:ascii="Arial" w:eastAsia="Calibri" w:hAnsi="Arial"/>
          <w:sz w:val="18"/>
          <w:szCs w:val="18"/>
        </w:rPr>
        <w:t>.</w:t>
      </w:r>
      <w:r w:rsidR="00623E73">
        <w:rPr>
          <w:rFonts w:ascii="Arial" w:eastAsia="Calibri" w:hAnsi="Arial"/>
          <w:sz w:val="18"/>
          <w:szCs w:val="18"/>
        </w:rPr>
        <w:t xml:space="preserve"> </w:t>
      </w:r>
    </w:p>
    <w:p w14:paraId="36BD0B4A" w14:textId="011D2A1D" w:rsidR="00E903A7" w:rsidRDefault="00E903A7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 xml:space="preserve">a. </w:t>
      </w:r>
      <w:r w:rsidRPr="007F2071">
        <w:rPr>
          <w:rFonts w:ascii="Arial" w:eastAsia="Calibri" w:hAnsi="Arial"/>
          <w:sz w:val="18"/>
          <w:szCs w:val="18"/>
        </w:rPr>
        <w:t>Optimal cut off values were selected according to the ROC curve of the glycolysis FC score.</w:t>
      </w:r>
    </w:p>
    <w:p w14:paraId="6F8D041C" w14:textId="48166FC6" w:rsidR="00E903A7" w:rsidRDefault="00E903A7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b. The analysis was performed considering the g</w:t>
      </w:r>
      <w:r w:rsidRPr="007F2071">
        <w:rPr>
          <w:rFonts w:ascii="Arial" w:eastAsia="Calibri" w:hAnsi="Arial"/>
          <w:sz w:val="18"/>
          <w:szCs w:val="18"/>
        </w:rPr>
        <w:t>lycolysis FC score a</w:t>
      </w:r>
      <w:r>
        <w:rPr>
          <w:rFonts w:ascii="Arial" w:eastAsia="Calibri" w:hAnsi="Arial"/>
          <w:sz w:val="18"/>
          <w:szCs w:val="18"/>
        </w:rPr>
        <w:t>s</w:t>
      </w:r>
      <w:r w:rsidRPr="007F2071">
        <w:rPr>
          <w:rFonts w:ascii="Arial" w:eastAsia="Calibri" w:hAnsi="Arial"/>
          <w:sz w:val="18"/>
          <w:szCs w:val="18"/>
        </w:rPr>
        <w:t xml:space="preserve"> continuous </w:t>
      </w:r>
      <w:r w:rsidR="0002165F" w:rsidRPr="007F2071">
        <w:rPr>
          <w:rFonts w:ascii="Arial" w:eastAsia="Calibri" w:hAnsi="Arial"/>
          <w:sz w:val="18"/>
          <w:szCs w:val="18"/>
        </w:rPr>
        <w:t>variable.</w:t>
      </w:r>
    </w:p>
    <w:p w14:paraId="748E2798" w14:textId="66340D6F" w:rsidR="000E6E8C" w:rsidRPr="008F5522" w:rsidRDefault="00E903A7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c</w:t>
      </w:r>
      <w:r w:rsidR="000E6E8C">
        <w:rPr>
          <w:rFonts w:ascii="Arial" w:eastAsia="Calibri" w:hAnsi="Arial"/>
          <w:sz w:val="18"/>
          <w:szCs w:val="18"/>
        </w:rPr>
        <w:t>.</w:t>
      </w:r>
      <w:r w:rsidR="000E6E8C" w:rsidRPr="008F5522">
        <w:rPr>
          <w:rFonts w:ascii="Arial" w:eastAsia="Calibri" w:hAnsi="Arial"/>
          <w:sz w:val="18"/>
          <w:szCs w:val="18"/>
        </w:rPr>
        <w:t xml:space="preserve"> Optimal cutoff values were selected according to the ROC analysis in relation to the fold changes in gene expression obtained with the Human Gene 1.0ST microarray.</w:t>
      </w:r>
    </w:p>
    <w:p w14:paraId="0C91FA12" w14:textId="75F45B4C" w:rsidR="000E6E8C" w:rsidRDefault="005C30C7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d</w:t>
      </w:r>
      <w:r w:rsidR="000E6E8C" w:rsidRPr="008F5522">
        <w:rPr>
          <w:rFonts w:ascii="Arial" w:eastAsia="Calibri" w:hAnsi="Arial"/>
          <w:sz w:val="18"/>
          <w:szCs w:val="18"/>
        </w:rPr>
        <w:t xml:space="preserve">. Adjusted hazard ratio. </w:t>
      </w:r>
    </w:p>
    <w:p w14:paraId="043DFEB3" w14:textId="3A5F7C1A" w:rsidR="00EF1D71" w:rsidRDefault="005C30C7" w:rsidP="00D81F1A">
      <w:pPr>
        <w:spacing w:after="0" w:line="240" w:lineRule="auto"/>
        <w:ind w:left="-284" w:hanging="142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e</w:t>
      </w:r>
      <w:r w:rsidR="00EF1D71" w:rsidRPr="001B72A0">
        <w:rPr>
          <w:rFonts w:ascii="Arial" w:eastAsia="Calibri" w:hAnsi="Arial"/>
          <w:sz w:val="18"/>
          <w:szCs w:val="18"/>
        </w:rPr>
        <w:t>. Cox proportional hazards model.</w:t>
      </w:r>
    </w:p>
    <w:p w14:paraId="5960C0F7" w14:textId="7C28D745" w:rsidR="00EF1D71" w:rsidRDefault="005C30C7" w:rsidP="00D81F1A">
      <w:pPr>
        <w:shd w:val="clear" w:color="auto" w:fill="FDFDFD"/>
        <w:spacing w:after="0" w:line="240" w:lineRule="auto"/>
        <w:ind w:left="-284" w:hanging="142"/>
        <w:jc w:val="both"/>
        <w:rPr>
          <w:rFonts w:ascii="Arial" w:eastAsia="Times New Roman" w:hAnsi="Arial" w:cs="Arial"/>
          <w:sz w:val="18"/>
          <w:szCs w:val="18"/>
          <w:lang w:val="en"/>
        </w:rPr>
      </w:pPr>
      <w:r>
        <w:rPr>
          <w:rFonts w:ascii="Arial" w:eastAsia="Calibri" w:hAnsi="Arial" w:cs="Arial"/>
          <w:sz w:val="18"/>
          <w:szCs w:val="18"/>
        </w:rPr>
        <w:t>f</w:t>
      </w:r>
      <w:r w:rsidR="00EF1D71" w:rsidRPr="00E7111B">
        <w:rPr>
          <w:rFonts w:ascii="Arial" w:eastAsia="Calibri" w:hAnsi="Arial" w:cs="Arial"/>
          <w:sz w:val="18"/>
          <w:szCs w:val="18"/>
        </w:rPr>
        <w:t>.</w:t>
      </w:r>
      <w:r w:rsidR="00EF1D71" w:rsidRPr="00E7111B">
        <w:rPr>
          <w:rFonts w:ascii="Arial" w:eastAsia="Times New Roman" w:hAnsi="Arial" w:cs="Arial"/>
          <w:sz w:val="18"/>
          <w:szCs w:val="18"/>
          <w:lang w:val="en"/>
        </w:rPr>
        <w:t xml:space="preserve"> </w:t>
      </w:r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 xml:space="preserve">These calculations were obtained in the multivariate analysis performed with </w:t>
      </w:r>
      <w:r w:rsidR="00942F36" w:rsidRPr="00FB26B7">
        <w:rPr>
          <w:rFonts w:ascii="Arial" w:eastAsia="Times New Roman" w:hAnsi="Arial" w:cs="Arial"/>
          <w:i/>
          <w:iCs/>
          <w:sz w:val="18"/>
          <w:szCs w:val="18"/>
          <w:lang w:val="en"/>
        </w:rPr>
        <w:t>LDHA</w:t>
      </w:r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 xml:space="preserve">. The values of FIGO obtained in the multivariate analysis with the other markers are not shown but are </w:t>
      </w:r>
      <w:proofErr w:type="gramStart"/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>similar to</w:t>
      </w:r>
      <w:proofErr w:type="gramEnd"/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 xml:space="preserve"> these values.</w:t>
      </w:r>
    </w:p>
    <w:p w14:paraId="76126AD8" w14:textId="45D76C80" w:rsidR="00686741" w:rsidRPr="00C62ECA" w:rsidRDefault="005C30C7" w:rsidP="00D81F1A">
      <w:pPr>
        <w:spacing w:after="0" w:line="240" w:lineRule="auto"/>
        <w:ind w:left="-284" w:hanging="14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</w:t>
      </w:r>
      <w:r w:rsidR="00686741" w:rsidRPr="00C62ECA">
        <w:rPr>
          <w:rFonts w:ascii="Arial" w:hAnsi="Arial" w:cs="Arial"/>
          <w:sz w:val="18"/>
          <w:szCs w:val="18"/>
        </w:rPr>
        <w:t>. Univariate analysis was performed considering one variable for the analysis.</w:t>
      </w:r>
    </w:p>
    <w:p w14:paraId="3B99E5EB" w14:textId="746A3CD8" w:rsidR="00686741" w:rsidRPr="00C62ECA" w:rsidRDefault="005C30C7" w:rsidP="00D81F1A">
      <w:pPr>
        <w:spacing w:after="0" w:line="240" w:lineRule="auto"/>
        <w:ind w:left="-284" w:hanging="14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</w:t>
      </w:r>
      <w:r w:rsidR="00686741" w:rsidRPr="00C62ECA">
        <w:rPr>
          <w:rFonts w:ascii="Arial" w:hAnsi="Arial" w:cs="Arial"/>
          <w:sz w:val="18"/>
          <w:szCs w:val="18"/>
        </w:rPr>
        <w:t>. Multivariate analysis was performed considering gene expression and FIGO stage for the analysis.</w:t>
      </w:r>
    </w:p>
    <w:p w14:paraId="1A162F2E" w14:textId="2E8D92CC" w:rsidR="00686741" w:rsidRDefault="00686741" w:rsidP="00D81F1A">
      <w:pPr>
        <w:shd w:val="clear" w:color="auto" w:fill="FDFDFD"/>
        <w:spacing w:after="0" w:line="240" w:lineRule="auto"/>
        <w:ind w:left="-284" w:hanging="142"/>
        <w:jc w:val="both"/>
        <w:rPr>
          <w:rFonts w:ascii="Arial" w:eastAsia="Times New Roman" w:hAnsi="Arial" w:cs="Arial"/>
          <w:sz w:val="18"/>
          <w:szCs w:val="18"/>
        </w:rPr>
      </w:pPr>
    </w:p>
    <w:p w14:paraId="08456D2F" w14:textId="6A7A6C14" w:rsidR="008C1F61" w:rsidRDefault="008C1F61" w:rsidP="00D81F1A">
      <w:pPr>
        <w:shd w:val="clear" w:color="auto" w:fill="FDFDFD"/>
        <w:spacing w:after="0" w:line="240" w:lineRule="auto"/>
        <w:ind w:left="-284" w:hanging="142"/>
        <w:jc w:val="both"/>
        <w:rPr>
          <w:rFonts w:ascii="Arial" w:eastAsia="Times New Roman" w:hAnsi="Arial" w:cs="Arial"/>
          <w:sz w:val="18"/>
          <w:szCs w:val="18"/>
        </w:rPr>
      </w:pPr>
    </w:p>
    <w:p w14:paraId="75912A75" w14:textId="5D16B99F" w:rsidR="008C1F61" w:rsidRDefault="008C1F61" w:rsidP="00D81F1A">
      <w:pPr>
        <w:shd w:val="clear" w:color="auto" w:fill="FDFDFD"/>
        <w:spacing w:after="0" w:line="240" w:lineRule="auto"/>
        <w:ind w:left="-284" w:hanging="142"/>
        <w:jc w:val="both"/>
        <w:rPr>
          <w:rFonts w:ascii="Arial" w:eastAsia="Times New Roman" w:hAnsi="Arial" w:cs="Arial"/>
          <w:sz w:val="18"/>
          <w:szCs w:val="18"/>
        </w:rPr>
      </w:pPr>
    </w:p>
    <w:p w14:paraId="4BDBF0FD" w14:textId="4FB8E6C9" w:rsidR="008C1F61" w:rsidRDefault="008C1F61" w:rsidP="003E6C37">
      <w:pPr>
        <w:shd w:val="clear" w:color="auto" w:fill="FDFDFD"/>
        <w:spacing w:after="0" w:line="240" w:lineRule="auto"/>
        <w:ind w:left="-284"/>
        <w:jc w:val="both"/>
        <w:rPr>
          <w:rFonts w:ascii="Arial" w:eastAsia="Times New Roman" w:hAnsi="Arial" w:cs="Arial"/>
          <w:sz w:val="18"/>
          <w:szCs w:val="18"/>
        </w:rPr>
      </w:pPr>
    </w:p>
    <w:p w14:paraId="037A94CD" w14:textId="10AB1F8B" w:rsidR="008C1F61" w:rsidRDefault="008C1F61" w:rsidP="003E6C37">
      <w:pPr>
        <w:shd w:val="clear" w:color="auto" w:fill="FDFDFD"/>
        <w:spacing w:after="0" w:line="240" w:lineRule="auto"/>
        <w:ind w:left="-284"/>
        <w:jc w:val="both"/>
        <w:rPr>
          <w:rFonts w:ascii="Arial" w:eastAsia="Times New Roman" w:hAnsi="Arial" w:cs="Arial"/>
          <w:sz w:val="18"/>
          <w:szCs w:val="18"/>
        </w:rPr>
      </w:pPr>
    </w:p>
    <w:p w14:paraId="0FE5CB46" w14:textId="7DB4039C" w:rsidR="008C1F61" w:rsidRDefault="008C1F61" w:rsidP="003E6C37">
      <w:pPr>
        <w:shd w:val="clear" w:color="auto" w:fill="FDFDFD"/>
        <w:spacing w:after="0" w:line="240" w:lineRule="auto"/>
        <w:ind w:left="-284"/>
        <w:jc w:val="both"/>
        <w:rPr>
          <w:rFonts w:ascii="Arial" w:eastAsia="Times New Roman" w:hAnsi="Arial" w:cs="Arial"/>
          <w:sz w:val="18"/>
          <w:szCs w:val="18"/>
        </w:rPr>
      </w:pPr>
    </w:p>
    <w:p w14:paraId="7DFB66F0" w14:textId="77777777" w:rsidR="008C1F61" w:rsidRPr="00ED04E4" w:rsidRDefault="008C1F61" w:rsidP="003E6C37">
      <w:pPr>
        <w:shd w:val="clear" w:color="auto" w:fill="FDFDFD"/>
        <w:spacing w:after="0" w:line="240" w:lineRule="auto"/>
        <w:ind w:left="-284"/>
        <w:jc w:val="both"/>
        <w:rPr>
          <w:rFonts w:ascii="Arial" w:eastAsia="Times New Roman" w:hAnsi="Arial" w:cs="Arial"/>
          <w:sz w:val="18"/>
          <w:szCs w:val="18"/>
        </w:rPr>
      </w:pPr>
    </w:p>
    <w:p w14:paraId="22FBC766" w14:textId="181BAE56" w:rsidR="000E6E8C" w:rsidRPr="001845A5" w:rsidRDefault="000E6E8C" w:rsidP="003E6C37">
      <w:pPr>
        <w:spacing w:after="0" w:line="240" w:lineRule="auto"/>
        <w:ind w:left="-284"/>
        <w:jc w:val="both"/>
        <w:rPr>
          <w:rFonts w:ascii="Arial" w:eastAsia="Calibri" w:hAnsi="Arial"/>
          <w:sz w:val="18"/>
          <w:szCs w:val="18"/>
        </w:rPr>
      </w:pPr>
    </w:p>
    <w:p w14:paraId="253405BF" w14:textId="677CCAD8" w:rsidR="003E5C52" w:rsidRPr="0052609D" w:rsidRDefault="0053375E" w:rsidP="00B31B7A">
      <w:pPr>
        <w:spacing w:after="0" w:line="240" w:lineRule="auto"/>
        <w:ind w:right="-376"/>
        <w:jc w:val="center"/>
        <w:rPr>
          <w:rFonts w:ascii="Arial" w:hAnsi="Arial"/>
          <w:sz w:val="24"/>
          <w:szCs w:val="24"/>
        </w:rPr>
      </w:pPr>
      <w:r w:rsidRPr="0052609D">
        <w:rPr>
          <w:rFonts w:ascii="Arial" w:hAnsi="Arial"/>
          <w:b/>
          <w:bCs/>
          <w:sz w:val="24"/>
          <w:szCs w:val="24"/>
        </w:rPr>
        <w:t xml:space="preserve">Supplementary Table </w:t>
      </w:r>
      <w:r w:rsidR="005A5835">
        <w:rPr>
          <w:rFonts w:ascii="Arial" w:hAnsi="Arial"/>
          <w:b/>
          <w:bCs/>
          <w:sz w:val="24"/>
          <w:szCs w:val="24"/>
        </w:rPr>
        <w:t>4</w:t>
      </w:r>
      <w:r w:rsidRPr="0052609D">
        <w:rPr>
          <w:rFonts w:ascii="Arial" w:hAnsi="Arial"/>
          <w:sz w:val="24"/>
          <w:szCs w:val="24"/>
        </w:rPr>
        <w:t>. Univariate and multivariate analyses for the overall survival of patients with CC with Cox proportional hazards models including the expression of glycolytic genes</w:t>
      </w:r>
      <w:r w:rsidR="005B3A29">
        <w:rPr>
          <w:rFonts w:ascii="Arial" w:hAnsi="Arial"/>
          <w:sz w:val="24"/>
          <w:szCs w:val="24"/>
        </w:rPr>
        <w:t xml:space="preserve"> </w:t>
      </w:r>
      <w:r w:rsidR="005B3A29">
        <w:rPr>
          <w:rFonts w:ascii="Arial" w:hAnsi="Arial" w:cs="Arial"/>
          <w:sz w:val="24"/>
          <w:szCs w:val="24"/>
        </w:rPr>
        <w:t>explored with HG-Focus</w:t>
      </w:r>
      <w:r w:rsidR="003E5C52">
        <w:rPr>
          <w:rFonts w:ascii="Arial" w:hAnsi="Arial" w:cs="Arial"/>
          <w:sz w:val="24"/>
          <w:szCs w:val="24"/>
        </w:rPr>
        <w:t xml:space="preserve"> microarray</w:t>
      </w:r>
      <w:r w:rsidRPr="0052609D">
        <w:rPr>
          <w:rFonts w:ascii="Arial" w:hAnsi="Arial"/>
          <w:sz w:val="24"/>
          <w:szCs w:val="24"/>
        </w:rPr>
        <w:t xml:space="preserve"> and FIGO clinical stage</w:t>
      </w:r>
      <w:r w:rsidR="0066632B">
        <w:rPr>
          <w:rFonts w:ascii="Arial" w:hAnsi="Arial"/>
          <w:sz w:val="24"/>
          <w:szCs w:val="24"/>
        </w:rPr>
        <w:t>.</w:t>
      </w:r>
    </w:p>
    <w:tbl>
      <w:tblPr>
        <w:tblStyle w:val="Tablaconcuadrcula"/>
        <w:tblW w:w="10316" w:type="dxa"/>
        <w:tblInd w:w="-2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"/>
        <w:gridCol w:w="237"/>
        <w:gridCol w:w="879"/>
        <w:gridCol w:w="1062"/>
        <w:gridCol w:w="1226"/>
        <w:gridCol w:w="286"/>
        <w:gridCol w:w="846"/>
        <w:gridCol w:w="1115"/>
        <w:gridCol w:w="1256"/>
        <w:gridCol w:w="8"/>
      </w:tblGrid>
      <w:tr w:rsidR="007825AE" w14:paraId="1286B724" w14:textId="77777777" w:rsidTr="00BC280A"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164F1" w14:textId="77777777" w:rsidR="007825AE" w:rsidRPr="00155F36" w:rsidRDefault="007825A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0F1A3524" w14:textId="0081F7BE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755368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0DB8DC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16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79C855" w14:textId="438BF382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g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73ABF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65915F" w14:textId="6B098A28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h</w:t>
            </w:r>
            <w:proofErr w:type="spellEnd"/>
          </w:p>
        </w:tc>
      </w:tr>
      <w:tr w:rsidR="007825AE" w14:paraId="50BF96A5" w14:textId="77777777" w:rsidTr="00BC280A"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C9A72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B2DF45D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44B4F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8C9E007" w14:textId="680608C1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A44D94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140E2DB" w14:textId="4A8AC76D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BDF53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6C33EFC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B53F621" w14:textId="7777777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6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F162CC0" w14:textId="49118F57" w:rsidR="007825AE" w:rsidRPr="00207484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</w:tr>
      <w:tr w:rsidR="007825AE" w14:paraId="4CA5E4A6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030A10" w14:textId="77777777" w:rsidR="007825AE" w:rsidRPr="00942F36" w:rsidRDefault="007825AE" w:rsidP="00733930">
            <w:pPr>
              <w:rPr>
                <w:rFonts w:ascii="Arial" w:eastAsia="Calibri" w:hAnsi="Arial" w:cs="Arial"/>
                <w:b/>
                <w:bCs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7825AE" w14:paraId="51DD9E3C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902B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l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8F9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A3F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5FC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0F4D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C7B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3E08" w14:textId="4E52FA3A" w:rsidR="007825AE" w:rsidRPr="00983C96" w:rsidRDefault="007825AE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83C96">
              <w:rPr>
                <w:rFonts w:ascii="Arial" w:eastAsia="Calibri" w:hAnsi="Arial" w:cs="Arial"/>
                <w:lang w:val="en-US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7E5E" w14:textId="77777777" w:rsidR="007825AE" w:rsidRPr="00983C96" w:rsidRDefault="007825AE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7825AE" w14:paraId="4A9EE09F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4594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g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1A2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214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FD5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42D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-9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B6D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5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A77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B43D" w14:textId="3FAD146E" w:rsidR="007825AE" w:rsidRPr="00983C96" w:rsidRDefault="007825AE" w:rsidP="00983C96">
            <w:pPr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983C96">
              <w:rPr>
                <w:rFonts w:ascii="Arial" w:eastAsia="Calibri" w:hAnsi="Arial" w:cs="Arial"/>
                <w:lang w:val="en-US"/>
              </w:rPr>
              <w:t>3.0</w:t>
            </w:r>
            <w:r w:rsidRPr="00983C96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60CD" w14:textId="4DA596FB" w:rsidR="007825AE" w:rsidRPr="00983C96" w:rsidRDefault="007825AE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83C96">
              <w:rPr>
                <w:rFonts w:ascii="Arial" w:eastAsia="Calibri" w:hAnsi="Arial" w:cs="Arial"/>
                <w:lang w:val="en-US"/>
              </w:rPr>
              <w:t>1.0-9.1</w:t>
            </w:r>
            <w:r w:rsidRPr="00983C96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6DBD" w14:textId="41B4E84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f</w:t>
            </w:r>
          </w:p>
        </w:tc>
      </w:tr>
      <w:tr w:rsidR="007825AE" w14:paraId="76EE507B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0DAB" w14:textId="72A8A8E9" w:rsidR="007825AE" w:rsidRDefault="007825AE" w:rsidP="00822B12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 w:rsidRPr="00C258D0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lycolytic gene expression profile</w:t>
            </w:r>
          </w:p>
        </w:tc>
      </w:tr>
      <w:tr w:rsidR="007825AE" w14:paraId="4D16EA8A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5153" w14:textId="23A4995C" w:rsidR="007825AE" w:rsidRPr="00822B12" w:rsidRDefault="007825AE" w:rsidP="00733930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bookmarkStart w:id="4" w:name="_Hlk129885185"/>
            <w:r>
              <w:rPr>
                <w:rFonts w:ascii="Arial" w:eastAsia="Times New Roman" w:hAnsi="Arial"/>
                <w:color w:val="000000"/>
                <w:lang w:eastAsia="es-MX"/>
              </w:rPr>
              <w:t>FC &lt; 1.95</w:t>
            </w:r>
            <w:r w:rsidRPr="008C1F61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CD19" w14:textId="6B51411E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F9F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85CB" w14:textId="61F33CB9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7E29" w14:textId="77777777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B453" w14:textId="77777777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0AE4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B3A6E" w14:textId="2CDF91ED" w:rsidR="007825AE" w:rsidRDefault="007825AE" w:rsidP="00983C9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56DD" w14:textId="77777777" w:rsidR="007825AE" w:rsidRDefault="007825A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525F" w14:textId="77777777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7825AE" w14:paraId="78F176FB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A3CF" w14:textId="632A3442" w:rsidR="007825AE" w:rsidRPr="00822B12" w:rsidRDefault="007825AE" w:rsidP="00733930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FC 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≥ 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1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0255" w14:textId="1F7C5125" w:rsidR="007825AE" w:rsidRDefault="007825AE" w:rsidP="0052289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5150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737B" w14:textId="42D35E10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149F" w14:textId="4C6F4546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5-15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D08F" w14:textId="66153C69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2.0 x 10 </w:t>
            </w:r>
            <w:r w:rsidRPr="000B2F2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CBA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8702" w14:textId="3F6C0C5D" w:rsidR="007825AE" w:rsidRDefault="007825AE" w:rsidP="00983C9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1A2F" w14:textId="6FD1FB87" w:rsidR="007825AE" w:rsidRDefault="007825A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-11.2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81B3" w14:textId="321749E4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0 x 10</w:t>
            </w:r>
            <w:r w:rsidRPr="0016098C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1E1238EB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2C94" w14:textId="015C455B" w:rsidR="007825AE" w:rsidRDefault="007825AE" w:rsidP="00733930">
            <w:pPr>
              <w:ind w:left="56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Glycolysis FC score</w:t>
            </w:r>
            <w:r w:rsidRPr="00D1619F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0987" w14:textId="0849DF67" w:rsidR="007825AE" w:rsidRDefault="007825AE" w:rsidP="00522897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38C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D7DF0" w14:textId="3810A93F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25A6" w14:textId="41157E3E" w:rsidR="007825AE" w:rsidRDefault="007825AE" w:rsidP="00733930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4-4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1364" w14:textId="7E014CF7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7.0 x 10</w:t>
            </w:r>
            <w:r w:rsidRPr="0079506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 xml:space="preserve"> 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C51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C9E97" w14:textId="1B1A5EDB" w:rsidR="007825AE" w:rsidRDefault="007825AE" w:rsidP="00983C9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CAB0B" w14:textId="098D0540" w:rsidR="007825AE" w:rsidRDefault="007825A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4-4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BAEF" w14:textId="145E39E7" w:rsidR="007825AE" w:rsidRDefault="007825AE" w:rsidP="00733930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7.0 x 10</w:t>
            </w:r>
            <w:r w:rsidRPr="0079506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 xml:space="preserve"> -1</w:t>
            </w:r>
          </w:p>
        </w:tc>
      </w:tr>
      <w:bookmarkEnd w:id="4"/>
      <w:tr w:rsidR="007825AE" w14:paraId="6E5EDACB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225B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LDHA</w:t>
            </w:r>
          </w:p>
        </w:tc>
      </w:tr>
      <w:tr w:rsidR="007825AE" w14:paraId="5F32754A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8080" w14:textId="543FC64E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  <w:r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97E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286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DD70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077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9B7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6E1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290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7825AE" w14:paraId="01E324FA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A74DF" w14:textId="77777777" w:rsidR="007825AE" w:rsidRPr="00A2118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5272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CB8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24B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EB3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8-16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1359" w14:textId="38A360AB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F9C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F75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154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19.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3FF9" w14:textId="2F35F4E8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5.0 x 10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7825AE" w14:paraId="788CAEDD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457E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GK1</w:t>
            </w:r>
          </w:p>
        </w:tc>
      </w:tr>
      <w:tr w:rsidR="007825AE" w14:paraId="03EC8B99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5F0C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30F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4DC0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918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76B0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F4B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BB7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8E4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7825AE" w14:paraId="4D225CB6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107A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CC0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C26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69B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8732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2-8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4A5A" w14:textId="60798FE1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399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EFA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BDFE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4-24.3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C11E" w14:textId="7DB1A3AF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7FF45FC9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9087" w14:textId="77777777" w:rsidR="007825AE" w:rsidRPr="00A21183" w:rsidRDefault="007825AE" w:rsidP="0073393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MX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ALDO</w:t>
            </w:r>
          </w:p>
        </w:tc>
      </w:tr>
      <w:tr w:rsidR="007825AE" w14:paraId="254CD08C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8C91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7BE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35F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37E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2D0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268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C8F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B5C9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7825AE" w14:paraId="4423E046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58B7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0D6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95E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EAA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EEC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2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D1B1" w14:textId="15EDD88A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350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996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815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27.7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FC03" w14:textId="3B2F50CE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7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03A81F08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A776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ENO1</w:t>
            </w:r>
          </w:p>
        </w:tc>
      </w:tr>
      <w:tr w:rsidR="007825AE" w14:paraId="011A3953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1C1E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9D2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2E2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269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9D6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FA72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973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14D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7825AE" w14:paraId="7428F95C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E7FD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AFA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575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449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90E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15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AACA" w14:textId="66959CAA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9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E75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CEC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62A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27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DA6B" w14:textId="0D3B0A46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25C533C2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2AFE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GAPDH</w:t>
            </w:r>
          </w:p>
        </w:tc>
      </w:tr>
      <w:tr w:rsidR="007825AE" w14:paraId="7BF51536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5905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C97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B4D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CD2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800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4A9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455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38C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7825AE" w14:paraId="2A3DC694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C08B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634C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0E3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005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F78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5-1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E185" w14:textId="0F1EBE90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8A7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437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CBB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4-13.0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9D0E" w14:textId="54113919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2679D0CE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E0DA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SLC2A1</w:t>
            </w:r>
          </w:p>
        </w:tc>
      </w:tr>
      <w:tr w:rsidR="007825AE" w14:paraId="24F1D9B6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3EDC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577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260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C46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099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0C6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5CE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09A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7825AE" w14:paraId="1E93413A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E6DE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AC4F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FEF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4602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884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5-1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E58F" w14:textId="6286398D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69A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092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F78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13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1E97" w14:textId="281434E1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5937288D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14A8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KM</w:t>
            </w:r>
          </w:p>
        </w:tc>
      </w:tr>
      <w:tr w:rsidR="007825AE" w14:paraId="712B79D2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99EA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870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6D1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D8C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564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C14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C3E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E34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7825AE" w14:paraId="13BA4265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707D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475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F64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C110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5B9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4-22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0627" w14:textId="7DD613D3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6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CC87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200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5CD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3-20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B6EB" w14:textId="117E6FD5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14:paraId="55954027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DB41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FKP</w:t>
            </w:r>
          </w:p>
        </w:tc>
      </w:tr>
      <w:tr w:rsidR="007825AE" w14:paraId="14FBBDFB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F59A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023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E53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8F5F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120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045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451D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11E1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7825AE" w14:paraId="0F1A4FF3" w14:textId="77777777" w:rsidTr="00BC280A">
        <w:trPr>
          <w:trHeight w:val="27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067A" w14:textId="77777777" w:rsidR="007825AE" w:rsidRPr="001514A3" w:rsidRDefault="007825A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        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23F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12D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B69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FCC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3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E376" w14:textId="1DFECACF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7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1429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511E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DF2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3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29A4" w14:textId="7DBEDF5C" w:rsidR="007825AE" w:rsidRPr="001514A3" w:rsidRDefault="007825AE" w:rsidP="007339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7825AE" w:rsidRPr="00207484" w14:paraId="7E199B7D" w14:textId="77777777" w:rsidTr="00BC280A">
        <w:trPr>
          <w:gridAfter w:val="1"/>
          <w:wAfter w:w="8" w:type="dxa"/>
        </w:trPr>
        <w:tc>
          <w:tcPr>
            <w:tcW w:w="1030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C8CF" w14:textId="77777777" w:rsidR="007825AE" w:rsidRPr="00A21183" w:rsidRDefault="007825AE" w:rsidP="00733930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HK2</w:t>
            </w:r>
          </w:p>
        </w:tc>
      </w:tr>
      <w:tr w:rsidR="007825AE" w:rsidRPr="00207484" w14:paraId="4025EF45" w14:textId="77777777" w:rsidTr="00BC280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1900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E1F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1606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A97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FAE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19C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0225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F0AC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7825AE" w:rsidRPr="00207484" w14:paraId="00D0E6FE" w14:textId="77777777" w:rsidTr="00BC280A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58FC6B" w14:textId="77777777" w:rsidR="007825AE" w:rsidRPr="001514A3" w:rsidRDefault="007825A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D839E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3188F8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603ADA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BEB633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10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60D025" w14:textId="5A7AD77C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7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1DDA9B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584ADD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3D0954" w14:textId="7777777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0-1.6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9BBDE5" w14:textId="71A96527" w:rsidR="007825AE" w:rsidRPr="001514A3" w:rsidRDefault="007825A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9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693A47DB" w14:textId="6B14CEEE" w:rsidR="0053375E" w:rsidRDefault="0053375E" w:rsidP="00785FA8">
      <w:pPr>
        <w:spacing w:after="0" w:line="240" w:lineRule="auto"/>
        <w:ind w:hanging="284"/>
        <w:jc w:val="both"/>
        <w:rPr>
          <w:rFonts w:ascii="Arial" w:hAnsi="Arial"/>
          <w:sz w:val="18"/>
          <w:szCs w:val="18"/>
        </w:rPr>
      </w:pPr>
      <w:r w:rsidRPr="00AB5AC3">
        <w:rPr>
          <w:rFonts w:ascii="Arial" w:hAnsi="Arial"/>
          <w:sz w:val="18"/>
          <w:szCs w:val="18"/>
        </w:rPr>
        <w:t>CI= confidence interval; HR= hazard ratio; FIGO stage= International Federation of Gynecology and Obstetrics stage</w:t>
      </w:r>
      <w:r>
        <w:rPr>
          <w:rFonts w:ascii="Arial" w:hAnsi="Arial"/>
          <w:sz w:val="18"/>
          <w:szCs w:val="18"/>
        </w:rPr>
        <w:t>.</w:t>
      </w:r>
    </w:p>
    <w:p w14:paraId="78FFD1FE" w14:textId="77777777" w:rsidR="00785FA8" w:rsidRDefault="0002165F" w:rsidP="00785FA8">
      <w:pPr>
        <w:spacing w:after="0" w:line="240" w:lineRule="auto"/>
        <w:ind w:left="-284" w:hanging="284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 xml:space="preserve">      </w:t>
      </w:r>
      <w:r>
        <w:rPr>
          <w:rFonts w:ascii="Arial" w:eastAsia="Calibri" w:hAnsi="Arial"/>
          <w:sz w:val="18"/>
          <w:szCs w:val="18"/>
        </w:rPr>
        <w:t xml:space="preserve">a. </w:t>
      </w:r>
      <w:r w:rsidRPr="007F2071">
        <w:rPr>
          <w:rFonts w:ascii="Arial" w:eastAsia="Calibri" w:hAnsi="Arial"/>
          <w:sz w:val="18"/>
          <w:szCs w:val="18"/>
        </w:rPr>
        <w:t>Optimal cut off values were selected according to the ROC curve of the glycolysis FC score.</w:t>
      </w:r>
    </w:p>
    <w:p w14:paraId="645B2C40" w14:textId="7DCE8C94" w:rsidR="00785FA8" w:rsidRDefault="00785FA8" w:rsidP="00785FA8">
      <w:pPr>
        <w:spacing w:after="0" w:line="240" w:lineRule="auto"/>
        <w:ind w:left="-284" w:hanging="284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 xml:space="preserve">     </w:t>
      </w:r>
      <w:r w:rsidR="0002165F">
        <w:rPr>
          <w:rFonts w:ascii="Arial" w:eastAsia="Calibri" w:hAnsi="Arial"/>
          <w:sz w:val="18"/>
          <w:szCs w:val="18"/>
        </w:rPr>
        <w:t xml:space="preserve"> </w:t>
      </w:r>
      <w:r w:rsidR="0002165F">
        <w:rPr>
          <w:rFonts w:ascii="Arial" w:eastAsia="Calibri" w:hAnsi="Arial"/>
          <w:sz w:val="18"/>
          <w:szCs w:val="18"/>
        </w:rPr>
        <w:t>b. The analysis was performed considering the g</w:t>
      </w:r>
      <w:r w:rsidR="0002165F" w:rsidRPr="007F2071">
        <w:rPr>
          <w:rFonts w:ascii="Arial" w:eastAsia="Calibri" w:hAnsi="Arial"/>
          <w:sz w:val="18"/>
          <w:szCs w:val="18"/>
        </w:rPr>
        <w:t>lycolysis FC score a</w:t>
      </w:r>
      <w:r w:rsidR="0002165F">
        <w:rPr>
          <w:rFonts w:ascii="Arial" w:eastAsia="Calibri" w:hAnsi="Arial"/>
          <w:sz w:val="18"/>
          <w:szCs w:val="18"/>
        </w:rPr>
        <w:t>s</w:t>
      </w:r>
      <w:r w:rsidR="0002165F" w:rsidRPr="007F2071">
        <w:rPr>
          <w:rFonts w:ascii="Arial" w:eastAsia="Calibri" w:hAnsi="Arial"/>
          <w:sz w:val="18"/>
          <w:szCs w:val="18"/>
        </w:rPr>
        <w:t xml:space="preserve"> continuous variable.</w:t>
      </w:r>
    </w:p>
    <w:p w14:paraId="7BE3957E" w14:textId="180DCC16" w:rsidR="0053375E" w:rsidRPr="00AB5AC3" w:rsidRDefault="0002165F" w:rsidP="00785FA8">
      <w:pPr>
        <w:spacing w:after="0" w:line="240" w:lineRule="auto"/>
        <w:ind w:hanging="284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c</w:t>
      </w:r>
      <w:r w:rsidR="0053375E" w:rsidRPr="00AB5AC3">
        <w:rPr>
          <w:rFonts w:ascii="Arial" w:hAnsi="Arial"/>
          <w:sz w:val="18"/>
          <w:szCs w:val="18"/>
        </w:rPr>
        <w:t xml:space="preserve">. Optimal cutoff values were selected according to the ROC analysis in relation to the mean expression of genes obtained with the </w:t>
      </w:r>
      <w:r w:rsidR="001841B1">
        <w:rPr>
          <w:rFonts w:ascii="Arial" w:hAnsi="Arial"/>
          <w:sz w:val="18"/>
          <w:szCs w:val="18"/>
        </w:rPr>
        <w:t>HG-</w:t>
      </w:r>
      <w:r w:rsidR="0053375E" w:rsidRPr="00AB5AC3">
        <w:rPr>
          <w:rFonts w:ascii="Arial" w:hAnsi="Arial"/>
          <w:sz w:val="18"/>
          <w:szCs w:val="18"/>
        </w:rPr>
        <w:t>Focus microarray.</w:t>
      </w:r>
    </w:p>
    <w:p w14:paraId="64EAEE85" w14:textId="793B317D" w:rsidR="0053375E" w:rsidRPr="00AB5AC3" w:rsidRDefault="0002165F" w:rsidP="00785FA8">
      <w:pPr>
        <w:spacing w:after="0" w:line="240" w:lineRule="auto"/>
        <w:ind w:hanging="284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</w:t>
      </w:r>
      <w:r w:rsidR="0053375E" w:rsidRPr="00AB5AC3">
        <w:rPr>
          <w:rFonts w:ascii="Arial" w:hAnsi="Arial"/>
          <w:sz w:val="18"/>
          <w:szCs w:val="18"/>
        </w:rPr>
        <w:t>. Adjusted hazard ratio.</w:t>
      </w:r>
    </w:p>
    <w:p w14:paraId="4B00187E" w14:textId="6EE66FBC" w:rsidR="00C92F89" w:rsidRDefault="0002165F" w:rsidP="00785FA8">
      <w:pPr>
        <w:spacing w:after="0" w:line="240" w:lineRule="auto"/>
        <w:ind w:hanging="284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e</w:t>
      </w:r>
      <w:r w:rsidR="0053375E" w:rsidRPr="00AB5AC3">
        <w:rPr>
          <w:rFonts w:ascii="Arial" w:hAnsi="Arial"/>
          <w:sz w:val="18"/>
          <w:szCs w:val="18"/>
        </w:rPr>
        <w:t>. Cox proportional hazards model</w:t>
      </w:r>
    </w:p>
    <w:p w14:paraId="71E6E078" w14:textId="19596BB9" w:rsidR="00F01F57" w:rsidRDefault="0002165F" w:rsidP="00785FA8">
      <w:pPr>
        <w:shd w:val="clear" w:color="auto" w:fill="FDFDFD"/>
        <w:spacing w:after="0" w:line="240" w:lineRule="auto"/>
        <w:ind w:hanging="284"/>
        <w:jc w:val="both"/>
        <w:rPr>
          <w:rFonts w:ascii="Arial" w:eastAsia="Times New Roman" w:hAnsi="Arial" w:cs="Arial"/>
          <w:sz w:val="18"/>
          <w:szCs w:val="18"/>
          <w:lang w:val="en"/>
        </w:rPr>
      </w:pPr>
      <w:r>
        <w:rPr>
          <w:rFonts w:ascii="Arial" w:eastAsia="Calibri" w:hAnsi="Arial" w:cs="Arial"/>
          <w:sz w:val="18"/>
          <w:szCs w:val="18"/>
        </w:rPr>
        <w:t>f</w:t>
      </w:r>
      <w:r w:rsidR="00C92F89" w:rsidRPr="00E7111B">
        <w:rPr>
          <w:rFonts w:ascii="Arial" w:eastAsia="Calibri" w:hAnsi="Arial" w:cs="Arial"/>
          <w:sz w:val="18"/>
          <w:szCs w:val="18"/>
        </w:rPr>
        <w:t>.</w:t>
      </w:r>
      <w:r w:rsidR="00B31B7A">
        <w:rPr>
          <w:rFonts w:ascii="Arial" w:eastAsia="Calibri" w:hAnsi="Arial" w:cs="Arial"/>
          <w:sz w:val="18"/>
          <w:szCs w:val="18"/>
        </w:rPr>
        <w:t xml:space="preserve"> </w:t>
      </w:r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 xml:space="preserve">These calculations were obtained in the multivariate analysis performed with </w:t>
      </w:r>
      <w:r w:rsidR="00F01F57" w:rsidRPr="00A21183">
        <w:rPr>
          <w:rFonts w:ascii="Arial" w:eastAsia="Times New Roman" w:hAnsi="Arial" w:cs="Arial"/>
          <w:i/>
          <w:iCs/>
          <w:sz w:val="18"/>
          <w:szCs w:val="18"/>
          <w:lang w:val="en"/>
        </w:rPr>
        <w:t>LDHA</w:t>
      </w:r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 xml:space="preserve">. The values of FIGO obtained in the multivariate analysis with the other markers are not shown but are </w:t>
      </w:r>
      <w:proofErr w:type="gramStart"/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>similar to</w:t>
      </w:r>
      <w:proofErr w:type="gramEnd"/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 xml:space="preserve"> these values.</w:t>
      </w:r>
    </w:p>
    <w:p w14:paraId="21277626" w14:textId="3820D51C" w:rsidR="00F0573A" w:rsidRPr="00C62ECA" w:rsidRDefault="0002165F" w:rsidP="00785FA8">
      <w:pPr>
        <w:spacing w:after="0" w:line="240" w:lineRule="auto"/>
        <w:ind w:hanging="284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</w:t>
      </w:r>
      <w:r w:rsidR="00F0573A" w:rsidRPr="00C62ECA">
        <w:rPr>
          <w:rFonts w:ascii="Arial" w:hAnsi="Arial" w:cs="Arial"/>
          <w:sz w:val="18"/>
          <w:szCs w:val="18"/>
        </w:rPr>
        <w:t xml:space="preserve"> Univariate analysis was performed considering one variable for the analysis.</w:t>
      </w:r>
    </w:p>
    <w:p w14:paraId="08C25917" w14:textId="5E9C6D75" w:rsidR="00B31B7A" w:rsidRDefault="0002165F" w:rsidP="00785FA8">
      <w:pPr>
        <w:spacing w:after="0" w:line="240" w:lineRule="auto"/>
        <w:ind w:hanging="28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</w:t>
      </w:r>
      <w:r w:rsidR="00F0573A" w:rsidRPr="00C62ECA">
        <w:rPr>
          <w:rFonts w:ascii="Arial" w:hAnsi="Arial" w:cs="Arial"/>
          <w:sz w:val="18"/>
          <w:szCs w:val="18"/>
        </w:rPr>
        <w:t xml:space="preserve">. Multivariate analysis was performed considering gene expression and FIGO stage for the </w:t>
      </w:r>
      <w:r w:rsidR="00B31B7A" w:rsidRPr="00C62ECA">
        <w:rPr>
          <w:rFonts w:ascii="Arial" w:hAnsi="Arial" w:cs="Arial"/>
          <w:sz w:val="18"/>
          <w:szCs w:val="18"/>
        </w:rPr>
        <w:t>analysis.</w:t>
      </w:r>
    </w:p>
    <w:p w14:paraId="5C4AFF1A" w14:textId="442979F6" w:rsidR="00435D96" w:rsidRDefault="00435D96" w:rsidP="00785FA8">
      <w:pPr>
        <w:spacing w:after="0" w:line="240" w:lineRule="auto"/>
        <w:ind w:hanging="284"/>
        <w:rPr>
          <w:rFonts w:ascii="Arial" w:hAnsi="Arial" w:cs="Arial"/>
          <w:sz w:val="18"/>
          <w:szCs w:val="18"/>
        </w:rPr>
      </w:pPr>
    </w:p>
    <w:p w14:paraId="0638B354" w14:textId="484452A4" w:rsidR="00435D96" w:rsidRDefault="00435D96" w:rsidP="00785FA8">
      <w:pPr>
        <w:spacing w:after="0" w:line="240" w:lineRule="auto"/>
        <w:ind w:hanging="284"/>
        <w:rPr>
          <w:rFonts w:ascii="Arial" w:hAnsi="Arial" w:cs="Arial"/>
          <w:sz w:val="18"/>
          <w:szCs w:val="18"/>
        </w:rPr>
      </w:pPr>
    </w:p>
    <w:p w14:paraId="00232F1B" w14:textId="77777777" w:rsidR="00435D96" w:rsidRDefault="00435D96" w:rsidP="00B31B7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A0B2040" w14:textId="13E66521" w:rsidR="0093393D" w:rsidRPr="00D65DA0" w:rsidRDefault="0093393D" w:rsidP="00B31B7A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D65DA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5A5835">
        <w:rPr>
          <w:rFonts w:ascii="Arial" w:hAnsi="Arial" w:cs="Arial"/>
          <w:b/>
          <w:bCs/>
          <w:sz w:val="24"/>
          <w:szCs w:val="24"/>
        </w:rPr>
        <w:t>5</w:t>
      </w:r>
      <w:r w:rsidRPr="00D65DA0">
        <w:rPr>
          <w:rFonts w:ascii="Arial" w:hAnsi="Arial" w:cs="Arial"/>
          <w:sz w:val="24"/>
          <w:szCs w:val="24"/>
        </w:rPr>
        <w:t>.</w:t>
      </w:r>
      <w:r w:rsidR="005414FD" w:rsidRPr="00D65DA0">
        <w:rPr>
          <w:sz w:val="24"/>
          <w:szCs w:val="24"/>
        </w:rPr>
        <w:t xml:space="preserve"> </w:t>
      </w:r>
      <w:r w:rsidR="005414FD" w:rsidRPr="00D65DA0">
        <w:rPr>
          <w:rFonts w:ascii="Arial" w:hAnsi="Arial" w:cs="Arial"/>
          <w:sz w:val="24"/>
          <w:szCs w:val="24"/>
        </w:rPr>
        <w:t>Univariate and multivariate analyses for the disease-free survival of</w:t>
      </w:r>
      <w:r w:rsidRPr="00D65DA0">
        <w:rPr>
          <w:rFonts w:ascii="Arial" w:hAnsi="Arial" w:cs="Arial"/>
          <w:sz w:val="24"/>
          <w:szCs w:val="24"/>
        </w:rPr>
        <w:t xml:space="preserve"> patients with CC with Cox proportional hazards models including the expression of glycolytic genes</w:t>
      </w:r>
      <w:r w:rsidR="005A2449">
        <w:rPr>
          <w:rFonts w:ascii="Arial" w:hAnsi="Arial" w:cs="Arial"/>
          <w:sz w:val="24"/>
          <w:szCs w:val="24"/>
        </w:rPr>
        <w:t xml:space="preserve"> explored with HG-Focus </w:t>
      </w:r>
      <w:r w:rsidR="003E5C52">
        <w:rPr>
          <w:rFonts w:ascii="Arial" w:hAnsi="Arial" w:cs="Arial"/>
          <w:sz w:val="24"/>
          <w:szCs w:val="24"/>
        </w:rPr>
        <w:t xml:space="preserve">microarray </w:t>
      </w:r>
      <w:r w:rsidRPr="00D65DA0">
        <w:rPr>
          <w:rFonts w:ascii="Arial" w:hAnsi="Arial" w:cs="Arial"/>
          <w:sz w:val="24"/>
          <w:szCs w:val="24"/>
        </w:rPr>
        <w:t>and FIGO clinical stage</w:t>
      </w:r>
      <w:r w:rsidR="0066632B">
        <w:rPr>
          <w:rFonts w:ascii="Arial" w:hAnsi="Arial" w:cs="Arial"/>
          <w:sz w:val="24"/>
          <w:szCs w:val="24"/>
        </w:rPr>
        <w:t>.</w:t>
      </w:r>
    </w:p>
    <w:tbl>
      <w:tblPr>
        <w:tblStyle w:val="Tablaconcuadrcula"/>
        <w:tblW w:w="1108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"/>
        <w:gridCol w:w="237"/>
        <w:gridCol w:w="879"/>
        <w:gridCol w:w="1156"/>
        <w:gridCol w:w="1276"/>
        <w:gridCol w:w="286"/>
        <w:gridCol w:w="846"/>
        <w:gridCol w:w="1278"/>
        <w:gridCol w:w="1720"/>
        <w:gridCol w:w="8"/>
      </w:tblGrid>
      <w:tr w:rsidR="0093393D" w14:paraId="390338AE" w14:textId="77777777" w:rsidTr="00783A40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E0EEC5" w14:textId="77777777" w:rsidR="0093393D" w:rsidRPr="00155F36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3B34EC42" w14:textId="5CB3AE59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588101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5A0C2E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92349F" w14:textId="55AAE44E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analysis</w:t>
            </w:r>
            <w:r w:rsidR="000F2AF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g</w:t>
            </w: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9B7F7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85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13507B" w14:textId="180567B2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</w:t>
            </w:r>
            <w:proofErr w:type="spellEnd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analysis</w:t>
            </w:r>
            <w:r w:rsidR="000F2AF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h</w:t>
            </w:r>
            <w:proofErr w:type="spellEnd"/>
            <w:r w:rsidRPr="0001270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 xml:space="preserve"> </w:t>
            </w:r>
          </w:p>
        </w:tc>
      </w:tr>
      <w:tr w:rsidR="0093393D" w14:paraId="0C55F0E2" w14:textId="77777777" w:rsidTr="00783A40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23551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8E4308E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7800A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767F245" w14:textId="2267C599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0F2AF4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9C63DD3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53E8BAF" w14:textId="02143F53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="000F2AF4"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1B615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A33009F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1ABA80F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15B0830" w14:textId="5DCE043B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="000F2AF4">
              <w:rPr>
                <w:rFonts w:ascii="Arial" w:eastAsia="Calibri" w:hAnsi="Arial" w:cs="Arial"/>
                <w:b/>
                <w:bCs/>
                <w:vertAlign w:val="superscript"/>
              </w:rPr>
              <w:t>e</w:t>
            </w:r>
          </w:p>
        </w:tc>
      </w:tr>
      <w:tr w:rsidR="0093393D" w14:paraId="198A366B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06D79B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93393D" w14:paraId="22006459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669EE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BF1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3B0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B18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DD1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51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4B11" w14:textId="2FA0239E" w:rsidR="0093393D" w:rsidRPr="00E75F9F" w:rsidRDefault="00E75F9F" w:rsidP="0041721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8DB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067AD5FD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6D06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259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FF3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61C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5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F59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DFA6" w14:textId="74118202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3.4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C0D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DFC7" w14:textId="0091612A" w:rsidR="0093393D" w:rsidRPr="00E75F9F" w:rsidRDefault="00E75F9F" w:rsidP="002E19C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5.4</w:t>
            </w:r>
            <w:r w:rsidR="00B05AAE" w:rsidRPr="002E19C2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A491" w14:textId="64494B51" w:rsidR="0093393D" w:rsidRPr="00E75F9F" w:rsidRDefault="00E75F9F" w:rsidP="002E19C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1.1-26.3</w:t>
            </w:r>
            <w:r w:rsidR="00B05AAE" w:rsidRPr="002E19C2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2F42" w14:textId="4385244D" w:rsidR="0093393D" w:rsidRPr="00CE0FE1" w:rsidRDefault="00E75F9F" w:rsidP="002E19C2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3.0 </w:t>
            </w:r>
            <w:r w:rsidR="006658A5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  <w:r w:rsidR="000F2AF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316B18" w14:paraId="33E8D5FF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9CB7" w14:textId="628D6489" w:rsidR="00316B18" w:rsidRDefault="00316B18" w:rsidP="00316B18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 w:rsidRPr="00C258D0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lycolytic gene expression profile</w:t>
            </w:r>
          </w:p>
        </w:tc>
      </w:tr>
      <w:tr w:rsidR="00316B18" w14:paraId="05F4F8FE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F16E" w14:textId="66C63F94" w:rsidR="00316B18" w:rsidRPr="00691056" w:rsidRDefault="00691056" w:rsidP="0041721F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691056">
              <w:rPr>
                <w:rFonts w:ascii="Arial" w:eastAsia="Times New Roman" w:hAnsi="Arial" w:cs="Arial"/>
                <w:color w:val="000000"/>
                <w:lang w:eastAsia="es-MX"/>
              </w:rPr>
              <w:t>FC &lt; 1.</w:t>
            </w:r>
            <w:r w:rsidR="00D16B48">
              <w:rPr>
                <w:rFonts w:ascii="Arial" w:eastAsia="Times New Roman" w:hAnsi="Arial" w:cs="Arial"/>
                <w:color w:val="000000"/>
                <w:lang w:eastAsia="es-MX"/>
              </w:rPr>
              <w:t>95</w:t>
            </w:r>
            <w:r w:rsidR="00435D96" w:rsidRPr="00435D96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01F8" w14:textId="0EFA2A17" w:rsidR="00316B18" w:rsidRPr="00CE0FE1" w:rsidRDefault="00300446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6E6B" w14:textId="77777777" w:rsidR="00316B18" w:rsidRPr="00CE0FE1" w:rsidRDefault="00316B18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EB37" w14:textId="10C7FF31" w:rsidR="00316B18" w:rsidRPr="00CE0FE1" w:rsidRDefault="005464A3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8FD8" w14:textId="77777777" w:rsidR="00316B18" w:rsidRPr="00CE0FE1" w:rsidRDefault="00316B18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3CD8" w14:textId="77777777" w:rsidR="00316B18" w:rsidRPr="00CE0FE1" w:rsidRDefault="00316B18" w:rsidP="0041721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E91B" w14:textId="77777777" w:rsidR="00316B18" w:rsidRPr="00CE0FE1" w:rsidRDefault="00316B18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AB50" w14:textId="40CF93D4" w:rsidR="00316B18" w:rsidRPr="00E75F9F" w:rsidRDefault="00043473" w:rsidP="002E19C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1B98" w14:textId="77777777" w:rsidR="00316B18" w:rsidRPr="00E75F9F" w:rsidRDefault="00316B18" w:rsidP="002E19C2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4FB1" w14:textId="77777777" w:rsidR="00316B18" w:rsidRDefault="00316B18" w:rsidP="002E19C2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691056" w14:paraId="3E13DE4C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539CF" w14:textId="5E7B538A" w:rsidR="00691056" w:rsidRPr="00691056" w:rsidRDefault="00691056" w:rsidP="0041721F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691056">
              <w:rPr>
                <w:rFonts w:ascii="Arial" w:eastAsia="Times New Roman" w:hAnsi="Arial" w:cs="Arial"/>
                <w:color w:val="000000"/>
                <w:lang w:eastAsia="es-MX"/>
              </w:rPr>
              <w:t>FC ≥ 1.</w:t>
            </w:r>
            <w:r w:rsidR="00D16B48">
              <w:rPr>
                <w:rFonts w:ascii="Arial" w:eastAsia="Times New Roman" w:hAnsi="Arial" w:cs="Arial"/>
                <w:color w:val="000000"/>
                <w:lang w:eastAsia="es-MX"/>
              </w:rPr>
              <w:t>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8D38" w14:textId="4321915B" w:rsidR="00691056" w:rsidRPr="00CE0FE1" w:rsidRDefault="00300446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8113" w14:textId="77777777" w:rsidR="00691056" w:rsidRPr="00CE0FE1" w:rsidRDefault="00691056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86AD" w14:textId="6722140D" w:rsidR="00691056" w:rsidRPr="00CE0FE1" w:rsidRDefault="003112F7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86D59" w14:textId="3947098E" w:rsidR="00691056" w:rsidRPr="00CE0FE1" w:rsidRDefault="005464A3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 w:rsidR="00F8752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 w:rsidR="00F87521">
              <w:rPr>
                <w:rFonts w:ascii="Arial" w:eastAsia="Times New Roman" w:hAnsi="Arial" w:cs="Arial"/>
                <w:color w:val="000000"/>
                <w:lang w:eastAsia="es-MX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A249" w14:textId="469AFB45" w:rsidR="00691056" w:rsidRPr="00CE0FE1" w:rsidRDefault="0063199B" w:rsidP="0041721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2.5</w:t>
            </w:r>
            <w:r w:rsidR="0004347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x 10</w:t>
            </w:r>
            <w:r w:rsidR="00043473" w:rsidRPr="0004347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91C7" w14:textId="77777777" w:rsidR="00691056" w:rsidRPr="00CE0FE1" w:rsidRDefault="00691056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4F2B" w14:textId="15313437" w:rsidR="00691056" w:rsidRPr="00E75F9F" w:rsidRDefault="00434C52" w:rsidP="002E19C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</w:t>
            </w:r>
            <w:r w:rsidR="0079612C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F039" w14:textId="64DE0209" w:rsidR="00691056" w:rsidRPr="00E75F9F" w:rsidRDefault="00434C52" w:rsidP="002E19C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</w:t>
            </w:r>
            <w:r w:rsidR="0079612C">
              <w:rPr>
                <w:rFonts w:ascii="Arial" w:eastAsia="Calibri" w:hAnsi="Arial" w:cs="Arial"/>
              </w:rPr>
              <w:t>7</w:t>
            </w:r>
            <w:r>
              <w:rPr>
                <w:rFonts w:ascii="Arial" w:eastAsia="Calibri" w:hAnsi="Arial" w:cs="Arial"/>
              </w:rPr>
              <w:t>-</w:t>
            </w:r>
            <w:r w:rsidR="0079612C">
              <w:rPr>
                <w:rFonts w:ascii="Arial" w:eastAsia="Calibri" w:hAnsi="Arial" w:cs="Arial"/>
              </w:rPr>
              <w:t>11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9F1C" w14:textId="1A54AE4A" w:rsidR="00691056" w:rsidRDefault="00094637" w:rsidP="002E19C2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0</w:t>
            </w:r>
            <w:r w:rsidR="00794E2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</w:t>
            </w:r>
            <w:r w:rsidR="006658A5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x</w:t>
            </w:r>
            <w:r w:rsidR="00794E24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10 </w:t>
            </w:r>
            <w:r w:rsidR="00794E24" w:rsidRPr="00794E2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D16B48" w14:paraId="5F89D1C7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CD0B" w14:textId="3799AC19" w:rsidR="00D16B48" w:rsidRPr="00691056" w:rsidRDefault="00783A40" w:rsidP="0041721F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Glycolysis FC score</w:t>
            </w:r>
            <w:r w:rsidR="00937776" w:rsidRPr="00937776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0D96" w14:textId="76967AFD" w:rsidR="00D16B48" w:rsidRDefault="00783A40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03798" w14:textId="77777777" w:rsidR="00D16B48" w:rsidRPr="00CE0FE1" w:rsidRDefault="00D16B48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7EAF" w14:textId="21A442F8" w:rsidR="00D16B48" w:rsidRDefault="00CC1A2C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5EFD1" w14:textId="2F422EFE" w:rsidR="00D16B48" w:rsidRDefault="000857E0" w:rsidP="0041721F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0.5-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0282" w14:textId="0E9ADDBE" w:rsidR="00D16B48" w:rsidRDefault="000857E0" w:rsidP="0041721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4.0 x 10</w:t>
            </w:r>
            <w:r w:rsidRPr="000857E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3069" w14:textId="77777777" w:rsidR="00D16B48" w:rsidRPr="00CE0FE1" w:rsidRDefault="00D16B48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F74D" w14:textId="2EF29069" w:rsidR="00D16B48" w:rsidRDefault="007519FB" w:rsidP="002E19C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FF92" w14:textId="76F1B59B" w:rsidR="00D16B48" w:rsidRDefault="00062B14" w:rsidP="002E19C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-4.6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392B" w14:textId="554EFDE7" w:rsidR="00D16B48" w:rsidRDefault="00062B14" w:rsidP="002E19C2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3.9 x 10 </w:t>
            </w:r>
            <w:r w:rsidRPr="00062B1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3256586E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0AAD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LDHA</w:t>
            </w:r>
          </w:p>
        </w:tc>
      </w:tr>
      <w:tr w:rsidR="0093393D" w14:paraId="5EB79F73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35AD" w14:textId="1327E455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proofErr w:type="spellStart"/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  <w:r w:rsidR="000F2AF4" w:rsidRPr="000F2AF4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ECC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CB0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075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693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5FE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7F8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50F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7508D07E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CD8B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D6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B0D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370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50C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9-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B9DF8" w14:textId="7E67D9E1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5.0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F03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100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4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BB6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16.6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369C" w14:textId="7E8608A5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 xml:space="preserve">3.9 </w:t>
            </w:r>
            <w:r w:rsidR="006658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93393D" w14:paraId="42EE0081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5919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Calibri" w:hAnsi="Arial" w:cs="Arial"/>
                <w:b/>
                <w:bCs/>
                <w:i/>
                <w:iCs/>
              </w:rPr>
              <w:t>PGK1</w:t>
            </w:r>
          </w:p>
        </w:tc>
      </w:tr>
      <w:tr w:rsidR="0093393D" w14:paraId="7564DF83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2869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0B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5D6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742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108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D76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1B0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A7F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42DDE74E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AACA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C7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C66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85A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5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232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2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58D2" w14:textId="5698FF9A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3.6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5F6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00E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9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96B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-24.3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6FE7" w14:textId="5D27E578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1.6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44339189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74E0" w14:textId="77777777" w:rsidR="0093393D" w:rsidRPr="00A21183" w:rsidRDefault="0093393D" w:rsidP="0041721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MX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ALDO</w:t>
            </w:r>
          </w:p>
        </w:tc>
      </w:tr>
      <w:tr w:rsidR="0093393D" w14:paraId="295D2FCA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EA6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6CA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B5F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700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092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B9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AA7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71E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68547968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2ACD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F32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1D8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9A8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5E9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C03E" w14:textId="004A9AE0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1.4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C7E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469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547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9-17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4C5E" w14:textId="63FFF4F4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7.4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3D8F22EE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71A9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ENO1</w:t>
            </w:r>
          </w:p>
        </w:tc>
      </w:tr>
      <w:tr w:rsidR="0093393D" w14:paraId="447C4C53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E9B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EDF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CFB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59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A6A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08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0451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42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60FDD561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D7E7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AB4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E40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034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CF5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510A" w14:textId="0E3C30A8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1.2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BFF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CCE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6BA6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7.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6253" w14:textId="1BC428A0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1.2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7F5E6C9F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D22B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GAPDH</w:t>
            </w:r>
          </w:p>
        </w:tc>
      </w:tr>
      <w:tr w:rsidR="0093393D" w14:paraId="4D575D86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0805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963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784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B7D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DB7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441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B9A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AFC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30A8D7F8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B26D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C3C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B4B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6B7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500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5-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2B64" w14:textId="031F450D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3.2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49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2EE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9FB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6.6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5872" w14:textId="15D58939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5.7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2B8FBA37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14AB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SLC2A1</w:t>
            </w:r>
          </w:p>
        </w:tc>
      </w:tr>
      <w:tr w:rsidR="0093393D" w14:paraId="39DD0D8B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9E8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A27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774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4E1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688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CD6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505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3A7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4EF2A272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5713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5BF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6B3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542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20B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6121" w14:textId="1F21A15F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5.8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F57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E00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478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1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3380" w14:textId="27C091E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1.5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632C8D0B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CD73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PKM</w:t>
            </w:r>
          </w:p>
        </w:tc>
      </w:tr>
      <w:tr w:rsidR="0093393D" w14:paraId="671C520B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B7C9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7D3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E06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A4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883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928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52D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55E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1EE07BF2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4DE2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A16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D9F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C7B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1E5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39512" w14:textId="57D0F68C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5.8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A67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BFC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3D1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6.3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C93D6" w14:textId="468C9B58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7.8</w:t>
            </w:r>
            <w:r w:rsidR="00266A49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7EEF9860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A87D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PFKP</w:t>
            </w:r>
          </w:p>
        </w:tc>
      </w:tr>
      <w:tr w:rsidR="0093393D" w14:paraId="107CDEF3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9A54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E614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D08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2AD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DC8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70D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2E8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10F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74D8810A" w14:textId="77777777" w:rsidTr="00783A40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D67D" w14:textId="77777777" w:rsidR="0093393D" w:rsidRPr="00CE0FE1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 xml:space="preserve">         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347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251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290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18A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011B" w14:textId="3F56862A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5.3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505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B47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E10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1-2.3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419A" w14:textId="7977C86B" w:rsidR="0093393D" w:rsidRPr="00CE0FE1" w:rsidRDefault="0093393D" w:rsidP="0041721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 w:eastAsia="es-MX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3.7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:rsidRPr="00207484" w14:paraId="6B8523E7" w14:textId="77777777" w:rsidTr="00783A40">
        <w:trPr>
          <w:gridAfter w:val="1"/>
          <w:wAfter w:w="8" w:type="dxa"/>
          <w:jc w:val="center"/>
        </w:trPr>
        <w:tc>
          <w:tcPr>
            <w:tcW w:w="110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6381" w14:textId="77777777" w:rsidR="0093393D" w:rsidRPr="00A21183" w:rsidRDefault="0093393D" w:rsidP="0041721F">
            <w:pPr>
              <w:rPr>
                <w:rFonts w:ascii="Arial" w:eastAsia="Calibri" w:hAnsi="Arial" w:cs="Arial"/>
                <w:b/>
                <w:bCs/>
                <w:i/>
                <w:iCs/>
                <w:lang w:val="en-US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HK2</w:t>
            </w:r>
          </w:p>
        </w:tc>
      </w:tr>
      <w:tr w:rsidR="0093393D" w:rsidRPr="00207484" w14:paraId="6AD98C4E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3F2A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1DF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D31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057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0D13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F20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F83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92B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:rsidRPr="00207484" w14:paraId="5490082E" w14:textId="77777777" w:rsidTr="00783A40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E87DC7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2E156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F90A8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14E62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CD761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8-11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379AEE" w14:textId="5DCABE7A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7.1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3F891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7BB92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7C1AE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1-10.4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2055FF" w14:textId="2C36584A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8.1 </w:t>
            </w:r>
            <w:r w:rsidR="006658A5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x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3501F0A9" w14:textId="77777777" w:rsidR="000F2AF4" w:rsidRDefault="0093393D" w:rsidP="000F2AF4">
      <w:pPr>
        <w:spacing w:after="0" w:line="240" w:lineRule="auto"/>
        <w:ind w:left="-426" w:hanging="283"/>
        <w:jc w:val="both"/>
        <w:rPr>
          <w:rFonts w:ascii="Arial" w:hAnsi="Arial" w:cs="Arial"/>
          <w:sz w:val="18"/>
          <w:szCs w:val="18"/>
        </w:rPr>
      </w:pPr>
      <w:r w:rsidRPr="00772F77">
        <w:rPr>
          <w:rFonts w:ascii="Arial" w:hAnsi="Arial" w:cs="Arial"/>
          <w:sz w:val="18"/>
          <w:szCs w:val="18"/>
        </w:rPr>
        <w:t>CI= Confidence interval; HR= hazard ratio; FIGO stage= International Federation of Gynecology and Obstetrics stage</w:t>
      </w:r>
      <w:r w:rsidR="003E6C37">
        <w:rPr>
          <w:rFonts w:ascii="Arial" w:hAnsi="Arial" w:cs="Arial"/>
          <w:sz w:val="18"/>
          <w:szCs w:val="18"/>
        </w:rPr>
        <w:t>.</w:t>
      </w:r>
      <w:r w:rsidR="00B31B7A">
        <w:rPr>
          <w:rFonts w:ascii="Arial" w:hAnsi="Arial" w:cs="Arial"/>
          <w:sz w:val="18"/>
          <w:szCs w:val="18"/>
        </w:rPr>
        <w:t xml:space="preserve"> </w:t>
      </w:r>
    </w:p>
    <w:p w14:paraId="0AB9C59D" w14:textId="77777777" w:rsidR="000F2AF4" w:rsidRDefault="000F2AF4" w:rsidP="000F2AF4">
      <w:pPr>
        <w:spacing w:after="0" w:line="240" w:lineRule="auto"/>
        <w:ind w:left="-426" w:hanging="283"/>
        <w:jc w:val="both"/>
        <w:rPr>
          <w:rFonts w:ascii="Arial" w:hAnsi="Arial" w:cs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 xml:space="preserve">a. </w:t>
      </w:r>
      <w:r w:rsidRPr="007F2071">
        <w:rPr>
          <w:rFonts w:ascii="Arial" w:eastAsia="Calibri" w:hAnsi="Arial"/>
          <w:sz w:val="18"/>
          <w:szCs w:val="18"/>
        </w:rPr>
        <w:t>Optimal cut off values were selected according to the ROC curve of the glycolysis FC score.</w:t>
      </w:r>
    </w:p>
    <w:p w14:paraId="5FE17F6D" w14:textId="6308D5B6" w:rsidR="000F2AF4" w:rsidRPr="000F2AF4" w:rsidRDefault="000F2AF4" w:rsidP="000F2AF4">
      <w:pPr>
        <w:spacing w:after="0" w:line="240" w:lineRule="auto"/>
        <w:ind w:left="-426" w:hanging="283"/>
        <w:jc w:val="both"/>
        <w:rPr>
          <w:rFonts w:ascii="Arial" w:hAnsi="Arial" w:cs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b. The analysis was performed considering the g</w:t>
      </w:r>
      <w:r w:rsidRPr="007F2071">
        <w:rPr>
          <w:rFonts w:ascii="Arial" w:eastAsia="Calibri" w:hAnsi="Arial"/>
          <w:sz w:val="18"/>
          <w:szCs w:val="18"/>
        </w:rPr>
        <w:t>lycolysis FC score a</w:t>
      </w:r>
      <w:r>
        <w:rPr>
          <w:rFonts w:ascii="Arial" w:eastAsia="Calibri" w:hAnsi="Arial"/>
          <w:sz w:val="18"/>
          <w:szCs w:val="18"/>
        </w:rPr>
        <w:t>s</w:t>
      </w:r>
      <w:r w:rsidRPr="007F2071">
        <w:rPr>
          <w:rFonts w:ascii="Arial" w:eastAsia="Calibri" w:hAnsi="Arial"/>
          <w:sz w:val="18"/>
          <w:szCs w:val="18"/>
        </w:rPr>
        <w:t xml:space="preserve"> continuous variable.</w:t>
      </w:r>
    </w:p>
    <w:p w14:paraId="117D8C89" w14:textId="5E5DEE03" w:rsidR="0093393D" w:rsidRPr="00772F77" w:rsidRDefault="000F2AF4" w:rsidP="000F2AF4">
      <w:pPr>
        <w:spacing w:after="0" w:line="240" w:lineRule="auto"/>
        <w:ind w:left="-426" w:hanging="28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.</w:t>
      </w:r>
      <w:r w:rsidR="00A31A66">
        <w:rPr>
          <w:rFonts w:ascii="Arial" w:hAnsi="Arial" w:cs="Arial"/>
          <w:sz w:val="18"/>
          <w:szCs w:val="18"/>
        </w:rPr>
        <w:t xml:space="preserve"> </w:t>
      </w:r>
      <w:r w:rsidR="0093393D" w:rsidRPr="00772F77">
        <w:rPr>
          <w:rFonts w:ascii="Arial" w:hAnsi="Arial" w:cs="Arial"/>
          <w:sz w:val="18"/>
          <w:szCs w:val="18"/>
        </w:rPr>
        <w:t xml:space="preserve">Optimal cutoff values were selected according to the ROC analysis in relation to the mean expression of genes obtained with the </w:t>
      </w:r>
      <w:r w:rsidR="001841B1">
        <w:rPr>
          <w:rFonts w:ascii="Arial" w:hAnsi="Arial" w:cs="Arial"/>
          <w:sz w:val="18"/>
          <w:szCs w:val="18"/>
        </w:rPr>
        <w:t>HG-</w:t>
      </w:r>
      <w:r w:rsidR="0093393D" w:rsidRPr="00772F77">
        <w:rPr>
          <w:rFonts w:ascii="Arial" w:hAnsi="Arial" w:cs="Arial"/>
          <w:sz w:val="18"/>
          <w:szCs w:val="18"/>
        </w:rPr>
        <w:t>Focus microarray.</w:t>
      </w:r>
    </w:p>
    <w:p w14:paraId="38534472" w14:textId="1F2BB76C" w:rsidR="002E19C2" w:rsidRDefault="000F2AF4" w:rsidP="000F2AF4">
      <w:pPr>
        <w:spacing w:after="0" w:line="240" w:lineRule="auto"/>
        <w:ind w:left="-426" w:hanging="28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</w:t>
      </w:r>
      <w:r w:rsidR="0093393D" w:rsidRPr="00772F77">
        <w:rPr>
          <w:rFonts w:ascii="Arial" w:hAnsi="Arial" w:cs="Arial"/>
          <w:sz w:val="18"/>
          <w:szCs w:val="18"/>
        </w:rPr>
        <w:t>. Adjusted hazard ratio.</w:t>
      </w:r>
    </w:p>
    <w:p w14:paraId="77715070" w14:textId="0799F58B" w:rsidR="00012702" w:rsidRPr="00161C8B" w:rsidRDefault="000F2AF4" w:rsidP="000F2AF4">
      <w:pPr>
        <w:spacing w:after="0" w:line="240" w:lineRule="auto"/>
        <w:ind w:left="-426" w:hanging="283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e</w:t>
      </w:r>
      <w:r w:rsidR="00012702" w:rsidRPr="00161C8B">
        <w:rPr>
          <w:rFonts w:ascii="Arial" w:eastAsia="Calibri" w:hAnsi="Arial"/>
          <w:sz w:val="18"/>
          <w:szCs w:val="18"/>
        </w:rPr>
        <w:t>. Cox proportional hazards model.</w:t>
      </w:r>
    </w:p>
    <w:p w14:paraId="5127D6CB" w14:textId="5B2161AA" w:rsidR="00012702" w:rsidRDefault="000F2AF4" w:rsidP="000F2AF4">
      <w:pPr>
        <w:shd w:val="clear" w:color="auto" w:fill="FDFDFD"/>
        <w:spacing w:after="0" w:line="240" w:lineRule="auto"/>
        <w:ind w:left="-426" w:hanging="283"/>
        <w:jc w:val="both"/>
        <w:rPr>
          <w:rFonts w:ascii="Arial" w:eastAsia="Times New Roman" w:hAnsi="Arial" w:cs="Arial"/>
          <w:sz w:val="18"/>
          <w:szCs w:val="18"/>
          <w:lang w:val="en"/>
        </w:rPr>
      </w:pPr>
      <w:r>
        <w:rPr>
          <w:rFonts w:ascii="Arial" w:eastAsia="Calibri" w:hAnsi="Arial" w:cs="Arial"/>
          <w:sz w:val="18"/>
          <w:szCs w:val="18"/>
        </w:rPr>
        <w:t>f</w:t>
      </w:r>
      <w:r w:rsidR="00012702" w:rsidRPr="00161C8B">
        <w:rPr>
          <w:rFonts w:ascii="Arial" w:eastAsia="Calibri" w:hAnsi="Arial" w:cs="Arial"/>
          <w:sz w:val="18"/>
          <w:szCs w:val="18"/>
        </w:rPr>
        <w:t>.</w:t>
      </w:r>
      <w:r w:rsidR="00012702" w:rsidRPr="00161C8B">
        <w:rPr>
          <w:rFonts w:ascii="Arial" w:eastAsia="Times New Roman" w:hAnsi="Arial" w:cs="Arial"/>
          <w:sz w:val="18"/>
          <w:szCs w:val="18"/>
          <w:lang w:val="en"/>
        </w:rPr>
        <w:t xml:space="preserve"> These calculations were obtained in the multivariate analysis performed with </w:t>
      </w:r>
      <w:r w:rsidR="00012702" w:rsidRPr="00A21183">
        <w:rPr>
          <w:rFonts w:ascii="Arial" w:eastAsia="Times New Roman" w:hAnsi="Arial" w:cs="Arial"/>
          <w:i/>
          <w:iCs/>
          <w:sz w:val="18"/>
          <w:szCs w:val="18"/>
          <w:lang w:val="en"/>
        </w:rPr>
        <w:t>LDHA</w:t>
      </w:r>
      <w:r w:rsidR="00012702" w:rsidRPr="00161C8B">
        <w:rPr>
          <w:rFonts w:ascii="Arial" w:eastAsia="Times New Roman" w:hAnsi="Arial" w:cs="Arial"/>
          <w:sz w:val="18"/>
          <w:szCs w:val="18"/>
          <w:lang w:val="en"/>
        </w:rPr>
        <w:t>. The values of FIGO obtained in the multivariate analysis with the other markers are not shown but are similar to these values</w:t>
      </w:r>
      <w:r w:rsidR="00012702" w:rsidRPr="004873BB">
        <w:rPr>
          <w:rFonts w:ascii="Arial" w:eastAsia="Times New Roman" w:hAnsi="Arial" w:cs="Arial"/>
          <w:sz w:val="18"/>
          <w:szCs w:val="18"/>
          <w:lang w:val="en"/>
        </w:rPr>
        <w:t>.</w:t>
      </w:r>
    </w:p>
    <w:p w14:paraId="27649C0D" w14:textId="3C4D6B8F" w:rsidR="00B31B7A" w:rsidRDefault="000F2AF4" w:rsidP="000F2AF4">
      <w:pPr>
        <w:spacing w:after="0" w:line="240" w:lineRule="auto"/>
        <w:ind w:left="-426" w:hanging="28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</w:t>
      </w:r>
      <w:r w:rsidR="00012702" w:rsidRPr="00C62ECA">
        <w:rPr>
          <w:rFonts w:ascii="Arial" w:hAnsi="Arial" w:cs="Arial"/>
          <w:sz w:val="18"/>
          <w:szCs w:val="18"/>
        </w:rPr>
        <w:t>. Univariate analysis was performed considering one variable for the analysis.</w:t>
      </w:r>
    </w:p>
    <w:p w14:paraId="4C26C76F" w14:textId="64E50E8D" w:rsidR="004F24F7" w:rsidRDefault="000F2AF4" w:rsidP="000F2AF4">
      <w:pPr>
        <w:spacing w:after="0" w:line="240" w:lineRule="auto"/>
        <w:ind w:left="-426" w:hanging="28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</w:t>
      </w:r>
      <w:r w:rsidR="00012702" w:rsidRPr="00C62ECA">
        <w:rPr>
          <w:rFonts w:ascii="Arial" w:hAnsi="Arial" w:cs="Arial"/>
          <w:sz w:val="18"/>
          <w:szCs w:val="18"/>
        </w:rPr>
        <w:t xml:space="preserve">. Multivariate analysis was performed considering gene expression and FIGO stage for the </w:t>
      </w:r>
      <w:r w:rsidR="00B31B7A" w:rsidRPr="00C62ECA">
        <w:rPr>
          <w:rFonts w:ascii="Arial" w:hAnsi="Arial" w:cs="Arial"/>
          <w:sz w:val="18"/>
          <w:szCs w:val="18"/>
        </w:rPr>
        <w:t>analysis.</w:t>
      </w:r>
    </w:p>
    <w:p w14:paraId="7E70A4A0" w14:textId="4C5B5E60" w:rsidR="00B31B7A" w:rsidRDefault="00B31B7A" w:rsidP="000F2AF4">
      <w:pPr>
        <w:spacing w:after="0" w:line="240" w:lineRule="auto"/>
        <w:ind w:left="-426" w:hanging="283"/>
        <w:rPr>
          <w:rFonts w:ascii="Arial" w:hAnsi="Arial" w:cs="Arial"/>
          <w:sz w:val="18"/>
          <w:szCs w:val="18"/>
        </w:rPr>
      </w:pPr>
    </w:p>
    <w:p w14:paraId="6840797D" w14:textId="0C81B0D7" w:rsidR="007048C8" w:rsidRDefault="007048C8" w:rsidP="003E6C37">
      <w:pPr>
        <w:spacing w:after="0" w:line="240" w:lineRule="auto"/>
        <w:ind w:left="-426"/>
        <w:rPr>
          <w:rFonts w:ascii="Arial" w:hAnsi="Arial" w:cs="Arial"/>
          <w:sz w:val="18"/>
          <w:szCs w:val="18"/>
        </w:rPr>
      </w:pPr>
    </w:p>
    <w:p w14:paraId="6669E851" w14:textId="08025ED2" w:rsidR="007048C8" w:rsidRDefault="007048C8" w:rsidP="003E6C37">
      <w:pPr>
        <w:spacing w:after="0" w:line="240" w:lineRule="auto"/>
        <w:ind w:left="-426"/>
        <w:rPr>
          <w:rFonts w:ascii="Arial" w:hAnsi="Arial" w:cs="Arial"/>
          <w:sz w:val="18"/>
          <w:szCs w:val="18"/>
        </w:rPr>
      </w:pPr>
    </w:p>
    <w:p w14:paraId="5DFC4746" w14:textId="32472FFB" w:rsidR="007048C8" w:rsidRDefault="007048C8" w:rsidP="003E6C37">
      <w:pPr>
        <w:spacing w:after="0" w:line="240" w:lineRule="auto"/>
        <w:ind w:left="-426"/>
        <w:rPr>
          <w:rFonts w:ascii="Arial" w:hAnsi="Arial" w:cs="Arial"/>
          <w:sz w:val="18"/>
          <w:szCs w:val="18"/>
        </w:rPr>
      </w:pPr>
    </w:p>
    <w:p w14:paraId="70088B12" w14:textId="77777777" w:rsidR="007048C8" w:rsidRDefault="007048C8" w:rsidP="003E6C37">
      <w:pPr>
        <w:spacing w:after="0" w:line="240" w:lineRule="auto"/>
        <w:ind w:left="-426"/>
        <w:rPr>
          <w:rFonts w:ascii="Arial" w:hAnsi="Arial" w:cs="Arial"/>
          <w:sz w:val="18"/>
          <w:szCs w:val="18"/>
        </w:rPr>
      </w:pPr>
    </w:p>
    <w:p w14:paraId="00B76F47" w14:textId="77777777" w:rsidR="00B31B7A" w:rsidRPr="00B31B7A" w:rsidRDefault="00B31B7A" w:rsidP="003E6C37">
      <w:pPr>
        <w:spacing w:after="0" w:line="240" w:lineRule="auto"/>
        <w:ind w:left="-426"/>
        <w:rPr>
          <w:rFonts w:ascii="Arial" w:hAnsi="Arial" w:cs="Arial"/>
          <w:sz w:val="18"/>
          <w:szCs w:val="18"/>
        </w:rPr>
      </w:pPr>
    </w:p>
    <w:p w14:paraId="225F2D34" w14:textId="125923BC" w:rsidR="000B376D" w:rsidRPr="005A2449" w:rsidRDefault="0066632B" w:rsidP="0093393D">
      <w:pPr>
        <w:spacing w:after="0" w:line="240" w:lineRule="auto"/>
        <w:jc w:val="center"/>
        <w:rPr>
          <w:rFonts w:ascii="Arial" w:eastAsia="Times New Roman" w:hAnsi="Arial"/>
          <w:color w:val="000000"/>
          <w:sz w:val="24"/>
          <w:szCs w:val="24"/>
          <w:lang w:eastAsia="es-MX"/>
        </w:rPr>
      </w:pPr>
      <w:r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 </w:t>
      </w:r>
      <w:r w:rsidR="000B376D" w:rsidRPr="005A2449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Supplementary Table </w:t>
      </w:r>
      <w:r w:rsidR="005A5835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>6</w:t>
      </w:r>
      <w:r w:rsidR="000B376D" w:rsidRPr="005A2449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. 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Expression of </w:t>
      </w:r>
      <w:r w:rsidR="000B376D" w:rsidRPr="00A21183">
        <w:rPr>
          <w:rFonts w:ascii="Arial" w:eastAsia="Times New Roman" w:hAnsi="Arial"/>
          <w:i/>
          <w:iCs/>
          <w:color w:val="000000"/>
          <w:sz w:val="24"/>
          <w:szCs w:val="24"/>
          <w:lang w:eastAsia="es-MX"/>
        </w:rPr>
        <w:t>LDHA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 and </w:t>
      </w:r>
      <w:r w:rsidR="000B376D" w:rsidRPr="00A21183">
        <w:rPr>
          <w:rFonts w:ascii="Arial" w:eastAsia="Times New Roman" w:hAnsi="Arial"/>
          <w:i/>
          <w:iCs/>
          <w:color w:val="000000"/>
          <w:sz w:val="24"/>
          <w:szCs w:val="24"/>
          <w:lang w:eastAsia="es-MX"/>
        </w:rPr>
        <w:t>PFKP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 by </w:t>
      </w:r>
    </w:p>
    <w:p w14:paraId="3855FBC8" w14:textId="08D07EA7" w:rsidR="000B376D" w:rsidRPr="005A2449" w:rsidRDefault="0066632B" w:rsidP="0066632B">
      <w:pPr>
        <w:spacing w:after="0" w:line="240" w:lineRule="auto"/>
        <w:jc w:val="center"/>
        <w:rPr>
          <w:rFonts w:ascii="Arial" w:eastAsia="Times New Roman" w:hAnsi="Arial"/>
          <w:color w:val="000000"/>
          <w:sz w:val="24"/>
          <w:szCs w:val="24"/>
          <w:lang w:eastAsia="es-MX"/>
        </w:rPr>
      </w:pPr>
      <w:r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>qRT–PCR</w:t>
      </w:r>
      <w:r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 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>in clinical groups (n=58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28"/>
        <w:gridCol w:w="2268"/>
        <w:gridCol w:w="1427"/>
      </w:tblGrid>
      <w:tr w:rsidR="000B376D" w14:paraId="2828D1C6" w14:textId="77777777" w:rsidTr="00591E0E">
        <w:trPr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903F8" w14:textId="77777777" w:rsidR="000B376D" w:rsidRPr="0066632B" w:rsidRDefault="000B376D" w:rsidP="00B64410">
            <w:pPr>
              <w:rPr>
                <w:rFonts w:ascii="Arial" w:eastAsia="Times New Roman" w:hAnsi="Arial"/>
                <w:b/>
                <w:bCs/>
                <w:color w:val="000000"/>
                <w:lang w:val="en-US" w:eastAsia="es-MX"/>
              </w:rPr>
            </w:pPr>
          </w:p>
          <w:p w14:paraId="500A128A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Clinical groups</w:t>
            </w:r>
          </w:p>
        </w:tc>
        <w:tc>
          <w:tcPr>
            <w:tcW w:w="43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D7622FB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ene expression</w:t>
            </w:r>
          </w:p>
        </w:tc>
      </w:tr>
      <w:tr w:rsidR="000B376D" w14:paraId="70B87C9F" w14:textId="77777777" w:rsidTr="00591E0E">
        <w:trPr>
          <w:trHeight w:val="411"/>
          <w:jc w:val="center"/>
        </w:trPr>
        <w:tc>
          <w:tcPr>
            <w:tcW w:w="326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104638F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606C3B7D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33322BF" w14:textId="77A89AAF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Mean (ng)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vertAlign w:val="superscript"/>
                <w:lang w:eastAsia="es-MX"/>
              </w:rPr>
              <w:t xml:space="preserve">a 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u w:val="single"/>
                <w:lang w:eastAsia="es-MX"/>
              </w:rPr>
              <w:t>+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 xml:space="preserve"> </w:t>
            </w:r>
            <w:r w:rsidR="00591E0E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SD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</w:tcPr>
          <w:p w14:paraId="4BC8C849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</w:t>
            </w:r>
            <w:r w:rsidRPr="0025443F"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b</w:t>
            </w:r>
          </w:p>
        </w:tc>
      </w:tr>
      <w:tr w:rsidR="000B376D" w:rsidRPr="00E135CE" w14:paraId="2566EE35" w14:textId="77777777" w:rsidTr="00591E0E">
        <w:trPr>
          <w:jc w:val="center"/>
        </w:trPr>
        <w:tc>
          <w:tcPr>
            <w:tcW w:w="7584" w:type="dxa"/>
            <w:gridSpan w:val="4"/>
            <w:tcBorders>
              <w:top w:val="single" w:sz="12" w:space="0" w:color="auto"/>
            </w:tcBorders>
          </w:tcPr>
          <w:p w14:paraId="7091D360" w14:textId="77777777" w:rsidR="000B376D" w:rsidRPr="00325114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Overall survival</w:t>
            </w:r>
          </w:p>
        </w:tc>
      </w:tr>
      <w:tr w:rsidR="000B376D" w:rsidRPr="00E135CE" w14:paraId="70C93B1E" w14:textId="77777777" w:rsidTr="00591E0E">
        <w:trPr>
          <w:trHeight w:val="280"/>
          <w:jc w:val="center"/>
        </w:trPr>
        <w:tc>
          <w:tcPr>
            <w:tcW w:w="7584" w:type="dxa"/>
            <w:gridSpan w:val="4"/>
          </w:tcPr>
          <w:p w14:paraId="78CD231E" w14:textId="77777777" w:rsidR="000B376D" w:rsidRPr="00A21183" w:rsidRDefault="000B376D" w:rsidP="00B6441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LDHA</w:t>
            </w:r>
          </w:p>
        </w:tc>
      </w:tr>
      <w:tr w:rsidR="000B376D" w:rsidRPr="00E135CE" w14:paraId="5CA20EA3" w14:textId="77777777" w:rsidTr="00591E0E">
        <w:trPr>
          <w:jc w:val="center"/>
        </w:trPr>
        <w:tc>
          <w:tcPr>
            <w:tcW w:w="3261" w:type="dxa"/>
            <w:vAlign w:val="bottom"/>
          </w:tcPr>
          <w:p w14:paraId="72EDEC99" w14:textId="00857C8F" w:rsidR="000B376D" w:rsidRPr="00E135CE" w:rsidRDefault="00BD0593" w:rsidP="00BD0593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        Survival</w:t>
            </w:r>
          </w:p>
        </w:tc>
        <w:tc>
          <w:tcPr>
            <w:tcW w:w="628" w:type="dxa"/>
            <w:vAlign w:val="center"/>
          </w:tcPr>
          <w:p w14:paraId="2C9AAFC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5</w:t>
            </w:r>
          </w:p>
        </w:tc>
        <w:tc>
          <w:tcPr>
            <w:tcW w:w="2268" w:type="dxa"/>
            <w:vAlign w:val="center"/>
          </w:tcPr>
          <w:p w14:paraId="45564B6C" w14:textId="6B30F090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37.</w:t>
            </w:r>
            <w:r w:rsidR="00F91E03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0.2</w:t>
            </w:r>
          </w:p>
        </w:tc>
        <w:tc>
          <w:tcPr>
            <w:tcW w:w="1427" w:type="dxa"/>
            <w:vMerge w:val="restart"/>
          </w:tcPr>
          <w:p w14:paraId="1A9837D1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9.0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B376D" w:rsidRPr="00E135CE" w14:paraId="4089A096" w14:textId="77777777" w:rsidTr="00591E0E">
        <w:trPr>
          <w:jc w:val="center"/>
        </w:trPr>
        <w:tc>
          <w:tcPr>
            <w:tcW w:w="3261" w:type="dxa"/>
            <w:vAlign w:val="center"/>
          </w:tcPr>
          <w:p w14:paraId="50186884" w14:textId="2FE9F96A" w:rsidR="000B376D" w:rsidRPr="00E135CE" w:rsidRDefault="009D531F" w:rsidP="00B64410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Dead</w:t>
            </w:r>
          </w:p>
        </w:tc>
        <w:tc>
          <w:tcPr>
            <w:tcW w:w="628" w:type="dxa"/>
            <w:vAlign w:val="center"/>
          </w:tcPr>
          <w:p w14:paraId="536E7FF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3</w:t>
            </w:r>
          </w:p>
        </w:tc>
        <w:tc>
          <w:tcPr>
            <w:tcW w:w="2268" w:type="dxa"/>
            <w:vAlign w:val="center"/>
          </w:tcPr>
          <w:p w14:paraId="51303C23" w14:textId="4F89C6C3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54.9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41.8</w:t>
            </w:r>
          </w:p>
        </w:tc>
        <w:tc>
          <w:tcPr>
            <w:tcW w:w="1427" w:type="dxa"/>
            <w:vMerge/>
          </w:tcPr>
          <w:p w14:paraId="427FEBE6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597C563E" w14:textId="77777777" w:rsidTr="00591E0E">
        <w:trPr>
          <w:jc w:val="center"/>
        </w:trPr>
        <w:tc>
          <w:tcPr>
            <w:tcW w:w="7584" w:type="dxa"/>
            <w:gridSpan w:val="4"/>
          </w:tcPr>
          <w:p w14:paraId="7AE25FA6" w14:textId="77777777" w:rsidR="000B376D" w:rsidRPr="00A21183" w:rsidRDefault="000B376D" w:rsidP="00B64410">
            <w:pPr>
              <w:rPr>
                <w:rFonts w:ascii="Arial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PFKP</w:t>
            </w:r>
          </w:p>
        </w:tc>
      </w:tr>
      <w:tr w:rsidR="000B376D" w:rsidRPr="00E135CE" w14:paraId="3183D89A" w14:textId="77777777" w:rsidTr="00591E0E">
        <w:trPr>
          <w:jc w:val="center"/>
        </w:trPr>
        <w:tc>
          <w:tcPr>
            <w:tcW w:w="3261" w:type="dxa"/>
            <w:vAlign w:val="bottom"/>
          </w:tcPr>
          <w:p w14:paraId="12057AF1" w14:textId="6FC95CB2" w:rsidR="000B376D" w:rsidRPr="00E135CE" w:rsidRDefault="00BD0593" w:rsidP="00B64410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Survival</w:t>
            </w:r>
          </w:p>
        </w:tc>
        <w:tc>
          <w:tcPr>
            <w:tcW w:w="628" w:type="dxa"/>
            <w:vAlign w:val="center"/>
          </w:tcPr>
          <w:p w14:paraId="774A3109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5</w:t>
            </w:r>
          </w:p>
        </w:tc>
        <w:tc>
          <w:tcPr>
            <w:tcW w:w="2268" w:type="dxa"/>
            <w:vAlign w:val="center"/>
          </w:tcPr>
          <w:p w14:paraId="74481D07" w14:textId="7817D532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40.6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3.6</w:t>
            </w:r>
          </w:p>
        </w:tc>
        <w:tc>
          <w:tcPr>
            <w:tcW w:w="1427" w:type="dxa"/>
            <w:vMerge w:val="restart"/>
          </w:tcPr>
          <w:p w14:paraId="0D8E9201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3.5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B376D" w:rsidRPr="00E135CE" w14:paraId="16FE9316" w14:textId="77777777" w:rsidTr="00591E0E">
        <w:trPr>
          <w:jc w:val="center"/>
        </w:trPr>
        <w:tc>
          <w:tcPr>
            <w:tcW w:w="3261" w:type="dxa"/>
            <w:vAlign w:val="center"/>
          </w:tcPr>
          <w:p w14:paraId="2A19542E" w14:textId="3E122775" w:rsidR="000B376D" w:rsidRPr="00E135CE" w:rsidRDefault="009D531F" w:rsidP="00B64410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Dead</w:t>
            </w:r>
          </w:p>
        </w:tc>
        <w:tc>
          <w:tcPr>
            <w:tcW w:w="628" w:type="dxa"/>
            <w:vAlign w:val="center"/>
          </w:tcPr>
          <w:p w14:paraId="28BF2016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3</w:t>
            </w:r>
          </w:p>
        </w:tc>
        <w:tc>
          <w:tcPr>
            <w:tcW w:w="2268" w:type="dxa"/>
            <w:vAlign w:val="center"/>
          </w:tcPr>
          <w:p w14:paraId="473EA862" w14:textId="3304A7CA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66.6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51.6</w:t>
            </w:r>
          </w:p>
        </w:tc>
        <w:tc>
          <w:tcPr>
            <w:tcW w:w="1427" w:type="dxa"/>
            <w:vMerge/>
          </w:tcPr>
          <w:p w14:paraId="49CEA0E0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7C61E493" w14:textId="77777777" w:rsidTr="00591E0E">
        <w:trPr>
          <w:jc w:val="center"/>
        </w:trPr>
        <w:tc>
          <w:tcPr>
            <w:tcW w:w="7584" w:type="dxa"/>
            <w:gridSpan w:val="4"/>
          </w:tcPr>
          <w:p w14:paraId="3F5D6113" w14:textId="6A792150" w:rsidR="000B376D" w:rsidRPr="00E135CE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isease-fre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</w:t>
            </w: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rvival</w:t>
            </w:r>
            <w:r w:rsidR="0018088C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(DFS)</w:t>
            </w:r>
          </w:p>
        </w:tc>
      </w:tr>
      <w:tr w:rsidR="000B376D" w:rsidRPr="00E135CE" w14:paraId="327F6D6C" w14:textId="77777777" w:rsidTr="00591E0E">
        <w:trPr>
          <w:jc w:val="center"/>
        </w:trPr>
        <w:tc>
          <w:tcPr>
            <w:tcW w:w="7584" w:type="dxa"/>
            <w:gridSpan w:val="4"/>
          </w:tcPr>
          <w:p w14:paraId="528AD0F7" w14:textId="77777777" w:rsidR="000B376D" w:rsidRPr="00A21183" w:rsidRDefault="000B376D" w:rsidP="00B6441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LDHA</w:t>
            </w:r>
          </w:p>
        </w:tc>
      </w:tr>
      <w:tr w:rsidR="000B376D" w:rsidRPr="00E135CE" w14:paraId="2C3B175C" w14:textId="77777777" w:rsidTr="00591E0E">
        <w:trPr>
          <w:jc w:val="center"/>
        </w:trPr>
        <w:tc>
          <w:tcPr>
            <w:tcW w:w="3261" w:type="dxa"/>
            <w:vAlign w:val="center"/>
          </w:tcPr>
          <w:p w14:paraId="5D958BF8" w14:textId="524BAE52" w:rsidR="000B376D" w:rsidRPr="00E135CE" w:rsidRDefault="005D32AA" w:rsidP="00B64410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FS</w:t>
            </w:r>
          </w:p>
        </w:tc>
        <w:tc>
          <w:tcPr>
            <w:tcW w:w="628" w:type="dxa"/>
            <w:vAlign w:val="center"/>
          </w:tcPr>
          <w:p w14:paraId="4D278ABA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0</w:t>
            </w:r>
          </w:p>
        </w:tc>
        <w:tc>
          <w:tcPr>
            <w:tcW w:w="2268" w:type="dxa"/>
            <w:vAlign w:val="center"/>
          </w:tcPr>
          <w:p w14:paraId="0101CF0D" w14:textId="5D92C368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33.</w:t>
            </w:r>
            <w:r w:rsidR="00691F5E">
              <w:rPr>
                <w:rFonts w:ascii="Arial" w:eastAsia="Times New Roman" w:hAnsi="Arial" w:cs="Arial"/>
                <w:color w:val="000000"/>
                <w:lang w:eastAsia="es-MX"/>
              </w:rPr>
              <w:t>5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25</w:t>
            </w:r>
          </w:p>
        </w:tc>
        <w:tc>
          <w:tcPr>
            <w:tcW w:w="1427" w:type="dxa"/>
            <w:vMerge w:val="restart"/>
          </w:tcPr>
          <w:p w14:paraId="3D70D22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9.0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0B376D" w:rsidRPr="00E135CE" w14:paraId="0A99410F" w14:textId="77777777" w:rsidTr="00591E0E">
        <w:trPr>
          <w:jc w:val="center"/>
        </w:trPr>
        <w:tc>
          <w:tcPr>
            <w:tcW w:w="3261" w:type="dxa"/>
            <w:vAlign w:val="center"/>
          </w:tcPr>
          <w:p w14:paraId="71FBE6A8" w14:textId="1353E9C6" w:rsidR="000B376D" w:rsidRPr="00E135CE" w:rsidRDefault="006C2FD7" w:rsidP="00B64410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</w:t>
            </w:r>
            <w:r w:rsidR="005D32AA">
              <w:rPr>
                <w:rFonts w:ascii="Arial" w:hAnsi="Arial" w:cs="Arial"/>
              </w:rPr>
              <w:t>DFS</w:t>
            </w:r>
          </w:p>
        </w:tc>
        <w:tc>
          <w:tcPr>
            <w:tcW w:w="628" w:type="dxa"/>
            <w:vAlign w:val="center"/>
          </w:tcPr>
          <w:p w14:paraId="67CCAABF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268" w:type="dxa"/>
            <w:vAlign w:val="center"/>
          </w:tcPr>
          <w:p w14:paraId="31BF5AFF" w14:textId="227CB571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58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43</w:t>
            </w:r>
            <w:r w:rsidR="00691F5E">
              <w:rPr>
                <w:rFonts w:ascii="Arial" w:eastAsia="Times New Roman" w:hAnsi="Arial" w:cs="Arial"/>
                <w:color w:val="000000"/>
                <w:lang w:eastAsia="es-MX"/>
              </w:rPr>
              <w:t>.6</w:t>
            </w:r>
          </w:p>
        </w:tc>
        <w:tc>
          <w:tcPr>
            <w:tcW w:w="1427" w:type="dxa"/>
            <w:vMerge/>
          </w:tcPr>
          <w:p w14:paraId="1512BAE9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1CECB382" w14:textId="77777777" w:rsidTr="00591E0E">
        <w:trPr>
          <w:jc w:val="center"/>
        </w:trPr>
        <w:tc>
          <w:tcPr>
            <w:tcW w:w="7584" w:type="dxa"/>
            <w:gridSpan w:val="4"/>
          </w:tcPr>
          <w:p w14:paraId="346189B5" w14:textId="77777777" w:rsidR="000B376D" w:rsidRPr="00A21183" w:rsidRDefault="000B376D" w:rsidP="00B64410">
            <w:pPr>
              <w:rPr>
                <w:rFonts w:ascii="Arial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PFKP</w:t>
            </w:r>
          </w:p>
        </w:tc>
      </w:tr>
      <w:tr w:rsidR="00591E0E" w:rsidRPr="00E135CE" w14:paraId="48B15992" w14:textId="77777777" w:rsidTr="007D15AF">
        <w:trPr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 w14:paraId="3FAF3208" w14:textId="5A61FD49" w:rsidR="00591E0E" w:rsidRPr="00E135CE" w:rsidRDefault="006C2FD7" w:rsidP="006C2F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r w:rsidR="00B0098B">
              <w:rPr>
                <w:rFonts w:ascii="Arial" w:hAnsi="Arial" w:cs="Arial"/>
              </w:rPr>
              <w:t>DFS</w:t>
            </w:r>
          </w:p>
        </w:tc>
        <w:tc>
          <w:tcPr>
            <w:tcW w:w="628" w:type="dxa"/>
            <w:tcBorders>
              <w:bottom w:val="nil"/>
            </w:tcBorders>
            <w:vAlign w:val="center"/>
          </w:tcPr>
          <w:p w14:paraId="3F1F3266" w14:textId="77777777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ADD5690" w14:textId="25497AC2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38.9 </w:t>
            </w:r>
            <w:r w:rsidR="001A4948">
              <w:rPr>
                <w:rFonts w:ascii="Arial" w:eastAsia="Times New Roman" w:hAnsi="Arial" w:cs="Arial"/>
                <w:color w:val="000000"/>
                <w:lang w:eastAsia="es-MX"/>
              </w:rPr>
              <w:t>±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3.9</w:t>
            </w:r>
          </w:p>
        </w:tc>
        <w:tc>
          <w:tcPr>
            <w:tcW w:w="1427" w:type="dxa"/>
            <w:vMerge w:val="restart"/>
            <w:tcBorders>
              <w:top w:val="nil"/>
              <w:bottom w:val="nil"/>
            </w:tcBorders>
          </w:tcPr>
          <w:p w14:paraId="084E8E2F" w14:textId="77777777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2.8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591E0E" w:rsidRPr="00E135CE" w14:paraId="1B384A6C" w14:textId="77777777" w:rsidTr="007D15AF">
        <w:trPr>
          <w:jc w:val="center"/>
        </w:trPr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14:paraId="56C60E3B" w14:textId="146A86D5" w:rsidR="00591E0E" w:rsidRPr="00E135CE" w:rsidRDefault="006C2FD7" w:rsidP="00591E0E">
            <w:pPr>
              <w:ind w:left="56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 </w:t>
            </w:r>
            <w:r w:rsidR="00B0098B">
              <w:rPr>
                <w:rFonts w:ascii="Arial" w:hAnsi="Arial" w:cs="Arial"/>
              </w:rPr>
              <w:t>DFS</w:t>
            </w: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</w:tcPr>
          <w:p w14:paraId="071CBF42" w14:textId="77777777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hAnsi="Arial" w:cs="Arial"/>
              </w:rPr>
              <w:t>18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4E207F0" w14:textId="7B6EAD4C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hAnsi="Arial" w:cs="Arial"/>
              </w:rPr>
              <w:t xml:space="preserve">63.2 </w:t>
            </w:r>
            <w:r w:rsidR="001A4948">
              <w:rPr>
                <w:rFonts w:ascii="Arial" w:hAnsi="Arial" w:cs="Arial"/>
              </w:rPr>
              <w:t>±</w:t>
            </w:r>
            <w:r w:rsidRPr="00E135CE">
              <w:rPr>
                <w:rFonts w:ascii="Arial" w:hAnsi="Arial" w:cs="Arial"/>
              </w:rPr>
              <w:t xml:space="preserve"> 46</w:t>
            </w:r>
          </w:p>
        </w:tc>
        <w:tc>
          <w:tcPr>
            <w:tcW w:w="1427" w:type="dxa"/>
            <w:vMerge/>
            <w:tcBorders>
              <w:top w:val="nil"/>
              <w:bottom w:val="single" w:sz="12" w:space="0" w:color="auto"/>
            </w:tcBorders>
          </w:tcPr>
          <w:p w14:paraId="1E576E89" w14:textId="77777777" w:rsidR="00591E0E" w:rsidRPr="00E135CE" w:rsidRDefault="00591E0E" w:rsidP="00591E0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98BE41B" w14:textId="77777777" w:rsidR="000B376D" w:rsidRPr="00353340" w:rsidRDefault="000B376D" w:rsidP="003E6C37">
      <w:pPr>
        <w:spacing w:after="0" w:line="240" w:lineRule="auto"/>
        <w:ind w:left="-142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a. Mean absolute quantification with standard curve.</w:t>
      </w:r>
    </w:p>
    <w:p w14:paraId="66BAB599" w14:textId="77777777" w:rsidR="000B376D" w:rsidRPr="00353340" w:rsidRDefault="000B376D" w:rsidP="003E6C37">
      <w:pPr>
        <w:spacing w:after="0" w:line="240" w:lineRule="auto"/>
        <w:ind w:left="-142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The expression was normalized to that of </w:t>
      </w:r>
      <w:r w:rsidRPr="00A21183">
        <w:rPr>
          <w:rFonts w:ascii="Arial" w:hAnsi="Arial" w:cs="Arial"/>
          <w:i/>
          <w:iCs/>
          <w:sz w:val="18"/>
          <w:szCs w:val="18"/>
        </w:rPr>
        <w:t>RPS13.</w:t>
      </w:r>
    </w:p>
    <w:p w14:paraId="23D5ADF6" w14:textId="20911E22" w:rsidR="000B376D" w:rsidRPr="00353340" w:rsidRDefault="000B376D" w:rsidP="003E6C37">
      <w:pPr>
        <w:spacing w:after="0" w:line="240" w:lineRule="auto"/>
        <w:ind w:left="-142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b. </w:t>
      </w:r>
      <w:r w:rsidR="00353340" w:rsidRPr="00353340">
        <w:rPr>
          <w:rFonts w:ascii="Arial" w:hAnsi="Arial"/>
          <w:bCs/>
          <w:sz w:val="18"/>
          <w:szCs w:val="18"/>
        </w:rPr>
        <w:t>Mann–Whitney test</w:t>
      </w:r>
      <w:r w:rsidRPr="00353340">
        <w:rPr>
          <w:rFonts w:ascii="Arial" w:hAnsi="Arial" w:cs="Arial"/>
          <w:sz w:val="18"/>
          <w:szCs w:val="18"/>
        </w:rPr>
        <w:t>.</w:t>
      </w:r>
    </w:p>
    <w:p w14:paraId="577F881D" w14:textId="38A568A3" w:rsidR="000B376D" w:rsidRPr="00353340" w:rsidRDefault="000B376D" w:rsidP="003E6C37">
      <w:pPr>
        <w:ind w:left="-142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</w:t>
      </w:r>
      <w:r w:rsidR="00591E0E">
        <w:rPr>
          <w:rFonts w:ascii="Arial" w:hAnsi="Arial" w:cs="Arial"/>
          <w:sz w:val="18"/>
          <w:szCs w:val="18"/>
        </w:rPr>
        <w:t>SD</w:t>
      </w:r>
      <w:r w:rsidRPr="00353340">
        <w:rPr>
          <w:rFonts w:ascii="Arial" w:hAnsi="Arial" w:cs="Arial"/>
          <w:sz w:val="18"/>
          <w:szCs w:val="18"/>
        </w:rPr>
        <w:t>=standard deviation</w:t>
      </w:r>
      <w:r w:rsidR="00591E0E">
        <w:rPr>
          <w:rFonts w:ascii="Arial" w:hAnsi="Arial" w:cs="Arial"/>
          <w:sz w:val="18"/>
          <w:szCs w:val="18"/>
        </w:rPr>
        <w:t>.</w:t>
      </w:r>
    </w:p>
    <w:p w14:paraId="5295A0E4" w14:textId="77777777" w:rsidR="000B376D" w:rsidRPr="00900D16" w:rsidRDefault="000B376D" w:rsidP="003E6C37">
      <w:pPr>
        <w:ind w:left="-142"/>
        <w:rPr>
          <w:rFonts w:ascii="Arial" w:hAnsi="Arial" w:cs="Arial"/>
        </w:rPr>
      </w:pPr>
    </w:p>
    <w:p w14:paraId="514A3B4B" w14:textId="77777777" w:rsidR="000B376D" w:rsidRPr="00900D16" w:rsidRDefault="000B376D" w:rsidP="000B376D">
      <w:pPr>
        <w:rPr>
          <w:rFonts w:ascii="Arial" w:hAnsi="Arial" w:cs="Arial"/>
        </w:rPr>
      </w:pPr>
    </w:p>
    <w:p w14:paraId="27D19EBD" w14:textId="77777777" w:rsidR="000B376D" w:rsidRDefault="000B376D" w:rsidP="000B376D">
      <w:pPr>
        <w:rPr>
          <w:rFonts w:ascii="Arial" w:hAnsi="Arial" w:cs="Arial"/>
        </w:rPr>
      </w:pPr>
    </w:p>
    <w:p w14:paraId="2FC3811E" w14:textId="77777777" w:rsidR="000B376D" w:rsidRDefault="000B376D" w:rsidP="000B376D">
      <w:pPr>
        <w:rPr>
          <w:rFonts w:ascii="Arial" w:hAnsi="Arial" w:cs="Arial"/>
        </w:rPr>
      </w:pPr>
    </w:p>
    <w:p w14:paraId="7A3D282C" w14:textId="199A5D1B" w:rsidR="000B376D" w:rsidRDefault="000B376D" w:rsidP="000B376D">
      <w:pPr>
        <w:rPr>
          <w:rFonts w:ascii="Arial" w:hAnsi="Arial" w:cs="Arial"/>
        </w:rPr>
      </w:pPr>
    </w:p>
    <w:p w14:paraId="51F2831D" w14:textId="5F9CD31D" w:rsidR="000B376D" w:rsidRDefault="000B376D" w:rsidP="000B376D">
      <w:pPr>
        <w:rPr>
          <w:rFonts w:ascii="Arial" w:hAnsi="Arial" w:cs="Arial"/>
        </w:rPr>
      </w:pPr>
    </w:p>
    <w:p w14:paraId="1E5BE8BD" w14:textId="46FC4F09" w:rsidR="000B376D" w:rsidRDefault="000B376D" w:rsidP="000B376D">
      <w:pPr>
        <w:rPr>
          <w:rFonts w:ascii="Arial" w:hAnsi="Arial" w:cs="Arial"/>
        </w:rPr>
      </w:pPr>
    </w:p>
    <w:p w14:paraId="5870E4D5" w14:textId="7E07B40A" w:rsidR="000B376D" w:rsidRDefault="000B376D" w:rsidP="000B376D">
      <w:pPr>
        <w:rPr>
          <w:rFonts w:ascii="Arial" w:hAnsi="Arial" w:cs="Arial"/>
        </w:rPr>
      </w:pPr>
    </w:p>
    <w:p w14:paraId="0892DCB8" w14:textId="052A46B4" w:rsidR="000B376D" w:rsidRDefault="000B376D" w:rsidP="000B376D">
      <w:pPr>
        <w:rPr>
          <w:rFonts w:ascii="Arial" w:hAnsi="Arial" w:cs="Arial"/>
        </w:rPr>
      </w:pPr>
    </w:p>
    <w:p w14:paraId="41E72249" w14:textId="5B1B1B84" w:rsidR="000B376D" w:rsidRDefault="000B376D" w:rsidP="000B376D">
      <w:pPr>
        <w:rPr>
          <w:rFonts w:ascii="Arial" w:hAnsi="Arial" w:cs="Arial"/>
        </w:rPr>
      </w:pPr>
    </w:p>
    <w:p w14:paraId="39FB7E5B" w14:textId="002B3604" w:rsidR="000B376D" w:rsidRDefault="000B376D" w:rsidP="000B376D">
      <w:pPr>
        <w:rPr>
          <w:rFonts w:ascii="Arial" w:hAnsi="Arial" w:cs="Arial"/>
        </w:rPr>
      </w:pPr>
    </w:p>
    <w:p w14:paraId="14C3D979" w14:textId="387ABC45" w:rsidR="000B376D" w:rsidRDefault="000B376D" w:rsidP="000B376D">
      <w:pPr>
        <w:rPr>
          <w:rFonts w:ascii="Arial" w:hAnsi="Arial" w:cs="Arial"/>
        </w:rPr>
      </w:pPr>
    </w:p>
    <w:p w14:paraId="208FAB8E" w14:textId="42B53629" w:rsidR="000B376D" w:rsidRDefault="000B376D" w:rsidP="000B376D">
      <w:pPr>
        <w:rPr>
          <w:rFonts w:ascii="Arial" w:hAnsi="Arial" w:cs="Arial"/>
        </w:rPr>
      </w:pPr>
    </w:p>
    <w:p w14:paraId="0D21B6C1" w14:textId="77777777" w:rsidR="0083037D" w:rsidRDefault="0083037D" w:rsidP="0083037D">
      <w:pPr>
        <w:spacing w:after="0" w:line="240" w:lineRule="auto"/>
        <w:rPr>
          <w:rFonts w:ascii="Arial" w:hAnsi="Arial" w:cs="Arial"/>
        </w:rPr>
      </w:pPr>
    </w:p>
    <w:p w14:paraId="48DB6C4B" w14:textId="77777777" w:rsidR="00485B62" w:rsidRDefault="00485B62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4F7D2ACC" w14:textId="77777777" w:rsidR="00485B62" w:rsidRDefault="00485B62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5DB458E4" w14:textId="77777777" w:rsidR="001E058F" w:rsidRDefault="001E058F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  <w:sectPr w:rsidR="001E058F" w:rsidSect="000658DF">
          <w:pgSz w:w="12240" w:h="15840"/>
          <w:pgMar w:top="1134" w:right="1183" w:bottom="1418" w:left="1418" w:header="709" w:footer="709" w:gutter="0"/>
          <w:cols w:space="708"/>
          <w:docGrid w:linePitch="360"/>
        </w:sectPr>
      </w:pPr>
    </w:p>
    <w:p w14:paraId="1606B396" w14:textId="62E1655B" w:rsidR="00485B62" w:rsidRPr="00C17AD6" w:rsidRDefault="00C17AD6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  <w:r w:rsidRPr="00C17AD6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lastRenderedPageBreak/>
        <w:t xml:space="preserve">Supplementary Table </w:t>
      </w:r>
      <w:r w:rsidR="005A5835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>7</w:t>
      </w:r>
      <w:r w:rsidRPr="00C17AD6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. </w:t>
      </w:r>
      <w:r w:rsidRPr="00C17AD6">
        <w:rPr>
          <w:rFonts w:ascii="Arial" w:eastAsia="Times New Roman" w:hAnsi="Arial"/>
          <w:color w:val="000000"/>
          <w:sz w:val="24"/>
          <w:szCs w:val="24"/>
          <w:lang w:eastAsia="es-MX"/>
        </w:rPr>
        <w:t>Expression of LDHA and PFKP by IH</w:t>
      </w:r>
      <w:r w:rsidR="005A215D">
        <w:rPr>
          <w:rFonts w:ascii="Arial" w:eastAsia="Times New Roman" w:hAnsi="Arial"/>
          <w:color w:val="000000"/>
          <w:sz w:val="24"/>
          <w:szCs w:val="24"/>
          <w:lang w:eastAsia="es-MX"/>
        </w:rPr>
        <w:t>C</w:t>
      </w:r>
      <w:r w:rsidRPr="00C17AD6"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 in cervical cancer</w:t>
      </w:r>
      <w:r w:rsidR="001841B1">
        <w:rPr>
          <w:rFonts w:ascii="Arial" w:eastAsia="Times New Roman" w:hAnsi="Arial"/>
          <w:color w:val="000000"/>
          <w:sz w:val="24"/>
          <w:szCs w:val="24"/>
          <w:lang w:eastAsia="es-MX"/>
        </w:rPr>
        <w:t>.</w:t>
      </w:r>
    </w:p>
    <w:tbl>
      <w:tblPr>
        <w:tblW w:w="111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385"/>
        <w:gridCol w:w="202"/>
        <w:gridCol w:w="1093"/>
        <w:gridCol w:w="1093"/>
        <w:gridCol w:w="1104"/>
        <w:gridCol w:w="1146"/>
        <w:gridCol w:w="202"/>
        <w:gridCol w:w="1093"/>
        <w:gridCol w:w="932"/>
        <w:gridCol w:w="1104"/>
        <w:gridCol w:w="1479"/>
      </w:tblGrid>
      <w:tr w:rsidR="003342B9" w14:paraId="467DA2D5" w14:textId="77777777" w:rsidTr="00B31B7A">
        <w:trPr>
          <w:trHeight w:val="282"/>
          <w:jc w:val="center"/>
        </w:trPr>
        <w:tc>
          <w:tcPr>
            <w:tcW w:w="13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3FC8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linical groups</w:t>
            </w:r>
          </w:p>
        </w:tc>
        <w:tc>
          <w:tcPr>
            <w:tcW w:w="5023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B5AF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DHA</w:t>
            </w:r>
          </w:p>
        </w:tc>
        <w:tc>
          <w:tcPr>
            <w:tcW w:w="2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DE87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460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ACC55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3342B9" w14:paraId="3678D437" w14:textId="77777777" w:rsidTr="00B31B7A">
        <w:trPr>
          <w:trHeight w:val="300"/>
          <w:jc w:val="center"/>
        </w:trPr>
        <w:tc>
          <w:tcPr>
            <w:tcW w:w="13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CA9EE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70068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202" w:type="dxa"/>
            <w:noWrap/>
            <w:vAlign w:val="center"/>
            <w:hideMark/>
          </w:tcPr>
          <w:p w14:paraId="1CB70E3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A8E4B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OI 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5A212F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DE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DB78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C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1146" w:type="dxa"/>
            <w:vAlign w:val="center"/>
            <w:hideMark/>
          </w:tcPr>
          <w:p w14:paraId="176B6ACE" w14:textId="1502BC34" w:rsidR="003342B9" w:rsidRPr="000B421F" w:rsidRDefault="003342B9" w:rsidP="003342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c</w:t>
            </w:r>
          </w:p>
        </w:tc>
        <w:tc>
          <w:tcPr>
            <w:tcW w:w="202" w:type="dxa"/>
            <w:vAlign w:val="center"/>
            <w:hideMark/>
          </w:tcPr>
          <w:p w14:paraId="0EED1D02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7E83BC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OI 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908B0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DE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178AF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C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1479" w:type="dxa"/>
            <w:vAlign w:val="center"/>
            <w:hideMark/>
          </w:tcPr>
          <w:p w14:paraId="65EFAAD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c</w:t>
            </w:r>
          </w:p>
        </w:tc>
      </w:tr>
      <w:tr w:rsidR="003342B9" w14:paraId="6E97288F" w14:textId="77777777" w:rsidTr="00B31B7A">
        <w:trPr>
          <w:trHeight w:val="69"/>
          <w:jc w:val="center"/>
        </w:trPr>
        <w:tc>
          <w:tcPr>
            <w:tcW w:w="1353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7215F9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C1E30D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302B4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F966E2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ECE45D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018BB8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59D3B4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1B93A2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FB8657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5DA54E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9B51D1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9E8668" w14:textId="017C8F76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</w:tr>
      <w:tr w:rsidR="003342B9" w14:paraId="063B8529" w14:textId="77777777" w:rsidTr="00B31B7A">
        <w:trPr>
          <w:trHeight w:val="208"/>
          <w:jc w:val="center"/>
        </w:trPr>
        <w:tc>
          <w:tcPr>
            <w:tcW w:w="135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7FBDB8E" w14:textId="03E05C35" w:rsidR="003342B9" w:rsidRPr="000B421F" w:rsidRDefault="009D531F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HC</w:t>
            </w:r>
            <w:r w:rsidR="00CF6180">
              <w:rPr>
                <w:rFonts w:ascii="Arial" w:eastAsia="Times New Roman" w:hAnsi="Arial" w:cs="Arial"/>
                <w:color w:val="000000"/>
                <w:lang w:eastAsia="es-MX"/>
              </w:rPr>
              <w:t>T</w:t>
            </w:r>
          </w:p>
        </w:tc>
        <w:tc>
          <w:tcPr>
            <w:tcW w:w="3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2295C0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2</w:t>
            </w:r>
          </w:p>
        </w:tc>
        <w:tc>
          <w:tcPr>
            <w:tcW w:w="2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D7C54F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B94A61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4,160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674D8C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2,153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16B354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14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EA4B39" w14:textId="77777777" w:rsidR="003342B9" w:rsidRPr="000B421F" w:rsidRDefault="003342B9" w:rsidP="00B31B7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549BE7" w14:textId="77777777" w:rsidR="003342B9" w:rsidRPr="000B421F" w:rsidRDefault="003342B9" w:rsidP="00B31B7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EDD0B9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,124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6D20F3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,385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95D8A7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47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A5585B" w14:textId="77777777" w:rsidR="003342B9" w:rsidRPr="000B421F" w:rsidRDefault="003342B9" w:rsidP="00B31B7A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342B9" w14:paraId="782FB585" w14:textId="77777777" w:rsidTr="00B31B7A">
        <w:trPr>
          <w:trHeight w:val="383"/>
          <w:jc w:val="center"/>
        </w:trPr>
        <w:tc>
          <w:tcPr>
            <w:tcW w:w="1353" w:type="dxa"/>
            <w:noWrap/>
            <w:vAlign w:val="center"/>
            <w:hideMark/>
          </w:tcPr>
          <w:p w14:paraId="3470312A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CC</w:t>
            </w:r>
          </w:p>
        </w:tc>
        <w:tc>
          <w:tcPr>
            <w:tcW w:w="385" w:type="dxa"/>
            <w:noWrap/>
            <w:vAlign w:val="center"/>
            <w:hideMark/>
          </w:tcPr>
          <w:p w14:paraId="4F1AE5BC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02" w:type="dxa"/>
            <w:noWrap/>
            <w:vAlign w:val="center"/>
            <w:hideMark/>
          </w:tcPr>
          <w:p w14:paraId="55EC3017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0FDD78B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47,387</w:t>
            </w:r>
          </w:p>
        </w:tc>
        <w:tc>
          <w:tcPr>
            <w:tcW w:w="1093" w:type="dxa"/>
            <w:noWrap/>
            <w:vAlign w:val="center"/>
            <w:hideMark/>
          </w:tcPr>
          <w:p w14:paraId="0542CCA3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08,499</w:t>
            </w:r>
          </w:p>
        </w:tc>
        <w:tc>
          <w:tcPr>
            <w:tcW w:w="1104" w:type="dxa"/>
            <w:noWrap/>
            <w:vAlign w:val="center"/>
            <w:hideMark/>
          </w:tcPr>
          <w:p w14:paraId="6EB13439" w14:textId="6D670ACD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="00D42BAD">
              <w:rPr>
                <w:rFonts w:ascii="Arial" w:eastAsia="Times New Roman" w:hAnsi="Arial" w:cs="Arial"/>
                <w:color w:val="000000"/>
                <w:lang w:eastAsia="es-MX"/>
              </w:rPr>
              <w:t>.3</w:t>
            </w:r>
          </w:p>
        </w:tc>
        <w:tc>
          <w:tcPr>
            <w:tcW w:w="1146" w:type="dxa"/>
            <w:noWrap/>
            <w:vAlign w:val="center"/>
            <w:hideMark/>
          </w:tcPr>
          <w:p w14:paraId="1F2D5297" w14:textId="20638512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.2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02" w:type="dxa"/>
            <w:noWrap/>
            <w:vAlign w:val="center"/>
            <w:hideMark/>
          </w:tcPr>
          <w:p w14:paraId="28C62347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54442C04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84,935</w:t>
            </w:r>
          </w:p>
        </w:tc>
        <w:tc>
          <w:tcPr>
            <w:tcW w:w="932" w:type="dxa"/>
            <w:noWrap/>
            <w:vAlign w:val="center"/>
            <w:hideMark/>
          </w:tcPr>
          <w:p w14:paraId="56596B65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63,105</w:t>
            </w:r>
          </w:p>
        </w:tc>
        <w:tc>
          <w:tcPr>
            <w:tcW w:w="1104" w:type="dxa"/>
            <w:noWrap/>
            <w:vAlign w:val="center"/>
            <w:hideMark/>
          </w:tcPr>
          <w:p w14:paraId="3F79E8A5" w14:textId="654B3479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27</w:t>
            </w:r>
            <w:r w:rsidR="00D42BAD">
              <w:rPr>
                <w:rFonts w:ascii="Arial" w:eastAsia="Times New Roman" w:hAnsi="Arial" w:cs="Arial"/>
                <w:color w:val="000000"/>
                <w:lang w:eastAsia="es-MX"/>
              </w:rPr>
              <w:t>.2</w:t>
            </w:r>
          </w:p>
        </w:tc>
        <w:tc>
          <w:tcPr>
            <w:tcW w:w="1479" w:type="dxa"/>
            <w:noWrap/>
            <w:vAlign w:val="center"/>
            <w:hideMark/>
          </w:tcPr>
          <w:p w14:paraId="42DECB72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7.6 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3342B9" w14:paraId="1813D3DA" w14:textId="77777777" w:rsidTr="00B31B7A">
        <w:trPr>
          <w:trHeight w:val="300"/>
          <w:jc w:val="center"/>
        </w:trPr>
        <w:tc>
          <w:tcPr>
            <w:tcW w:w="13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5398BD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Metastatic</w:t>
            </w:r>
          </w:p>
        </w:tc>
        <w:tc>
          <w:tcPr>
            <w:tcW w:w="3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177A60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BEAE68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35BD98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56,409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B76D0E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46,719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DF56B9" w14:textId="057F7D10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0</w:t>
            </w:r>
            <w:r w:rsidR="00A236DF">
              <w:rPr>
                <w:rFonts w:ascii="Arial" w:eastAsia="Times New Roman" w:hAnsi="Arial" w:cs="Arial"/>
                <w:color w:val="000000"/>
                <w:lang w:eastAsia="es-MX"/>
              </w:rPr>
              <w:t>.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0EF097" w14:textId="24F4BB96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.2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6</w:t>
            </w:r>
          </w:p>
        </w:tc>
        <w:tc>
          <w:tcPr>
            <w:tcW w:w="2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30B495" w14:textId="77777777" w:rsidR="003342B9" w:rsidRPr="000B421F" w:rsidRDefault="003342B9" w:rsidP="00B31B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8CAF44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33,660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2C9659" w14:textId="77777777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82,216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90BB95" w14:textId="6A91068D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="006F5E4B">
              <w:rPr>
                <w:rFonts w:ascii="Arial" w:eastAsia="Times New Roman" w:hAnsi="Arial" w:cs="Arial"/>
                <w:color w:val="000000"/>
                <w:lang w:eastAsia="es-MX"/>
              </w:rPr>
              <w:t>2.7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792881" w14:textId="1396EF35" w:rsidR="003342B9" w:rsidRPr="000B421F" w:rsidRDefault="003342B9" w:rsidP="00B31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.7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5</w:t>
            </w:r>
          </w:p>
        </w:tc>
      </w:tr>
    </w:tbl>
    <w:p w14:paraId="317FBE50" w14:textId="77777777" w:rsidR="004E5379" w:rsidRPr="004E5379" w:rsidRDefault="004E5379" w:rsidP="003E6C37">
      <w:pPr>
        <w:tabs>
          <w:tab w:val="center" w:pos="6502"/>
        </w:tabs>
        <w:spacing w:after="0" w:line="240" w:lineRule="auto"/>
        <w:ind w:left="-1134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a. DOI=mean integrated density.</w:t>
      </w:r>
    </w:p>
    <w:p w14:paraId="0CB4BF75" w14:textId="1EC359E0" w:rsidR="004E5379" w:rsidRPr="004E5379" w:rsidRDefault="004E5379" w:rsidP="003E6C37">
      <w:pPr>
        <w:tabs>
          <w:tab w:val="center" w:pos="6502"/>
        </w:tabs>
        <w:spacing w:after="0" w:line="240" w:lineRule="auto"/>
        <w:ind w:left="-1134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b. Fold change (FC) was calculated with the median values as follows: clinical groups/</w:t>
      </w:r>
      <w:r w:rsidR="009D531F">
        <w:rPr>
          <w:rFonts w:ascii="Arial" w:hAnsi="Arial"/>
          <w:sz w:val="18"/>
          <w:szCs w:val="18"/>
        </w:rPr>
        <w:t>HC</w:t>
      </w:r>
      <w:r w:rsidR="001E23CD">
        <w:rPr>
          <w:rFonts w:ascii="Arial" w:hAnsi="Arial"/>
          <w:sz w:val="18"/>
          <w:szCs w:val="18"/>
        </w:rPr>
        <w:t>T</w:t>
      </w:r>
      <w:r w:rsidRPr="004E5379">
        <w:rPr>
          <w:rFonts w:ascii="Arial" w:hAnsi="Arial"/>
          <w:sz w:val="18"/>
          <w:szCs w:val="18"/>
        </w:rPr>
        <w:t>.</w:t>
      </w:r>
    </w:p>
    <w:p w14:paraId="0D21AE6B" w14:textId="71117754" w:rsidR="004E5379" w:rsidRPr="004E5379" w:rsidRDefault="004E5379" w:rsidP="003E6C37">
      <w:pPr>
        <w:tabs>
          <w:tab w:val="center" w:pos="6502"/>
        </w:tabs>
        <w:spacing w:after="0" w:line="240" w:lineRule="auto"/>
        <w:ind w:left="-1134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c. Mann–Whitney test.</w:t>
      </w:r>
    </w:p>
    <w:p w14:paraId="6AC2F9D1" w14:textId="15DABBC8" w:rsidR="004E5379" w:rsidRPr="005B0198" w:rsidRDefault="004E5379" w:rsidP="003E6C37">
      <w:pPr>
        <w:tabs>
          <w:tab w:val="center" w:pos="6502"/>
        </w:tabs>
        <w:spacing w:after="0" w:line="240" w:lineRule="auto"/>
        <w:ind w:left="-1134"/>
        <w:rPr>
          <w:rFonts w:ascii="Arial" w:hAnsi="Arial"/>
          <w:b/>
          <w:bCs/>
          <w:sz w:val="24"/>
          <w:szCs w:val="24"/>
        </w:rPr>
        <w:sectPr w:rsidR="004E5379" w:rsidRPr="005B0198" w:rsidSect="00610C30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4E5379">
        <w:rPr>
          <w:rFonts w:ascii="Arial" w:hAnsi="Arial"/>
          <w:sz w:val="18"/>
          <w:szCs w:val="18"/>
        </w:rPr>
        <w:t>CC= cervical canc</w:t>
      </w:r>
      <w:r w:rsidR="009D531F">
        <w:rPr>
          <w:rFonts w:ascii="Arial" w:hAnsi="Arial"/>
          <w:sz w:val="18"/>
          <w:szCs w:val="18"/>
        </w:rPr>
        <w:t>e</w:t>
      </w:r>
      <w:r w:rsidR="004E1FF7">
        <w:rPr>
          <w:rFonts w:ascii="Arial" w:hAnsi="Arial"/>
          <w:sz w:val="18"/>
          <w:szCs w:val="18"/>
        </w:rPr>
        <w:t>r.</w:t>
      </w:r>
    </w:p>
    <w:p w14:paraId="18C35FF0" w14:textId="77777777" w:rsidR="00485B62" w:rsidRDefault="00485B62" w:rsidP="003D6F7E">
      <w:pPr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p w14:paraId="6A387523" w14:textId="03748C63" w:rsidR="0053375E" w:rsidRPr="00ED70C3" w:rsidRDefault="0053375E" w:rsidP="0083037D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ED70C3">
        <w:rPr>
          <w:rFonts w:ascii="Arial" w:hAnsi="Arial"/>
          <w:b/>
          <w:bCs/>
          <w:sz w:val="24"/>
          <w:szCs w:val="24"/>
        </w:rPr>
        <w:t xml:space="preserve">Supplementary Table </w:t>
      </w:r>
      <w:r w:rsidR="005A5835">
        <w:rPr>
          <w:rFonts w:ascii="Arial" w:hAnsi="Arial"/>
          <w:b/>
          <w:bCs/>
          <w:sz w:val="24"/>
          <w:szCs w:val="24"/>
        </w:rPr>
        <w:t>8</w:t>
      </w:r>
      <w:r w:rsidRPr="00ED70C3">
        <w:rPr>
          <w:rFonts w:ascii="Arial" w:hAnsi="Arial"/>
          <w:sz w:val="24"/>
          <w:szCs w:val="24"/>
        </w:rPr>
        <w:t xml:space="preserve">. </w:t>
      </w:r>
      <w:r w:rsidR="008C6F07" w:rsidRPr="008C6F07">
        <w:rPr>
          <w:rFonts w:ascii="Arial" w:hAnsi="Arial"/>
          <w:sz w:val="24"/>
          <w:szCs w:val="24"/>
        </w:rPr>
        <w:t xml:space="preserve">Hazard ratio analyses of patients with CC with Cox proportional hazards models </w:t>
      </w:r>
      <w:r w:rsidRPr="00ED70C3">
        <w:rPr>
          <w:rFonts w:ascii="Arial" w:hAnsi="Arial"/>
          <w:sz w:val="24"/>
          <w:szCs w:val="24"/>
        </w:rPr>
        <w:t>including the expression of glycolytic genes and FIGO clinical stage by qRT–PCR.</w:t>
      </w:r>
    </w:p>
    <w:tbl>
      <w:tblPr>
        <w:tblStyle w:val="Tablaconcuadrcula"/>
        <w:tblW w:w="101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"/>
        <w:gridCol w:w="2535"/>
        <w:gridCol w:w="15"/>
        <w:gridCol w:w="551"/>
        <w:gridCol w:w="15"/>
        <w:gridCol w:w="222"/>
        <w:gridCol w:w="15"/>
        <w:gridCol w:w="864"/>
        <w:gridCol w:w="15"/>
        <w:gridCol w:w="1175"/>
        <w:gridCol w:w="15"/>
        <w:gridCol w:w="10"/>
        <w:gridCol w:w="8"/>
        <w:gridCol w:w="1208"/>
        <w:gridCol w:w="286"/>
        <w:gridCol w:w="846"/>
        <w:gridCol w:w="1115"/>
        <w:gridCol w:w="66"/>
        <w:gridCol w:w="7"/>
        <w:gridCol w:w="1174"/>
        <w:gridCol w:w="15"/>
      </w:tblGrid>
      <w:tr w:rsidR="0053375E" w14:paraId="010A1088" w14:textId="77777777" w:rsidTr="0009267B">
        <w:trPr>
          <w:jc w:val="center"/>
        </w:trPr>
        <w:tc>
          <w:tcPr>
            <w:tcW w:w="2549" w:type="dxa"/>
            <w:gridSpan w:val="2"/>
            <w:vMerge w:val="restart"/>
            <w:tcBorders>
              <w:top w:val="single" w:sz="12" w:space="0" w:color="auto"/>
              <w:bottom w:val="nil"/>
            </w:tcBorders>
          </w:tcPr>
          <w:p w14:paraId="12F2A159" w14:textId="77777777" w:rsidR="0053375E" w:rsidRPr="00155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0124A0D0" w14:textId="77777777" w:rsidR="0053375E" w:rsidRDefault="0053375E" w:rsidP="007339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  <w:r w:rsidRPr="00636F8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  <w:p w14:paraId="7539F7FE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BEBC076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gridSpan w:val="2"/>
            <w:tcBorders>
              <w:top w:val="single" w:sz="12" w:space="0" w:color="auto"/>
              <w:bottom w:val="nil"/>
            </w:tcBorders>
          </w:tcPr>
          <w:p w14:paraId="2E43578B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0" w:type="dxa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14:paraId="68823FD1" w14:textId="2B9D3BD9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 w:rsidR="001945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</w:p>
        </w:tc>
        <w:tc>
          <w:tcPr>
            <w:tcW w:w="286" w:type="dxa"/>
            <w:tcBorders>
              <w:top w:val="single" w:sz="12" w:space="0" w:color="auto"/>
              <w:bottom w:val="nil"/>
            </w:tcBorders>
          </w:tcPr>
          <w:p w14:paraId="67D72A56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3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44801748" w14:textId="0D30C153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s</w:t>
            </w:r>
            <w:r w:rsidR="001945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53375E" w14:paraId="4DFDA21C" w14:textId="77777777" w:rsidTr="0009267B">
        <w:trPr>
          <w:trHeight w:val="397"/>
          <w:jc w:val="center"/>
        </w:trPr>
        <w:tc>
          <w:tcPr>
            <w:tcW w:w="254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A28F00B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F8DD082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gridSpan w:val="2"/>
            <w:tcBorders>
              <w:top w:val="nil"/>
              <w:bottom w:val="single" w:sz="12" w:space="0" w:color="auto"/>
            </w:tcBorders>
          </w:tcPr>
          <w:p w14:paraId="4E84C9A4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57387E2E" w14:textId="3EFED8A1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19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2D4D903E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41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14:paraId="13A352B9" w14:textId="382B3294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86" w:type="dxa"/>
            <w:tcBorders>
              <w:top w:val="nil"/>
              <w:bottom w:val="single" w:sz="12" w:space="0" w:color="auto"/>
            </w:tcBorders>
          </w:tcPr>
          <w:p w14:paraId="7BA93F85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</w:tcPr>
          <w:p w14:paraId="26F6D9FD" w14:textId="5B89E355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12" w:space="0" w:color="auto"/>
            </w:tcBorders>
          </w:tcPr>
          <w:p w14:paraId="67157E5F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62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14:paraId="3E9DFCF2" w14:textId="4C29F422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53375E" w14:paraId="5443218F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1640EFFB" w14:textId="77777777" w:rsidR="0053375E" w:rsidRPr="00254E69" w:rsidRDefault="0053375E" w:rsidP="00733930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Overall Survival</w:t>
            </w:r>
          </w:p>
        </w:tc>
      </w:tr>
      <w:tr w:rsidR="0053375E" w14:paraId="6842BCA0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2E6B5FB0" w14:textId="7B2ADD56" w:rsidR="0053375E" w:rsidRPr="00A21183" w:rsidRDefault="00A9512A" w:rsidP="00733930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LDHA </w:t>
            </w:r>
          </w:p>
        </w:tc>
      </w:tr>
      <w:tr w:rsidR="0053375E" w14:paraId="6FE010E4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34B3039" w14:textId="66587016" w:rsidR="0053375E" w:rsidRPr="00396ABB" w:rsidRDefault="00A9512A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stage </w:t>
            </w:r>
            <w:r w:rsidR="0053375E"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  <w:r w:rsidR="001945CD" w:rsidRPr="001945CD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566" w:type="dxa"/>
            <w:gridSpan w:val="2"/>
            <w:vAlign w:val="bottom"/>
          </w:tcPr>
          <w:p w14:paraId="5685DC56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6862C314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FE2CF6D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2B3C576C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4F2A75F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C0BB8E3" w14:textId="5B091FF5" w:rsidR="0053375E" w:rsidRPr="00396ABB" w:rsidRDefault="00197E66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8C099FB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3375E" w14:paraId="4716B3DC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1F4EB73" w14:textId="7577A66D" w:rsidR="0053375E" w:rsidRPr="00396ABB" w:rsidRDefault="00A9512A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53375E"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2BF94E8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64764C6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BF1B979" w14:textId="7FDD56A4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190" w:type="dxa"/>
            <w:gridSpan w:val="2"/>
            <w:vAlign w:val="bottom"/>
          </w:tcPr>
          <w:p w14:paraId="136543FB" w14:textId="7DB9D886" w:rsidR="0053375E" w:rsidRPr="00396ABB" w:rsidRDefault="0053375E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41" w:type="dxa"/>
            <w:gridSpan w:val="4"/>
            <w:vAlign w:val="bottom"/>
          </w:tcPr>
          <w:p w14:paraId="2EEDB2AD" w14:textId="154B739C" w:rsidR="0053375E" w:rsidRPr="00396ABB" w:rsidRDefault="00B16A0D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="0053375E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="0053375E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53375E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6FEC5D0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9BAC37E" w14:textId="0C3145E8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7</w:t>
            </w:r>
          </w:p>
        </w:tc>
        <w:tc>
          <w:tcPr>
            <w:tcW w:w="1115" w:type="dxa"/>
            <w:vAlign w:val="bottom"/>
          </w:tcPr>
          <w:p w14:paraId="6CEA97B5" w14:textId="4FDEA17B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-5.5</w:t>
            </w:r>
          </w:p>
        </w:tc>
        <w:tc>
          <w:tcPr>
            <w:tcW w:w="1262" w:type="dxa"/>
            <w:gridSpan w:val="4"/>
            <w:vAlign w:val="bottom"/>
          </w:tcPr>
          <w:p w14:paraId="7ECAD9E9" w14:textId="17CFC1FE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1.2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DE7D24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1</w:t>
            </w:r>
          </w:p>
        </w:tc>
      </w:tr>
      <w:tr w:rsidR="0053375E" w14:paraId="384B4BC1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29EFCC4A" w14:textId="068F4BE9" w:rsidR="0053375E" w:rsidRPr="00396ABB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  <w:r w:rsidR="001945CD" w:rsidRPr="001945CD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b</w:t>
            </w:r>
          </w:p>
        </w:tc>
        <w:tc>
          <w:tcPr>
            <w:tcW w:w="566" w:type="dxa"/>
            <w:gridSpan w:val="2"/>
            <w:vAlign w:val="bottom"/>
          </w:tcPr>
          <w:p w14:paraId="6F7CF30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3</w:t>
            </w:r>
          </w:p>
        </w:tc>
        <w:tc>
          <w:tcPr>
            <w:tcW w:w="237" w:type="dxa"/>
            <w:gridSpan w:val="2"/>
            <w:vAlign w:val="bottom"/>
          </w:tcPr>
          <w:p w14:paraId="2783F33D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0C173EB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72CD6D88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DEFFB0F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A7F43A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4F52D892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3375E" w14:paraId="74D1065B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3BA60879" w14:textId="73FB30E2" w:rsidR="0053375E" w:rsidRPr="00396ABB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6B9FF03B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5</w:t>
            </w:r>
          </w:p>
        </w:tc>
        <w:tc>
          <w:tcPr>
            <w:tcW w:w="237" w:type="dxa"/>
            <w:gridSpan w:val="2"/>
            <w:vAlign w:val="bottom"/>
          </w:tcPr>
          <w:p w14:paraId="71D0054F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468ADE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6</w:t>
            </w:r>
          </w:p>
        </w:tc>
        <w:tc>
          <w:tcPr>
            <w:tcW w:w="1190" w:type="dxa"/>
            <w:gridSpan w:val="2"/>
            <w:vAlign w:val="bottom"/>
          </w:tcPr>
          <w:p w14:paraId="4EE41051" w14:textId="77777777" w:rsidR="0053375E" w:rsidRPr="00396ABB" w:rsidRDefault="0053375E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2-26.3</w:t>
            </w:r>
          </w:p>
        </w:tc>
        <w:tc>
          <w:tcPr>
            <w:tcW w:w="1241" w:type="dxa"/>
            <w:gridSpan w:val="4"/>
            <w:vAlign w:val="bottom"/>
          </w:tcPr>
          <w:p w14:paraId="1E52E35F" w14:textId="0A9EEA36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2.9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vAlign w:val="center"/>
          </w:tcPr>
          <w:p w14:paraId="6CE97539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342F102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1115" w:type="dxa"/>
            <w:vAlign w:val="bottom"/>
          </w:tcPr>
          <w:p w14:paraId="4A24C9B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-23.8</w:t>
            </w:r>
          </w:p>
        </w:tc>
        <w:tc>
          <w:tcPr>
            <w:tcW w:w="1262" w:type="dxa"/>
            <w:gridSpan w:val="4"/>
            <w:vAlign w:val="bottom"/>
          </w:tcPr>
          <w:p w14:paraId="005C6D12" w14:textId="1851F90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4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53375E" w14:paraId="692352AF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11EDC175" w14:textId="4ED61AE5" w:rsidR="0053375E" w:rsidRPr="00A21183" w:rsidRDefault="0053375E" w:rsidP="00733930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PFKP </w:t>
            </w:r>
          </w:p>
        </w:tc>
      </w:tr>
      <w:tr w:rsidR="00A9512A" w14:paraId="72BFBF03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327475E8" w14:textId="7F997ACA" w:rsidR="00A9512A" w:rsidRPr="00396ABB" w:rsidRDefault="00A9512A" w:rsidP="00A9512A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38DC03C6" w14:textId="553F3F90" w:rsidR="00A9512A" w:rsidRPr="00396ABB" w:rsidRDefault="00C606E6" w:rsidP="00A9512A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6B898923" w14:textId="77777777" w:rsidR="00A9512A" w:rsidRPr="00396ABB" w:rsidRDefault="00A9512A" w:rsidP="00A9512A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65EE520" w14:textId="67CC5798" w:rsidR="00A9512A" w:rsidRPr="00396ABB" w:rsidRDefault="00C606E6" w:rsidP="00A9512A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5188B532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49C1E54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44423DA" w14:textId="081BE754" w:rsidR="00A9512A" w:rsidRPr="00396ABB" w:rsidRDefault="00197E66" w:rsidP="00A9512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752049E5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269B5" w14:paraId="6111CCD9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0E1E95D" w14:textId="0B2D95B2" w:rsidR="005269B5" w:rsidRPr="00396ABB" w:rsidRDefault="005269B5" w:rsidP="00C606E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55C28999" w14:textId="361F3F4E" w:rsidR="005269B5" w:rsidRPr="00396ABB" w:rsidRDefault="005269B5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2325933E" w14:textId="77777777" w:rsidR="005269B5" w:rsidRPr="00396ABB" w:rsidRDefault="005269B5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738E7122" w14:textId="05B73413" w:rsidR="005269B5" w:rsidRPr="00396ABB" w:rsidRDefault="005269B5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15" w:type="dxa"/>
            <w:gridSpan w:val="4"/>
            <w:vAlign w:val="bottom"/>
          </w:tcPr>
          <w:p w14:paraId="7C0E42EF" w14:textId="60556284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16" w:type="dxa"/>
            <w:gridSpan w:val="2"/>
            <w:vAlign w:val="bottom"/>
          </w:tcPr>
          <w:p w14:paraId="3A972DB9" w14:textId="0D8BD87C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54C1DC29" w14:textId="77777777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C27F573" w14:textId="7BFA9243" w:rsidR="005269B5" w:rsidRPr="00396ABB" w:rsidRDefault="005269B5" w:rsidP="005269B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188" w:type="dxa"/>
            <w:gridSpan w:val="3"/>
            <w:vAlign w:val="bottom"/>
          </w:tcPr>
          <w:p w14:paraId="556736DD" w14:textId="77777777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-6.7</w:t>
            </w:r>
          </w:p>
        </w:tc>
        <w:tc>
          <w:tcPr>
            <w:tcW w:w="1189" w:type="dxa"/>
            <w:gridSpan w:val="2"/>
            <w:vAlign w:val="bottom"/>
          </w:tcPr>
          <w:p w14:paraId="14000D7A" w14:textId="1BCB4D86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4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606E6" w14:paraId="2F1FB760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B27F1B9" w14:textId="1EAEE034" w:rsidR="00C606E6" w:rsidRPr="00396ABB" w:rsidRDefault="00C606E6" w:rsidP="00C606E6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gridSpan w:val="2"/>
            <w:vAlign w:val="bottom"/>
          </w:tcPr>
          <w:p w14:paraId="1670FA23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gridSpan w:val="2"/>
            <w:vAlign w:val="bottom"/>
          </w:tcPr>
          <w:p w14:paraId="0738BF79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716459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1C79B53D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42A9BC9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1A73174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36211B43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C606E6" w14:paraId="3D6EEBA2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ECAB623" w14:textId="067D4FD9" w:rsidR="00C606E6" w:rsidRPr="00396ABB" w:rsidRDefault="00C606E6" w:rsidP="00C606E6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71BA5BDE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gridSpan w:val="2"/>
            <w:vAlign w:val="bottom"/>
          </w:tcPr>
          <w:p w14:paraId="156336EE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A3F15DD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4</w:t>
            </w:r>
          </w:p>
        </w:tc>
        <w:tc>
          <w:tcPr>
            <w:tcW w:w="1190" w:type="dxa"/>
            <w:gridSpan w:val="2"/>
            <w:vAlign w:val="bottom"/>
          </w:tcPr>
          <w:p w14:paraId="01368B1E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2-24.6</w:t>
            </w:r>
          </w:p>
        </w:tc>
        <w:tc>
          <w:tcPr>
            <w:tcW w:w="1241" w:type="dxa"/>
            <w:gridSpan w:val="4"/>
            <w:vAlign w:val="bottom"/>
          </w:tcPr>
          <w:p w14:paraId="2483AA7C" w14:textId="48FCCFBC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2.8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vAlign w:val="bottom"/>
          </w:tcPr>
          <w:p w14:paraId="6A300D72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080AEC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5</w:t>
            </w:r>
            <w:r>
              <w:rPr>
                <w:rFonts w:ascii="Arial" w:eastAsia="Calibri" w:hAnsi="Arial" w:cs="Arial"/>
              </w:rPr>
              <w:t>.0</w:t>
            </w:r>
          </w:p>
        </w:tc>
        <w:tc>
          <w:tcPr>
            <w:tcW w:w="1115" w:type="dxa"/>
            <w:vAlign w:val="bottom"/>
          </w:tcPr>
          <w:p w14:paraId="73BF1C01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1-22.9</w:t>
            </w:r>
          </w:p>
        </w:tc>
        <w:tc>
          <w:tcPr>
            <w:tcW w:w="1262" w:type="dxa"/>
            <w:gridSpan w:val="4"/>
            <w:vAlign w:val="bottom"/>
          </w:tcPr>
          <w:p w14:paraId="05A24648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.7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606E6" w14:paraId="6DC02911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63527786" w14:textId="09A1769E" w:rsidR="00C606E6" w:rsidRPr="00396ABB" w:rsidRDefault="00C606E6" w:rsidP="00C606E6">
            <w:pPr>
              <w:rPr>
                <w:rFonts w:ascii="Arial" w:eastAsia="Calibri" w:hAnsi="Arial" w:cs="Arial"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LDHA/PFKP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g</w:t>
            </w:r>
          </w:p>
        </w:tc>
      </w:tr>
      <w:tr w:rsidR="00C606E6" w14:paraId="35162BA4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4DE237B1" w14:textId="49E0FA73" w:rsidR="00C606E6" w:rsidRPr="00396ABB" w:rsidRDefault="00C606E6" w:rsidP="00C606E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7A7F6853" w14:textId="594D3483" w:rsidR="00C606E6" w:rsidRPr="00396ABB" w:rsidRDefault="00A335D6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04D22EFE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0E617D0D" w14:textId="6B9F583D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4D0706BB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219A17D1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F906546" w14:textId="31863584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189F8A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3C40FB" w14:paraId="5CA5864E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78553BF" w14:textId="237123D3" w:rsidR="003C40FB" w:rsidRPr="00396ABB" w:rsidRDefault="003C40FB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20EA7DFC" w14:textId="342A6E3C" w:rsidR="003C40FB" w:rsidRPr="00396ABB" w:rsidRDefault="003C40FB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5EEFFDD8" w14:textId="77777777" w:rsidR="003C40FB" w:rsidRPr="00396ABB" w:rsidRDefault="003C40FB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7EA2461" w14:textId="697DB9F3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1215" w:type="dxa"/>
            <w:gridSpan w:val="4"/>
            <w:vAlign w:val="bottom"/>
          </w:tcPr>
          <w:p w14:paraId="6C87B88B" w14:textId="494483BF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16" w:type="dxa"/>
            <w:gridSpan w:val="2"/>
            <w:vAlign w:val="bottom"/>
          </w:tcPr>
          <w:p w14:paraId="2C828012" w14:textId="25BA2C1A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2577FC6C" w14:textId="77777777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71B7276" w14:textId="12F75C1B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188" w:type="dxa"/>
            <w:gridSpan w:val="3"/>
            <w:vAlign w:val="bottom"/>
          </w:tcPr>
          <w:p w14:paraId="4FB05259" w14:textId="77777777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-6.6</w:t>
            </w:r>
          </w:p>
        </w:tc>
        <w:tc>
          <w:tcPr>
            <w:tcW w:w="1189" w:type="dxa"/>
            <w:gridSpan w:val="2"/>
            <w:vAlign w:val="bottom"/>
          </w:tcPr>
          <w:p w14:paraId="4302C753" w14:textId="2C9A495D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 w:rsidR="00AE79C0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1</w:t>
            </w:r>
          </w:p>
        </w:tc>
      </w:tr>
      <w:tr w:rsidR="00A335D6" w14:paraId="184036A9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7FF465C3" w14:textId="77777777" w:rsidR="00A335D6" w:rsidRPr="00396ABB" w:rsidRDefault="00A335D6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ow/one high </w:t>
            </w:r>
          </w:p>
        </w:tc>
        <w:tc>
          <w:tcPr>
            <w:tcW w:w="566" w:type="dxa"/>
            <w:gridSpan w:val="2"/>
            <w:vAlign w:val="bottom"/>
          </w:tcPr>
          <w:p w14:paraId="5DF0DBF4" w14:textId="77777777" w:rsidR="00A335D6" w:rsidRPr="00396ABB" w:rsidRDefault="00A335D6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4</w:t>
            </w:r>
          </w:p>
        </w:tc>
        <w:tc>
          <w:tcPr>
            <w:tcW w:w="237" w:type="dxa"/>
            <w:gridSpan w:val="2"/>
            <w:vAlign w:val="bottom"/>
          </w:tcPr>
          <w:p w14:paraId="7C33120E" w14:textId="77777777" w:rsidR="00A335D6" w:rsidRPr="00396ABB" w:rsidRDefault="00A335D6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E488AF0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5006E9B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3441B54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7D33DE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DFB9998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511C4101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727DAE15" w14:textId="77777777" w:rsidR="00A335D6" w:rsidRPr="00396ABB" w:rsidRDefault="00A335D6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Two high</w:t>
            </w:r>
          </w:p>
        </w:tc>
        <w:tc>
          <w:tcPr>
            <w:tcW w:w="566" w:type="dxa"/>
            <w:gridSpan w:val="2"/>
            <w:vAlign w:val="bottom"/>
          </w:tcPr>
          <w:p w14:paraId="5A8C60C6" w14:textId="77777777" w:rsidR="00A335D6" w:rsidRPr="00396ABB" w:rsidRDefault="00A335D6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</w:p>
        </w:tc>
        <w:tc>
          <w:tcPr>
            <w:tcW w:w="237" w:type="dxa"/>
            <w:gridSpan w:val="2"/>
            <w:vAlign w:val="bottom"/>
          </w:tcPr>
          <w:p w14:paraId="56698397" w14:textId="77777777" w:rsidR="00A335D6" w:rsidRPr="00396ABB" w:rsidRDefault="00A335D6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8EA14C5" w14:textId="5C7BB3AF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6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190" w:type="dxa"/>
            <w:gridSpan w:val="2"/>
            <w:vAlign w:val="bottom"/>
          </w:tcPr>
          <w:p w14:paraId="372B8609" w14:textId="77777777" w:rsidR="00A335D6" w:rsidRPr="00396ABB" w:rsidRDefault="00A335D6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-24.4</w:t>
            </w:r>
          </w:p>
        </w:tc>
        <w:tc>
          <w:tcPr>
            <w:tcW w:w="1241" w:type="dxa"/>
            <w:gridSpan w:val="4"/>
            <w:vAlign w:val="bottom"/>
          </w:tcPr>
          <w:p w14:paraId="1BC1D12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vAlign w:val="bottom"/>
          </w:tcPr>
          <w:p w14:paraId="75817C63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38DDD27" w14:textId="46A5B54B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6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1115" w:type="dxa"/>
            <w:vAlign w:val="bottom"/>
          </w:tcPr>
          <w:p w14:paraId="7469C5F4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-26.6</w:t>
            </w:r>
          </w:p>
        </w:tc>
        <w:tc>
          <w:tcPr>
            <w:tcW w:w="1262" w:type="dxa"/>
            <w:gridSpan w:val="4"/>
            <w:vAlign w:val="bottom"/>
          </w:tcPr>
          <w:p w14:paraId="18DC28F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A335D6" w14:paraId="67D13BDC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43F6A2D2" w14:textId="77777777" w:rsidR="00A335D6" w:rsidRDefault="00A335D6" w:rsidP="00A335D6">
            <w:pPr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Disease-free survival</w:t>
            </w:r>
          </w:p>
        </w:tc>
      </w:tr>
      <w:tr w:rsidR="00A335D6" w14:paraId="4E066CD3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60F26480" w14:textId="130F74F9" w:rsidR="00A335D6" w:rsidRPr="00A21183" w:rsidRDefault="00A335D6" w:rsidP="00A335D6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LDHA </w:t>
            </w:r>
          </w:p>
        </w:tc>
      </w:tr>
      <w:tr w:rsidR="00A335D6" w14:paraId="7D866C26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6789AAD3" w14:textId="0FF7E926" w:rsidR="00A335D6" w:rsidRPr="00396ABB" w:rsidRDefault="003F7855" w:rsidP="00A335D6">
            <w:pPr>
              <w:ind w:left="567"/>
              <w:rPr>
                <w:rFonts w:ascii="Arial" w:eastAsia="Calibri" w:hAnsi="Arial" w:cs="Arial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stage </w:t>
            </w:r>
            <w:r w:rsidR="00A335D6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276B482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59BAEDE8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7345C7E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5712D4F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880DEE0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2F2F45E" w14:textId="68E02E5A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4D958E7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5DAD3C17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28EFEB9C" w14:textId="6778EB68" w:rsidR="00A335D6" w:rsidRPr="00396ABB" w:rsidRDefault="003F7855" w:rsidP="00A335D6">
            <w:pPr>
              <w:ind w:left="567"/>
              <w:rPr>
                <w:rFonts w:ascii="Arial" w:eastAsia="Calibri" w:hAnsi="Arial" w:cs="Arial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stage </w:t>
            </w:r>
            <w:r w:rsidR="00A335D6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172E989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71A189D0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D30D50A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90" w:type="dxa"/>
            <w:gridSpan w:val="2"/>
            <w:vAlign w:val="bottom"/>
          </w:tcPr>
          <w:p w14:paraId="3569D0CD" w14:textId="0A330CE1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 w:rsidR="00C12AD3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26" w:type="dxa"/>
            <w:gridSpan w:val="3"/>
            <w:vAlign w:val="bottom"/>
          </w:tcPr>
          <w:p w14:paraId="377C1F17" w14:textId="723A9BE3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C12AD3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C12AD3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2FC18E4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F7CC464" w14:textId="529260B3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115" w:type="dxa"/>
            <w:vAlign w:val="bottom"/>
          </w:tcPr>
          <w:p w14:paraId="6086EE71" w14:textId="51780543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9-7.0</w:t>
            </w:r>
          </w:p>
        </w:tc>
        <w:tc>
          <w:tcPr>
            <w:tcW w:w="1247" w:type="dxa"/>
            <w:gridSpan w:val="3"/>
            <w:vAlign w:val="bottom"/>
          </w:tcPr>
          <w:p w14:paraId="33765525" w14:textId="6169C832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Pr="00601970">
              <w:rPr>
                <w:rFonts w:ascii="Arial" w:eastAsia="Calibri" w:hAnsi="Arial" w:cs="Arial"/>
              </w:rPr>
              <w:t xml:space="preserve">.3 </w:t>
            </w:r>
            <w:r w:rsidR="007D15AF">
              <w:rPr>
                <w:rFonts w:ascii="Arial" w:eastAsia="Calibri" w:hAnsi="Arial" w:cs="Arial"/>
              </w:rPr>
              <w:t>x</w:t>
            </w:r>
            <w:r w:rsidRPr="00601970">
              <w:rPr>
                <w:rFonts w:ascii="Arial" w:eastAsia="Calibri" w:hAnsi="Arial" w:cs="Arial"/>
              </w:rPr>
              <w:t xml:space="preserve"> 10</w:t>
            </w:r>
            <w:r w:rsidRPr="00601970">
              <w:rPr>
                <w:rFonts w:ascii="Arial" w:eastAsia="Calibri" w:hAnsi="Arial" w:cs="Arial"/>
                <w:vertAlign w:val="superscript"/>
              </w:rPr>
              <w:t>-2</w:t>
            </w:r>
          </w:p>
        </w:tc>
      </w:tr>
      <w:tr w:rsidR="00A335D6" w14:paraId="6120FDC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6453F6F" w14:textId="26A58CEE" w:rsidR="00A335D6" w:rsidRPr="00396ABB" w:rsidRDefault="00A335D6" w:rsidP="00A335D6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ow </w:t>
            </w:r>
          </w:p>
        </w:tc>
        <w:tc>
          <w:tcPr>
            <w:tcW w:w="566" w:type="dxa"/>
            <w:gridSpan w:val="2"/>
            <w:vAlign w:val="bottom"/>
          </w:tcPr>
          <w:p w14:paraId="799F3D4B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3</w:t>
            </w:r>
          </w:p>
        </w:tc>
        <w:tc>
          <w:tcPr>
            <w:tcW w:w="237" w:type="dxa"/>
            <w:gridSpan w:val="2"/>
            <w:vAlign w:val="bottom"/>
          </w:tcPr>
          <w:p w14:paraId="6CFF5A62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B3B506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4D890B96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1D8E56DB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8A6CF78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32722C79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053B7138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49B5146F" w14:textId="30033BB7" w:rsidR="00A335D6" w:rsidRPr="003F7855" w:rsidRDefault="00A335D6" w:rsidP="00A335D6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42DDCF4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5</w:t>
            </w:r>
          </w:p>
        </w:tc>
        <w:tc>
          <w:tcPr>
            <w:tcW w:w="237" w:type="dxa"/>
            <w:gridSpan w:val="2"/>
            <w:vAlign w:val="bottom"/>
          </w:tcPr>
          <w:p w14:paraId="526682CE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1B4FDC4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5</w:t>
            </w:r>
          </w:p>
        </w:tc>
        <w:tc>
          <w:tcPr>
            <w:tcW w:w="1190" w:type="dxa"/>
            <w:gridSpan w:val="2"/>
            <w:vAlign w:val="bottom"/>
          </w:tcPr>
          <w:p w14:paraId="5778156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5-19.7</w:t>
            </w:r>
          </w:p>
        </w:tc>
        <w:tc>
          <w:tcPr>
            <w:tcW w:w="1226" w:type="dxa"/>
            <w:gridSpan w:val="3"/>
            <w:vAlign w:val="bottom"/>
          </w:tcPr>
          <w:p w14:paraId="34D90786" w14:textId="4D7B4761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9.0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vAlign w:val="center"/>
          </w:tcPr>
          <w:p w14:paraId="05027EFE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4BCE8B8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8</w:t>
            </w:r>
          </w:p>
        </w:tc>
        <w:tc>
          <w:tcPr>
            <w:tcW w:w="1115" w:type="dxa"/>
            <w:vAlign w:val="bottom"/>
          </w:tcPr>
          <w:p w14:paraId="4DCC595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3-17.3</w:t>
            </w:r>
          </w:p>
        </w:tc>
        <w:tc>
          <w:tcPr>
            <w:tcW w:w="1247" w:type="dxa"/>
            <w:gridSpan w:val="3"/>
            <w:vAlign w:val="bottom"/>
          </w:tcPr>
          <w:p w14:paraId="338B6200" w14:textId="3232210C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8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A335D6" w14:paraId="62D0C182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5473354E" w14:textId="0282C89E" w:rsidR="00A335D6" w:rsidRPr="00A21183" w:rsidRDefault="00A335D6" w:rsidP="00A335D6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PFKP </w:t>
            </w:r>
          </w:p>
        </w:tc>
      </w:tr>
      <w:tr w:rsidR="00A335D6" w14:paraId="1DFFAF3D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0FF3ABA9" w14:textId="585F5BE5" w:rsidR="00A335D6" w:rsidRPr="00396ABB" w:rsidRDefault="003F7855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A335D6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120D1F81" w14:textId="1376D7C8" w:rsidR="00A335D6" w:rsidRPr="00396ABB" w:rsidRDefault="00C12AD3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C7E58AE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61CC342" w14:textId="15015DEF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087B8FB9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7457065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DF59169" w14:textId="707D4D72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20D81DE5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01970" w14:paraId="532FE0BB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7BA9D6E2" w14:textId="020DD3F0" w:rsidR="00601970" w:rsidRPr="00396ABB" w:rsidRDefault="00FD4E2B" w:rsidP="00C12AD3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FD4E2B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FD4E2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601970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601970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3DA5A54C" w14:textId="3E66268A" w:rsidR="00601970" w:rsidRPr="00396ABB" w:rsidRDefault="00601970" w:rsidP="00C12AD3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6C31E91" w14:textId="77777777" w:rsidR="00601970" w:rsidRPr="00396ABB" w:rsidRDefault="00601970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6785EDD" w14:textId="2CB17AEC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208" w:type="dxa"/>
            <w:gridSpan w:val="4"/>
            <w:vAlign w:val="bottom"/>
          </w:tcPr>
          <w:p w14:paraId="22C094E0" w14:textId="2FC56DC7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08" w:type="dxa"/>
            <w:vAlign w:val="bottom"/>
          </w:tcPr>
          <w:p w14:paraId="62DC3B58" w14:textId="0D6E2E15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 xml:space="preserve">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35DD90DC" w14:textId="77777777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100B255C" w14:textId="1F7D0EF1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</w:t>
            </w:r>
            <w:r w:rsidR="00EB192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81" w:type="dxa"/>
            <w:gridSpan w:val="2"/>
            <w:vAlign w:val="bottom"/>
          </w:tcPr>
          <w:p w14:paraId="675CA985" w14:textId="520B9421" w:rsidR="00601970" w:rsidRPr="00396ABB" w:rsidRDefault="00EB192B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-6.0</w:t>
            </w:r>
          </w:p>
        </w:tc>
        <w:tc>
          <w:tcPr>
            <w:tcW w:w="1181" w:type="dxa"/>
            <w:gridSpan w:val="2"/>
            <w:vAlign w:val="bottom"/>
          </w:tcPr>
          <w:p w14:paraId="16A5014F" w14:textId="482A9F01" w:rsidR="00601970" w:rsidRPr="00396ABB" w:rsidRDefault="00EB192B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5 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12AD3" w14:paraId="3F077B3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7D9C7FB3" w14:textId="1B63345D" w:rsidR="00C12AD3" w:rsidRPr="00396ABB" w:rsidRDefault="00C12AD3" w:rsidP="00C12AD3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gridSpan w:val="2"/>
            <w:vAlign w:val="bottom"/>
          </w:tcPr>
          <w:p w14:paraId="77DBF04F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gridSpan w:val="2"/>
            <w:vAlign w:val="bottom"/>
          </w:tcPr>
          <w:p w14:paraId="4B9EF152" w14:textId="77777777" w:rsidR="00C12AD3" w:rsidRPr="00396ABB" w:rsidRDefault="00C12AD3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B9CC2EA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37EE429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A7E059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FA9E838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143E8F2D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C12AD3" w14:paraId="204945B6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D0F3DA9" w14:textId="39237DBD" w:rsidR="00C12AD3" w:rsidRPr="00396ABB" w:rsidRDefault="00C12AD3" w:rsidP="00C12AD3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6CBD2AD9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gridSpan w:val="2"/>
            <w:vAlign w:val="bottom"/>
          </w:tcPr>
          <w:p w14:paraId="3021B85A" w14:textId="77777777" w:rsidR="00C12AD3" w:rsidRPr="00396ABB" w:rsidRDefault="00C12AD3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8AA0F5E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0</w:t>
            </w:r>
          </w:p>
        </w:tc>
        <w:tc>
          <w:tcPr>
            <w:tcW w:w="1190" w:type="dxa"/>
            <w:gridSpan w:val="2"/>
            <w:vAlign w:val="bottom"/>
          </w:tcPr>
          <w:p w14:paraId="4F1C453E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4-17.2</w:t>
            </w:r>
          </w:p>
        </w:tc>
        <w:tc>
          <w:tcPr>
            <w:tcW w:w="1226" w:type="dxa"/>
            <w:gridSpan w:val="3"/>
            <w:vAlign w:val="bottom"/>
          </w:tcPr>
          <w:p w14:paraId="0A9928EE" w14:textId="56EA86F0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1.8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vAlign w:val="bottom"/>
          </w:tcPr>
          <w:p w14:paraId="30C3D7ED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643F720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5</w:t>
            </w:r>
          </w:p>
        </w:tc>
        <w:tc>
          <w:tcPr>
            <w:tcW w:w="1115" w:type="dxa"/>
            <w:vAlign w:val="bottom"/>
          </w:tcPr>
          <w:p w14:paraId="7106ECC1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3-15.8</w:t>
            </w:r>
          </w:p>
        </w:tc>
        <w:tc>
          <w:tcPr>
            <w:tcW w:w="1247" w:type="dxa"/>
            <w:gridSpan w:val="3"/>
            <w:vAlign w:val="bottom"/>
          </w:tcPr>
          <w:p w14:paraId="31B5A35F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12AD3" w14:paraId="559589B0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3604148F" w14:textId="04745ED8" w:rsidR="00C12AD3" w:rsidRPr="00396ABB" w:rsidRDefault="00C12AD3" w:rsidP="00C12AD3">
            <w:pPr>
              <w:rPr>
                <w:rFonts w:ascii="Arial" w:eastAsia="Calibri" w:hAnsi="Arial" w:cs="Arial"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LDHA/PFKP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g</w:t>
            </w:r>
          </w:p>
        </w:tc>
      </w:tr>
      <w:tr w:rsidR="002E7585" w14:paraId="799E9F45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850F859" w14:textId="54DC6D0A" w:rsidR="002E7585" w:rsidRPr="00396ABB" w:rsidRDefault="003F7855" w:rsidP="00C12AD3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 </w:t>
            </w:r>
            <w:r w:rsidR="002E7585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2E7585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755421BB" w14:textId="326CC5FA" w:rsidR="002E7585" w:rsidRPr="00396ABB" w:rsidRDefault="002E7585" w:rsidP="00C12AD3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379EF400" w14:textId="77777777" w:rsidR="002E7585" w:rsidRPr="00396ABB" w:rsidRDefault="002E7585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68038195" w14:textId="082C64A8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34A3C437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9AB52F1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C999CAE" w14:textId="74C6C2CF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692989F6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24A41" w14:paraId="17E53A5D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2A61A74E" w14:textId="189B2C5F" w:rsidR="00B24A41" w:rsidRPr="00396ABB" w:rsidRDefault="003F7855" w:rsidP="00B24A41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4C79AA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 </w:t>
            </w:r>
            <w:r w:rsidR="00B24A41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B24A41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7F5C1E2B" w14:textId="506A8D00" w:rsidR="00B24A41" w:rsidRPr="00396ABB" w:rsidRDefault="00B24A41" w:rsidP="00B24A41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0BFE58BA" w14:textId="77777777" w:rsidR="00B24A41" w:rsidRPr="00396ABB" w:rsidRDefault="00B24A41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79E89D9" w14:textId="476138FE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90" w:type="dxa"/>
            <w:gridSpan w:val="2"/>
            <w:vAlign w:val="bottom"/>
          </w:tcPr>
          <w:p w14:paraId="581B1F19" w14:textId="77D44AE0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26" w:type="dxa"/>
            <w:gridSpan w:val="3"/>
            <w:vAlign w:val="bottom"/>
          </w:tcPr>
          <w:p w14:paraId="2384F70C" w14:textId="7E477E93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3F064F97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0283197" w14:textId="2DB50C98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15" w:type="dxa"/>
            <w:vAlign w:val="bottom"/>
          </w:tcPr>
          <w:p w14:paraId="5103509C" w14:textId="15B0FAF6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47" w:type="dxa"/>
            <w:gridSpan w:val="3"/>
            <w:vAlign w:val="bottom"/>
          </w:tcPr>
          <w:p w14:paraId="07385A1A" w14:textId="2622B471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</w:tr>
      <w:tr w:rsidR="002E7585" w14:paraId="24F380A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64D019AD" w14:textId="77777777" w:rsidR="002E7585" w:rsidRPr="00396ABB" w:rsidRDefault="002E7585" w:rsidP="00B24A41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/one high</w:t>
            </w:r>
          </w:p>
        </w:tc>
        <w:tc>
          <w:tcPr>
            <w:tcW w:w="566" w:type="dxa"/>
            <w:gridSpan w:val="2"/>
            <w:vAlign w:val="bottom"/>
          </w:tcPr>
          <w:p w14:paraId="1E75DB8A" w14:textId="77777777" w:rsidR="002E7585" w:rsidRPr="00396ABB" w:rsidRDefault="002E7585" w:rsidP="00B24A41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4</w:t>
            </w:r>
          </w:p>
        </w:tc>
        <w:tc>
          <w:tcPr>
            <w:tcW w:w="237" w:type="dxa"/>
            <w:gridSpan w:val="2"/>
            <w:vAlign w:val="bottom"/>
          </w:tcPr>
          <w:p w14:paraId="2A7400DF" w14:textId="77777777" w:rsidR="002E7585" w:rsidRPr="00396ABB" w:rsidRDefault="002E7585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F522648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2AAECAA6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EA11122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41AFC20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06FCA285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24A41" w14:paraId="68C73654" w14:textId="77777777" w:rsidTr="0009267B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tcBorders>
              <w:bottom w:val="single" w:sz="12" w:space="0" w:color="auto"/>
            </w:tcBorders>
            <w:vAlign w:val="center"/>
          </w:tcPr>
          <w:p w14:paraId="2C9BC403" w14:textId="77777777" w:rsidR="00B24A41" w:rsidRPr="00396ABB" w:rsidRDefault="00B24A41" w:rsidP="00B24A41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Two high</w:t>
            </w:r>
          </w:p>
        </w:tc>
        <w:tc>
          <w:tcPr>
            <w:tcW w:w="566" w:type="dxa"/>
            <w:gridSpan w:val="2"/>
            <w:tcBorders>
              <w:bottom w:val="single" w:sz="12" w:space="0" w:color="auto"/>
            </w:tcBorders>
            <w:vAlign w:val="bottom"/>
          </w:tcPr>
          <w:p w14:paraId="6EBB8127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</w:p>
        </w:tc>
        <w:tc>
          <w:tcPr>
            <w:tcW w:w="237" w:type="dxa"/>
            <w:gridSpan w:val="2"/>
            <w:tcBorders>
              <w:bottom w:val="single" w:sz="12" w:space="0" w:color="auto"/>
            </w:tcBorders>
            <w:vAlign w:val="bottom"/>
          </w:tcPr>
          <w:p w14:paraId="2A569BBF" w14:textId="77777777" w:rsidR="00B24A41" w:rsidRPr="00396ABB" w:rsidRDefault="00B24A41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tcBorders>
              <w:bottom w:val="single" w:sz="12" w:space="0" w:color="auto"/>
            </w:tcBorders>
            <w:vAlign w:val="bottom"/>
          </w:tcPr>
          <w:p w14:paraId="57A1BB7D" w14:textId="6229FC50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190" w:type="dxa"/>
            <w:gridSpan w:val="2"/>
            <w:tcBorders>
              <w:bottom w:val="single" w:sz="12" w:space="0" w:color="auto"/>
            </w:tcBorders>
            <w:vAlign w:val="bottom"/>
          </w:tcPr>
          <w:p w14:paraId="72A280BA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2-23.5</w:t>
            </w:r>
          </w:p>
        </w:tc>
        <w:tc>
          <w:tcPr>
            <w:tcW w:w="1226" w:type="dxa"/>
            <w:gridSpan w:val="3"/>
            <w:tcBorders>
              <w:bottom w:val="single" w:sz="12" w:space="0" w:color="auto"/>
            </w:tcBorders>
            <w:vAlign w:val="bottom"/>
          </w:tcPr>
          <w:p w14:paraId="5F314300" w14:textId="790C5B8B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1.0 </w:t>
            </w:r>
            <w:r w:rsidR="007D15AF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tcBorders>
              <w:bottom w:val="single" w:sz="12" w:space="0" w:color="auto"/>
            </w:tcBorders>
            <w:vAlign w:val="bottom"/>
          </w:tcPr>
          <w:p w14:paraId="7FE43256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706BF730" w14:textId="3E5A0BC6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bottom"/>
          </w:tcPr>
          <w:p w14:paraId="78F6E6A4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2-27.1</w:t>
            </w:r>
          </w:p>
        </w:tc>
        <w:tc>
          <w:tcPr>
            <w:tcW w:w="1247" w:type="dxa"/>
            <w:gridSpan w:val="3"/>
            <w:tcBorders>
              <w:bottom w:val="single" w:sz="12" w:space="0" w:color="auto"/>
            </w:tcBorders>
            <w:vAlign w:val="bottom"/>
          </w:tcPr>
          <w:p w14:paraId="32FB2BAC" w14:textId="26812C0F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1.0 </w:t>
            </w:r>
            <w:r w:rsidR="007146E9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</w:tbl>
    <w:p w14:paraId="2865307C" w14:textId="2EAEAD1D" w:rsidR="001945CD" w:rsidRPr="001945CD" w:rsidRDefault="001945CD" w:rsidP="003E6C37">
      <w:pPr>
        <w:spacing w:after="0" w:line="240" w:lineRule="auto"/>
        <w:ind w:hanging="709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.</w:t>
      </w:r>
      <w:r w:rsidRPr="00C62ECA">
        <w:t xml:space="preserve"> </w:t>
      </w:r>
      <w:r w:rsidRPr="00C62ECA">
        <w:rPr>
          <w:rFonts w:ascii="Arial" w:hAnsi="Arial" w:cs="Arial"/>
          <w:sz w:val="18"/>
          <w:szCs w:val="18"/>
        </w:rPr>
        <w:t>FIGO stage</w:t>
      </w:r>
      <w:r>
        <w:rPr>
          <w:rFonts w:ascii="Arial" w:hAnsi="Arial" w:cs="Arial"/>
          <w:sz w:val="18"/>
          <w:szCs w:val="18"/>
        </w:rPr>
        <w:t xml:space="preserve"> analysis</w:t>
      </w:r>
      <w:r w:rsidR="00AE01C6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0A3F2655" w14:textId="29C58A95" w:rsidR="003E6C37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b</w:t>
      </w:r>
      <w:r w:rsidR="0053375E" w:rsidRPr="00636F83">
        <w:rPr>
          <w:rFonts w:ascii="Arial" w:hAnsi="Arial"/>
          <w:sz w:val="18"/>
          <w:szCs w:val="18"/>
        </w:rPr>
        <w:t>. Optimal cut</w:t>
      </w:r>
      <w:r w:rsidR="005657DE">
        <w:rPr>
          <w:rFonts w:ascii="Arial" w:hAnsi="Arial"/>
          <w:sz w:val="18"/>
          <w:szCs w:val="18"/>
        </w:rPr>
        <w:t xml:space="preserve"> </w:t>
      </w:r>
      <w:r w:rsidR="0053375E" w:rsidRPr="00636F83">
        <w:rPr>
          <w:rFonts w:ascii="Arial" w:hAnsi="Arial"/>
          <w:sz w:val="18"/>
          <w:szCs w:val="18"/>
        </w:rPr>
        <w:t xml:space="preserve">off values were selected according to the ROC analysis in relation to the expression of </w:t>
      </w:r>
      <w:r w:rsidR="0053375E" w:rsidRPr="00A21183">
        <w:rPr>
          <w:rFonts w:ascii="Arial" w:hAnsi="Arial"/>
          <w:i/>
          <w:iCs/>
          <w:sz w:val="18"/>
          <w:szCs w:val="18"/>
        </w:rPr>
        <w:t>LDHA</w:t>
      </w:r>
      <w:r w:rsidR="0053375E" w:rsidRPr="00636F83">
        <w:rPr>
          <w:rFonts w:ascii="Arial" w:hAnsi="Arial"/>
          <w:sz w:val="18"/>
          <w:szCs w:val="18"/>
        </w:rPr>
        <w:t xml:space="preserve"> and </w:t>
      </w:r>
      <w:r w:rsidR="0053375E" w:rsidRPr="00A21183">
        <w:rPr>
          <w:rFonts w:ascii="Arial" w:hAnsi="Arial"/>
          <w:i/>
          <w:iCs/>
          <w:sz w:val="18"/>
          <w:szCs w:val="18"/>
        </w:rPr>
        <w:t>PFKP</w:t>
      </w:r>
    </w:p>
    <w:p w14:paraId="3D7C3458" w14:textId="1AA6C0CD" w:rsidR="0053375E" w:rsidRPr="00636F83" w:rsidRDefault="0053375E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 w:rsidRPr="00636F83">
        <w:rPr>
          <w:rFonts w:ascii="Arial" w:hAnsi="Arial"/>
          <w:sz w:val="18"/>
          <w:szCs w:val="18"/>
        </w:rPr>
        <w:t xml:space="preserve">obtained with </w:t>
      </w:r>
      <w:r>
        <w:rPr>
          <w:rFonts w:ascii="Arial" w:hAnsi="Arial"/>
          <w:sz w:val="18"/>
          <w:szCs w:val="18"/>
        </w:rPr>
        <w:t>q</w:t>
      </w:r>
      <w:r w:rsidRPr="00636F83">
        <w:rPr>
          <w:rFonts w:ascii="Arial" w:hAnsi="Arial"/>
          <w:sz w:val="18"/>
          <w:szCs w:val="18"/>
        </w:rPr>
        <w:t>RT–PCR.</w:t>
      </w:r>
    </w:p>
    <w:p w14:paraId="60F0E929" w14:textId="73B2FBA3" w:rsidR="0053375E" w:rsidRPr="00636F83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c</w:t>
      </w:r>
      <w:r w:rsidR="0053375E" w:rsidRPr="00636F83">
        <w:rPr>
          <w:rFonts w:ascii="Arial" w:hAnsi="Arial"/>
          <w:sz w:val="18"/>
          <w:szCs w:val="18"/>
        </w:rPr>
        <w:t>. Adjusted hazard ratio.</w:t>
      </w:r>
    </w:p>
    <w:p w14:paraId="152DB7E4" w14:textId="45DC0511" w:rsidR="0053375E" w:rsidRPr="00636F83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</w:t>
      </w:r>
      <w:r w:rsidR="0053375E" w:rsidRPr="00636F83">
        <w:rPr>
          <w:rFonts w:ascii="Arial" w:hAnsi="Arial"/>
          <w:sz w:val="18"/>
          <w:szCs w:val="18"/>
        </w:rPr>
        <w:t>. Cox proportional hazards model.</w:t>
      </w:r>
    </w:p>
    <w:p w14:paraId="15F4722F" w14:textId="3C8B0E04" w:rsidR="0053375E" w:rsidRPr="00636F83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e</w:t>
      </w:r>
      <w:r w:rsidR="0053375E" w:rsidRPr="00636F83">
        <w:rPr>
          <w:rFonts w:ascii="Arial" w:hAnsi="Arial"/>
          <w:sz w:val="18"/>
          <w:szCs w:val="18"/>
        </w:rPr>
        <w:t>. Univariate analysis was performed considering one variable for the analysis.</w:t>
      </w:r>
    </w:p>
    <w:p w14:paraId="5DCD2C12" w14:textId="0FED5250" w:rsidR="0053375E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f</w:t>
      </w:r>
      <w:r w:rsidR="0053375E" w:rsidRPr="00636F83">
        <w:rPr>
          <w:rFonts w:ascii="Arial" w:hAnsi="Arial"/>
          <w:sz w:val="18"/>
          <w:szCs w:val="18"/>
        </w:rPr>
        <w:t>. Multivariate analysis was performed considering gene expression and FIGO stage for the analysis.</w:t>
      </w:r>
    </w:p>
    <w:p w14:paraId="232094D1" w14:textId="036EE26B" w:rsidR="0053375E" w:rsidRPr="00636F83" w:rsidRDefault="001945CD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g</w:t>
      </w:r>
      <w:r w:rsidR="0053375E">
        <w:rPr>
          <w:rFonts w:ascii="Arial" w:hAnsi="Arial"/>
          <w:sz w:val="18"/>
          <w:szCs w:val="18"/>
        </w:rPr>
        <w:t xml:space="preserve">. </w:t>
      </w:r>
      <w:r w:rsidR="0053375E" w:rsidRPr="00636F83">
        <w:rPr>
          <w:rFonts w:ascii="Arial" w:hAnsi="Arial"/>
          <w:sz w:val="18"/>
          <w:szCs w:val="18"/>
        </w:rPr>
        <w:t xml:space="preserve">Low/one high= downregulation of two genes or upregulation of one gene; Two high= upregulation of </w:t>
      </w:r>
      <w:r w:rsidR="0053375E" w:rsidRPr="00A21183">
        <w:rPr>
          <w:rFonts w:ascii="Arial" w:hAnsi="Arial"/>
          <w:i/>
          <w:iCs/>
          <w:sz w:val="18"/>
          <w:szCs w:val="18"/>
        </w:rPr>
        <w:t xml:space="preserve">LDHA </w:t>
      </w:r>
      <w:r w:rsidR="0053375E" w:rsidRPr="00636F83">
        <w:rPr>
          <w:rFonts w:ascii="Arial" w:hAnsi="Arial"/>
          <w:sz w:val="18"/>
          <w:szCs w:val="18"/>
        </w:rPr>
        <w:t xml:space="preserve">and </w:t>
      </w:r>
      <w:r w:rsidR="0053375E" w:rsidRPr="00A21183">
        <w:rPr>
          <w:rFonts w:ascii="Arial" w:hAnsi="Arial"/>
          <w:i/>
          <w:iCs/>
          <w:sz w:val="18"/>
          <w:szCs w:val="18"/>
        </w:rPr>
        <w:t>PFKP.</w:t>
      </w:r>
    </w:p>
    <w:p w14:paraId="6C0D6DBA" w14:textId="31F16365" w:rsidR="00131F62" w:rsidRDefault="0053375E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 w:rsidRPr="00636F83">
        <w:rPr>
          <w:rFonts w:ascii="Arial" w:hAnsi="Arial"/>
          <w:sz w:val="18"/>
          <w:szCs w:val="18"/>
        </w:rPr>
        <w:t>CI= confidence interval; HR = hazard ratio; FIGO stage= International Federation of Gynecology and Obstetrics stage</w:t>
      </w:r>
      <w:r w:rsidR="00597EB1">
        <w:rPr>
          <w:rFonts w:ascii="Arial" w:hAnsi="Arial"/>
          <w:sz w:val="18"/>
          <w:szCs w:val="18"/>
        </w:rPr>
        <w:t>.</w:t>
      </w:r>
    </w:p>
    <w:p w14:paraId="147EEA3E" w14:textId="63ED0A1D" w:rsidR="003E6C37" w:rsidRDefault="003E6C37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</w:p>
    <w:p w14:paraId="17A9E037" w14:textId="77777777" w:rsidR="003E6C37" w:rsidRPr="00945432" w:rsidRDefault="003E6C37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</w:p>
    <w:p w14:paraId="5A3773AD" w14:textId="42F0EDDD" w:rsidR="00131F62" w:rsidRPr="00ED70C3" w:rsidRDefault="00131F62" w:rsidP="00131F62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ED70C3">
        <w:rPr>
          <w:rFonts w:ascii="Arial" w:hAnsi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/>
          <w:b/>
          <w:bCs/>
          <w:sz w:val="24"/>
          <w:szCs w:val="24"/>
        </w:rPr>
        <w:t>9</w:t>
      </w:r>
      <w:r w:rsidRPr="00ED70C3">
        <w:rPr>
          <w:rFonts w:ascii="Arial" w:hAnsi="Arial"/>
          <w:sz w:val="24"/>
          <w:szCs w:val="24"/>
        </w:rPr>
        <w:t xml:space="preserve">. </w:t>
      </w:r>
      <w:r w:rsidR="00410218">
        <w:rPr>
          <w:rFonts w:ascii="Arial" w:hAnsi="Arial"/>
          <w:sz w:val="24"/>
          <w:szCs w:val="24"/>
        </w:rPr>
        <w:t>Hazard risk</w:t>
      </w:r>
      <w:r w:rsidRPr="00ED70C3">
        <w:rPr>
          <w:rFonts w:ascii="Arial" w:hAnsi="Arial"/>
          <w:sz w:val="24"/>
          <w:szCs w:val="24"/>
        </w:rPr>
        <w:t xml:space="preserve"> analyses of patients with CC </w:t>
      </w:r>
      <w:r w:rsidR="00EB2EBF">
        <w:rPr>
          <w:rFonts w:ascii="Arial" w:hAnsi="Arial"/>
          <w:sz w:val="24"/>
          <w:szCs w:val="24"/>
        </w:rPr>
        <w:t>included in the TCGA database using C</w:t>
      </w:r>
      <w:r w:rsidRPr="00ED70C3">
        <w:rPr>
          <w:rFonts w:ascii="Arial" w:hAnsi="Arial"/>
          <w:sz w:val="24"/>
          <w:szCs w:val="24"/>
        </w:rPr>
        <w:t>ox proportional hazards models including the expression of</w:t>
      </w:r>
      <w:r w:rsidR="00983C94">
        <w:rPr>
          <w:rFonts w:ascii="Arial" w:hAnsi="Arial"/>
          <w:sz w:val="24"/>
          <w:szCs w:val="24"/>
        </w:rPr>
        <w:t xml:space="preserve"> </w:t>
      </w:r>
      <w:r w:rsidR="00A91191" w:rsidRPr="00C11EF1">
        <w:rPr>
          <w:rFonts w:ascii="Arial" w:hAnsi="Arial"/>
          <w:i/>
          <w:iCs/>
          <w:sz w:val="24"/>
          <w:szCs w:val="24"/>
        </w:rPr>
        <w:t>LDHA</w:t>
      </w:r>
      <w:r w:rsidR="00A91191">
        <w:rPr>
          <w:rFonts w:ascii="Arial" w:hAnsi="Arial"/>
          <w:sz w:val="24"/>
          <w:szCs w:val="24"/>
        </w:rPr>
        <w:t xml:space="preserve"> and </w:t>
      </w:r>
      <w:r w:rsidR="00A91191" w:rsidRPr="00C11EF1">
        <w:rPr>
          <w:rFonts w:ascii="Arial" w:hAnsi="Arial"/>
          <w:i/>
          <w:iCs/>
          <w:sz w:val="24"/>
          <w:szCs w:val="24"/>
        </w:rPr>
        <w:t>PFKP</w:t>
      </w:r>
      <w:r w:rsidRPr="00ED70C3">
        <w:rPr>
          <w:rFonts w:ascii="Arial" w:hAnsi="Arial"/>
          <w:sz w:val="24"/>
          <w:szCs w:val="24"/>
        </w:rPr>
        <w:t xml:space="preserve"> genes and FIGO clinical stag</w:t>
      </w:r>
      <w:r w:rsidR="00015EC6">
        <w:rPr>
          <w:rFonts w:ascii="Arial" w:hAnsi="Arial"/>
          <w:sz w:val="24"/>
          <w:szCs w:val="24"/>
        </w:rPr>
        <w:t>e</w:t>
      </w:r>
      <w:r w:rsidR="00EB2EBF">
        <w:rPr>
          <w:rFonts w:ascii="Arial" w:hAnsi="Arial"/>
          <w:sz w:val="24"/>
          <w:szCs w:val="24"/>
        </w:rPr>
        <w:t>.</w:t>
      </w:r>
    </w:p>
    <w:tbl>
      <w:tblPr>
        <w:tblStyle w:val="Tablaconcuadrcula"/>
        <w:tblW w:w="1060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237"/>
        <w:gridCol w:w="879"/>
        <w:gridCol w:w="1190"/>
        <w:gridCol w:w="25"/>
        <w:gridCol w:w="1216"/>
        <w:gridCol w:w="286"/>
        <w:gridCol w:w="286"/>
        <w:gridCol w:w="846"/>
        <w:gridCol w:w="1130"/>
        <w:gridCol w:w="58"/>
        <w:gridCol w:w="1173"/>
        <w:gridCol w:w="16"/>
      </w:tblGrid>
      <w:tr w:rsidR="00015EC6" w14:paraId="17E672D5" w14:textId="77777777" w:rsidTr="00B33FF1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bottom w:val="nil"/>
            </w:tcBorders>
          </w:tcPr>
          <w:p w14:paraId="1C5D9E79" w14:textId="77777777" w:rsidR="00015EC6" w:rsidRPr="00155F36" w:rsidRDefault="00015EC6" w:rsidP="00DB2FD5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4E954DA4" w14:textId="77777777" w:rsidR="00015EC6" w:rsidRDefault="00015EC6" w:rsidP="00DB2F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  <w:r w:rsidRPr="00636F8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  <w:p w14:paraId="50D06392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6588AD75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bottom w:val="nil"/>
            </w:tcBorders>
          </w:tcPr>
          <w:p w14:paraId="47733E0A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2B1FEBFD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</w:p>
        </w:tc>
        <w:tc>
          <w:tcPr>
            <w:tcW w:w="286" w:type="dxa"/>
            <w:tcBorders>
              <w:top w:val="single" w:sz="12" w:space="0" w:color="auto"/>
              <w:bottom w:val="nil"/>
            </w:tcBorders>
          </w:tcPr>
          <w:p w14:paraId="436AC5FB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single" w:sz="12" w:space="0" w:color="auto"/>
              <w:bottom w:val="nil"/>
            </w:tcBorders>
          </w:tcPr>
          <w:p w14:paraId="02AD0109" w14:textId="711811AB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3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420D6B9E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015EC6" w14:paraId="7F5F6B5A" w14:textId="77777777" w:rsidTr="00B33FF1">
        <w:trPr>
          <w:trHeight w:val="397"/>
          <w:jc w:val="center"/>
        </w:trPr>
        <w:tc>
          <w:tcPr>
            <w:tcW w:w="2552" w:type="dxa"/>
            <w:vMerge/>
            <w:tcBorders>
              <w:top w:val="nil"/>
              <w:bottom w:val="single" w:sz="12" w:space="0" w:color="auto"/>
            </w:tcBorders>
          </w:tcPr>
          <w:p w14:paraId="7ED0051B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0D60D1B3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bottom w:val="single" w:sz="12" w:space="0" w:color="auto"/>
            </w:tcBorders>
          </w:tcPr>
          <w:p w14:paraId="5659814A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single" w:sz="12" w:space="0" w:color="auto"/>
            </w:tcBorders>
          </w:tcPr>
          <w:p w14:paraId="42C1D5BD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12" w:space="0" w:color="auto"/>
            </w:tcBorders>
          </w:tcPr>
          <w:p w14:paraId="2131960B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655EA6F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86" w:type="dxa"/>
            <w:tcBorders>
              <w:top w:val="nil"/>
              <w:bottom w:val="single" w:sz="12" w:space="0" w:color="auto"/>
            </w:tcBorders>
          </w:tcPr>
          <w:p w14:paraId="38BC3280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bottom w:val="single" w:sz="12" w:space="0" w:color="auto"/>
            </w:tcBorders>
          </w:tcPr>
          <w:p w14:paraId="290F4DE9" w14:textId="6224CC3D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</w:tcPr>
          <w:p w14:paraId="4B2CB637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12" w:space="0" w:color="auto"/>
            </w:tcBorders>
          </w:tcPr>
          <w:p w14:paraId="0D573C44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47" w:type="dxa"/>
            <w:gridSpan w:val="3"/>
            <w:tcBorders>
              <w:top w:val="single" w:sz="8" w:space="0" w:color="auto"/>
              <w:bottom w:val="single" w:sz="12" w:space="0" w:color="auto"/>
            </w:tcBorders>
          </w:tcPr>
          <w:p w14:paraId="66AFBFD6" w14:textId="77777777" w:rsidR="00015EC6" w:rsidRPr="00207484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945432" w14:paraId="28771707" w14:textId="77777777" w:rsidTr="00B33FF1">
        <w:trPr>
          <w:gridAfter w:val="1"/>
          <w:wAfter w:w="16" w:type="dxa"/>
          <w:jc w:val="center"/>
        </w:trPr>
        <w:tc>
          <w:tcPr>
            <w:tcW w:w="10587" w:type="dxa"/>
            <w:gridSpan w:val="13"/>
          </w:tcPr>
          <w:p w14:paraId="0AA64A25" w14:textId="0AA42FE9" w:rsidR="00945432" w:rsidRPr="00254E69" w:rsidRDefault="00945432" w:rsidP="00DB2FD5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Overall Survival</w:t>
            </w:r>
          </w:p>
        </w:tc>
      </w:tr>
      <w:tr w:rsidR="00945432" w14:paraId="58B14AD1" w14:textId="77777777" w:rsidTr="00B33FF1">
        <w:trPr>
          <w:gridAfter w:val="1"/>
          <w:wAfter w:w="16" w:type="dxa"/>
          <w:jc w:val="center"/>
        </w:trPr>
        <w:tc>
          <w:tcPr>
            <w:tcW w:w="10587" w:type="dxa"/>
            <w:gridSpan w:val="13"/>
          </w:tcPr>
          <w:p w14:paraId="7BBB3A1C" w14:textId="1F114C82" w:rsidR="00945432" w:rsidRPr="00A21183" w:rsidRDefault="00945432" w:rsidP="00DB2FD5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LDHA </w:t>
            </w:r>
          </w:p>
        </w:tc>
      </w:tr>
      <w:tr w:rsidR="00015EC6" w14:paraId="06DAFCFA" w14:textId="77777777" w:rsidTr="00B33FF1">
        <w:trPr>
          <w:jc w:val="center"/>
        </w:trPr>
        <w:tc>
          <w:tcPr>
            <w:tcW w:w="2552" w:type="dxa"/>
            <w:vAlign w:val="center"/>
          </w:tcPr>
          <w:p w14:paraId="24901D80" w14:textId="16203089" w:rsidR="00015EC6" w:rsidRPr="00463C85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463C8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proofErr w:type="spellStart"/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>stage</w:t>
            </w:r>
            <w:proofErr w:type="spellEnd"/>
            <w:r w:rsidRPr="00463C85">
              <w:rPr>
                <w:rFonts w:ascii="Arial" w:eastAsia="Times New Roman" w:hAnsi="Arial" w:cs="Arial"/>
                <w:color w:val="000000"/>
                <w:lang w:eastAsia="es-MX"/>
              </w:rPr>
              <w:t xml:space="preserve"> I-</w:t>
            </w:r>
            <w:proofErr w:type="spellStart"/>
            <w:r w:rsidRPr="00463C85">
              <w:rPr>
                <w:rFonts w:ascii="Arial" w:eastAsia="Times New Roman" w:hAnsi="Arial" w:cs="Arial"/>
                <w:color w:val="000000"/>
                <w:lang w:eastAsia="es-MX"/>
              </w:rPr>
              <w:t>II</w:t>
            </w:r>
            <w:r w:rsidRPr="00463C85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a</w:t>
            </w:r>
            <w:proofErr w:type="spellEnd"/>
          </w:p>
        </w:tc>
        <w:tc>
          <w:tcPr>
            <w:tcW w:w="709" w:type="dxa"/>
            <w:vAlign w:val="bottom"/>
          </w:tcPr>
          <w:p w14:paraId="47C88EB7" w14:textId="20072644" w:rsidR="00015EC6" w:rsidRPr="00396ABB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30</w:t>
            </w:r>
          </w:p>
        </w:tc>
        <w:tc>
          <w:tcPr>
            <w:tcW w:w="237" w:type="dxa"/>
            <w:vAlign w:val="bottom"/>
          </w:tcPr>
          <w:p w14:paraId="7417ECCD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4E46B02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3"/>
            <w:vAlign w:val="bottom"/>
          </w:tcPr>
          <w:p w14:paraId="59EA135A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3E071C78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3F5458E" w14:textId="6956B268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37A149A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2D7544BE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0C446ABA" w14:textId="77777777" w:rsidTr="00B33FF1">
        <w:trPr>
          <w:jc w:val="center"/>
        </w:trPr>
        <w:tc>
          <w:tcPr>
            <w:tcW w:w="2552" w:type="dxa"/>
            <w:vAlign w:val="center"/>
          </w:tcPr>
          <w:p w14:paraId="1A27AF08" w14:textId="51D027AC" w:rsidR="00015EC6" w:rsidRPr="00396ABB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I-IV</w:t>
            </w:r>
          </w:p>
        </w:tc>
        <w:tc>
          <w:tcPr>
            <w:tcW w:w="709" w:type="dxa"/>
            <w:vAlign w:val="bottom"/>
          </w:tcPr>
          <w:p w14:paraId="7F727FD3" w14:textId="3C5903B4" w:rsidR="00015EC6" w:rsidRPr="00396ABB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65</w:t>
            </w:r>
          </w:p>
        </w:tc>
        <w:tc>
          <w:tcPr>
            <w:tcW w:w="237" w:type="dxa"/>
            <w:vAlign w:val="bottom"/>
          </w:tcPr>
          <w:p w14:paraId="669EAB26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7018C76A" w14:textId="06F22BBA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1190" w:type="dxa"/>
            <w:vAlign w:val="bottom"/>
          </w:tcPr>
          <w:p w14:paraId="01A71BF5" w14:textId="4F1F4239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4-3.9</w:t>
            </w:r>
          </w:p>
        </w:tc>
        <w:tc>
          <w:tcPr>
            <w:tcW w:w="1241" w:type="dxa"/>
            <w:gridSpan w:val="2"/>
            <w:vAlign w:val="bottom"/>
          </w:tcPr>
          <w:p w14:paraId="02E82F98" w14:textId="3E71C01C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0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</w:tcPr>
          <w:p w14:paraId="06AF2A88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2076866E" w14:textId="27B5DB6A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E0FEF60" w14:textId="696F8522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1130" w:type="dxa"/>
            <w:vAlign w:val="bottom"/>
          </w:tcPr>
          <w:p w14:paraId="445F3D62" w14:textId="342D9084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3-3.4</w:t>
            </w:r>
          </w:p>
        </w:tc>
        <w:tc>
          <w:tcPr>
            <w:tcW w:w="1247" w:type="dxa"/>
            <w:gridSpan w:val="3"/>
            <w:vAlign w:val="bottom"/>
          </w:tcPr>
          <w:p w14:paraId="14C2B272" w14:textId="6A9CD8EE" w:rsidR="00015EC6" w:rsidRPr="00396ABB" w:rsidRDefault="004B0738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4.0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B1349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="00015EC6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610FF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</w:tr>
      <w:tr w:rsidR="00015EC6" w14:paraId="69FA9E21" w14:textId="77777777" w:rsidTr="00B33FF1">
        <w:trPr>
          <w:jc w:val="center"/>
        </w:trPr>
        <w:tc>
          <w:tcPr>
            <w:tcW w:w="2552" w:type="dxa"/>
            <w:vAlign w:val="center"/>
          </w:tcPr>
          <w:p w14:paraId="37BF1499" w14:textId="77777777" w:rsidR="00015EC6" w:rsidRPr="00396ABB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  <w:r w:rsidRPr="001945CD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b</w:t>
            </w:r>
          </w:p>
        </w:tc>
        <w:tc>
          <w:tcPr>
            <w:tcW w:w="709" w:type="dxa"/>
            <w:vAlign w:val="bottom"/>
          </w:tcPr>
          <w:p w14:paraId="3885FFCF" w14:textId="56624B29" w:rsidR="00015EC6" w:rsidRPr="00396ABB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  <w:r w:rsidR="002E32FA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  <w:r w:rsidR="00A979B7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237" w:type="dxa"/>
            <w:vAlign w:val="bottom"/>
          </w:tcPr>
          <w:p w14:paraId="07B373F5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0A74239F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3"/>
            <w:vAlign w:val="bottom"/>
          </w:tcPr>
          <w:p w14:paraId="24874548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353125BD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7479AFAC" w14:textId="0C410388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B55557D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13BD8DEE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14B45C64" w14:textId="77777777" w:rsidTr="00B33FF1">
        <w:trPr>
          <w:jc w:val="center"/>
        </w:trPr>
        <w:tc>
          <w:tcPr>
            <w:tcW w:w="2552" w:type="dxa"/>
            <w:vAlign w:val="center"/>
          </w:tcPr>
          <w:p w14:paraId="4E913A72" w14:textId="77777777" w:rsidR="00015EC6" w:rsidRPr="00396ABB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709" w:type="dxa"/>
            <w:vAlign w:val="bottom"/>
          </w:tcPr>
          <w:p w14:paraId="347BF4D1" w14:textId="1DC7B608" w:rsidR="00015EC6" w:rsidRPr="00396ABB" w:rsidRDefault="00015EC6" w:rsidP="00DB2FD5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  <w:r w:rsidR="00A979B7">
              <w:rPr>
                <w:rFonts w:ascii="Arial" w:eastAsia="Times New Roman" w:hAnsi="Arial" w:cs="Arial"/>
                <w:color w:val="000000"/>
                <w:lang w:eastAsia="es-MX"/>
              </w:rPr>
              <w:t>8</w:t>
            </w:r>
          </w:p>
        </w:tc>
        <w:tc>
          <w:tcPr>
            <w:tcW w:w="237" w:type="dxa"/>
            <w:vAlign w:val="bottom"/>
          </w:tcPr>
          <w:p w14:paraId="126BC1C2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4AF4DC0F" w14:textId="3FF8D1D4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 w:rsidR="00F83C60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1190" w:type="dxa"/>
            <w:vAlign w:val="bottom"/>
          </w:tcPr>
          <w:p w14:paraId="2EAB0836" w14:textId="4637307B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.3</w:t>
            </w:r>
          </w:p>
        </w:tc>
        <w:tc>
          <w:tcPr>
            <w:tcW w:w="1241" w:type="dxa"/>
            <w:gridSpan w:val="2"/>
            <w:vAlign w:val="bottom"/>
          </w:tcPr>
          <w:p w14:paraId="7266D482" w14:textId="2CE3D53B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B1349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</w:tcPr>
          <w:p w14:paraId="53DC13F2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center"/>
          </w:tcPr>
          <w:p w14:paraId="6DF377B5" w14:textId="7F3FF662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30445DF4" w14:textId="553C6A0D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1130" w:type="dxa"/>
            <w:vAlign w:val="bottom"/>
          </w:tcPr>
          <w:p w14:paraId="49D53594" w14:textId="58D6BD2B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.</w:t>
            </w:r>
            <w:r w:rsidR="00610FFB"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</w:p>
        </w:tc>
        <w:tc>
          <w:tcPr>
            <w:tcW w:w="1247" w:type="dxa"/>
            <w:gridSpan w:val="3"/>
            <w:vAlign w:val="bottom"/>
          </w:tcPr>
          <w:p w14:paraId="137543BD" w14:textId="0556D0A8" w:rsidR="00015EC6" w:rsidRPr="00396ABB" w:rsidRDefault="00610FFB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1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="00015EC6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</w:tr>
      <w:tr w:rsidR="00945432" w14:paraId="1D916173" w14:textId="77777777" w:rsidTr="00B33FF1">
        <w:trPr>
          <w:gridAfter w:val="1"/>
          <w:wAfter w:w="16" w:type="dxa"/>
          <w:jc w:val="center"/>
        </w:trPr>
        <w:tc>
          <w:tcPr>
            <w:tcW w:w="10587" w:type="dxa"/>
            <w:gridSpan w:val="13"/>
          </w:tcPr>
          <w:p w14:paraId="66491AAE" w14:textId="69C48B24" w:rsidR="00945432" w:rsidRPr="00A21183" w:rsidRDefault="00945432" w:rsidP="00DB2FD5">
            <w:pPr>
              <w:rPr>
                <w:rFonts w:ascii="Arial" w:eastAsia="Calibri" w:hAnsi="Arial" w:cs="Arial"/>
                <w:i/>
                <w:iCs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PFKP </w:t>
            </w:r>
          </w:p>
        </w:tc>
      </w:tr>
      <w:tr w:rsidR="00015EC6" w14:paraId="2966C565" w14:textId="77777777" w:rsidTr="00B33FF1">
        <w:trPr>
          <w:jc w:val="center"/>
        </w:trPr>
        <w:tc>
          <w:tcPr>
            <w:tcW w:w="2552" w:type="dxa"/>
            <w:vAlign w:val="center"/>
          </w:tcPr>
          <w:p w14:paraId="6D544341" w14:textId="265AC832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709" w:type="dxa"/>
            <w:vAlign w:val="bottom"/>
          </w:tcPr>
          <w:p w14:paraId="54A50395" w14:textId="1965DD8D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30</w:t>
            </w:r>
          </w:p>
        </w:tc>
        <w:tc>
          <w:tcPr>
            <w:tcW w:w="237" w:type="dxa"/>
            <w:vAlign w:val="bottom"/>
          </w:tcPr>
          <w:p w14:paraId="5987456B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357EEEFE" w14:textId="77777777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2431" w:type="dxa"/>
            <w:gridSpan w:val="3"/>
            <w:vAlign w:val="bottom"/>
          </w:tcPr>
          <w:p w14:paraId="61A346EF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2E8496D4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FE535A9" w14:textId="0E5A0528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7487162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2132800A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48F5CE7C" w14:textId="77777777" w:rsidTr="00B33FF1">
        <w:trPr>
          <w:jc w:val="center"/>
        </w:trPr>
        <w:tc>
          <w:tcPr>
            <w:tcW w:w="2552" w:type="dxa"/>
            <w:vAlign w:val="center"/>
          </w:tcPr>
          <w:p w14:paraId="66AF6B49" w14:textId="0CFB810D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709" w:type="dxa"/>
            <w:vAlign w:val="bottom"/>
          </w:tcPr>
          <w:p w14:paraId="72B3C72D" w14:textId="1D83D16F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65</w:t>
            </w:r>
          </w:p>
        </w:tc>
        <w:tc>
          <w:tcPr>
            <w:tcW w:w="237" w:type="dxa"/>
            <w:vAlign w:val="bottom"/>
          </w:tcPr>
          <w:p w14:paraId="75ED0C9E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220A1298" w14:textId="55E45AD9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1215" w:type="dxa"/>
            <w:gridSpan w:val="2"/>
            <w:vAlign w:val="bottom"/>
          </w:tcPr>
          <w:p w14:paraId="77781B2B" w14:textId="3F80A6D5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4-3.9</w:t>
            </w:r>
          </w:p>
        </w:tc>
        <w:tc>
          <w:tcPr>
            <w:tcW w:w="1216" w:type="dxa"/>
            <w:vAlign w:val="bottom"/>
          </w:tcPr>
          <w:p w14:paraId="55B74B8A" w14:textId="3B77F0DB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0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</w:tcPr>
          <w:p w14:paraId="55A79677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73D9BDFA" w14:textId="001C3846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35A1FA7" w14:textId="56DD0A02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</w:t>
            </w:r>
            <w:r w:rsidR="00351927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88" w:type="dxa"/>
            <w:gridSpan w:val="2"/>
            <w:vAlign w:val="bottom"/>
          </w:tcPr>
          <w:p w14:paraId="337CF8A6" w14:textId="1A5A9A61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3-3.6</w:t>
            </w:r>
          </w:p>
        </w:tc>
        <w:tc>
          <w:tcPr>
            <w:tcW w:w="1189" w:type="dxa"/>
            <w:gridSpan w:val="2"/>
            <w:vAlign w:val="bottom"/>
          </w:tcPr>
          <w:p w14:paraId="5C5BCDDF" w14:textId="11F3FEFC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.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4F6D74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</w:tr>
      <w:tr w:rsidR="00015EC6" w14:paraId="654EC9A9" w14:textId="77777777" w:rsidTr="00B33FF1">
        <w:trPr>
          <w:jc w:val="center"/>
        </w:trPr>
        <w:tc>
          <w:tcPr>
            <w:tcW w:w="2552" w:type="dxa"/>
            <w:vAlign w:val="center"/>
          </w:tcPr>
          <w:p w14:paraId="18FF4929" w14:textId="77777777" w:rsidR="00015EC6" w:rsidRPr="00396ABB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709" w:type="dxa"/>
            <w:vAlign w:val="bottom"/>
          </w:tcPr>
          <w:p w14:paraId="14A662C5" w14:textId="2A3AD76C" w:rsidR="00015EC6" w:rsidRPr="00945432" w:rsidRDefault="00015EC6" w:rsidP="00945432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Pr="00945432">
              <w:rPr>
                <w:rFonts w:ascii="Arial" w:eastAsia="Calibri" w:hAnsi="Arial" w:cs="Arial"/>
              </w:rPr>
              <w:t>1</w:t>
            </w:r>
            <w:r w:rsidR="00033153">
              <w:rPr>
                <w:rFonts w:ascii="Arial" w:eastAsia="Calibri" w:hAnsi="Arial" w:cs="Arial"/>
              </w:rPr>
              <w:t>69</w:t>
            </w:r>
          </w:p>
        </w:tc>
        <w:tc>
          <w:tcPr>
            <w:tcW w:w="237" w:type="dxa"/>
            <w:vAlign w:val="bottom"/>
          </w:tcPr>
          <w:p w14:paraId="4E27CDDF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6811C797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3"/>
            <w:vAlign w:val="bottom"/>
          </w:tcPr>
          <w:p w14:paraId="0D22D50F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2BB81CFA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C5454D4" w14:textId="73BCC400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1A46FB38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302061A5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75286B1D" w14:textId="77777777" w:rsidTr="00B33FF1">
        <w:trPr>
          <w:jc w:val="center"/>
        </w:trPr>
        <w:tc>
          <w:tcPr>
            <w:tcW w:w="2552" w:type="dxa"/>
            <w:vAlign w:val="center"/>
          </w:tcPr>
          <w:p w14:paraId="1A9B469E" w14:textId="77777777" w:rsidR="00015EC6" w:rsidRPr="00396ABB" w:rsidRDefault="00015EC6" w:rsidP="00DB2FD5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709" w:type="dxa"/>
            <w:vAlign w:val="bottom"/>
          </w:tcPr>
          <w:p w14:paraId="51F0D64B" w14:textId="31092D27" w:rsidR="00015EC6" w:rsidRPr="00945432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945432">
              <w:rPr>
                <w:rFonts w:ascii="Arial" w:eastAsia="Calibri" w:hAnsi="Arial" w:cs="Arial"/>
              </w:rPr>
              <w:t>1</w:t>
            </w:r>
            <w:r w:rsidR="00033153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237" w:type="dxa"/>
            <w:vAlign w:val="bottom"/>
          </w:tcPr>
          <w:p w14:paraId="1F59CC3F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2FD4DEC" w14:textId="4711A67D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 w:rsidR="00CA42E0"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</w:p>
        </w:tc>
        <w:tc>
          <w:tcPr>
            <w:tcW w:w="1190" w:type="dxa"/>
            <w:vAlign w:val="bottom"/>
          </w:tcPr>
          <w:p w14:paraId="5AA34A0C" w14:textId="7879516A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241" w:type="dxa"/>
            <w:gridSpan w:val="2"/>
            <w:vAlign w:val="bottom"/>
          </w:tcPr>
          <w:p w14:paraId="455C9D1A" w14:textId="035FD2C9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7B1349">
              <w:rPr>
                <w:rFonts w:ascii="Arial" w:eastAsia="Times New Roman" w:hAnsi="Arial" w:cs="Arial"/>
                <w:color w:val="000000"/>
                <w:lang w:eastAsia="es-MX"/>
              </w:rPr>
              <w:t>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</w:tcPr>
          <w:p w14:paraId="6BBF5CF6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D03DA1F" w14:textId="00482BA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67D38B69" w14:textId="10F992BE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130" w:type="dxa"/>
            <w:vAlign w:val="bottom"/>
          </w:tcPr>
          <w:p w14:paraId="3998252B" w14:textId="0FFAD258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 w:rsidR="00351927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.</w:t>
            </w:r>
            <w:r w:rsidR="00351927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1247" w:type="dxa"/>
            <w:gridSpan w:val="3"/>
            <w:vAlign w:val="bottom"/>
          </w:tcPr>
          <w:p w14:paraId="1CD6BD49" w14:textId="2EDEB106" w:rsidR="00015EC6" w:rsidRPr="00396ABB" w:rsidRDefault="003817DD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>.0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="00015EC6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015EC6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</w:tr>
      <w:tr w:rsidR="00945432" w14:paraId="2B248C23" w14:textId="77777777" w:rsidTr="00B33FF1">
        <w:trPr>
          <w:gridAfter w:val="1"/>
          <w:wAfter w:w="16" w:type="dxa"/>
          <w:jc w:val="center"/>
        </w:trPr>
        <w:tc>
          <w:tcPr>
            <w:tcW w:w="10587" w:type="dxa"/>
            <w:gridSpan w:val="13"/>
          </w:tcPr>
          <w:p w14:paraId="2AA23052" w14:textId="4E6CA2B4" w:rsidR="00945432" w:rsidRPr="00396ABB" w:rsidRDefault="00945432" w:rsidP="00DB2FD5">
            <w:pPr>
              <w:rPr>
                <w:rFonts w:ascii="Arial" w:eastAsia="Calibri" w:hAnsi="Arial" w:cs="Arial"/>
              </w:rPr>
            </w:pPr>
            <w:r w:rsidRPr="00A21183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LDHA/PFKP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g</w:t>
            </w:r>
          </w:p>
        </w:tc>
      </w:tr>
      <w:tr w:rsidR="00015EC6" w14:paraId="5E7122D2" w14:textId="77777777" w:rsidTr="00B33FF1">
        <w:trPr>
          <w:jc w:val="center"/>
        </w:trPr>
        <w:tc>
          <w:tcPr>
            <w:tcW w:w="2552" w:type="dxa"/>
            <w:vAlign w:val="center"/>
          </w:tcPr>
          <w:p w14:paraId="3420E618" w14:textId="2FB2CB49" w:rsidR="00015EC6" w:rsidRPr="00463C85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463C8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 w:rsidRPr="00463C85">
              <w:rPr>
                <w:rFonts w:ascii="Arial" w:eastAsia="Times New Roman" w:hAnsi="Arial" w:cs="Arial"/>
                <w:color w:val="000000"/>
                <w:lang w:eastAsia="es-MX"/>
              </w:rPr>
              <w:t xml:space="preserve"> I-II</w:t>
            </w:r>
          </w:p>
        </w:tc>
        <w:tc>
          <w:tcPr>
            <w:tcW w:w="709" w:type="dxa"/>
            <w:vAlign w:val="bottom"/>
          </w:tcPr>
          <w:p w14:paraId="6D27F637" w14:textId="60882B26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30</w:t>
            </w:r>
          </w:p>
        </w:tc>
        <w:tc>
          <w:tcPr>
            <w:tcW w:w="237" w:type="dxa"/>
            <w:vAlign w:val="bottom"/>
          </w:tcPr>
          <w:p w14:paraId="311D9178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6627B3D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3"/>
            <w:vAlign w:val="bottom"/>
          </w:tcPr>
          <w:p w14:paraId="1B1EBA6A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429CB232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4E23387" w14:textId="45DCCC76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4DF6C4D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3A4AB0E5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2EB7DC81" w14:textId="77777777" w:rsidTr="00B33FF1">
        <w:trPr>
          <w:jc w:val="center"/>
        </w:trPr>
        <w:tc>
          <w:tcPr>
            <w:tcW w:w="2552" w:type="dxa"/>
            <w:vAlign w:val="center"/>
          </w:tcPr>
          <w:p w14:paraId="3551C621" w14:textId="5BB5418C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33FF1">
              <w:rPr>
                <w:rFonts w:ascii="Arial" w:eastAsia="Times New Roman" w:hAnsi="Arial" w:cs="Arial"/>
                <w:color w:val="000000"/>
                <w:lang w:eastAsia="es-MX"/>
              </w:rPr>
              <w:t xml:space="preserve"> stage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III-IV</w:t>
            </w:r>
          </w:p>
        </w:tc>
        <w:tc>
          <w:tcPr>
            <w:tcW w:w="709" w:type="dxa"/>
            <w:vAlign w:val="bottom"/>
          </w:tcPr>
          <w:p w14:paraId="1D2AB2C9" w14:textId="3625724F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65</w:t>
            </w:r>
          </w:p>
        </w:tc>
        <w:tc>
          <w:tcPr>
            <w:tcW w:w="237" w:type="dxa"/>
            <w:vAlign w:val="bottom"/>
          </w:tcPr>
          <w:p w14:paraId="0A1997D9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12E3169C" w14:textId="3E29EC1D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1215" w:type="dxa"/>
            <w:gridSpan w:val="2"/>
            <w:vAlign w:val="bottom"/>
          </w:tcPr>
          <w:p w14:paraId="2CE709AF" w14:textId="3FC1A0CC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4-3.9</w:t>
            </w:r>
          </w:p>
        </w:tc>
        <w:tc>
          <w:tcPr>
            <w:tcW w:w="1216" w:type="dxa"/>
            <w:vAlign w:val="bottom"/>
          </w:tcPr>
          <w:p w14:paraId="366B3C17" w14:textId="0E26189A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0 x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  <w:tc>
          <w:tcPr>
            <w:tcW w:w="286" w:type="dxa"/>
          </w:tcPr>
          <w:p w14:paraId="1AB307E4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AED1D11" w14:textId="12C13FA3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580DF6F" w14:textId="3984CA1E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188" w:type="dxa"/>
            <w:gridSpan w:val="2"/>
            <w:vAlign w:val="bottom"/>
          </w:tcPr>
          <w:p w14:paraId="3C085906" w14:textId="05F15EBD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2-3.3</w:t>
            </w:r>
          </w:p>
        </w:tc>
        <w:tc>
          <w:tcPr>
            <w:tcW w:w="1189" w:type="dxa"/>
            <w:gridSpan w:val="2"/>
            <w:vAlign w:val="bottom"/>
          </w:tcPr>
          <w:p w14:paraId="274C21C2" w14:textId="5D6286C4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7.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65159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3</w:t>
            </w:r>
          </w:p>
        </w:tc>
      </w:tr>
      <w:tr w:rsidR="00015EC6" w14:paraId="10C842FA" w14:textId="77777777" w:rsidTr="00B33FF1">
        <w:trPr>
          <w:jc w:val="center"/>
        </w:trPr>
        <w:tc>
          <w:tcPr>
            <w:tcW w:w="2552" w:type="dxa"/>
            <w:vAlign w:val="center"/>
          </w:tcPr>
          <w:p w14:paraId="4A7B8952" w14:textId="02CD37F3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709" w:type="dxa"/>
            <w:vAlign w:val="bottom"/>
          </w:tcPr>
          <w:p w14:paraId="004FDCA5" w14:textId="0C32B020" w:rsidR="008E0EEB" w:rsidRPr="00396ABB" w:rsidRDefault="00015EC6" w:rsidP="008E0EEB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  <w:r w:rsidR="008E0EEB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vAlign w:val="bottom"/>
          </w:tcPr>
          <w:p w14:paraId="12D04EDB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5C6DE1C7" w14:textId="4AA4FAF5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3"/>
            <w:vAlign w:val="bottom"/>
          </w:tcPr>
          <w:p w14:paraId="7E7B7CAB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</w:tcPr>
          <w:p w14:paraId="4CC5A5DD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626A9552" w14:textId="46232169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DEF4587" w14:textId="4AA1A300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4"/>
            <w:vAlign w:val="bottom"/>
          </w:tcPr>
          <w:p w14:paraId="4F4B249C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15EC6" w14:paraId="256997DD" w14:textId="77777777" w:rsidTr="00B33FF1">
        <w:trPr>
          <w:jc w:val="center"/>
        </w:trPr>
        <w:tc>
          <w:tcPr>
            <w:tcW w:w="2552" w:type="dxa"/>
            <w:vAlign w:val="center"/>
          </w:tcPr>
          <w:p w14:paraId="5E931036" w14:textId="40995FB2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One high</w:t>
            </w:r>
          </w:p>
        </w:tc>
        <w:tc>
          <w:tcPr>
            <w:tcW w:w="709" w:type="dxa"/>
            <w:vAlign w:val="bottom"/>
          </w:tcPr>
          <w:p w14:paraId="4AE1CF2B" w14:textId="5BD94965" w:rsidR="00015EC6" w:rsidRPr="00396ABB" w:rsidRDefault="00015EC6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  <w:r w:rsidR="008E0EEB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</w:p>
        </w:tc>
        <w:tc>
          <w:tcPr>
            <w:tcW w:w="237" w:type="dxa"/>
            <w:vAlign w:val="bottom"/>
          </w:tcPr>
          <w:p w14:paraId="53D57F82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408984BB" w14:textId="16692FA0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215" w:type="dxa"/>
            <w:gridSpan w:val="2"/>
            <w:vAlign w:val="bottom"/>
          </w:tcPr>
          <w:p w14:paraId="680B4370" w14:textId="284F5C71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</w:t>
            </w:r>
            <w:r w:rsidR="00A95C83"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t>-4.</w:t>
            </w:r>
            <w:r w:rsidR="00A95C83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16" w:type="dxa"/>
            <w:vAlign w:val="bottom"/>
          </w:tcPr>
          <w:p w14:paraId="76B5BFFD" w14:textId="6057AF9D" w:rsidR="00015EC6" w:rsidRPr="00396ABB" w:rsidRDefault="00776387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015EC6">
              <w:rPr>
                <w:rFonts w:ascii="Arial" w:eastAsia="Calibri" w:hAnsi="Arial" w:cs="Arial"/>
              </w:rPr>
              <w:t>.0 x 10</w:t>
            </w:r>
            <w:r w:rsidR="00015EC6" w:rsidRPr="00945432">
              <w:rPr>
                <w:rFonts w:ascii="Arial" w:eastAsia="Calibri" w:hAnsi="Arial" w:cs="Arial"/>
                <w:vertAlign w:val="superscript"/>
              </w:rPr>
              <w:t>-3</w:t>
            </w:r>
          </w:p>
        </w:tc>
        <w:tc>
          <w:tcPr>
            <w:tcW w:w="286" w:type="dxa"/>
          </w:tcPr>
          <w:p w14:paraId="4F98B36B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359346BF" w14:textId="65B0ED9E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6E0DCE59" w14:textId="462E47A2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1188" w:type="dxa"/>
            <w:gridSpan w:val="2"/>
            <w:vAlign w:val="bottom"/>
          </w:tcPr>
          <w:p w14:paraId="1765DE4D" w14:textId="5EC87B60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2-3.9</w:t>
            </w:r>
          </w:p>
        </w:tc>
        <w:tc>
          <w:tcPr>
            <w:tcW w:w="1189" w:type="dxa"/>
            <w:gridSpan w:val="2"/>
            <w:vAlign w:val="bottom"/>
          </w:tcPr>
          <w:p w14:paraId="22B218AE" w14:textId="5C1E0371" w:rsidR="00015EC6" w:rsidRPr="00396ABB" w:rsidRDefault="00015EC6" w:rsidP="00CC0EE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5 x 10</w:t>
            </w:r>
            <w:r w:rsidRPr="00945432">
              <w:rPr>
                <w:rFonts w:ascii="Arial" w:eastAsia="Calibri" w:hAnsi="Arial" w:cs="Arial"/>
                <w:vertAlign w:val="superscript"/>
              </w:rPr>
              <w:t>-2</w:t>
            </w:r>
          </w:p>
        </w:tc>
      </w:tr>
      <w:tr w:rsidR="00015EC6" w14:paraId="6F265A57" w14:textId="77777777" w:rsidTr="00B33FF1">
        <w:trPr>
          <w:jc w:val="center"/>
        </w:trPr>
        <w:tc>
          <w:tcPr>
            <w:tcW w:w="2552" w:type="dxa"/>
            <w:vAlign w:val="center"/>
          </w:tcPr>
          <w:p w14:paraId="5EF3CC27" w14:textId="77777777" w:rsidR="00015EC6" w:rsidRPr="00396ABB" w:rsidRDefault="00015EC6" w:rsidP="00DB2FD5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Two high</w:t>
            </w:r>
          </w:p>
        </w:tc>
        <w:tc>
          <w:tcPr>
            <w:tcW w:w="709" w:type="dxa"/>
            <w:vAlign w:val="bottom"/>
          </w:tcPr>
          <w:p w14:paraId="49EBF053" w14:textId="20950768" w:rsidR="00015EC6" w:rsidRPr="00396ABB" w:rsidRDefault="008E0EEB" w:rsidP="00DB2FD5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 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5</w:t>
            </w:r>
          </w:p>
        </w:tc>
        <w:tc>
          <w:tcPr>
            <w:tcW w:w="237" w:type="dxa"/>
            <w:vAlign w:val="bottom"/>
          </w:tcPr>
          <w:p w14:paraId="7B6F792A" w14:textId="77777777" w:rsidR="00015EC6" w:rsidRPr="00396ABB" w:rsidRDefault="00015EC6" w:rsidP="00DB2FD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vAlign w:val="bottom"/>
          </w:tcPr>
          <w:p w14:paraId="7E88385D" w14:textId="5245CC4D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3.</w:t>
            </w:r>
            <w:r w:rsidR="00776387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190" w:type="dxa"/>
            <w:vAlign w:val="bottom"/>
          </w:tcPr>
          <w:p w14:paraId="4AE74E95" w14:textId="18941E79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.0-</w:t>
            </w:r>
            <w:r w:rsidR="00776387">
              <w:rPr>
                <w:rFonts w:ascii="Arial" w:eastAsia="Times New Roman" w:hAnsi="Arial" w:cs="Arial"/>
                <w:color w:val="000000"/>
                <w:lang w:eastAsia="es-MX"/>
              </w:rPr>
              <w:t>7.0</w:t>
            </w:r>
          </w:p>
        </w:tc>
        <w:tc>
          <w:tcPr>
            <w:tcW w:w="1241" w:type="dxa"/>
            <w:gridSpan w:val="2"/>
            <w:vAlign w:val="bottom"/>
          </w:tcPr>
          <w:p w14:paraId="26BE7B47" w14:textId="1368AB9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5.</w:t>
            </w:r>
            <w:r w:rsidR="00776387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5</w:t>
            </w:r>
          </w:p>
        </w:tc>
        <w:tc>
          <w:tcPr>
            <w:tcW w:w="286" w:type="dxa"/>
          </w:tcPr>
          <w:p w14:paraId="035F09F7" w14:textId="77777777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748C21C4" w14:textId="5BEF38B3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3EF84747" w14:textId="6BC44C38" w:rsidR="00015EC6" w:rsidRPr="00396ABB" w:rsidRDefault="00015EC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3.2</w:t>
            </w:r>
          </w:p>
        </w:tc>
        <w:tc>
          <w:tcPr>
            <w:tcW w:w="1130" w:type="dxa"/>
            <w:vAlign w:val="bottom"/>
          </w:tcPr>
          <w:p w14:paraId="55D337FF" w14:textId="1051B1AC" w:rsidR="00015EC6" w:rsidRPr="00396ABB" w:rsidRDefault="00127426" w:rsidP="00DB2FD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 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>6.1</w:t>
            </w:r>
          </w:p>
        </w:tc>
        <w:tc>
          <w:tcPr>
            <w:tcW w:w="1247" w:type="dxa"/>
            <w:gridSpan w:val="3"/>
            <w:vAlign w:val="bottom"/>
          </w:tcPr>
          <w:p w14:paraId="23181D3C" w14:textId="439F9F2B" w:rsidR="00015EC6" w:rsidRPr="00945432" w:rsidRDefault="009A33B4" w:rsidP="00945432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>3.</w:t>
            </w:r>
            <w:r w:rsidR="000F5575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="00015EC6">
              <w:rPr>
                <w:rFonts w:ascii="Arial" w:eastAsia="Times New Roman" w:hAnsi="Arial" w:cs="Arial"/>
                <w:color w:val="000000"/>
                <w:lang w:eastAsia="es-MX"/>
              </w:rPr>
              <w:t xml:space="preserve"> x</w:t>
            </w:r>
            <w:r w:rsidR="00015EC6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10</w:t>
            </w:r>
            <w:r w:rsidR="00015EC6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015EC6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4</w:t>
            </w:r>
          </w:p>
        </w:tc>
      </w:tr>
    </w:tbl>
    <w:p w14:paraId="6249B139" w14:textId="1E52153E" w:rsidR="00131F62" w:rsidRPr="001945CD" w:rsidRDefault="00131F62" w:rsidP="003E6C37">
      <w:pPr>
        <w:spacing w:after="0" w:line="240" w:lineRule="auto"/>
        <w:ind w:hanging="709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.</w:t>
      </w:r>
      <w:r w:rsidRPr="00C62ECA">
        <w:t xml:space="preserve"> </w:t>
      </w:r>
      <w:r w:rsidRPr="00C62ECA">
        <w:rPr>
          <w:rFonts w:ascii="Arial" w:hAnsi="Arial" w:cs="Arial"/>
          <w:sz w:val="18"/>
          <w:szCs w:val="18"/>
        </w:rPr>
        <w:t>FIGO stage</w:t>
      </w:r>
      <w:r>
        <w:rPr>
          <w:rFonts w:ascii="Arial" w:hAnsi="Arial" w:cs="Arial"/>
          <w:sz w:val="18"/>
          <w:szCs w:val="18"/>
        </w:rPr>
        <w:t xml:space="preserve"> analysis</w:t>
      </w:r>
      <w:r w:rsidR="005E2FFE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284C4F7F" w14:textId="483D0403" w:rsidR="003E6C37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b</w:t>
      </w:r>
      <w:r w:rsidRPr="00636F83">
        <w:rPr>
          <w:rFonts w:ascii="Arial" w:hAnsi="Arial"/>
          <w:sz w:val="18"/>
          <w:szCs w:val="18"/>
        </w:rPr>
        <w:t>. Optimal cut</w:t>
      </w:r>
      <w:r w:rsidR="00B33FF1">
        <w:rPr>
          <w:rFonts w:ascii="Arial" w:hAnsi="Arial"/>
          <w:sz w:val="18"/>
          <w:szCs w:val="18"/>
        </w:rPr>
        <w:t xml:space="preserve"> </w:t>
      </w:r>
      <w:r w:rsidRPr="00636F83">
        <w:rPr>
          <w:rFonts w:ascii="Arial" w:hAnsi="Arial"/>
          <w:sz w:val="18"/>
          <w:szCs w:val="18"/>
        </w:rPr>
        <w:t xml:space="preserve">off values were selected according to the ROC analysis in relation to the expression of </w:t>
      </w:r>
      <w:r w:rsidRPr="00A21183">
        <w:rPr>
          <w:rFonts w:ascii="Arial" w:hAnsi="Arial"/>
          <w:i/>
          <w:iCs/>
          <w:sz w:val="18"/>
          <w:szCs w:val="18"/>
        </w:rPr>
        <w:t xml:space="preserve">LDHA </w:t>
      </w:r>
      <w:r w:rsidRPr="00636F83">
        <w:rPr>
          <w:rFonts w:ascii="Arial" w:hAnsi="Arial"/>
          <w:sz w:val="18"/>
          <w:szCs w:val="18"/>
        </w:rPr>
        <w:t xml:space="preserve">and </w:t>
      </w:r>
      <w:r w:rsidRPr="00A21183">
        <w:rPr>
          <w:rFonts w:ascii="Arial" w:hAnsi="Arial"/>
          <w:i/>
          <w:iCs/>
          <w:sz w:val="18"/>
          <w:szCs w:val="18"/>
        </w:rPr>
        <w:t>PFKP</w:t>
      </w:r>
    </w:p>
    <w:p w14:paraId="4020D18A" w14:textId="3F1874F9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 w:rsidRPr="00636F83">
        <w:rPr>
          <w:rFonts w:ascii="Arial" w:hAnsi="Arial"/>
          <w:sz w:val="18"/>
          <w:szCs w:val="18"/>
        </w:rPr>
        <w:t>obtained</w:t>
      </w:r>
      <w:r w:rsidR="007B1349">
        <w:rPr>
          <w:rFonts w:ascii="Arial" w:hAnsi="Arial"/>
          <w:sz w:val="18"/>
          <w:szCs w:val="18"/>
        </w:rPr>
        <w:t xml:space="preserve"> of TCGA database</w:t>
      </w:r>
      <w:r w:rsidRPr="00636F83">
        <w:rPr>
          <w:rFonts w:ascii="Arial" w:hAnsi="Arial"/>
          <w:sz w:val="18"/>
          <w:szCs w:val="18"/>
        </w:rPr>
        <w:t>.</w:t>
      </w:r>
    </w:p>
    <w:p w14:paraId="4613824F" w14:textId="77777777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c</w:t>
      </w:r>
      <w:r w:rsidRPr="00636F83">
        <w:rPr>
          <w:rFonts w:ascii="Arial" w:hAnsi="Arial"/>
          <w:sz w:val="18"/>
          <w:szCs w:val="18"/>
        </w:rPr>
        <w:t>. Adjusted hazard ratio.</w:t>
      </w:r>
    </w:p>
    <w:p w14:paraId="757AEF1B" w14:textId="77777777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</w:t>
      </w:r>
      <w:r w:rsidRPr="00636F83">
        <w:rPr>
          <w:rFonts w:ascii="Arial" w:hAnsi="Arial"/>
          <w:sz w:val="18"/>
          <w:szCs w:val="18"/>
        </w:rPr>
        <w:t>. Cox proportional hazards model.</w:t>
      </w:r>
    </w:p>
    <w:p w14:paraId="0833D9EB" w14:textId="77777777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e</w:t>
      </w:r>
      <w:r w:rsidRPr="00636F83">
        <w:rPr>
          <w:rFonts w:ascii="Arial" w:hAnsi="Arial"/>
          <w:sz w:val="18"/>
          <w:szCs w:val="18"/>
        </w:rPr>
        <w:t>. Univariate analysis was performed considering one variable for the analysis.</w:t>
      </w:r>
    </w:p>
    <w:p w14:paraId="483BD0A1" w14:textId="77777777" w:rsidR="00131F62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f</w:t>
      </w:r>
      <w:r w:rsidRPr="00636F83">
        <w:rPr>
          <w:rFonts w:ascii="Arial" w:hAnsi="Arial"/>
          <w:sz w:val="18"/>
          <w:szCs w:val="18"/>
        </w:rPr>
        <w:t>. Multivariate analysis was performed considering gene expression and FIGO stage for the analysis.</w:t>
      </w:r>
    </w:p>
    <w:p w14:paraId="39BF9C89" w14:textId="77777777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g. </w:t>
      </w:r>
      <w:r w:rsidRPr="00636F83">
        <w:rPr>
          <w:rFonts w:ascii="Arial" w:hAnsi="Arial"/>
          <w:sz w:val="18"/>
          <w:szCs w:val="18"/>
        </w:rPr>
        <w:t xml:space="preserve">Low/one high= downregulation of two genes or upregulation of one gene; Two high= upregulation of </w:t>
      </w:r>
      <w:r w:rsidRPr="00A21183">
        <w:rPr>
          <w:rFonts w:ascii="Arial" w:hAnsi="Arial"/>
          <w:i/>
          <w:iCs/>
          <w:sz w:val="18"/>
          <w:szCs w:val="18"/>
        </w:rPr>
        <w:t xml:space="preserve">LDHA </w:t>
      </w:r>
      <w:r w:rsidRPr="00636F83">
        <w:rPr>
          <w:rFonts w:ascii="Arial" w:hAnsi="Arial"/>
          <w:sz w:val="18"/>
          <w:szCs w:val="18"/>
        </w:rPr>
        <w:t xml:space="preserve">and </w:t>
      </w:r>
      <w:r w:rsidRPr="00A21183">
        <w:rPr>
          <w:rFonts w:ascii="Arial" w:hAnsi="Arial"/>
          <w:i/>
          <w:iCs/>
          <w:sz w:val="18"/>
          <w:szCs w:val="18"/>
        </w:rPr>
        <w:t>PFKP.</w:t>
      </w:r>
    </w:p>
    <w:p w14:paraId="06E50AC4" w14:textId="4E05AA3D" w:rsidR="00131F62" w:rsidRPr="00636F83" w:rsidRDefault="00131F62" w:rsidP="003E6C37">
      <w:pPr>
        <w:spacing w:after="0" w:line="240" w:lineRule="auto"/>
        <w:ind w:hanging="709"/>
        <w:jc w:val="both"/>
        <w:rPr>
          <w:rFonts w:ascii="Arial" w:hAnsi="Arial"/>
          <w:sz w:val="18"/>
          <w:szCs w:val="18"/>
        </w:rPr>
      </w:pPr>
      <w:r w:rsidRPr="00636F83">
        <w:rPr>
          <w:rFonts w:ascii="Arial" w:hAnsi="Arial"/>
          <w:sz w:val="18"/>
          <w:szCs w:val="18"/>
        </w:rPr>
        <w:t>CI= confidence interval; HR = hazard ratio; FIGO stage= International Federation of Gynecology and Obstetrics stage</w:t>
      </w:r>
      <w:r w:rsidR="005E2FFE">
        <w:rPr>
          <w:rFonts w:ascii="Arial" w:hAnsi="Arial"/>
          <w:sz w:val="18"/>
          <w:szCs w:val="18"/>
        </w:rPr>
        <w:t>.</w:t>
      </w:r>
    </w:p>
    <w:p w14:paraId="1BDAB043" w14:textId="77777777" w:rsidR="00131F62" w:rsidRDefault="00131F62" w:rsidP="00131F62">
      <w:pPr>
        <w:jc w:val="both"/>
        <w:rPr>
          <w:rFonts w:ascii="Arial" w:hAnsi="Arial"/>
        </w:rPr>
      </w:pPr>
    </w:p>
    <w:p w14:paraId="205B60CF" w14:textId="4B179D49" w:rsidR="00131F62" w:rsidRDefault="00131F62" w:rsidP="00FD4E2B">
      <w:pPr>
        <w:jc w:val="both"/>
        <w:rPr>
          <w:rFonts w:ascii="Arial" w:hAnsi="Arial"/>
        </w:rPr>
      </w:pPr>
    </w:p>
    <w:p w14:paraId="63F9E650" w14:textId="736F712E" w:rsidR="00131F62" w:rsidRDefault="00131F62" w:rsidP="00FD4E2B">
      <w:pPr>
        <w:jc w:val="both"/>
        <w:rPr>
          <w:rFonts w:ascii="Arial" w:hAnsi="Arial"/>
        </w:rPr>
      </w:pPr>
    </w:p>
    <w:p w14:paraId="1555DF2F" w14:textId="77777777" w:rsidR="00131F62" w:rsidRDefault="00131F62" w:rsidP="00FD4E2B">
      <w:pPr>
        <w:jc w:val="both"/>
        <w:rPr>
          <w:rFonts w:ascii="Arial" w:hAnsi="Arial"/>
        </w:rPr>
      </w:pPr>
    </w:p>
    <w:sectPr w:rsidR="00131F62" w:rsidSect="0053375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673FC" w14:textId="77777777" w:rsidR="00F07653" w:rsidRDefault="00F07653" w:rsidP="00F07653">
      <w:pPr>
        <w:spacing w:after="0" w:line="240" w:lineRule="auto"/>
      </w:pPr>
      <w:r>
        <w:separator/>
      </w:r>
    </w:p>
  </w:endnote>
  <w:endnote w:type="continuationSeparator" w:id="0">
    <w:p w14:paraId="227C291D" w14:textId="77777777" w:rsidR="00F07653" w:rsidRDefault="00F07653" w:rsidP="00F07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7863B" w14:textId="77777777" w:rsidR="00F07653" w:rsidRDefault="00F07653" w:rsidP="00F07653">
      <w:pPr>
        <w:spacing w:after="0" w:line="240" w:lineRule="auto"/>
      </w:pPr>
      <w:r>
        <w:separator/>
      </w:r>
    </w:p>
  </w:footnote>
  <w:footnote w:type="continuationSeparator" w:id="0">
    <w:p w14:paraId="6E78A6B1" w14:textId="77777777" w:rsidR="00F07653" w:rsidRDefault="00F07653" w:rsidP="00F07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0573"/>
    <w:multiLevelType w:val="hybridMultilevel"/>
    <w:tmpl w:val="01FA3240"/>
    <w:lvl w:ilvl="0" w:tplc="40FED0FC">
      <w:start w:val="1"/>
      <w:numFmt w:val="lowerLetter"/>
      <w:lvlText w:val="%1."/>
      <w:lvlJc w:val="left"/>
      <w:pPr>
        <w:ind w:left="1008" w:hanging="360"/>
      </w:pPr>
      <w:rPr>
        <w:rFonts w:eastAsia="Calibri" w:hint="default"/>
        <w:sz w:val="18"/>
      </w:rPr>
    </w:lvl>
    <w:lvl w:ilvl="1" w:tplc="080A0019" w:tentative="1">
      <w:start w:val="1"/>
      <w:numFmt w:val="lowerLetter"/>
      <w:lvlText w:val="%2."/>
      <w:lvlJc w:val="left"/>
      <w:pPr>
        <w:ind w:left="1728" w:hanging="360"/>
      </w:pPr>
    </w:lvl>
    <w:lvl w:ilvl="2" w:tplc="080A001B" w:tentative="1">
      <w:start w:val="1"/>
      <w:numFmt w:val="lowerRoman"/>
      <w:lvlText w:val="%3."/>
      <w:lvlJc w:val="right"/>
      <w:pPr>
        <w:ind w:left="2448" w:hanging="180"/>
      </w:pPr>
    </w:lvl>
    <w:lvl w:ilvl="3" w:tplc="080A000F" w:tentative="1">
      <w:start w:val="1"/>
      <w:numFmt w:val="decimal"/>
      <w:lvlText w:val="%4."/>
      <w:lvlJc w:val="left"/>
      <w:pPr>
        <w:ind w:left="3168" w:hanging="360"/>
      </w:pPr>
    </w:lvl>
    <w:lvl w:ilvl="4" w:tplc="080A0019" w:tentative="1">
      <w:start w:val="1"/>
      <w:numFmt w:val="lowerLetter"/>
      <w:lvlText w:val="%5."/>
      <w:lvlJc w:val="left"/>
      <w:pPr>
        <w:ind w:left="3888" w:hanging="360"/>
      </w:pPr>
    </w:lvl>
    <w:lvl w:ilvl="5" w:tplc="080A001B" w:tentative="1">
      <w:start w:val="1"/>
      <w:numFmt w:val="lowerRoman"/>
      <w:lvlText w:val="%6."/>
      <w:lvlJc w:val="right"/>
      <w:pPr>
        <w:ind w:left="4608" w:hanging="180"/>
      </w:pPr>
    </w:lvl>
    <w:lvl w:ilvl="6" w:tplc="080A000F" w:tentative="1">
      <w:start w:val="1"/>
      <w:numFmt w:val="decimal"/>
      <w:lvlText w:val="%7."/>
      <w:lvlJc w:val="left"/>
      <w:pPr>
        <w:ind w:left="5328" w:hanging="360"/>
      </w:pPr>
    </w:lvl>
    <w:lvl w:ilvl="7" w:tplc="080A0019" w:tentative="1">
      <w:start w:val="1"/>
      <w:numFmt w:val="lowerLetter"/>
      <w:lvlText w:val="%8."/>
      <w:lvlJc w:val="left"/>
      <w:pPr>
        <w:ind w:left="6048" w:hanging="360"/>
      </w:pPr>
    </w:lvl>
    <w:lvl w:ilvl="8" w:tplc="080A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070036A1"/>
    <w:multiLevelType w:val="hybridMultilevel"/>
    <w:tmpl w:val="9E00E4B0"/>
    <w:lvl w:ilvl="0" w:tplc="7AA6A8D6">
      <w:start w:val="1"/>
      <w:numFmt w:val="lowerLetter"/>
      <w:lvlText w:val="%1."/>
      <w:lvlJc w:val="left"/>
      <w:pPr>
        <w:ind w:left="2018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2738" w:hanging="360"/>
      </w:pPr>
    </w:lvl>
    <w:lvl w:ilvl="2" w:tplc="0409001B" w:tentative="1">
      <w:start w:val="1"/>
      <w:numFmt w:val="lowerRoman"/>
      <w:lvlText w:val="%3."/>
      <w:lvlJc w:val="right"/>
      <w:pPr>
        <w:ind w:left="3458" w:hanging="180"/>
      </w:pPr>
    </w:lvl>
    <w:lvl w:ilvl="3" w:tplc="0409000F" w:tentative="1">
      <w:start w:val="1"/>
      <w:numFmt w:val="decimal"/>
      <w:lvlText w:val="%4."/>
      <w:lvlJc w:val="left"/>
      <w:pPr>
        <w:ind w:left="4178" w:hanging="360"/>
      </w:pPr>
    </w:lvl>
    <w:lvl w:ilvl="4" w:tplc="04090019" w:tentative="1">
      <w:start w:val="1"/>
      <w:numFmt w:val="lowerLetter"/>
      <w:lvlText w:val="%5."/>
      <w:lvlJc w:val="left"/>
      <w:pPr>
        <w:ind w:left="4898" w:hanging="360"/>
      </w:pPr>
    </w:lvl>
    <w:lvl w:ilvl="5" w:tplc="0409001B" w:tentative="1">
      <w:start w:val="1"/>
      <w:numFmt w:val="lowerRoman"/>
      <w:lvlText w:val="%6."/>
      <w:lvlJc w:val="right"/>
      <w:pPr>
        <w:ind w:left="5618" w:hanging="180"/>
      </w:pPr>
    </w:lvl>
    <w:lvl w:ilvl="6" w:tplc="0409000F" w:tentative="1">
      <w:start w:val="1"/>
      <w:numFmt w:val="decimal"/>
      <w:lvlText w:val="%7."/>
      <w:lvlJc w:val="left"/>
      <w:pPr>
        <w:ind w:left="6338" w:hanging="360"/>
      </w:pPr>
    </w:lvl>
    <w:lvl w:ilvl="7" w:tplc="04090019" w:tentative="1">
      <w:start w:val="1"/>
      <w:numFmt w:val="lowerLetter"/>
      <w:lvlText w:val="%8."/>
      <w:lvlJc w:val="left"/>
      <w:pPr>
        <w:ind w:left="7058" w:hanging="360"/>
      </w:pPr>
    </w:lvl>
    <w:lvl w:ilvl="8" w:tplc="0409001B" w:tentative="1">
      <w:start w:val="1"/>
      <w:numFmt w:val="lowerRoman"/>
      <w:lvlText w:val="%9."/>
      <w:lvlJc w:val="right"/>
      <w:pPr>
        <w:ind w:left="7778" w:hanging="180"/>
      </w:pPr>
    </w:lvl>
  </w:abstractNum>
  <w:abstractNum w:abstractNumId="2" w15:restartNumberingAfterBreak="0">
    <w:nsid w:val="08403E67"/>
    <w:multiLevelType w:val="hybridMultilevel"/>
    <w:tmpl w:val="B42441DA"/>
    <w:lvl w:ilvl="0" w:tplc="22BC09F8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980" w:hanging="360"/>
      </w:pPr>
    </w:lvl>
    <w:lvl w:ilvl="2" w:tplc="080A001B" w:tentative="1">
      <w:start w:val="1"/>
      <w:numFmt w:val="lowerRoman"/>
      <w:lvlText w:val="%3."/>
      <w:lvlJc w:val="right"/>
      <w:pPr>
        <w:ind w:left="2700" w:hanging="180"/>
      </w:pPr>
    </w:lvl>
    <w:lvl w:ilvl="3" w:tplc="080A000F" w:tentative="1">
      <w:start w:val="1"/>
      <w:numFmt w:val="decimal"/>
      <w:lvlText w:val="%4."/>
      <w:lvlJc w:val="left"/>
      <w:pPr>
        <w:ind w:left="3420" w:hanging="360"/>
      </w:pPr>
    </w:lvl>
    <w:lvl w:ilvl="4" w:tplc="080A0019" w:tentative="1">
      <w:start w:val="1"/>
      <w:numFmt w:val="lowerLetter"/>
      <w:lvlText w:val="%5."/>
      <w:lvlJc w:val="left"/>
      <w:pPr>
        <w:ind w:left="4140" w:hanging="360"/>
      </w:pPr>
    </w:lvl>
    <w:lvl w:ilvl="5" w:tplc="080A001B" w:tentative="1">
      <w:start w:val="1"/>
      <w:numFmt w:val="lowerRoman"/>
      <w:lvlText w:val="%6."/>
      <w:lvlJc w:val="right"/>
      <w:pPr>
        <w:ind w:left="4860" w:hanging="180"/>
      </w:pPr>
    </w:lvl>
    <w:lvl w:ilvl="6" w:tplc="080A000F" w:tentative="1">
      <w:start w:val="1"/>
      <w:numFmt w:val="decimal"/>
      <w:lvlText w:val="%7."/>
      <w:lvlJc w:val="left"/>
      <w:pPr>
        <w:ind w:left="5580" w:hanging="360"/>
      </w:pPr>
    </w:lvl>
    <w:lvl w:ilvl="7" w:tplc="080A0019" w:tentative="1">
      <w:start w:val="1"/>
      <w:numFmt w:val="lowerLetter"/>
      <w:lvlText w:val="%8."/>
      <w:lvlJc w:val="left"/>
      <w:pPr>
        <w:ind w:left="6300" w:hanging="360"/>
      </w:pPr>
    </w:lvl>
    <w:lvl w:ilvl="8" w:tplc="080A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14F067FF"/>
    <w:multiLevelType w:val="hybridMultilevel"/>
    <w:tmpl w:val="04D24B32"/>
    <w:lvl w:ilvl="0" w:tplc="06DA5B60">
      <w:start w:val="3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28" w:hanging="360"/>
      </w:pPr>
    </w:lvl>
    <w:lvl w:ilvl="2" w:tplc="080A001B" w:tentative="1">
      <w:start w:val="1"/>
      <w:numFmt w:val="lowerRoman"/>
      <w:lvlText w:val="%3."/>
      <w:lvlJc w:val="right"/>
      <w:pPr>
        <w:ind w:left="2448" w:hanging="180"/>
      </w:pPr>
    </w:lvl>
    <w:lvl w:ilvl="3" w:tplc="080A000F" w:tentative="1">
      <w:start w:val="1"/>
      <w:numFmt w:val="decimal"/>
      <w:lvlText w:val="%4."/>
      <w:lvlJc w:val="left"/>
      <w:pPr>
        <w:ind w:left="3168" w:hanging="360"/>
      </w:pPr>
    </w:lvl>
    <w:lvl w:ilvl="4" w:tplc="080A0019" w:tentative="1">
      <w:start w:val="1"/>
      <w:numFmt w:val="lowerLetter"/>
      <w:lvlText w:val="%5."/>
      <w:lvlJc w:val="left"/>
      <w:pPr>
        <w:ind w:left="3888" w:hanging="360"/>
      </w:pPr>
    </w:lvl>
    <w:lvl w:ilvl="5" w:tplc="080A001B" w:tentative="1">
      <w:start w:val="1"/>
      <w:numFmt w:val="lowerRoman"/>
      <w:lvlText w:val="%6."/>
      <w:lvlJc w:val="right"/>
      <w:pPr>
        <w:ind w:left="4608" w:hanging="180"/>
      </w:pPr>
    </w:lvl>
    <w:lvl w:ilvl="6" w:tplc="080A000F" w:tentative="1">
      <w:start w:val="1"/>
      <w:numFmt w:val="decimal"/>
      <w:lvlText w:val="%7."/>
      <w:lvlJc w:val="left"/>
      <w:pPr>
        <w:ind w:left="5328" w:hanging="360"/>
      </w:pPr>
    </w:lvl>
    <w:lvl w:ilvl="7" w:tplc="080A0019" w:tentative="1">
      <w:start w:val="1"/>
      <w:numFmt w:val="lowerLetter"/>
      <w:lvlText w:val="%8."/>
      <w:lvlJc w:val="left"/>
      <w:pPr>
        <w:ind w:left="6048" w:hanging="360"/>
      </w:pPr>
    </w:lvl>
    <w:lvl w:ilvl="8" w:tplc="080A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4" w15:restartNumberingAfterBreak="0">
    <w:nsid w:val="3CC45F8E"/>
    <w:multiLevelType w:val="hybridMultilevel"/>
    <w:tmpl w:val="C922A498"/>
    <w:lvl w:ilvl="0" w:tplc="DBF6F31A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sz w:val="22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467080"/>
    <w:multiLevelType w:val="hybridMultilevel"/>
    <w:tmpl w:val="5880BDD6"/>
    <w:lvl w:ilvl="0" w:tplc="52AE4794">
      <w:start w:val="1"/>
      <w:numFmt w:val="lowerLetter"/>
      <w:lvlText w:val="%1."/>
      <w:lvlJc w:val="left"/>
      <w:pPr>
        <w:ind w:left="180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110738693">
    <w:abstractNumId w:val="4"/>
  </w:num>
  <w:num w:numId="2" w16cid:durableId="232349129">
    <w:abstractNumId w:val="0"/>
  </w:num>
  <w:num w:numId="3" w16cid:durableId="303434835">
    <w:abstractNumId w:val="3"/>
  </w:num>
  <w:num w:numId="4" w16cid:durableId="1435054103">
    <w:abstractNumId w:val="5"/>
  </w:num>
  <w:num w:numId="5" w16cid:durableId="970595654">
    <w:abstractNumId w:val="1"/>
  </w:num>
  <w:num w:numId="6" w16cid:durableId="704987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5E"/>
    <w:rsid w:val="00001007"/>
    <w:rsid w:val="00011474"/>
    <w:rsid w:val="00012702"/>
    <w:rsid w:val="000147A8"/>
    <w:rsid w:val="00015EC6"/>
    <w:rsid w:val="0002165F"/>
    <w:rsid w:val="00022B4C"/>
    <w:rsid w:val="00026C83"/>
    <w:rsid w:val="00030FD6"/>
    <w:rsid w:val="00033153"/>
    <w:rsid w:val="000345C8"/>
    <w:rsid w:val="00034D85"/>
    <w:rsid w:val="00041CE9"/>
    <w:rsid w:val="00043473"/>
    <w:rsid w:val="00043D03"/>
    <w:rsid w:val="00047855"/>
    <w:rsid w:val="000509F0"/>
    <w:rsid w:val="0005178C"/>
    <w:rsid w:val="00053031"/>
    <w:rsid w:val="000550AA"/>
    <w:rsid w:val="000574E6"/>
    <w:rsid w:val="00062B14"/>
    <w:rsid w:val="00062EEF"/>
    <w:rsid w:val="000658DF"/>
    <w:rsid w:val="00071105"/>
    <w:rsid w:val="00074D14"/>
    <w:rsid w:val="00082031"/>
    <w:rsid w:val="00084EB2"/>
    <w:rsid w:val="000857E0"/>
    <w:rsid w:val="000923DA"/>
    <w:rsid w:val="0009267B"/>
    <w:rsid w:val="000932D4"/>
    <w:rsid w:val="00093913"/>
    <w:rsid w:val="00094637"/>
    <w:rsid w:val="000A22AF"/>
    <w:rsid w:val="000A28D9"/>
    <w:rsid w:val="000A3500"/>
    <w:rsid w:val="000A3542"/>
    <w:rsid w:val="000B2F24"/>
    <w:rsid w:val="000B376D"/>
    <w:rsid w:val="000B3CE8"/>
    <w:rsid w:val="000B421F"/>
    <w:rsid w:val="000C15C0"/>
    <w:rsid w:val="000C32BD"/>
    <w:rsid w:val="000C6BE8"/>
    <w:rsid w:val="000E32B2"/>
    <w:rsid w:val="000E3CA7"/>
    <w:rsid w:val="000E587A"/>
    <w:rsid w:val="000E6E8C"/>
    <w:rsid w:val="000F21B2"/>
    <w:rsid w:val="000F2AF4"/>
    <w:rsid w:val="000F5575"/>
    <w:rsid w:val="001021A0"/>
    <w:rsid w:val="00113D62"/>
    <w:rsid w:val="00115420"/>
    <w:rsid w:val="00121198"/>
    <w:rsid w:val="00121BF1"/>
    <w:rsid w:val="00124DD9"/>
    <w:rsid w:val="00127426"/>
    <w:rsid w:val="00130C35"/>
    <w:rsid w:val="00131F62"/>
    <w:rsid w:val="001348DB"/>
    <w:rsid w:val="001413B2"/>
    <w:rsid w:val="0014440E"/>
    <w:rsid w:val="00146ABE"/>
    <w:rsid w:val="00146B67"/>
    <w:rsid w:val="00157141"/>
    <w:rsid w:val="00157E8C"/>
    <w:rsid w:val="0016098C"/>
    <w:rsid w:val="0017003D"/>
    <w:rsid w:val="001777E5"/>
    <w:rsid w:val="0018088C"/>
    <w:rsid w:val="00181D0A"/>
    <w:rsid w:val="0018292B"/>
    <w:rsid w:val="00182D2D"/>
    <w:rsid w:val="001841B1"/>
    <w:rsid w:val="001845A5"/>
    <w:rsid w:val="001854F0"/>
    <w:rsid w:val="001858EF"/>
    <w:rsid w:val="00191DE9"/>
    <w:rsid w:val="00193C83"/>
    <w:rsid w:val="001945CD"/>
    <w:rsid w:val="001959BD"/>
    <w:rsid w:val="00197E66"/>
    <w:rsid w:val="001A4948"/>
    <w:rsid w:val="001B7F37"/>
    <w:rsid w:val="001C08E1"/>
    <w:rsid w:val="001C1870"/>
    <w:rsid w:val="001D064D"/>
    <w:rsid w:val="001D45AE"/>
    <w:rsid w:val="001E058F"/>
    <w:rsid w:val="001E23CD"/>
    <w:rsid w:val="001E3EEF"/>
    <w:rsid w:val="001E573D"/>
    <w:rsid w:val="001F17D8"/>
    <w:rsid w:val="001F2E23"/>
    <w:rsid w:val="0020142E"/>
    <w:rsid w:val="00205C80"/>
    <w:rsid w:val="00205C82"/>
    <w:rsid w:val="00214027"/>
    <w:rsid w:val="0022105D"/>
    <w:rsid w:val="0024565E"/>
    <w:rsid w:val="00250781"/>
    <w:rsid w:val="00252DB1"/>
    <w:rsid w:val="00254B66"/>
    <w:rsid w:val="00256CF2"/>
    <w:rsid w:val="00257C38"/>
    <w:rsid w:val="00266A49"/>
    <w:rsid w:val="00274589"/>
    <w:rsid w:val="0027729E"/>
    <w:rsid w:val="0028022C"/>
    <w:rsid w:val="00285691"/>
    <w:rsid w:val="00297028"/>
    <w:rsid w:val="002A158F"/>
    <w:rsid w:val="002B0E50"/>
    <w:rsid w:val="002B5663"/>
    <w:rsid w:val="002C70C9"/>
    <w:rsid w:val="002C7B9C"/>
    <w:rsid w:val="002D3752"/>
    <w:rsid w:val="002D7FAB"/>
    <w:rsid w:val="002E19C2"/>
    <w:rsid w:val="002E32FA"/>
    <w:rsid w:val="002E5B27"/>
    <w:rsid w:val="002E5BB3"/>
    <w:rsid w:val="002E5BFE"/>
    <w:rsid w:val="002E7585"/>
    <w:rsid w:val="002F60E4"/>
    <w:rsid w:val="00300446"/>
    <w:rsid w:val="003022AD"/>
    <w:rsid w:val="00302DAD"/>
    <w:rsid w:val="00304403"/>
    <w:rsid w:val="00304D15"/>
    <w:rsid w:val="003078E4"/>
    <w:rsid w:val="003112F7"/>
    <w:rsid w:val="00316B18"/>
    <w:rsid w:val="00317B8B"/>
    <w:rsid w:val="003342B9"/>
    <w:rsid w:val="0033430D"/>
    <w:rsid w:val="0033494D"/>
    <w:rsid w:val="00341CB3"/>
    <w:rsid w:val="003441E4"/>
    <w:rsid w:val="00351927"/>
    <w:rsid w:val="00353259"/>
    <w:rsid w:val="00353340"/>
    <w:rsid w:val="003569C9"/>
    <w:rsid w:val="00360DDA"/>
    <w:rsid w:val="00364A13"/>
    <w:rsid w:val="00365B65"/>
    <w:rsid w:val="003677AD"/>
    <w:rsid w:val="00375507"/>
    <w:rsid w:val="003817DD"/>
    <w:rsid w:val="003928DF"/>
    <w:rsid w:val="003938E5"/>
    <w:rsid w:val="00397236"/>
    <w:rsid w:val="003A05CC"/>
    <w:rsid w:val="003A1F58"/>
    <w:rsid w:val="003B5898"/>
    <w:rsid w:val="003C40FB"/>
    <w:rsid w:val="003D6F7E"/>
    <w:rsid w:val="003E5C52"/>
    <w:rsid w:val="003E6C37"/>
    <w:rsid w:val="003E6C83"/>
    <w:rsid w:val="003F03F4"/>
    <w:rsid w:val="003F2D44"/>
    <w:rsid w:val="003F7855"/>
    <w:rsid w:val="0040670C"/>
    <w:rsid w:val="00410218"/>
    <w:rsid w:val="00412D15"/>
    <w:rsid w:val="004223A4"/>
    <w:rsid w:val="00434C52"/>
    <w:rsid w:val="00435760"/>
    <w:rsid w:val="00435D96"/>
    <w:rsid w:val="00443745"/>
    <w:rsid w:val="004556B1"/>
    <w:rsid w:val="00457579"/>
    <w:rsid w:val="00457FBE"/>
    <w:rsid w:val="00461AFE"/>
    <w:rsid w:val="00463A58"/>
    <w:rsid w:val="00463C85"/>
    <w:rsid w:val="0046595A"/>
    <w:rsid w:val="00470FB9"/>
    <w:rsid w:val="00471599"/>
    <w:rsid w:val="00474ECF"/>
    <w:rsid w:val="00485B62"/>
    <w:rsid w:val="00485E29"/>
    <w:rsid w:val="00490762"/>
    <w:rsid w:val="004A2DE3"/>
    <w:rsid w:val="004A56A5"/>
    <w:rsid w:val="004A6782"/>
    <w:rsid w:val="004B00E0"/>
    <w:rsid w:val="004B0366"/>
    <w:rsid w:val="004B0738"/>
    <w:rsid w:val="004B624F"/>
    <w:rsid w:val="004C2172"/>
    <w:rsid w:val="004C5D48"/>
    <w:rsid w:val="004C79AA"/>
    <w:rsid w:val="004D6CF7"/>
    <w:rsid w:val="004D753F"/>
    <w:rsid w:val="004E0804"/>
    <w:rsid w:val="004E1FF7"/>
    <w:rsid w:val="004E5379"/>
    <w:rsid w:val="004E6317"/>
    <w:rsid w:val="004E7FF3"/>
    <w:rsid w:val="004F037B"/>
    <w:rsid w:val="004F24F7"/>
    <w:rsid w:val="004F6D74"/>
    <w:rsid w:val="00503D17"/>
    <w:rsid w:val="00503EFA"/>
    <w:rsid w:val="0051195A"/>
    <w:rsid w:val="00515A01"/>
    <w:rsid w:val="005167DB"/>
    <w:rsid w:val="00517EF7"/>
    <w:rsid w:val="00522897"/>
    <w:rsid w:val="0052609D"/>
    <w:rsid w:val="005269B5"/>
    <w:rsid w:val="0053375E"/>
    <w:rsid w:val="005414FD"/>
    <w:rsid w:val="005464A3"/>
    <w:rsid w:val="00550F8E"/>
    <w:rsid w:val="00554EB4"/>
    <w:rsid w:val="005562A5"/>
    <w:rsid w:val="005622BA"/>
    <w:rsid w:val="00563638"/>
    <w:rsid w:val="005657DE"/>
    <w:rsid w:val="005706AE"/>
    <w:rsid w:val="00576DDC"/>
    <w:rsid w:val="005773A8"/>
    <w:rsid w:val="005777B6"/>
    <w:rsid w:val="00582977"/>
    <w:rsid w:val="00587144"/>
    <w:rsid w:val="00590A5E"/>
    <w:rsid w:val="00591E0E"/>
    <w:rsid w:val="00593074"/>
    <w:rsid w:val="00595831"/>
    <w:rsid w:val="005978F2"/>
    <w:rsid w:val="00597EB1"/>
    <w:rsid w:val="005A0C4C"/>
    <w:rsid w:val="005A215D"/>
    <w:rsid w:val="005A2449"/>
    <w:rsid w:val="005A5835"/>
    <w:rsid w:val="005B0198"/>
    <w:rsid w:val="005B20E5"/>
    <w:rsid w:val="005B3A29"/>
    <w:rsid w:val="005B57D5"/>
    <w:rsid w:val="005B79C5"/>
    <w:rsid w:val="005C30C7"/>
    <w:rsid w:val="005D32AA"/>
    <w:rsid w:val="005D668F"/>
    <w:rsid w:val="005E2FFE"/>
    <w:rsid w:val="005F00E1"/>
    <w:rsid w:val="005F43CB"/>
    <w:rsid w:val="00600D34"/>
    <w:rsid w:val="00601031"/>
    <w:rsid w:val="00601970"/>
    <w:rsid w:val="006057E9"/>
    <w:rsid w:val="006076DB"/>
    <w:rsid w:val="00610C30"/>
    <w:rsid w:val="00610FFB"/>
    <w:rsid w:val="00612A35"/>
    <w:rsid w:val="00617C50"/>
    <w:rsid w:val="00623E73"/>
    <w:rsid w:val="00627CD2"/>
    <w:rsid w:val="0063199B"/>
    <w:rsid w:val="006420BB"/>
    <w:rsid w:val="0065159F"/>
    <w:rsid w:val="0065186F"/>
    <w:rsid w:val="0066102D"/>
    <w:rsid w:val="006658A5"/>
    <w:rsid w:val="00665D39"/>
    <w:rsid w:val="0066632B"/>
    <w:rsid w:val="0068285D"/>
    <w:rsid w:val="00682EF9"/>
    <w:rsid w:val="00683B2A"/>
    <w:rsid w:val="00684E27"/>
    <w:rsid w:val="00686741"/>
    <w:rsid w:val="00691056"/>
    <w:rsid w:val="00691F5E"/>
    <w:rsid w:val="00696D19"/>
    <w:rsid w:val="006B500F"/>
    <w:rsid w:val="006B5EA8"/>
    <w:rsid w:val="006C1A75"/>
    <w:rsid w:val="006C2FD7"/>
    <w:rsid w:val="006C75B9"/>
    <w:rsid w:val="006C778F"/>
    <w:rsid w:val="006E128D"/>
    <w:rsid w:val="006E4599"/>
    <w:rsid w:val="006E5850"/>
    <w:rsid w:val="006E5EFC"/>
    <w:rsid w:val="006E6269"/>
    <w:rsid w:val="006F5E4B"/>
    <w:rsid w:val="006F7034"/>
    <w:rsid w:val="006F7E49"/>
    <w:rsid w:val="00700E3E"/>
    <w:rsid w:val="007048C8"/>
    <w:rsid w:val="00704C46"/>
    <w:rsid w:val="00712B85"/>
    <w:rsid w:val="007146E9"/>
    <w:rsid w:val="00714704"/>
    <w:rsid w:val="00716B10"/>
    <w:rsid w:val="00724A46"/>
    <w:rsid w:val="00726154"/>
    <w:rsid w:val="00726F9C"/>
    <w:rsid w:val="0073121C"/>
    <w:rsid w:val="0073138D"/>
    <w:rsid w:val="00734F2A"/>
    <w:rsid w:val="00737B66"/>
    <w:rsid w:val="007444A4"/>
    <w:rsid w:val="007519FB"/>
    <w:rsid w:val="007621B4"/>
    <w:rsid w:val="00772597"/>
    <w:rsid w:val="00776387"/>
    <w:rsid w:val="00780913"/>
    <w:rsid w:val="00781281"/>
    <w:rsid w:val="00781F7E"/>
    <w:rsid w:val="007825AE"/>
    <w:rsid w:val="00783A40"/>
    <w:rsid w:val="00785FA8"/>
    <w:rsid w:val="00785FED"/>
    <w:rsid w:val="00794E24"/>
    <w:rsid w:val="00795064"/>
    <w:rsid w:val="00795BFC"/>
    <w:rsid w:val="0079612C"/>
    <w:rsid w:val="00797034"/>
    <w:rsid w:val="007A239E"/>
    <w:rsid w:val="007B1349"/>
    <w:rsid w:val="007C49C5"/>
    <w:rsid w:val="007C57BA"/>
    <w:rsid w:val="007D0F14"/>
    <w:rsid w:val="007D0F96"/>
    <w:rsid w:val="007D15AF"/>
    <w:rsid w:val="007D2BC0"/>
    <w:rsid w:val="007D34AA"/>
    <w:rsid w:val="007F3492"/>
    <w:rsid w:val="00801838"/>
    <w:rsid w:val="00816687"/>
    <w:rsid w:val="00821EA6"/>
    <w:rsid w:val="00822B12"/>
    <w:rsid w:val="00824C9B"/>
    <w:rsid w:val="00825396"/>
    <w:rsid w:val="008254E0"/>
    <w:rsid w:val="0083007A"/>
    <w:rsid w:val="0083037D"/>
    <w:rsid w:val="00842201"/>
    <w:rsid w:val="00842FD6"/>
    <w:rsid w:val="008508D1"/>
    <w:rsid w:val="00854DD5"/>
    <w:rsid w:val="00861170"/>
    <w:rsid w:val="008638EE"/>
    <w:rsid w:val="00863FDA"/>
    <w:rsid w:val="00880F76"/>
    <w:rsid w:val="0088205C"/>
    <w:rsid w:val="00882B62"/>
    <w:rsid w:val="00883C1A"/>
    <w:rsid w:val="00890A9B"/>
    <w:rsid w:val="008937A8"/>
    <w:rsid w:val="0089439E"/>
    <w:rsid w:val="008B2CA5"/>
    <w:rsid w:val="008B6822"/>
    <w:rsid w:val="008C1F61"/>
    <w:rsid w:val="008C6F07"/>
    <w:rsid w:val="008D150A"/>
    <w:rsid w:val="008E0EEB"/>
    <w:rsid w:val="008F6B20"/>
    <w:rsid w:val="00901C43"/>
    <w:rsid w:val="0090590C"/>
    <w:rsid w:val="00907C2B"/>
    <w:rsid w:val="00924AFF"/>
    <w:rsid w:val="00927DBE"/>
    <w:rsid w:val="0093393D"/>
    <w:rsid w:val="009348DF"/>
    <w:rsid w:val="00937776"/>
    <w:rsid w:val="00942F36"/>
    <w:rsid w:val="00945432"/>
    <w:rsid w:val="0095119F"/>
    <w:rsid w:val="00955131"/>
    <w:rsid w:val="00967BCC"/>
    <w:rsid w:val="00973EFF"/>
    <w:rsid w:val="00975E12"/>
    <w:rsid w:val="00982CD1"/>
    <w:rsid w:val="00983C94"/>
    <w:rsid w:val="00983C96"/>
    <w:rsid w:val="00985F72"/>
    <w:rsid w:val="00992272"/>
    <w:rsid w:val="009A2C4F"/>
    <w:rsid w:val="009A33B4"/>
    <w:rsid w:val="009B1A31"/>
    <w:rsid w:val="009B4409"/>
    <w:rsid w:val="009B628A"/>
    <w:rsid w:val="009B64BB"/>
    <w:rsid w:val="009B6EEA"/>
    <w:rsid w:val="009B6F3C"/>
    <w:rsid w:val="009D2281"/>
    <w:rsid w:val="009D531F"/>
    <w:rsid w:val="009D69DE"/>
    <w:rsid w:val="009E33BA"/>
    <w:rsid w:val="00A00BA0"/>
    <w:rsid w:val="00A0291F"/>
    <w:rsid w:val="00A06B78"/>
    <w:rsid w:val="00A12E50"/>
    <w:rsid w:val="00A13AF7"/>
    <w:rsid w:val="00A21183"/>
    <w:rsid w:val="00A21BB8"/>
    <w:rsid w:val="00A22B2A"/>
    <w:rsid w:val="00A22B5D"/>
    <w:rsid w:val="00A236DF"/>
    <w:rsid w:val="00A31A66"/>
    <w:rsid w:val="00A335D6"/>
    <w:rsid w:val="00A411E6"/>
    <w:rsid w:val="00A43094"/>
    <w:rsid w:val="00A604B5"/>
    <w:rsid w:val="00A610B5"/>
    <w:rsid w:val="00A81B70"/>
    <w:rsid w:val="00A91191"/>
    <w:rsid w:val="00A9317D"/>
    <w:rsid w:val="00A93F35"/>
    <w:rsid w:val="00A94507"/>
    <w:rsid w:val="00A9512A"/>
    <w:rsid w:val="00A95C83"/>
    <w:rsid w:val="00A96ED0"/>
    <w:rsid w:val="00A979B7"/>
    <w:rsid w:val="00AB40A6"/>
    <w:rsid w:val="00AC2C79"/>
    <w:rsid w:val="00AC3692"/>
    <w:rsid w:val="00AC69AD"/>
    <w:rsid w:val="00AD0A40"/>
    <w:rsid w:val="00AD6A47"/>
    <w:rsid w:val="00AE01C6"/>
    <w:rsid w:val="00AE27FC"/>
    <w:rsid w:val="00AE6993"/>
    <w:rsid w:val="00AE79C0"/>
    <w:rsid w:val="00AE7B90"/>
    <w:rsid w:val="00AF3269"/>
    <w:rsid w:val="00AF7FD2"/>
    <w:rsid w:val="00B0098B"/>
    <w:rsid w:val="00B05AAE"/>
    <w:rsid w:val="00B0651D"/>
    <w:rsid w:val="00B144B6"/>
    <w:rsid w:val="00B16A0D"/>
    <w:rsid w:val="00B2111A"/>
    <w:rsid w:val="00B21602"/>
    <w:rsid w:val="00B24A41"/>
    <w:rsid w:val="00B30C15"/>
    <w:rsid w:val="00B30DA7"/>
    <w:rsid w:val="00B31288"/>
    <w:rsid w:val="00B31B7A"/>
    <w:rsid w:val="00B31FC5"/>
    <w:rsid w:val="00B33FF1"/>
    <w:rsid w:val="00B53E8F"/>
    <w:rsid w:val="00B768F3"/>
    <w:rsid w:val="00B76BA1"/>
    <w:rsid w:val="00B7702D"/>
    <w:rsid w:val="00B83A49"/>
    <w:rsid w:val="00B963F6"/>
    <w:rsid w:val="00BA442D"/>
    <w:rsid w:val="00BB01AF"/>
    <w:rsid w:val="00BB26B1"/>
    <w:rsid w:val="00BB5B9B"/>
    <w:rsid w:val="00BC17D0"/>
    <w:rsid w:val="00BC280A"/>
    <w:rsid w:val="00BC2CEC"/>
    <w:rsid w:val="00BC4BD3"/>
    <w:rsid w:val="00BD0593"/>
    <w:rsid w:val="00BD61CF"/>
    <w:rsid w:val="00BD6AA8"/>
    <w:rsid w:val="00BE14F6"/>
    <w:rsid w:val="00BE28C8"/>
    <w:rsid w:val="00BE4F6D"/>
    <w:rsid w:val="00BE7A39"/>
    <w:rsid w:val="00BF78E9"/>
    <w:rsid w:val="00C00398"/>
    <w:rsid w:val="00C030B1"/>
    <w:rsid w:val="00C0432D"/>
    <w:rsid w:val="00C11AE5"/>
    <w:rsid w:val="00C11EF1"/>
    <w:rsid w:val="00C12AD3"/>
    <w:rsid w:val="00C17AD6"/>
    <w:rsid w:val="00C258D0"/>
    <w:rsid w:val="00C27B9E"/>
    <w:rsid w:val="00C320DC"/>
    <w:rsid w:val="00C35843"/>
    <w:rsid w:val="00C36679"/>
    <w:rsid w:val="00C41048"/>
    <w:rsid w:val="00C43EF6"/>
    <w:rsid w:val="00C51CD1"/>
    <w:rsid w:val="00C525C7"/>
    <w:rsid w:val="00C57262"/>
    <w:rsid w:val="00C606E6"/>
    <w:rsid w:val="00C62126"/>
    <w:rsid w:val="00C72586"/>
    <w:rsid w:val="00C80AF5"/>
    <w:rsid w:val="00C86FDA"/>
    <w:rsid w:val="00C8730F"/>
    <w:rsid w:val="00C92F89"/>
    <w:rsid w:val="00C970BB"/>
    <w:rsid w:val="00CA1647"/>
    <w:rsid w:val="00CA3494"/>
    <w:rsid w:val="00CA42E0"/>
    <w:rsid w:val="00CA5E50"/>
    <w:rsid w:val="00CB079C"/>
    <w:rsid w:val="00CB2F4C"/>
    <w:rsid w:val="00CC0EE3"/>
    <w:rsid w:val="00CC1A2C"/>
    <w:rsid w:val="00CD5DEC"/>
    <w:rsid w:val="00CF0CBE"/>
    <w:rsid w:val="00CF1C55"/>
    <w:rsid w:val="00CF6180"/>
    <w:rsid w:val="00D005FB"/>
    <w:rsid w:val="00D00B9B"/>
    <w:rsid w:val="00D00FD2"/>
    <w:rsid w:val="00D12DAD"/>
    <w:rsid w:val="00D1619F"/>
    <w:rsid w:val="00D16B48"/>
    <w:rsid w:val="00D22683"/>
    <w:rsid w:val="00D30AF9"/>
    <w:rsid w:val="00D33FA0"/>
    <w:rsid w:val="00D40518"/>
    <w:rsid w:val="00D41F9B"/>
    <w:rsid w:val="00D42BAD"/>
    <w:rsid w:val="00D54448"/>
    <w:rsid w:val="00D64170"/>
    <w:rsid w:val="00D65DA0"/>
    <w:rsid w:val="00D666B1"/>
    <w:rsid w:val="00D77FDF"/>
    <w:rsid w:val="00D80B81"/>
    <w:rsid w:val="00D81F1A"/>
    <w:rsid w:val="00D84433"/>
    <w:rsid w:val="00D84BAF"/>
    <w:rsid w:val="00D84C4D"/>
    <w:rsid w:val="00D86B28"/>
    <w:rsid w:val="00D879A2"/>
    <w:rsid w:val="00D87A34"/>
    <w:rsid w:val="00D94666"/>
    <w:rsid w:val="00DA0FD6"/>
    <w:rsid w:val="00DB04CD"/>
    <w:rsid w:val="00DB5E2B"/>
    <w:rsid w:val="00DD4DFA"/>
    <w:rsid w:val="00DE256E"/>
    <w:rsid w:val="00DE42FE"/>
    <w:rsid w:val="00DE7D24"/>
    <w:rsid w:val="00DF5EFA"/>
    <w:rsid w:val="00DF7096"/>
    <w:rsid w:val="00E0206E"/>
    <w:rsid w:val="00E03CFB"/>
    <w:rsid w:val="00E04FF2"/>
    <w:rsid w:val="00E056AB"/>
    <w:rsid w:val="00E1103D"/>
    <w:rsid w:val="00E22B0B"/>
    <w:rsid w:val="00E27525"/>
    <w:rsid w:val="00E3166D"/>
    <w:rsid w:val="00E35242"/>
    <w:rsid w:val="00E357D8"/>
    <w:rsid w:val="00E3696B"/>
    <w:rsid w:val="00E409FC"/>
    <w:rsid w:val="00E40CF2"/>
    <w:rsid w:val="00E40F8A"/>
    <w:rsid w:val="00E425B8"/>
    <w:rsid w:val="00E45EA6"/>
    <w:rsid w:val="00E56258"/>
    <w:rsid w:val="00E5777E"/>
    <w:rsid w:val="00E60221"/>
    <w:rsid w:val="00E64014"/>
    <w:rsid w:val="00E704A7"/>
    <w:rsid w:val="00E73F74"/>
    <w:rsid w:val="00E74046"/>
    <w:rsid w:val="00E75F9F"/>
    <w:rsid w:val="00E77B33"/>
    <w:rsid w:val="00E81E43"/>
    <w:rsid w:val="00E8472D"/>
    <w:rsid w:val="00E86D25"/>
    <w:rsid w:val="00E903A7"/>
    <w:rsid w:val="00E925D6"/>
    <w:rsid w:val="00E95794"/>
    <w:rsid w:val="00E9625F"/>
    <w:rsid w:val="00E964D6"/>
    <w:rsid w:val="00EB192B"/>
    <w:rsid w:val="00EB2EBF"/>
    <w:rsid w:val="00EB3028"/>
    <w:rsid w:val="00EC0A6C"/>
    <w:rsid w:val="00EC440F"/>
    <w:rsid w:val="00EC6635"/>
    <w:rsid w:val="00ED204C"/>
    <w:rsid w:val="00ED3CB1"/>
    <w:rsid w:val="00ED6164"/>
    <w:rsid w:val="00ED70C3"/>
    <w:rsid w:val="00EE054B"/>
    <w:rsid w:val="00EE0A59"/>
    <w:rsid w:val="00EE45A4"/>
    <w:rsid w:val="00EF02D3"/>
    <w:rsid w:val="00EF0886"/>
    <w:rsid w:val="00EF1D71"/>
    <w:rsid w:val="00EF4604"/>
    <w:rsid w:val="00F00FB0"/>
    <w:rsid w:val="00F01F57"/>
    <w:rsid w:val="00F03C9A"/>
    <w:rsid w:val="00F0573A"/>
    <w:rsid w:val="00F07653"/>
    <w:rsid w:val="00F132BE"/>
    <w:rsid w:val="00F155EA"/>
    <w:rsid w:val="00F17787"/>
    <w:rsid w:val="00F279D2"/>
    <w:rsid w:val="00F31DC9"/>
    <w:rsid w:val="00F32D29"/>
    <w:rsid w:val="00F400B5"/>
    <w:rsid w:val="00F4585A"/>
    <w:rsid w:val="00F536B5"/>
    <w:rsid w:val="00F5432D"/>
    <w:rsid w:val="00F63597"/>
    <w:rsid w:val="00F63F39"/>
    <w:rsid w:val="00F65540"/>
    <w:rsid w:val="00F73658"/>
    <w:rsid w:val="00F83C60"/>
    <w:rsid w:val="00F87431"/>
    <w:rsid w:val="00F87521"/>
    <w:rsid w:val="00F87C68"/>
    <w:rsid w:val="00F91E03"/>
    <w:rsid w:val="00F92C21"/>
    <w:rsid w:val="00F9683C"/>
    <w:rsid w:val="00FA14FA"/>
    <w:rsid w:val="00FA768A"/>
    <w:rsid w:val="00FB1ED8"/>
    <w:rsid w:val="00FB26B7"/>
    <w:rsid w:val="00FB275F"/>
    <w:rsid w:val="00FB430C"/>
    <w:rsid w:val="00FB73A2"/>
    <w:rsid w:val="00FC00D4"/>
    <w:rsid w:val="00FC1ECC"/>
    <w:rsid w:val="00FC7D37"/>
    <w:rsid w:val="00FD0BA2"/>
    <w:rsid w:val="00FD1C46"/>
    <w:rsid w:val="00FD4087"/>
    <w:rsid w:val="00FD4E2B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407FAE"/>
  <w15:chartTrackingRefBased/>
  <w15:docId w15:val="{239778E5-8F18-4C12-B294-A15ACF3C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375E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D3CB1"/>
    <w:pPr>
      <w:ind w:left="720"/>
      <w:contextualSpacing/>
    </w:pPr>
  </w:style>
  <w:style w:type="paragraph" w:styleId="Revisin">
    <w:name w:val="Revision"/>
    <w:hidden/>
    <w:uiPriority w:val="99"/>
    <w:semiHidden/>
    <w:rsid w:val="00CA164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24A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4A46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076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07653"/>
  </w:style>
  <w:style w:type="paragraph" w:styleId="Piedepgina">
    <w:name w:val="footer"/>
    <w:basedOn w:val="Normal"/>
    <w:link w:val="PiedepginaCar"/>
    <w:uiPriority w:val="99"/>
    <w:unhideWhenUsed/>
    <w:rsid w:val="00F076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07653"/>
  </w:style>
  <w:style w:type="character" w:styleId="Nmerodelnea">
    <w:name w:val="line number"/>
    <w:basedOn w:val="Fuentedeprrafopredeter"/>
    <w:uiPriority w:val="99"/>
    <w:semiHidden/>
    <w:unhideWhenUsed/>
    <w:rsid w:val="00065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C0D69-D466-9C47-B2B2-58E9E60F0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2236</Words>
  <Characters>12301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 cameron</dc:creator>
  <cp:keywords/>
  <dc:description/>
  <cp:lastModifiedBy>veronica bolaños</cp:lastModifiedBy>
  <cp:revision>69</cp:revision>
  <dcterms:created xsi:type="dcterms:W3CDTF">2023-03-19T04:55:00Z</dcterms:created>
  <dcterms:modified xsi:type="dcterms:W3CDTF">2023-03-20T16:15:00Z</dcterms:modified>
</cp:coreProperties>
</file>